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449D8F" w14:textId="519CF0FC" w:rsidR="00EC1F59" w:rsidRPr="00C23CBE" w:rsidRDefault="00EC1F59" w:rsidP="00DC1FCE">
      <w:pPr>
        <w:spacing w:line="480" w:lineRule="auto"/>
        <w:rPr>
          <w:rFonts w:ascii="Arial" w:hAnsi="Arial" w:cs="Arial"/>
          <w:b/>
          <w:color w:val="000000" w:themeColor="text1"/>
        </w:rPr>
      </w:pPr>
      <w:r w:rsidRPr="00C23CBE">
        <w:rPr>
          <w:rFonts w:ascii="Arial" w:hAnsi="Arial" w:cs="Arial"/>
          <w:b/>
          <w:color w:val="000000" w:themeColor="text1"/>
        </w:rPr>
        <w:t xml:space="preserve">Table </w:t>
      </w:r>
      <w:r w:rsidR="00A70FB9">
        <w:rPr>
          <w:rFonts w:ascii="Arial" w:hAnsi="Arial" w:cs="Arial"/>
          <w:b/>
          <w:color w:val="000000" w:themeColor="text1"/>
        </w:rPr>
        <w:t>S</w:t>
      </w:r>
      <w:r w:rsidR="00C12705" w:rsidRPr="00C23CBE">
        <w:rPr>
          <w:rFonts w:ascii="Arial" w:hAnsi="Arial" w:cs="Arial"/>
          <w:b/>
          <w:color w:val="000000" w:themeColor="text1"/>
        </w:rPr>
        <w:t>5</w:t>
      </w:r>
      <w:r w:rsidRPr="00C23CBE">
        <w:rPr>
          <w:rFonts w:ascii="Arial" w:hAnsi="Arial" w:cs="Arial"/>
          <w:b/>
          <w:color w:val="000000" w:themeColor="text1"/>
        </w:rPr>
        <w:t xml:space="preserve">. Covariates empirically identified by the high-dimensional propensity score method for the </w:t>
      </w:r>
      <w:r w:rsidR="00C12705" w:rsidRPr="00C23CBE">
        <w:rPr>
          <w:rFonts w:ascii="Arial" w:hAnsi="Arial" w:cs="Arial"/>
          <w:b/>
          <w:color w:val="000000" w:themeColor="text1"/>
        </w:rPr>
        <w:t>≥</w:t>
      </w:r>
      <w:r w:rsidRPr="00C23CBE">
        <w:rPr>
          <w:rFonts w:ascii="Arial" w:hAnsi="Arial" w:cs="Arial"/>
          <w:b/>
          <w:color w:val="000000" w:themeColor="text1"/>
        </w:rPr>
        <w:t>40 mg/day furosemide cohort</w:t>
      </w:r>
    </w:p>
    <w:tbl>
      <w:tblPr>
        <w:tblStyle w:val="TableGrid"/>
        <w:tblW w:w="14358" w:type="dxa"/>
        <w:tblLook w:val="04A0" w:firstRow="1" w:lastRow="0" w:firstColumn="1" w:lastColumn="0" w:noHBand="0" w:noVBand="1"/>
      </w:tblPr>
      <w:tblGrid>
        <w:gridCol w:w="3325"/>
        <w:gridCol w:w="1800"/>
        <w:gridCol w:w="2250"/>
        <w:gridCol w:w="5670"/>
        <w:gridCol w:w="1313"/>
      </w:tblGrid>
      <w:tr w:rsidR="00E72061" w:rsidRPr="00C23CBE" w14:paraId="2877D7DB" w14:textId="77777777" w:rsidTr="00E3701F">
        <w:tc>
          <w:tcPr>
            <w:tcW w:w="3325" w:type="dxa"/>
            <w:shd w:val="clear" w:color="auto" w:fill="D9E2F3" w:themeFill="accent1" w:themeFillTint="33"/>
            <w:vAlign w:val="bottom"/>
          </w:tcPr>
          <w:p w14:paraId="53744C00" w14:textId="77777777" w:rsidR="004C4B0E" w:rsidRPr="00E3701F" w:rsidRDefault="004C4B0E" w:rsidP="0015037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Data Dimension</w:t>
            </w:r>
          </w:p>
        </w:tc>
        <w:tc>
          <w:tcPr>
            <w:tcW w:w="1800" w:type="dxa"/>
            <w:shd w:val="clear" w:color="auto" w:fill="D9E2F3" w:themeFill="accent1" w:themeFillTint="33"/>
            <w:vAlign w:val="bottom"/>
          </w:tcPr>
          <w:p w14:paraId="2F947C0F" w14:textId="77777777" w:rsidR="004C4B0E" w:rsidRPr="00E3701F" w:rsidRDefault="004C4B0E" w:rsidP="0015037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Variable</w:t>
            </w:r>
          </w:p>
        </w:tc>
        <w:tc>
          <w:tcPr>
            <w:tcW w:w="2250" w:type="dxa"/>
            <w:shd w:val="clear" w:color="auto" w:fill="D9E2F3" w:themeFill="accent1" w:themeFillTint="33"/>
            <w:vAlign w:val="bottom"/>
          </w:tcPr>
          <w:p w14:paraId="6E68200A" w14:textId="77777777" w:rsidR="004C4B0E" w:rsidRPr="00E3701F" w:rsidRDefault="004C4B0E" w:rsidP="0015037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5670" w:type="dxa"/>
            <w:shd w:val="clear" w:color="auto" w:fill="D9E2F3" w:themeFill="accent1" w:themeFillTint="33"/>
            <w:vAlign w:val="bottom"/>
          </w:tcPr>
          <w:p w14:paraId="2BA2229C" w14:textId="77777777" w:rsidR="004C4B0E" w:rsidRPr="00E3701F" w:rsidRDefault="004C4B0E" w:rsidP="0015037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Code description</w:t>
            </w:r>
          </w:p>
        </w:tc>
        <w:tc>
          <w:tcPr>
            <w:tcW w:w="1313" w:type="dxa"/>
            <w:shd w:val="clear" w:color="auto" w:fill="D9E2F3" w:themeFill="accent1" w:themeFillTint="33"/>
            <w:vAlign w:val="bottom"/>
          </w:tcPr>
          <w:p w14:paraId="061681A2" w14:textId="77777777" w:rsidR="004C4B0E" w:rsidRPr="00E3701F" w:rsidRDefault="004C4B0E" w:rsidP="0015037D">
            <w:pPr>
              <w:jc w:val="center"/>
              <w:rPr>
                <w:rFonts w:ascii="Arial" w:hAnsi="Arial" w:cs="Arial"/>
                <w:b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Z-bias = 5</w:t>
            </w:r>
          </w:p>
        </w:tc>
      </w:tr>
      <w:tr w:rsidR="00E54445" w:rsidRPr="00C23CBE" w14:paraId="6C990B58" w14:textId="77777777" w:rsidTr="00E3701F">
        <w:tc>
          <w:tcPr>
            <w:tcW w:w="3325" w:type="dxa"/>
          </w:tcPr>
          <w:p w14:paraId="3D169A9F" w14:textId="711781ED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800" w:type="dxa"/>
          </w:tcPr>
          <w:p w14:paraId="273698B6" w14:textId="5CE5AABE" w:rsidR="00D82953" w:rsidRPr="00E3701F" w:rsidRDefault="00925923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1V024Once</w:t>
            </w:r>
          </w:p>
        </w:tc>
        <w:tc>
          <w:tcPr>
            <w:tcW w:w="2250" w:type="dxa"/>
          </w:tcPr>
          <w:p w14:paraId="748D3483" w14:textId="207F7930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670" w:type="dxa"/>
          </w:tcPr>
          <w:p w14:paraId="682480D8" w14:textId="08C877CC" w:rsidR="003E5AFA" w:rsidRPr="00E3701F" w:rsidRDefault="00B05BFE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lcitriol</w:t>
            </w:r>
          </w:p>
        </w:tc>
        <w:tc>
          <w:tcPr>
            <w:tcW w:w="1313" w:type="dxa"/>
          </w:tcPr>
          <w:p w14:paraId="5B6FD707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0395699" w14:textId="77777777" w:rsidTr="00E3701F">
        <w:tc>
          <w:tcPr>
            <w:tcW w:w="3325" w:type="dxa"/>
          </w:tcPr>
          <w:p w14:paraId="46552D13" w14:textId="2DE05B4F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800" w:type="dxa"/>
          </w:tcPr>
          <w:p w14:paraId="4CAF005A" w14:textId="17FC544A" w:rsidR="003E5AFA" w:rsidRPr="00E3701F" w:rsidRDefault="00813CD6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1V024Spor </w:t>
            </w:r>
          </w:p>
        </w:tc>
        <w:tc>
          <w:tcPr>
            <w:tcW w:w="2250" w:type="dxa"/>
          </w:tcPr>
          <w:p w14:paraId="70AD5D5A" w14:textId="71AF5625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670" w:type="dxa"/>
          </w:tcPr>
          <w:p w14:paraId="45E32BAC" w14:textId="183372D1" w:rsidR="003E5AFA" w:rsidRPr="00E3701F" w:rsidRDefault="00B05BFE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lcitriol</w:t>
            </w:r>
          </w:p>
        </w:tc>
        <w:tc>
          <w:tcPr>
            <w:tcW w:w="1313" w:type="dxa"/>
          </w:tcPr>
          <w:p w14:paraId="370F4791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7F749C1" w14:textId="77777777" w:rsidTr="00E3701F">
        <w:tc>
          <w:tcPr>
            <w:tcW w:w="3325" w:type="dxa"/>
          </w:tcPr>
          <w:p w14:paraId="12BC0C05" w14:textId="131BA312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rug</w:t>
            </w:r>
          </w:p>
        </w:tc>
        <w:tc>
          <w:tcPr>
            <w:tcW w:w="1800" w:type="dxa"/>
          </w:tcPr>
          <w:p w14:paraId="5325C686" w14:textId="44E5BC37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1V500Once </w:t>
            </w:r>
          </w:p>
        </w:tc>
        <w:tc>
          <w:tcPr>
            <w:tcW w:w="2250" w:type="dxa"/>
          </w:tcPr>
          <w:p w14:paraId="6B3DF10C" w14:textId="3DB51C0D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Drug-specific NDCs</w:t>
            </w:r>
          </w:p>
        </w:tc>
        <w:tc>
          <w:tcPr>
            <w:tcW w:w="5670" w:type="dxa"/>
          </w:tcPr>
          <w:p w14:paraId="4255488E" w14:textId="2315F6AC" w:rsidR="003E5AFA" w:rsidRPr="00E3701F" w:rsidRDefault="00B05BFE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lopidogrel bisulfate</w:t>
            </w:r>
          </w:p>
        </w:tc>
        <w:tc>
          <w:tcPr>
            <w:tcW w:w="1313" w:type="dxa"/>
          </w:tcPr>
          <w:p w14:paraId="5CCD3857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A575582" w14:textId="77777777" w:rsidTr="00E3701F">
        <w:tc>
          <w:tcPr>
            <w:tcW w:w="3325" w:type="dxa"/>
          </w:tcPr>
          <w:p w14:paraId="795BAFDD" w14:textId="5D580FD8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</w:t>
            </w:r>
            <w:r w:rsidR="00B52D91"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-CM</w:t>
            </w: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 xml:space="preserve"> diagnosis</w:t>
            </w:r>
          </w:p>
        </w:tc>
        <w:tc>
          <w:tcPr>
            <w:tcW w:w="1800" w:type="dxa"/>
          </w:tcPr>
          <w:p w14:paraId="4D76A86C" w14:textId="73B24518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0Once </w:t>
            </w:r>
          </w:p>
        </w:tc>
        <w:tc>
          <w:tcPr>
            <w:tcW w:w="2250" w:type="dxa"/>
          </w:tcPr>
          <w:p w14:paraId="5C2809E1" w14:textId="1402E1F3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44</w:t>
            </w:r>
          </w:p>
        </w:tc>
        <w:tc>
          <w:tcPr>
            <w:tcW w:w="5670" w:type="dxa"/>
          </w:tcPr>
          <w:p w14:paraId="070FE3FE" w14:textId="0CB9B1F6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quired hypothyroidism</w:t>
            </w:r>
          </w:p>
        </w:tc>
        <w:tc>
          <w:tcPr>
            <w:tcW w:w="1313" w:type="dxa"/>
          </w:tcPr>
          <w:p w14:paraId="07AA464B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10EE5B8" w14:textId="77777777" w:rsidTr="00E3701F">
        <w:tc>
          <w:tcPr>
            <w:tcW w:w="3325" w:type="dxa"/>
          </w:tcPr>
          <w:p w14:paraId="737820C8" w14:textId="059BDF93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28EA093" w14:textId="3179722F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1Freq</w:t>
            </w:r>
          </w:p>
        </w:tc>
        <w:tc>
          <w:tcPr>
            <w:tcW w:w="2250" w:type="dxa"/>
          </w:tcPr>
          <w:p w14:paraId="14B3146D" w14:textId="7C10A9BE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35235817" w14:textId="1880F09B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27F73091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7FA38C" w14:textId="77777777" w:rsidTr="00E3701F">
        <w:tc>
          <w:tcPr>
            <w:tcW w:w="3325" w:type="dxa"/>
          </w:tcPr>
          <w:p w14:paraId="438FA2C7" w14:textId="7C4A5CF0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8648B73" w14:textId="51AB82C7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1Once </w:t>
            </w:r>
          </w:p>
        </w:tc>
        <w:tc>
          <w:tcPr>
            <w:tcW w:w="2250" w:type="dxa"/>
          </w:tcPr>
          <w:p w14:paraId="4446AED7" w14:textId="6BE99BF3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66AE55E1" w14:textId="18EF937B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49218888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2FB2A2B" w14:textId="77777777" w:rsidTr="00E3701F">
        <w:tc>
          <w:tcPr>
            <w:tcW w:w="3325" w:type="dxa"/>
          </w:tcPr>
          <w:p w14:paraId="09B1F90B" w14:textId="61C3BABA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BABE3E8" w14:textId="0F582E83" w:rsidR="003E5AFA" w:rsidRPr="00E3701F" w:rsidRDefault="00813CD6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1Spor </w:t>
            </w:r>
          </w:p>
        </w:tc>
        <w:tc>
          <w:tcPr>
            <w:tcW w:w="2250" w:type="dxa"/>
          </w:tcPr>
          <w:p w14:paraId="5C52E4A4" w14:textId="19C9C079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731A4B9B" w14:textId="3CF2D7F0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52D365F4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376C5AF" w14:textId="77777777" w:rsidTr="00E3701F">
        <w:tc>
          <w:tcPr>
            <w:tcW w:w="3325" w:type="dxa"/>
          </w:tcPr>
          <w:p w14:paraId="488D7602" w14:textId="10ACC6AB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5F50204" w14:textId="1F380171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2Freq </w:t>
            </w:r>
          </w:p>
        </w:tc>
        <w:tc>
          <w:tcPr>
            <w:tcW w:w="2250" w:type="dxa"/>
          </w:tcPr>
          <w:p w14:paraId="535B44BE" w14:textId="4ECA57D4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6F691F70" w14:textId="7999EBE6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2EE7F38A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FE77B68" w14:textId="77777777" w:rsidTr="00E3701F">
        <w:tc>
          <w:tcPr>
            <w:tcW w:w="3325" w:type="dxa"/>
          </w:tcPr>
          <w:p w14:paraId="4E8A882A" w14:textId="09EF2878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39698F0" w14:textId="7AA2F64A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2Once </w:t>
            </w:r>
          </w:p>
        </w:tc>
        <w:tc>
          <w:tcPr>
            <w:tcW w:w="2250" w:type="dxa"/>
          </w:tcPr>
          <w:p w14:paraId="3375F552" w14:textId="43983AE7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4F51253A" w14:textId="20FBDF73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770E051F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813CD6" w14:paraId="13E1EE7D" w14:textId="77777777" w:rsidTr="00E3701F">
        <w:tc>
          <w:tcPr>
            <w:tcW w:w="3325" w:type="dxa"/>
          </w:tcPr>
          <w:p w14:paraId="1E763C72" w14:textId="3BAAFA9D" w:rsidR="003E5AFA" w:rsidRPr="00E3701F" w:rsidRDefault="00B52D91" w:rsidP="003E5AF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8F9980A" w14:textId="2B7ACB57" w:rsidR="003E5AFA" w:rsidRPr="00E3701F" w:rsidRDefault="00813CD6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2V002Spor </w:t>
            </w:r>
          </w:p>
        </w:tc>
        <w:tc>
          <w:tcPr>
            <w:tcW w:w="2250" w:type="dxa"/>
          </w:tcPr>
          <w:p w14:paraId="5A4A7B11" w14:textId="4218966C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7660274B" w14:textId="79B81338" w:rsidR="003E5AFA" w:rsidRPr="00E3701F" w:rsidRDefault="007F7D37" w:rsidP="003E5AF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61D06C91" w14:textId="77777777" w:rsidR="003E5AFA" w:rsidRPr="00E3701F" w:rsidRDefault="003E5AFA" w:rsidP="003E5AFA">
            <w:pPr>
              <w:rPr>
                <w:rFonts w:ascii="Arial" w:hAnsi="Arial" w:cs="Arial"/>
                <w:sz w:val="22"/>
                <w:szCs w:val="22"/>
                <w:lang w:val="de-DE"/>
              </w:rPr>
            </w:pPr>
          </w:p>
        </w:tc>
      </w:tr>
      <w:tr w:rsidR="00E54445" w:rsidRPr="00C23CBE" w14:paraId="6B4BE2EB" w14:textId="77777777" w:rsidTr="00E3701F">
        <w:tc>
          <w:tcPr>
            <w:tcW w:w="3325" w:type="dxa"/>
          </w:tcPr>
          <w:p w14:paraId="5D86F5E5" w14:textId="75170855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D942CC8" w14:textId="0C34E402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Freq </w:t>
            </w:r>
          </w:p>
        </w:tc>
        <w:tc>
          <w:tcPr>
            <w:tcW w:w="2250" w:type="dxa"/>
          </w:tcPr>
          <w:p w14:paraId="5886BF49" w14:textId="0CE78DB6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44652A10" w14:textId="69FBD246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780B79C8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B6FFEC0" w14:textId="77777777" w:rsidTr="00E3701F">
        <w:tc>
          <w:tcPr>
            <w:tcW w:w="3325" w:type="dxa"/>
          </w:tcPr>
          <w:p w14:paraId="594D358D" w14:textId="2B781F58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20C3685" w14:textId="1A10476B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Once </w:t>
            </w:r>
          </w:p>
        </w:tc>
        <w:tc>
          <w:tcPr>
            <w:tcW w:w="2250" w:type="dxa"/>
          </w:tcPr>
          <w:p w14:paraId="29944D0E" w14:textId="2A343178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395CE988" w14:textId="7CBEB00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3C77CFE9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FB862BF" w14:textId="77777777" w:rsidTr="00E3701F">
        <w:tc>
          <w:tcPr>
            <w:tcW w:w="3325" w:type="dxa"/>
          </w:tcPr>
          <w:p w14:paraId="728CF52C" w14:textId="3A573475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4A688A1" w14:textId="2EA0E2AC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3Spor </w:t>
            </w:r>
          </w:p>
        </w:tc>
        <w:tc>
          <w:tcPr>
            <w:tcW w:w="2250" w:type="dxa"/>
          </w:tcPr>
          <w:p w14:paraId="23D454D8" w14:textId="2F5AA4D5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23C79978" w14:textId="3A73EC43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3B575082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3DD1286" w14:textId="77777777" w:rsidTr="00E3701F">
        <w:tc>
          <w:tcPr>
            <w:tcW w:w="3325" w:type="dxa"/>
          </w:tcPr>
          <w:p w14:paraId="7FB0F2DA" w14:textId="3E843CE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261A19C" w14:textId="30F3A308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4Freq </w:t>
            </w:r>
          </w:p>
        </w:tc>
        <w:tc>
          <w:tcPr>
            <w:tcW w:w="2250" w:type="dxa"/>
          </w:tcPr>
          <w:p w14:paraId="3681C6CC" w14:textId="657FE1C3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2BB453E1" w14:textId="48AD64A2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4002BB6D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372A8A1" w14:textId="77777777" w:rsidTr="00E3701F">
        <w:tc>
          <w:tcPr>
            <w:tcW w:w="3325" w:type="dxa"/>
          </w:tcPr>
          <w:p w14:paraId="131C74ED" w14:textId="72213FEF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5BE5E32" w14:textId="26F9693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4Once </w:t>
            </w:r>
          </w:p>
        </w:tc>
        <w:tc>
          <w:tcPr>
            <w:tcW w:w="2250" w:type="dxa"/>
          </w:tcPr>
          <w:p w14:paraId="3330838D" w14:textId="7604E09C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67337477" w14:textId="3EFA7464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3C07D492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8F08E57" w14:textId="77777777" w:rsidTr="00E3701F">
        <w:tc>
          <w:tcPr>
            <w:tcW w:w="3325" w:type="dxa"/>
          </w:tcPr>
          <w:p w14:paraId="30BBD5D2" w14:textId="009EA1C0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106AF02" w14:textId="55ACE48B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4Spor</w:t>
            </w:r>
          </w:p>
        </w:tc>
        <w:tc>
          <w:tcPr>
            <w:tcW w:w="2250" w:type="dxa"/>
          </w:tcPr>
          <w:p w14:paraId="6874B1C5" w14:textId="3429BAA8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5FD4CECC" w14:textId="294FFC7E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020E4819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DDD3D51" w14:textId="77777777" w:rsidTr="00E3701F">
        <w:tc>
          <w:tcPr>
            <w:tcW w:w="3325" w:type="dxa"/>
          </w:tcPr>
          <w:p w14:paraId="3F91A6B4" w14:textId="60AFE1D8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1B524FA" w14:textId="7DA9D2FA" w:rsidR="007F7D37" w:rsidRPr="00E3701F" w:rsidRDefault="007F7D37" w:rsidP="007F7D3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5Freq </w:t>
            </w:r>
          </w:p>
        </w:tc>
        <w:tc>
          <w:tcPr>
            <w:tcW w:w="2250" w:type="dxa"/>
          </w:tcPr>
          <w:p w14:paraId="2D585FA4" w14:textId="059E3534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670" w:type="dxa"/>
          </w:tcPr>
          <w:p w14:paraId="3259E1BB" w14:textId="28ED8A3F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3D35A3E4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E884F57" w14:textId="77777777" w:rsidTr="00E3701F">
        <w:tc>
          <w:tcPr>
            <w:tcW w:w="3325" w:type="dxa"/>
          </w:tcPr>
          <w:p w14:paraId="3B861DF3" w14:textId="00D187C5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337BEBB" w14:textId="555FDF72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5Once</w:t>
            </w:r>
          </w:p>
        </w:tc>
        <w:tc>
          <w:tcPr>
            <w:tcW w:w="2250" w:type="dxa"/>
          </w:tcPr>
          <w:p w14:paraId="2C9CE267" w14:textId="216BC690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670" w:type="dxa"/>
          </w:tcPr>
          <w:p w14:paraId="19A6546D" w14:textId="3BDD6CBA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1D018642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B8724F7" w14:textId="77777777" w:rsidTr="00E3701F">
        <w:tc>
          <w:tcPr>
            <w:tcW w:w="3325" w:type="dxa"/>
          </w:tcPr>
          <w:p w14:paraId="2E58B3BE" w14:textId="01523D8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BF45286" w14:textId="77E523BA" w:rsidR="007F7D37" w:rsidRPr="00E3701F" w:rsidRDefault="007F7D37" w:rsidP="000D6B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5Spor </w:t>
            </w:r>
          </w:p>
        </w:tc>
        <w:tc>
          <w:tcPr>
            <w:tcW w:w="2250" w:type="dxa"/>
          </w:tcPr>
          <w:p w14:paraId="070E91A2" w14:textId="7B18E88C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670" w:type="dxa"/>
          </w:tcPr>
          <w:p w14:paraId="54F5BB1B" w14:textId="38A0ED3E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7217F10B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21F1DC9" w14:textId="77777777" w:rsidTr="00E3701F">
        <w:tc>
          <w:tcPr>
            <w:tcW w:w="3325" w:type="dxa"/>
          </w:tcPr>
          <w:p w14:paraId="2AA1D5D9" w14:textId="4B0F16EC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D95AF90" w14:textId="73AC8493" w:rsidR="007F7D37" w:rsidRPr="00E3701F" w:rsidRDefault="007F7D37" w:rsidP="000D6B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6Freq</w:t>
            </w:r>
          </w:p>
        </w:tc>
        <w:tc>
          <w:tcPr>
            <w:tcW w:w="2250" w:type="dxa"/>
          </w:tcPr>
          <w:p w14:paraId="127CF6F7" w14:textId="68C99B22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5F1B186D" w14:textId="09E17BE8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2D84FE5E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BB73846" w14:textId="77777777" w:rsidTr="00E3701F">
        <w:tc>
          <w:tcPr>
            <w:tcW w:w="3325" w:type="dxa"/>
          </w:tcPr>
          <w:p w14:paraId="5EC6865A" w14:textId="1CEF2786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11D1ED7" w14:textId="532319D6" w:rsidR="007F7D37" w:rsidRPr="00E3701F" w:rsidRDefault="007F7D37" w:rsidP="000D6BB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6Once </w:t>
            </w:r>
          </w:p>
        </w:tc>
        <w:tc>
          <w:tcPr>
            <w:tcW w:w="2250" w:type="dxa"/>
          </w:tcPr>
          <w:p w14:paraId="5534C00C" w14:textId="1951433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63B87110" w14:textId="2A5B1FDE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35D65CE9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D4A443F" w14:textId="77777777" w:rsidTr="00E3701F">
        <w:tc>
          <w:tcPr>
            <w:tcW w:w="3325" w:type="dxa"/>
          </w:tcPr>
          <w:p w14:paraId="79F0BA1C" w14:textId="1A2EB079" w:rsidR="007F7D37" w:rsidRPr="00E3701F" w:rsidRDefault="007F7D37" w:rsidP="007F7D37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320C7D3" w14:textId="7AD61742" w:rsidR="007F7D37" w:rsidRPr="00E3701F" w:rsidRDefault="007F7D37" w:rsidP="000D6BB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6Spor </w:t>
            </w:r>
          </w:p>
        </w:tc>
        <w:tc>
          <w:tcPr>
            <w:tcW w:w="2250" w:type="dxa"/>
          </w:tcPr>
          <w:p w14:paraId="3B9EA2AC" w14:textId="5D8C62FB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4FD38317" w14:textId="04E23E0D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0058E4B3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3A2307" w14:textId="77777777" w:rsidTr="00E3701F">
        <w:tc>
          <w:tcPr>
            <w:tcW w:w="3325" w:type="dxa"/>
          </w:tcPr>
          <w:p w14:paraId="3EF6C945" w14:textId="1DCC0B5C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C942F04" w14:textId="52F5F7F3" w:rsidR="007F7D37" w:rsidRPr="00E3701F" w:rsidRDefault="007F7D37" w:rsidP="00D626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07Once</w:t>
            </w:r>
          </w:p>
        </w:tc>
        <w:tc>
          <w:tcPr>
            <w:tcW w:w="2250" w:type="dxa"/>
          </w:tcPr>
          <w:p w14:paraId="7BDC62D9" w14:textId="602C328D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00</w:t>
            </w:r>
          </w:p>
        </w:tc>
        <w:tc>
          <w:tcPr>
            <w:tcW w:w="5670" w:type="dxa"/>
          </w:tcPr>
          <w:p w14:paraId="50C91A17" w14:textId="067BF5BE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plasia of prostate</w:t>
            </w:r>
          </w:p>
        </w:tc>
        <w:tc>
          <w:tcPr>
            <w:tcW w:w="1313" w:type="dxa"/>
          </w:tcPr>
          <w:p w14:paraId="4DFAB68D" w14:textId="77777777" w:rsidR="007F7D37" w:rsidRPr="00E3701F" w:rsidRDefault="007F7D37" w:rsidP="007F7D3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2F44F5A" w14:textId="77777777" w:rsidTr="00E3701F">
        <w:tc>
          <w:tcPr>
            <w:tcW w:w="3325" w:type="dxa"/>
          </w:tcPr>
          <w:p w14:paraId="1F5E9B49" w14:textId="37DC8D6F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B780DE6" w14:textId="03A617A2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8Freq </w:t>
            </w:r>
          </w:p>
        </w:tc>
        <w:tc>
          <w:tcPr>
            <w:tcW w:w="2250" w:type="dxa"/>
          </w:tcPr>
          <w:p w14:paraId="17B9E3E2" w14:textId="5071C918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670" w:type="dxa"/>
          </w:tcPr>
          <w:p w14:paraId="516818D6" w14:textId="441CC41B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13" w:type="dxa"/>
          </w:tcPr>
          <w:p w14:paraId="218DAB60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DFD1CE7" w14:textId="77777777" w:rsidTr="00E3701F">
        <w:tc>
          <w:tcPr>
            <w:tcW w:w="3325" w:type="dxa"/>
          </w:tcPr>
          <w:p w14:paraId="0195027F" w14:textId="232A99F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C8D6A99" w14:textId="1C4ECEF0" w:rsidR="00D62660" w:rsidRPr="00E3701F" w:rsidRDefault="00D62660" w:rsidP="00790C7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8Once </w:t>
            </w:r>
          </w:p>
        </w:tc>
        <w:tc>
          <w:tcPr>
            <w:tcW w:w="2250" w:type="dxa"/>
          </w:tcPr>
          <w:p w14:paraId="683F4CB8" w14:textId="383C8293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670" w:type="dxa"/>
          </w:tcPr>
          <w:p w14:paraId="5F6F0BAE" w14:textId="1E9C0EB6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13" w:type="dxa"/>
          </w:tcPr>
          <w:p w14:paraId="421FEE13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8DCA66" w14:textId="77777777" w:rsidTr="00E3701F">
        <w:tc>
          <w:tcPr>
            <w:tcW w:w="3325" w:type="dxa"/>
          </w:tcPr>
          <w:p w14:paraId="524AA721" w14:textId="34616CE0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4FA7555" w14:textId="50111F67" w:rsidR="00D62660" w:rsidRPr="00E3701F" w:rsidRDefault="00D62660" w:rsidP="00D626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8Spor </w:t>
            </w:r>
          </w:p>
        </w:tc>
        <w:tc>
          <w:tcPr>
            <w:tcW w:w="2250" w:type="dxa"/>
          </w:tcPr>
          <w:p w14:paraId="6773F746" w14:textId="046A079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670" w:type="dxa"/>
          </w:tcPr>
          <w:p w14:paraId="66E21783" w14:textId="1A05DA2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13" w:type="dxa"/>
          </w:tcPr>
          <w:p w14:paraId="0AACE9B0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0064FAB" w14:textId="77777777" w:rsidTr="00E3701F">
        <w:tc>
          <w:tcPr>
            <w:tcW w:w="3325" w:type="dxa"/>
          </w:tcPr>
          <w:p w14:paraId="289A6D25" w14:textId="189AA68B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759DFDC" w14:textId="02A4FCCF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09Once </w:t>
            </w:r>
          </w:p>
        </w:tc>
        <w:tc>
          <w:tcPr>
            <w:tcW w:w="2250" w:type="dxa"/>
          </w:tcPr>
          <w:p w14:paraId="5DEDD655" w14:textId="2137736C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3</w:t>
            </w:r>
          </w:p>
        </w:tc>
        <w:tc>
          <w:tcPr>
            <w:tcW w:w="5670" w:type="dxa"/>
          </w:tcPr>
          <w:p w14:paraId="08446BCD" w14:textId="06E2378C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rgan or tissue replaced by other means</w:t>
            </w:r>
          </w:p>
        </w:tc>
        <w:tc>
          <w:tcPr>
            <w:tcW w:w="1313" w:type="dxa"/>
          </w:tcPr>
          <w:p w14:paraId="43E840AF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43BC5E0" w14:textId="77777777" w:rsidTr="00E3701F">
        <w:tc>
          <w:tcPr>
            <w:tcW w:w="3325" w:type="dxa"/>
          </w:tcPr>
          <w:p w14:paraId="4D2B21A5" w14:textId="29A5065C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AB69E92" w14:textId="5B228736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Freq </w:t>
            </w:r>
          </w:p>
        </w:tc>
        <w:tc>
          <w:tcPr>
            <w:tcW w:w="2250" w:type="dxa"/>
          </w:tcPr>
          <w:p w14:paraId="1AEE0289" w14:textId="2094FF09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670" w:type="dxa"/>
          </w:tcPr>
          <w:p w14:paraId="37E3FDCA" w14:textId="6935E60F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13" w:type="dxa"/>
          </w:tcPr>
          <w:p w14:paraId="408BF4D1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89D5DDF" w14:textId="77777777" w:rsidTr="00E3701F">
        <w:tc>
          <w:tcPr>
            <w:tcW w:w="3325" w:type="dxa"/>
          </w:tcPr>
          <w:p w14:paraId="1422F4F3" w14:textId="3AF1C6EC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C1BC833" w14:textId="082B5C56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Once </w:t>
            </w:r>
          </w:p>
        </w:tc>
        <w:tc>
          <w:tcPr>
            <w:tcW w:w="2250" w:type="dxa"/>
          </w:tcPr>
          <w:p w14:paraId="70DC0FA9" w14:textId="0F08AD6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670" w:type="dxa"/>
          </w:tcPr>
          <w:p w14:paraId="4551BD02" w14:textId="314190EB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13" w:type="dxa"/>
          </w:tcPr>
          <w:p w14:paraId="6BCCBDE1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5A40F43" w14:textId="77777777" w:rsidTr="00E3701F">
        <w:tc>
          <w:tcPr>
            <w:tcW w:w="3325" w:type="dxa"/>
          </w:tcPr>
          <w:p w14:paraId="3826F4AD" w14:textId="68691ADB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9856152" w14:textId="4E3C7AB5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1Spor </w:t>
            </w:r>
          </w:p>
        </w:tc>
        <w:tc>
          <w:tcPr>
            <w:tcW w:w="2250" w:type="dxa"/>
          </w:tcPr>
          <w:p w14:paraId="1CF363C7" w14:textId="5AF1E811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6</w:t>
            </w:r>
          </w:p>
        </w:tc>
        <w:tc>
          <w:tcPr>
            <w:tcW w:w="5670" w:type="dxa"/>
          </w:tcPr>
          <w:p w14:paraId="40478CBB" w14:textId="34C3F7DC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fluid electrolyte and acid-base balance</w:t>
            </w:r>
          </w:p>
        </w:tc>
        <w:tc>
          <w:tcPr>
            <w:tcW w:w="1313" w:type="dxa"/>
          </w:tcPr>
          <w:p w14:paraId="13EEA7B2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D146700" w14:textId="77777777" w:rsidTr="00E3701F">
        <w:tc>
          <w:tcPr>
            <w:tcW w:w="3325" w:type="dxa"/>
          </w:tcPr>
          <w:p w14:paraId="41EA4EA3" w14:textId="23383C92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4D7A020" w14:textId="4D0BA0C6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Freq </w:t>
            </w:r>
          </w:p>
        </w:tc>
        <w:tc>
          <w:tcPr>
            <w:tcW w:w="2250" w:type="dxa"/>
          </w:tcPr>
          <w:p w14:paraId="6F26CE74" w14:textId="29FEDE2E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670" w:type="dxa"/>
          </w:tcPr>
          <w:p w14:paraId="3ECB2862" w14:textId="1660ACE5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12D91557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140971D" w14:textId="77777777" w:rsidTr="00E3701F">
        <w:tc>
          <w:tcPr>
            <w:tcW w:w="3325" w:type="dxa"/>
          </w:tcPr>
          <w:p w14:paraId="02C02DEA" w14:textId="3F786DE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patient ICD-9-CM diagnosis</w:t>
            </w:r>
          </w:p>
        </w:tc>
        <w:tc>
          <w:tcPr>
            <w:tcW w:w="1800" w:type="dxa"/>
          </w:tcPr>
          <w:p w14:paraId="21AE255A" w14:textId="3CE466F9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Once </w:t>
            </w:r>
          </w:p>
        </w:tc>
        <w:tc>
          <w:tcPr>
            <w:tcW w:w="2250" w:type="dxa"/>
          </w:tcPr>
          <w:p w14:paraId="30DBC225" w14:textId="319E56F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670" w:type="dxa"/>
          </w:tcPr>
          <w:p w14:paraId="79B3C4C1" w14:textId="5776718E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00900C9D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4B5845D" w14:textId="77777777" w:rsidTr="00E3701F">
        <w:tc>
          <w:tcPr>
            <w:tcW w:w="3325" w:type="dxa"/>
          </w:tcPr>
          <w:p w14:paraId="15F1F03B" w14:textId="0A1E027B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D99CB5A" w14:textId="761B99B2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2Spor </w:t>
            </w:r>
          </w:p>
        </w:tc>
        <w:tc>
          <w:tcPr>
            <w:tcW w:w="2250" w:type="dxa"/>
          </w:tcPr>
          <w:p w14:paraId="101B41EF" w14:textId="227BFE4E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670" w:type="dxa"/>
          </w:tcPr>
          <w:p w14:paraId="00BD1DDC" w14:textId="75EF444D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722F1E97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513E5B9" w14:textId="77777777" w:rsidTr="00E3701F">
        <w:tc>
          <w:tcPr>
            <w:tcW w:w="3325" w:type="dxa"/>
          </w:tcPr>
          <w:p w14:paraId="12A3AC65" w14:textId="3C51D2F2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C19528B" w14:textId="1ABAA1B2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3Freq </w:t>
            </w:r>
          </w:p>
        </w:tc>
        <w:tc>
          <w:tcPr>
            <w:tcW w:w="2250" w:type="dxa"/>
          </w:tcPr>
          <w:p w14:paraId="62806CA5" w14:textId="0EEE03A1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73D4E116" w14:textId="04D9F532" w:rsidR="00D62660" w:rsidRPr="00E3701F" w:rsidRDefault="00145C59" w:rsidP="00790C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48CBFF74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4EE9CDC" w14:textId="77777777" w:rsidTr="00E3701F">
        <w:tc>
          <w:tcPr>
            <w:tcW w:w="3325" w:type="dxa"/>
          </w:tcPr>
          <w:p w14:paraId="7760C937" w14:textId="2A16527A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714291B" w14:textId="2F4F3962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13Once</w:t>
            </w:r>
          </w:p>
        </w:tc>
        <w:tc>
          <w:tcPr>
            <w:tcW w:w="2250" w:type="dxa"/>
          </w:tcPr>
          <w:p w14:paraId="3B79E0D4" w14:textId="5C0DF54E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4DB2EDB2" w14:textId="0D59239F" w:rsidR="00D62660" w:rsidRPr="00E3701F" w:rsidRDefault="00145C59" w:rsidP="00790C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6455A6D8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4F5AE58" w14:textId="77777777" w:rsidTr="00E3701F">
        <w:tc>
          <w:tcPr>
            <w:tcW w:w="3325" w:type="dxa"/>
          </w:tcPr>
          <w:p w14:paraId="11048F72" w14:textId="3566CD84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6FFD4FD" w14:textId="781E9337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3Spor </w:t>
            </w:r>
          </w:p>
        </w:tc>
        <w:tc>
          <w:tcPr>
            <w:tcW w:w="2250" w:type="dxa"/>
          </w:tcPr>
          <w:p w14:paraId="4F9AE02D" w14:textId="1E88858F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0396F857" w14:textId="2FB83506" w:rsidR="00D62660" w:rsidRPr="00E3701F" w:rsidRDefault="00145C59" w:rsidP="00790C7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51C1DADA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AD20614" w14:textId="77777777" w:rsidTr="00E3701F">
        <w:tc>
          <w:tcPr>
            <w:tcW w:w="3325" w:type="dxa"/>
          </w:tcPr>
          <w:p w14:paraId="302E34F2" w14:textId="43E70776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7B1EC9F" w14:textId="25A22F30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7Freq </w:t>
            </w:r>
          </w:p>
        </w:tc>
        <w:tc>
          <w:tcPr>
            <w:tcW w:w="2250" w:type="dxa"/>
          </w:tcPr>
          <w:p w14:paraId="7FCF7F40" w14:textId="5C8F45A0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670" w:type="dxa"/>
          </w:tcPr>
          <w:p w14:paraId="5651C53E" w14:textId="35CD5462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13" w:type="dxa"/>
          </w:tcPr>
          <w:p w14:paraId="1A08B344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A67D731" w14:textId="77777777" w:rsidTr="00E3701F">
        <w:tc>
          <w:tcPr>
            <w:tcW w:w="3325" w:type="dxa"/>
          </w:tcPr>
          <w:p w14:paraId="464006F4" w14:textId="111610CA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157A8BE" w14:textId="5D32F4F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7Once </w:t>
            </w:r>
          </w:p>
        </w:tc>
        <w:tc>
          <w:tcPr>
            <w:tcW w:w="2250" w:type="dxa"/>
          </w:tcPr>
          <w:p w14:paraId="3AF13C4B" w14:textId="7F6EF96A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670" w:type="dxa"/>
          </w:tcPr>
          <w:p w14:paraId="53A2D6B9" w14:textId="212B171C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13" w:type="dxa"/>
          </w:tcPr>
          <w:p w14:paraId="29144A01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FDC089E" w14:textId="77777777" w:rsidTr="00E3701F">
        <w:tc>
          <w:tcPr>
            <w:tcW w:w="3325" w:type="dxa"/>
          </w:tcPr>
          <w:p w14:paraId="4CB72993" w14:textId="168EBD79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9C2BDC7" w14:textId="3D21CDF5" w:rsidR="00D62660" w:rsidRPr="00E3701F" w:rsidRDefault="00D62660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17Spor </w:t>
            </w:r>
          </w:p>
        </w:tc>
        <w:tc>
          <w:tcPr>
            <w:tcW w:w="2250" w:type="dxa"/>
          </w:tcPr>
          <w:p w14:paraId="2EF738CF" w14:textId="5F636618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670" w:type="dxa"/>
          </w:tcPr>
          <w:p w14:paraId="5D4B3BE8" w14:textId="0D22490B" w:rsidR="00D62660" w:rsidRPr="00E3701F" w:rsidRDefault="00145C59" w:rsidP="00D6266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13" w:type="dxa"/>
          </w:tcPr>
          <w:p w14:paraId="2A4623E6" w14:textId="77777777" w:rsidR="00D62660" w:rsidRPr="00E3701F" w:rsidRDefault="00D62660" w:rsidP="00D6266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8D92A93" w14:textId="77777777" w:rsidTr="00E3701F">
        <w:tc>
          <w:tcPr>
            <w:tcW w:w="3325" w:type="dxa"/>
          </w:tcPr>
          <w:p w14:paraId="17437BFA" w14:textId="7D07853F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2F7F2DA" w14:textId="3E299860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1Freq </w:t>
            </w:r>
          </w:p>
        </w:tc>
        <w:tc>
          <w:tcPr>
            <w:tcW w:w="2250" w:type="dxa"/>
          </w:tcPr>
          <w:p w14:paraId="4D2C3E2E" w14:textId="0A28B2F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670" w:type="dxa"/>
          </w:tcPr>
          <w:p w14:paraId="355A5243" w14:textId="5C2B4540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13" w:type="dxa"/>
          </w:tcPr>
          <w:p w14:paraId="6512AF3A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8141E1A" w14:textId="77777777" w:rsidTr="00E3701F">
        <w:tc>
          <w:tcPr>
            <w:tcW w:w="3325" w:type="dxa"/>
          </w:tcPr>
          <w:p w14:paraId="5E430F75" w14:textId="248FCE3B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DB4F556" w14:textId="68F557BF" w:rsidR="00145C59" w:rsidRPr="00E3701F" w:rsidRDefault="00145C59" w:rsidP="00790C7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1Once </w:t>
            </w:r>
          </w:p>
        </w:tc>
        <w:tc>
          <w:tcPr>
            <w:tcW w:w="2250" w:type="dxa"/>
          </w:tcPr>
          <w:p w14:paraId="3234CB6B" w14:textId="56671256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670" w:type="dxa"/>
          </w:tcPr>
          <w:p w14:paraId="2E6CA648" w14:textId="030C95CD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13" w:type="dxa"/>
          </w:tcPr>
          <w:p w14:paraId="1933ECE7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FDA80CA" w14:textId="77777777" w:rsidTr="00E3701F">
        <w:tc>
          <w:tcPr>
            <w:tcW w:w="3325" w:type="dxa"/>
          </w:tcPr>
          <w:p w14:paraId="36D3B086" w14:textId="3BE7692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227DFDD" w14:textId="254494A2" w:rsidR="00145C59" w:rsidRPr="00E3701F" w:rsidRDefault="00145C59" w:rsidP="00156F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1Spor </w:t>
            </w:r>
          </w:p>
        </w:tc>
        <w:tc>
          <w:tcPr>
            <w:tcW w:w="2250" w:type="dxa"/>
          </w:tcPr>
          <w:p w14:paraId="7EC423A8" w14:textId="4B374E33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670" w:type="dxa"/>
          </w:tcPr>
          <w:p w14:paraId="4598E655" w14:textId="14DB7C0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13" w:type="dxa"/>
          </w:tcPr>
          <w:p w14:paraId="15C91FED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4202750" w14:textId="77777777" w:rsidTr="00E3701F">
        <w:tc>
          <w:tcPr>
            <w:tcW w:w="3325" w:type="dxa"/>
          </w:tcPr>
          <w:p w14:paraId="5C8BC057" w14:textId="37B9CE1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85EA637" w14:textId="4BD64688" w:rsidR="00145C59" w:rsidRPr="00E3701F" w:rsidRDefault="00145C59" w:rsidP="00156F0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3Once </w:t>
            </w:r>
          </w:p>
        </w:tc>
        <w:tc>
          <w:tcPr>
            <w:tcW w:w="2250" w:type="dxa"/>
          </w:tcPr>
          <w:p w14:paraId="621B794D" w14:textId="4098DF5A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58</w:t>
            </w:r>
          </w:p>
        </w:tc>
        <w:tc>
          <w:tcPr>
            <w:tcW w:w="5670" w:type="dxa"/>
          </w:tcPr>
          <w:p w14:paraId="53095969" w14:textId="5B693A6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hypotension</w:t>
            </w:r>
          </w:p>
        </w:tc>
        <w:tc>
          <w:tcPr>
            <w:tcW w:w="1313" w:type="dxa"/>
          </w:tcPr>
          <w:p w14:paraId="28B7F434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D124D9E" w14:textId="77777777" w:rsidTr="00E3701F">
        <w:tc>
          <w:tcPr>
            <w:tcW w:w="3325" w:type="dxa"/>
          </w:tcPr>
          <w:p w14:paraId="5090F949" w14:textId="6E2428C9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4B83B76" w14:textId="773811CE" w:rsidR="00145C59" w:rsidRPr="00E3701F" w:rsidRDefault="00145C59" w:rsidP="00156F0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2V023Spor </w:t>
            </w:r>
          </w:p>
        </w:tc>
        <w:tc>
          <w:tcPr>
            <w:tcW w:w="2250" w:type="dxa"/>
          </w:tcPr>
          <w:p w14:paraId="0ACE04D2" w14:textId="43BD4E25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58</w:t>
            </w:r>
          </w:p>
        </w:tc>
        <w:tc>
          <w:tcPr>
            <w:tcW w:w="5670" w:type="dxa"/>
          </w:tcPr>
          <w:p w14:paraId="1C9BB5CC" w14:textId="6EF17ED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hypotension</w:t>
            </w:r>
          </w:p>
        </w:tc>
        <w:tc>
          <w:tcPr>
            <w:tcW w:w="1313" w:type="dxa"/>
          </w:tcPr>
          <w:p w14:paraId="1C9A0DDB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C8B8766" w14:textId="77777777" w:rsidTr="00E3701F">
        <w:tc>
          <w:tcPr>
            <w:tcW w:w="3325" w:type="dxa"/>
          </w:tcPr>
          <w:p w14:paraId="2238960B" w14:textId="7C3D9E7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FE0F032" w14:textId="2AAAD8F7" w:rsidR="00145C59" w:rsidRPr="00E3701F" w:rsidRDefault="00145C59" w:rsidP="00156F0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4Once </w:t>
            </w:r>
          </w:p>
        </w:tc>
        <w:tc>
          <w:tcPr>
            <w:tcW w:w="2250" w:type="dxa"/>
          </w:tcPr>
          <w:p w14:paraId="236BA3F4" w14:textId="3DEAFF4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30</w:t>
            </w:r>
          </w:p>
        </w:tc>
        <w:tc>
          <w:tcPr>
            <w:tcW w:w="5670" w:type="dxa"/>
          </w:tcPr>
          <w:p w14:paraId="737D8FCB" w14:textId="596E647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esophagus</w:t>
            </w:r>
          </w:p>
        </w:tc>
        <w:tc>
          <w:tcPr>
            <w:tcW w:w="1313" w:type="dxa"/>
          </w:tcPr>
          <w:p w14:paraId="33025BE1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D7718A" w14:textId="77777777" w:rsidTr="00E3701F">
        <w:tc>
          <w:tcPr>
            <w:tcW w:w="3325" w:type="dxa"/>
          </w:tcPr>
          <w:p w14:paraId="0FD64AE5" w14:textId="62F4B6A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B03E9F7" w14:textId="51C974E0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5Spor </w:t>
            </w:r>
          </w:p>
        </w:tc>
        <w:tc>
          <w:tcPr>
            <w:tcW w:w="2250" w:type="dxa"/>
          </w:tcPr>
          <w:p w14:paraId="50337A1A" w14:textId="4687352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4</w:t>
            </w:r>
          </w:p>
        </w:tc>
        <w:tc>
          <w:tcPr>
            <w:tcW w:w="5670" w:type="dxa"/>
          </w:tcPr>
          <w:p w14:paraId="61E01B53" w14:textId="6B769CC9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renal failure</w:t>
            </w:r>
          </w:p>
        </w:tc>
        <w:tc>
          <w:tcPr>
            <w:tcW w:w="1313" w:type="dxa"/>
          </w:tcPr>
          <w:p w14:paraId="6D851DDC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CF2C726" w14:textId="77777777" w:rsidTr="00E3701F">
        <w:tc>
          <w:tcPr>
            <w:tcW w:w="3325" w:type="dxa"/>
          </w:tcPr>
          <w:p w14:paraId="322B9546" w14:textId="6110483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D0A659C" w14:textId="5F48F43B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8Freq </w:t>
            </w:r>
          </w:p>
        </w:tc>
        <w:tc>
          <w:tcPr>
            <w:tcW w:w="2250" w:type="dxa"/>
          </w:tcPr>
          <w:p w14:paraId="22E900F1" w14:textId="2F8837EA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670" w:type="dxa"/>
          </w:tcPr>
          <w:p w14:paraId="5FD5ED46" w14:textId="1EB0CAFE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13" w:type="dxa"/>
          </w:tcPr>
          <w:p w14:paraId="2CFC7A76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7BF62FB" w14:textId="77777777" w:rsidTr="00E3701F">
        <w:tc>
          <w:tcPr>
            <w:tcW w:w="3325" w:type="dxa"/>
          </w:tcPr>
          <w:p w14:paraId="38CEE52E" w14:textId="48B013A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43AF099" w14:textId="6727FC5E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8Once </w:t>
            </w:r>
          </w:p>
        </w:tc>
        <w:tc>
          <w:tcPr>
            <w:tcW w:w="2250" w:type="dxa"/>
          </w:tcPr>
          <w:p w14:paraId="142D0416" w14:textId="17D5E36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670" w:type="dxa"/>
          </w:tcPr>
          <w:p w14:paraId="1E02860D" w14:textId="7F683EC6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13" w:type="dxa"/>
          </w:tcPr>
          <w:p w14:paraId="61DD7431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24614B1" w14:textId="77777777" w:rsidTr="00E3701F">
        <w:tc>
          <w:tcPr>
            <w:tcW w:w="3325" w:type="dxa"/>
          </w:tcPr>
          <w:p w14:paraId="5444EF3B" w14:textId="25EE5F5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DE51ED5" w14:textId="00C2E714" w:rsidR="00145C59" w:rsidRPr="00E3701F" w:rsidRDefault="00145C59" w:rsidP="00145C5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Freq </w:t>
            </w:r>
          </w:p>
          <w:p w14:paraId="739A7F2D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090DCBE6" w14:textId="0C97181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7153F56B" w14:textId="17BB08A0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3CFAF2EC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7E5D349" w14:textId="77777777" w:rsidTr="00E3701F">
        <w:tc>
          <w:tcPr>
            <w:tcW w:w="3325" w:type="dxa"/>
          </w:tcPr>
          <w:p w14:paraId="55946C51" w14:textId="44CD0BA9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A0C4B1A" w14:textId="1A5CD964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Once </w:t>
            </w:r>
          </w:p>
        </w:tc>
        <w:tc>
          <w:tcPr>
            <w:tcW w:w="2250" w:type="dxa"/>
          </w:tcPr>
          <w:p w14:paraId="04A9EF9A" w14:textId="1B849C1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0659A18B" w14:textId="7D469C4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3797069F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2FBB308" w14:textId="77777777" w:rsidTr="00E3701F">
        <w:tc>
          <w:tcPr>
            <w:tcW w:w="3325" w:type="dxa"/>
          </w:tcPr>
          <w:p w14:paraId="06E762FA" w14:textId="094537ED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5CCC0EC" w14:textId="3663C39A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29Spor </w:t>
            </w:r>
          </w:p>
        </w:tc>
        <w:tc>
          <w:tcPr>
            <w:tcW w:w="2250" w:type="dxa"/>
          </w:tcPr>
          <w:p w14:paraId="4B120F1A" w14:textId="49645DB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0EDA2B8B" w14:textId="45138522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62C537D4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16A32AF" w14:textId="77777777" w:rsidTr="00E3701F">
        <w:tc>
          <w:tcPr>
            <w:tcW w:w="3325" w:type="dxa"/>
          </w:tcPr>
          <w:p w14:paraId="4D100CC7" w14:textId="3F7F374B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BC70415" w14:textId="260FD4EA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0Freq </w:t>
            </w:r>
          </w:p>
        </w:tc>
        <w:tc>
          <w:tcPr>
            <w:tcW w:w="2250" w:type="dxa"/>
          </w:tcPr>
          <w:p w14:paraId="1CF49902" w14:textId="7AD78EE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6E9EB379" w14:textId="25171F7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59580950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FF39D32" w14:textId="77777777" w:rsidTr="00E3701F">
        <w:tc>
          <w:tcPr>
            <w:tcW w:w="3325" w:type="dxa"/>
          </w:tcPr>
          <w:p w14:paraId="02271747" w14:textId="0E791AEE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0B4BF02" w14:textId="203522B9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0Once </w:t>
            </w:r>
          </w:p>
        </w:tc>
        <w:tc>
          <w:tcPr>
            <w:tcW w:w="2250" w:type="dxa"/>
          </w:tcPr>
          <w:p w14:paraId="21107CC2" w14:textId="3A92204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108EDE78" w14:textId="031E696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53F959B7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770971D" w14:textId="77777777" w:rsidTr="00E3701F">
        <w:tc>
          <w:tcPr>
            <w:tcW w:w="3325" w:type="dxa"/>
          </w:tcPr>
          <w:p w14:paraId="5FE2473A" w14:textId="570AD86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6D36187" w14:textId="5D5C1A77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0Spor </w:t>
            </w:r>
          </w:p>
        </w:tc>
        <w:tc>
          <w:tcPr>
            <w:tcW w:w="2250" w:type="dxa"/>
          </w:tcPr>
          <w:p w14:paraId="76512945" w14:textId="64B124A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22A922DF" w14:textId="40BE5A1A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4DAB8094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14C965C" w14:textId="77777777" w:rsidTr="00E3701F">
        <w:tc>
          <w:tcPr>
            <w:tcW w:w="3325" w:type="dxa"/>
          </w:tcPr>
          <w:p w14:paraId="45621C36" w14:textId="561CCD3F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FE113F0" w14:textId="381E6547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1Freq </w:t>
            </w:r>
          </w:p>
        </w:tc>
        <w:tc>
          <w:tcPr>
            <w:tcW w:w="2250" w:type="dxa"/>
          </w:tcPr>
          <w:p w14:paraId="58C6D399" w14:textId="0FDB4642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5EB0869F" w14:textId="2EB61265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35296D23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B33B0EF" w14:textId="77777777" w:rsidTr="00E3701F">
        <w:tc>
          <w:tcPr>
            <w:tcW w:w="3325" w:type="dxa"/>
          </w:tcPr>
          <w:p w14:paraId="4230F534" w14:textId="29FABDF5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B3BA50E" w14:textId="496D9CC0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1Once </w:t>
            </w:r>
          </w:p>
        </w:tc>
        <w:tc>
          <w:tcPr>
            <w:tcW w:w="2250" w:type="dxa"/>
          </w:tcPr>
          <w:p w14:paraId="6A37E9C4" w14:textId="6A2304A0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7E1002C1" w14:textId="19EC6963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47469E4C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BD00CF3" w14:textId="77777777" w:rsidTr="00E3701F">
        <w:tc>
          <w:tcPr>
            <w:tcW w:w="3325" w:type="dxa"/>
          </w:tcPr>
          <w:p w14:paraId="0917AD2D" w14:textId="1356323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C5B3DA2" w14:textId="1CF849ED" w:rsidR="00145C59" w:rsidRPr="00E3701F" w:rsidRDefault="00145C59" w:rsidP="00B500C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1Spor </w:t>
            </w:r>
          </w:p>
        </w:tc>
        <w:tc>
          <w:tcPr>
            <w:tcW w:w="2250" w:type="dxa"/>
          </w:tcPr>
          <w:p w14:paraId="03586917" w14:textId="71D287EF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71C446EF" w14:textId="1D93B363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11E225C7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BF95F5A" w14:textId="77777777" w:rsidTr="00E3701F">
        <w:tc>
          <w:tcPr>
            <w:tcW w:w="3325" w:type="dxa"/>
          </w:tcPr>
          <w:p w14:paraId="678D8EF5" w14:textId="6CD0B254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CB22E30" w14:textId="5F4465DE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2Freq </w:t>
            </w:r>
          </w:p>
        </w:tc>
        <w:tc>
          <w:tcPr>
            <w:tcW w:w="2250" w:type="dxa"/>
          </w:tcPr>
          <w:p w14:paraId="1AA2B178" w14:textId="15249816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670" w:type="dxa"/>
          </w:tcPr>
          <w:p w14:paraId="6E7F0DC0" w14:textId="4048F3D2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13" w:type="dxa"/>
          </w:tcPr>
          <w:p w14:paraId="1B3F71B1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9E78314" w14:textId="77777777" w:rsidTr="00E3701F">
        <w:tc>
          <w:tcPr>
            <w:tcW w:w="3325" w:type="dxa"/>
          </w:tcPr>
          <w:p w14:paraId="58CBE78B" w14:textId="1D563E9F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17EB669" w14:textId="7B816A18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2Once </w:t>
            </w:r>
          </w:p>
        </w:tc>
        <w:tc>
          <w:tcPr>
            <w:tcW w:w="2250" w:type="dxa"/>
          </w:tcPr>
          <w:p w14:paraId="152897BD" w14:textId="37EB445B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670" w:type="dxa"/>
          </w:tcPr>
          <w:p w14:paraId="5151ECF9" w14:textId="62260D8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13" w:type="dxa"/>
          </w:tcPr>
          <w:p w14:paraId="4EFCF8F4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3FFB7A5" w14:textId="77777777" w:rsidTr="00E3701F">
        <w:tc>
          <w:tcPr>
            <w:tcW w:w="3325" w:type="dxa"/>
          </w:tcPr>
          <w:p w14:paraId="219C7953" w14:textId="10AD283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AE71D94" w14:textId="7F133395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3Freq </w:t>
            </w:r>
          </w:p>
        </w:tc>
        <w:tc>
          <w:tcPr>
            <w:tcW w:w="2250" w:type="dxa"/>
          </w:tcPr>
          <w:p w14:paraId="5F66619F" w14:textId="1C6DE25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670" w:type="dxa"/>
          </w:tcPr>
          <w:p w14:paraId="75BC0D11" w14:textId="04E7E9E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13" w:type="dxa"/>
          </w:tcPr>
          <w:p w14:paraId="4A4E2C21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D17FAC9" w14:textId="77777777" w:rsidTr="00E3701F">
        <w:tc>
          <w:tcPr>
            <w:tcW w:w="3325" w:type="dxa"/>
          </w:tcPr>
          <w:p w14:paraId="7434FD9E" w14:textId="5DEC8046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FF29DF2" w14:textId="3654AFDD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3Once </w:t>
            </w:r>
          </w:p>
        </w:tc>
        <w:tc>
          <w:tcPr>
            <w:tcW w:w="2250" w:type="dxa"/>
          </w:tcPr>
          <w:p w14:paraId="09A21706" w14:textId="3E90FA39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670" w:type="dxa"/>
          </w:tcPr>
          <w:p w14:paraId="2A59E6F2" w14:textId="19691A1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13" w:type="dxa"/>
          </w:tcPr>
          <w:p w14:paraId="55FD9A5E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9ABF472" w14:textId="77777777" w:rsidTr="00E3701F">
        <w:tc>
          <w:tcPr>
            <w:tcW w:w="3325" w:type="dxa"/>
          </w:tcPr>
          <w:p w14:paraId="1BFCEDC7" w14:textId="5501E36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13AAF67" w14:textId="6EBD59E2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3Spor </w:t>
            </w:r>
          </w:p>
        </w:tc>
        <w:tc>
          <w:tcPr>
            <w:tcW w:w="2250" w:type="dxa"/>
          </w:tcPr>
          <w:p w14:paraId="5367E087" w14:textId="5ADC35A5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670" w:type="dxa"/>
          </w:tcPr>
          <w:p w14:paraId="531D7A47" w14:textId="7904EB3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13" w:type="dxa"/>
          </w:tcPr>
          <w:p w14:paraId="2CE8CA77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56F6BC8" w14:textId="77777777" w:rsidTr="00E3701F">
        <w:tc>
          <w:tcPr>
            <w:tcW w:w="3325" w:type="dxa"/>
          </w:tcPr>
          <w:p w14:paraId="54CDA29D" w14:textId="447DEECA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FE43BC5" w14:textId="6B01AEB0" w:rsidR="00145C59" w:rsidRPr="00E3701F" w:rsidRDefault="00145C59" w:rsidP="00145C59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4Once </w:t>
            </w:r>
          </w:p>
        </w:tc>
        <w:tc>
          <w:tcPr>
            <w:tcW w:w="2250" w:type="dxa"/>
          </w:tcPr>
          <w:p w14:paraId="21D5F37F" w14:textId="489940E6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670" w:type="dxa"/>
          </w:tcPr>
          <w:p w14:paraId="27EB1D97" w14:textId="12F5A99E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13" w:type="dxa"/>
          </w:tcPr>
          <w:p w14:paraId="01DAE427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26CB88D" w14:textId="77777777" w:rsidTr="00E3701F">
        <w:tc>
          <w:tcPr>
            <w:tcW w:w="3325" w:type="dxa"/>
          </w:tcPr>
          <w:p w14:paraId="5E86B9AA" w14:textId="2E3E855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patient ICD-9-CM diagnosis</w:t>
            </w:r>
          </w:p>
        </w:tc>
        <w:tc>
          <w:tcPr>
            <w:tcW w:w="1800" w:type="dxa"/>
          </w:tcPr>
          <w:p w14:paraId="718D8FB6" w14:textId="3A979815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4Spor </w:t>
            </w:r>
          </w:p>
        </w:tc>
        <w:tc>
          <w:tcPr>
            <w:tcW w:w="2250" w:type="dxa"/>
          </w:tcPr>
          <w:p w14:paraId="5ECF3AF7" w14:textId="3A5BA2C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670" w:type="dxa"/>
          </w:tcPr>
          <w:p w14:paraId="4F160DB1" w14:textId="7578D2C2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13" w:type="dxa"/>
          </w:tcPr>
          <w:p w14:paraId="1C1811B9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9E8CA2C" w14:textId="77777777" w:rsidTr="00E3701F">
        <w:tc>
          <w:tcPr>
            <w:tcW w:w="3325" w:type="dxa"/>
          </w:tcPr>
          <w:p w14:paraId="7FF0EAF6" w14:textId="2F8E18CC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872D53A" w14:textId="25D2B393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9Freq </w:t>
            </w:r>
          </w:p>
        </w:tc>
        <w:tc>
          <w:tcPr>
            <w:tcW w:w="2250" w:type="dxa"/>
          </w:tcPr>
          <w:p w14:paraId="486B07A2" w14:textId="4B0BBB98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670" w:type="dxa"/>
          </w:tcPr>
          <w:p w14:paraId="4D10AB77" w14:textId="5339AC5D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13" w:type="dxa"/>
          </w:tcPr>
          <w:p w14:paraId="138ED75D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CD66559" w14:textId="77777777" w:rsidTr="00E3701F">
        <w:tc>
          <w:tcPr>
            <w:tcW w:w="3325" w:type="dxa"/>
          </w:tcPr>
          <w:p w14:paraId="22A0ED73" w14:textId="795A1ACE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2C22B19" w14:textId="70983162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9Once </w:t>
            </w:r>
          </w:p>
        </w:tc>
        <w:tc>
          <w:tcPr>
            <w:tcW w:w="2250" w:type="dxa"/>
          </w:tcPr>
          <w:p w14:paraId="3DFC1B26" w14:textId="1C2881D3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670" w:type="dxa"/>
          </w:tcPr>
          <w:p w14:paraId="0BAA5C12" w14:textId="3600AEAB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13" w:type="dxa"/>
          </w:tcPr>
          <w:p w14:paraId="219ADB29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DEB0C6D" w14:textId="77777777" w:rsidTr="00E3701F">
        <w:tc>
          <w:tcPr>
            <w:tcW w:w="3325" w:type="dxa"/>
          </w:tcPr>
          <w:p w14:paraId="57FADCAD" w14:textId="10C342BB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DF0AE6A" w14:textId="2C9EEB8D" w:rsidR="00145C59" w:rsidRPr="00E3701F" w:rsidRDefault="00145C59" w:rsidP="002E041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39Spor </w:t>
            </w:r>
          </w:p>
        </w:tc>
        <w:tc>
          <w:tcPr>
            <w:tcW w:w="2250" w:type="dxa"/>
          </w:tcPr>
          <w:p w14:paraId="256002FC" w14:textId="590939B1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670" w:type="dxa"/>
          </w:tcPr>
          <w:p w14:paraId="6F5F354A" w14:textId="75681BD5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13" w:type="dxa"/>
          </w:tcPr>
          <w:p w14:paraId="328C5D7B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71F93D3" w14:textId="77777777" w:rsidTr="00E3701F">
        <w:tc>
          <w:tcPr>
            <w:tcW w:w="3325" w:type="dxa"/>
          </w:tcPr>
          <w:p w14:paraId="4D489C25" w14:textId="2DE3B702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59B1C84" w14:textId="60A2C70F" w:rsidR="00145C59" w:rsidRPr="00E3701F" w:rsidRDefault="00A96D66" w:rsidP="00A96D66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0Once </w:t>
            </w:r>
          </w:p>
        </w:tc>
        <w:tc>
          <w:tcPr>
            <w:tcW w:w="2250" w:type="dxa"/>
          </w:tcPr>
          <w:p w14:paraId="5AA1F56E" w14:textId="7BEE1412" w:rsidR="00145C59" w:rsidRPr="00E3701F" w:rsidRDefault="00A96D66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29</w:t>
            </w:r>
          </w:p>
        </w:tc>
        <w:tc>
          <w:tcPr>
            <w:tcW w:w="5670" w:type="dxa"/>
          </w:tcPr>
          <w:p w14:paraId="12515202" w14:textId="2EEA1C89" w:rsidR="00145C59" w:rsidRPr="00E3701F" w:rsidRDefault="00A96D66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soft tissues</w:t>
            </w:r>
          </w:p>
        </w:tc>
        <w:tc>
          <w:tcPr>
            <w:tcW w:w="1313" w:type="dxa"/>
          </w:tcPr>
          <w:p w14:paraId="54C3D06C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D7AEBC0" w14:textId="77777777" w:rsidTr="00E3701F">
        <w:tc>
          <w:tcPr>
            <w:tcW w:w="3325" w:type="dxa"/>
          </w:tcPr>
          <w:p w14:paraId="117708A1" w14:textId="13F08E9D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E92CF73" w14:textId="70869DCB" w:rsidR="00145C59" w:rsidRPr="00E3701F" w:rsidRDefault="00A96D66" w:rsidP="00A96D6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1Once </w:t>
            </w:r>
          </w:p>
        </w:tc>
        <w:tc>
          <w:tcPr>
            <w:tcW w:w="2250" w:type="dxa"/>
          </w:tcPr>
          <w:p w14:paraId="012D22C8" w14:textId="698D95F2" w:rsidR="00145C59" w:rsidRPr="00E3701F" w:rsidRDefault="00A96D66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7</w:t>
            </w:r>
          </w:p>
        </w:tc>
        <w:tc>
          <w:tcPr>
            <w:tcW w:w="5670" w:type="dxa"/>
          </w:tcPr>
          <w:p w14:paraId="3B9C0861" w14:textId="5CB49C15" w:rsidR="00145C59" w:rsidRPr="00E3701F" w:rsidRDefault="00A96D66" w:rsidP="00145C5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digestive system</w:t>
            </w:r>
          </w:p>
        </w:tc>
        <w:tc>
          <w:tcPr>
            <w:tcW w:w="1313" w:type="dxa"/>
          </w:tcPr>
          <w:p w14:paraId="6BFA5424" w14:textId="77777777" w:rsidR="00145C59" w:rsidRPr="00E3701F" w:rsidRDefault="00145C59" w:rsidP="00145C5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4603CF2" w14:textId="77777777" w:rsidTr="00E3701F">
        <w:tc>
          <w:tcPr>
            <w:tcW w:w="3325" w:type="dxa"/>
          </w:tcPr>
          <w:p w14:paraId="6FB31C8F" w14:textId="0E9BCA12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55B84DF" w14:textId="463FF416" w:rsidR="00A96D66" w:rsidRPr="00E3701F" w:rsidRDefault="00A96D66" w:rsidP="00A96D6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5Once </w:t>
            </w:r>
          </w:p>
        </w:tc>
        <w:tc>
          <w:tcPr>
            <w:tcW w:w="2250" w:type="dxa"/>
          </w:tcPr>
          <w:p w14:paraId="630540A4" w14:textId="04798DC2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7</w:t>
            </w:r>
          </w:p>
        </w:tc>
        <w:tc>
          <w:tcPr>
            <w:tcW w:w="5670" w:type="dxa"/>
          </w:tcPr>
          <w:p w14:paraId="5B8DC76A" w14:textId="219AA0B8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rpura and other hemorrhagic conditions</w:t>
            </w:r>
          </w:p>
        </w:tc>
        <w:tc>
          <w:tcPr>
            <w:tcW w:w="1313" w:type="dxa"/>
          </w:tcPr>
          <w:p w14:paraId="692826AA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19598A3" w14:textId="77777777" w:rsidTr="00E3701F">
        <w:tc>
          <w:tcPr>
            <w:tcW w:w="3325" w:type="dxa"/>
          </w:tcPr>
          <w:p w14:paraId="3B0EED0D" w14:textId="09A3CE63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6A8DD18" w14:textId="65FEC7A5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46Freq</w:t>
            </w:r>
          </w:p>
        </w:tc>
        <w:tc>
          <w:tcPr>
            <w:tcW w:w="2250" w:type="dxa"/>
          </w:tcPr>
          <w:p w14:paraId="5736C599" w14:textId="697E68F6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670" w:type="dxa"/>
          </w:tcPr>
          <w:p w14:paraId="6B475D4A" w14:textId="7D9DD330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schemic heart disease</w:t>
            </w:r>
          </w:p>
        </w:tc>
        <w:tc>
          <w:tcPr>
            <w:tcW w:w="1313" w:type="dxa"/>
          </w:tcPr>
          <w:p w14:paraId="2BD2D080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807E991" w14:textId="77777777" w:rsidTr="00E3701F">
        <w:tc>
          <w:tcPr>
            <w:tcW w:w="3325" w:type="dxa"/>
          </w:tcPr>
          <w:p w14:paraId="730D92C2" w14:textId="6C316821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AC40BBE" w14:textId="3472D1FE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6Once </w:t>
            </w:r>
          </w:p>
        </w:tc>
        <w:tc>
          <w:tcPr>
            <w:tcW w:w="2250" w:type="dxa"/>
          </w:tcPr>
          <w:p w14:paraId="7E036E2F" w14:textId="318DA366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670" w:type="dxa"/>
          </w:tcPr>
          <w:p w14:paraId="64A6EC12" w14:textId="4AE3197C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schemic heart disease</w:t>
            </w:r>
          </w:p>
        </w:tc>
        <w:tc>
          <w:tcPr>
            <w:tcW w:w="1313" w:type="dxa"/>
          </w:tcPr>
          <w:p w14:paraId="72BB5710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F60F38A" w14:textId="77777777" w:rsidTr="00E3701F">
        <w:tc>
          <w:tcPr>
            <w:tcW w:w="3325" w:type="dxa"/>
          </w:tcPr>
          <w:p w14:paraId="029810C2" w14:textId="3E74B4B9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EC794FB" w14:textId="6CED4323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6Spor </w:t>
            </w:r>
          </w:p>
        </w:tc>
        <w:tc>
          <w:tcPr>
            <w:tcW w:w="2250" w:type="dxa"/>
          </w:tcPr>
          <w:p w14:paraId="69AB24FE" w14:textId="21C24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670" w:type="dxa"/>
          </w:tcPr>
          <w:p w14:paraId="65B723E0" w14:textId="66658BE9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schemic heart disease</w:t>
            </w:r>
          </w:p>
        </w:tc>
        <w:tc>
          <w:tcPr>
            <w:tcW w:w="1313" w:type="dxa"/>
          </w:tcPr>
          <w:p w14:paraId="3DE82F07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E8276C5" w14:textId="77777777" w:rsidTr="00E3701F">
        <w:tc>
          <w:tcPr>
            <w:tcW w:w="3325" w:type="dxa"/>
          </w:tcPr>
          <w:p w14:paraId="156BC05D" w14:textId="1E45E511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1BF7158" w14:textId="330EEE26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7Freq </w:t>
            </w:r>
          </w:p>
        </w:tc>
        <w:tc>
          <w:tcPr>
            <w:tcW w:w="2250" w:type="dxa"/>
          </w:tcPr>
          <w:p w14:paraId="086C3AB4" w14:textId="0B9EDD42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670" w:type="dxa"/>
          </w:tcPr>
          <w:p w14:paraId="3B14B6ED" w14:textId="5ED2FF3F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13" w:type="dxa"/>
          </w:tcPr>
          <w:p w14:paraId="24BA6A08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DD8F779" w14:textId="77777777" w:rsidTr="00E3701F">
        <w:tc>
          <w:tcPr>
            <w:tcW w:w="3325" w:type="dxa"/>
          </w:tcPr>
          <w:p w14:paraId="0E133072" w14:textId="7A717811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13646D4" w14:textId="3C056BED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7Once </w:t>
            </w:r>
          </w:p>
        </w:tc>
        <w:tc>
          <w:tcPr>
            <w:tcW w:w="2250" w:type="dxa"/>
          </w:tcPr>
          <w:p w14:paraId="6A47FC71" w14:textId="689AD8F5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670" w:type="dxa"/>
          </w:tcPr>
          <w:p w14:paraId="66AC7B8D" w14:textId="370A2556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13" w:type="dxa"/>
          </w:tcPr>
          <w:p w14:paraId="020CBDC6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57214C8" w14:textId="77777777" w:rsidTr="00E3701F">
        <w:tc>
          <w:tcPr>
            <w:tcW w:w="3325" w:type="dxa"/>
          </w:tcPr>
          <w:p w14:paraId="479AACAF" w14:textId="6E181B89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3DF8A3F" w14:textId="124749C1" w:rsidR="00A96D66" w:rsidRPr="00E3701F" w:rsidRDefault="00A96D66" w:rsidP="00DF39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8Once </w:t>
            </w:r>
          </w:p>
        </w:tc>
        <w:tc>
          <w:tcPr>
            <w:tcW w:w="2250" w:type="dxa"/>
          </w:tcPr>
          <w:p w14:paraId="01C7501B" w14:textId="0522EDC8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7</w:t>
            </w:r>
          </w:p>
        </w:tc>
        <w:tc>
          <w:tcPr>
            <w:tcW w:w="5670" w:type="dxa"/>
          </w:tcPr>
          <w:p w14:paraId="5658DEA5" w14:textId="36358A8F" w:rsidR="00A96D66" w:rsidRPr="00E3701F" w:rsidRDefault="00A96D66" w:rsidP="00A96D66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ications affecting specified body system not elsewhere classified</w:t>
            </w:r>
          </w:p>
        </w:tc>
        <w:tc>
          <w:tcPr>
            <w:tcW w:w="1313" w:type="dxa"/>
          </w:tcPr>
          <w:p w14:paraId="2A623AAF" w14:textId="77777777" w:rsidR="00A96D66" w:rsidRPr="00E3701F" w:rsidRDefault="00A96D66" w:rsidP="00A96D6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E722D4F" w14:textId="77777777" w:rsidTr="00E3701F">
        <w:tc>
          <w:tcPr>
            <w:tcW w:w="3325" w:type="dxa"/>
          </w:tcPr>
          <w:p w14:paraId="549401E4" w14:textId="2DE53E3F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D195B5F" w14:textId="1BE24BAA" w:rsidR="0084166D" w:rsidRPr="00E3701F" w:rsidRDefault="0084166D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9Freq </w:t>
            </w:r>
          </w:p>
        </w:tc>
        <w:tc>
          <w:tcPr>
            <w:tcW w:w="2250" w:type="dxa"/>
          </w:tcPr>
          <w:p w14:paraId="60D339A8" w14:textId="0D421723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2257BC52" w14:textId="02D9DD94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1AE06AE9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303308D" w14:textId="77777777" w:rsidTr="00E3701F">
        <w:tc>
          <w:tcPr>
            <w:tcW w:w="3325" w:type="dxa"/>
          </w:tcPr>
          <w:p w14:paraId="6D41002B" w14:textId="4E91CAE1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1B074F8" w14:textId="7406D50B" w:rsidR="0084166D" w:rsidRPr="00E3701F" w:rsidRDefault="0084166D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9Once </w:t>
            </w:r>
          </w:p>
        </w:tc>
        <w:tc>
          <w:tcPr>
            <w:tcW w:w="2250" w:type="dxa"/>
          </w:tcPr>
          <w:p w14:paraId="198437F8" w14:textId="72B10CB9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0063F1E6" w14:textId="7B163A59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1543BF00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981E3F5" w14:textId="77777777" w:rsidTr="00E3701F">
        <w:tc>
          <w:tcPr>
            <w:tcW w:w="3325" w:type="dxa"/>
          </w:tcPr>
          <w:p w14:paraId="0C6A795C" w14:textId="4A210B54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BBE65D5" w14:textId="4CED82F8" w:rsidR="0084166D" w:rsidRPr="00E3701F" w:rsidRDefault="0084166D" w:rsidP="00DF39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49Spor </w:t>
            </w:r>
          </w:p>
        </w:tc>
        <w:tc>
          <w:tcPr>
            <w:tcW w:w="2250" w:type="dxa"/>
          </w:tcPr>
          <w:p w14:paraId="02558B0D" w14:textId="7736248A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26C43024" w14:textId="1EC96265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4F779452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961AF79" w14:textId="77777777" w:rsidTr="00E3701F">
        <w:tc>
          <w:tcPr>
            <w:tcW w:w="3325" w:type="dxa"/>
          </w:tcPr>
          <w:p w14:paraId="4713037F" w14:textId="70BC7D70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F7A02A4" w14:textId="14E28C3A" w:rsidR="0084166D" w:rsidRPr="00E3701F" w:rsidRDefault="0084166D" w:rsidP="00DF39D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0Once</w:t>
            </w:r>
          </w:p>
        </w:tc>
        <w:tc>
          <w:tcPr>
            <w:tcW w:w="2250" w:type="dxa"/>
          </w:tcPr>
          <w:p w14:paraId="46C42FCF" w14:textId="2C90FD8F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67</w:t>
            </w:r>
          </w:p>
        </w:tc>
        <w:tc>
          <w:tcPr>
            <w:tcW w:w="5670" w:type="dxa"/>
          </w:tcPr>
          <w:p w14:paraId="6F6AF70E" w14:textId="104052B5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follow-up examination</w:t>
            </w:r>
          </w:p>
        </w:tc>
        <w:tc>
          <w:tcPr>
            <w:tcW w:w="1313" w:type="dxa"/>
          </w:tcPr>
          <w:p w14:paraId="7594D2A3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A13DDFE" w14:textId="77777777" w:rsidTr="00E3701F">
        <w:tc>
          <w:tcPr>
            <w:tcW w:w="3325" w:type="dxa"/>
          </w:tcPr>
          <w:p w14:paraId="6395A353" w14:textId="0A252F6C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EA79658" w14:textId="3D1FE852" w:rsidR="0084166D" w:rsidRPr="00E3701F" w:rsidRDefault="0084166D" w:rsidP="00DF39D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4Once </w:t>
            </w:r>
          </w:p>
        </w:tc>
        <w:tc>
          <w:tcPr>
            <w:tcW w:w="2250" w:type="dxa"/>
          </w:tcPr>
          <w:p w14:paraId="7E3F9D15" w14:textId="2E73A0EF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670" w:type="dxa"/>
          </w:tcPr>
          <w:p w14:paraId="697A3D37" w14:textId="5ED52FCA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13" w:type="dxa"/>
          </w:tcPr>
          <w:p w14:paraId="118B5A4C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F34B63A" w14:textId="77777777" w:rsidTr="00E3701F">
        <w:tc>
          <w:tcPr>
            <w:tcW w:w="3325" w:type="dxa"/>
          </w:tcPr>
          <w:p w14:paraId="57381E95" w14:textId="4F98EDEB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EFA14A5" w14:textId="7FCA9095" w:rsidR="0084166D" w:rsidRPr="00E3701F" w:rsidRDefault="0084166D" w:rsidP="007C27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4Spor</w:t>
            </w:r>
          </w:p>
        </w:tc>
        <w:tc>
          <w:tcPr>
            <w:tcW w:w="2250" w:type="dxa"/>
          </w:tcPr>
          <w:p w14:paraId="7AF6C199" w14:textId="4D6ECB21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670" w:type="dxa"/>
          </w:tcPr>
          <w:p w14:paraId="676E0B9B" w14:textId="33973D3D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13" w:type="dxa"/>
          </w:tcPr>
          <w:p w14:paraId="03C0316C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2FB15B3" w14:textId="77777777" w:rsidTr="00E3701F">
        <w:tc>
          <w:tcPr>
            <w:tcW w:w="3325" w:type="dxa"/>
          </w:tcPr>
          <w:p w14:paraId="243FBF8A" w14:textId="38EC263D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CA3DD56" w14:textId="0F45016C" w:rsidR="0084166D" w:rsidRPr="00E3701F" w:rsidRDefault="0084166D" w:rsidP="007C27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6Freq</w:t>
            </w:r>
          </w:p>
        </w:tc>
        <w:tc>
          <w:tcPr>
            <w:tcW w:w="2250" w:type="dxa"/>
          </w:tcPr>
          <w:p w14:paraId="756EFBAA" w14:textId="3EF25642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670" w:type="dxa"/>
          </w:tcPr>
          <w:p w14:paraId="3DB99747" w14:textId="6D2ACC85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13" w:type="dxa"/>
          </w:tcPr>
          <w:p w14:paraId="13ED55A3" w14:textId="77777777" w:rsidR="0084166D" w:rsidRPr="00E3701F" w:rsidRDefault="0084166D" w:rsidP="0084166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3552B83" w14:textId="77777777" w:rsidTr="00E3701F">
        <w:tc>
          <w:tcPr>
            <w:tcW w:w="3325" w:type="dxa"/>
          </w:tcPr>
          <w:p w14:paraId="457C3271" w14:textId="5683D224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8A7FEA7" w14:textId="12DDC7D0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6Once</w:t>
            </w:r>
          </w:p>
        </w:tc>
        <w:tc>
          <w:tcPr>
            <w:tcW w:w="2250" w:type="dxa"/>
          </w:tcPr>
          <w:p w14:paraId="6FE13231" w14:textId="490413B3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670" w:type="dxa"/>
          </w:tcPr>
          <w:p w14:paraId="2D4F86BA" w14:textId="3C749EF5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13" w:type="dxa"/>
          </w:tcPr>
          <w:p w14:paraId="5EF04A09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9114629" w14:textId="77777777" w:rsidTr="00E3701F">
        <w:tc>
          <w:tcPr>
            <w:tcW w:w="3325" w:type="dxa"/>
          </w:tcPr>
          <w:p w14:paraId="35731E2D" w14:textId="1A21A312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C59792B" w14:textId="5B8B2ED7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56Spor </w:t>
            </w:r>
          </w:p>
        </w:tc>
        <w:tc>
          <w:tcPr>
            <w:tcW w:w="2250" w:type="dxa"/>
          </w:tcPr>
          <w:p w14:paraId="2F8A31C7" w14:textId="2BE28FAF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670" w:type="dxa"/>
          </w:tcPr>
          <w:p w14:paraId="63A459E3" w14:textId="2DAEEFF0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13" w:type="dxa"/>
          </w:tcPr>
          <w:p w14:paraId="331934F4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A2F511C" w14:textId="77777777" w:rsidTr="00E3701F">
        <w:tc>
          <w:tcPr>
            <w:tcW w:w="3325" w:type="dxa"/>
          </w:tcPr>
          <w:p w14:paraId="56BD84B6" w14:textId="1779A3E9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F991096" w14:textId="0E7EB10F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7Freq</w:t>
            </w:r>
          </w:p>
        </w:tc>
        <w:tc>
          <w:tcPr>
            <w:tcW w:w="2250" w:type="dxa"/>
          </w:tcPr>
          <w:p w14:paraId="6E1E157E" w14:textId="04E7B37F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3</w:t>
            </w:r>
          </w:p>
        </w:tc>
        <w:tc>
          <w:tcPr>
            <w:tcW w:w="5670" w:type="dxa"/>
          </w:tcPr>
          <w:p w14:paraId="132B7C29" w14:textId="07610DDE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13" w:type="dxa"/>
          </w:tcPr>
          <w:p w14:paraId="0646EE44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8CF640C" w14:textId="77777777" w:rsidTr="00E3701F">
        <w:tc>
          <w:tcPr>
            <w:tcW w:w="3325" w:type="dxa"/>
          </w:tcPr>
          <w:p w14:paraId="34479808" w14:textId="3091E83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9A04439" w14:textId="7B5F93DE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57Once</w:t>
            </w:r>
          </w:p>
        </w:tc>
        <w:tc>
          <w:tcPr>
            <w:tcW w:w="2250" w:type="dxa"/>
          </w:tcPr>
          <w:p w14:paraId="546605F7" w14:textId="44862544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793</w:t>
            </w:r>
          </w:p>
        </w:tc>
        <w:tc>
          <w:tcPr>
            <w:tcW w:w="5670" w:type="dxa"/>
          </w:tcPr>
          <w:p w14:paraId="68FFA49A" w14:textId="315DBE63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13" w:type="dxa"/>
          </w:tcPr>
          <w:p w14:paraId="325A99EA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8A15B22" w14:textId="77777777" w:rsidTr="00E3701F">
        <w:tc>
          <w:tcPr>
            <w:tcW w:w="3325" w:type="dxa"/>
          </w:tcPr>
          <w:p w14:paraId="273E097C" w14:textId="6886D6F4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1FEADD2" w14:textId="2932CC2F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2Freq </w:t>
            </w:r>
          </w:p>
        </w:tc>
        <w:tc>
          <w:tcPr>
            <w:tcW w:w="2250" w:type="dxa"/>
          </w:tcPr>
          <w:p w14:paraId="725F079C" w14:textId="2DCDFDCB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42B3DFF6" w14:textId="1F124B65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09A3B69D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F6A2243" w14:textId="77777777" w:rsidTr="00E3701F">
        <w:tc>
          <w:tcPr>
            <w:tcW w:w="3325" w:type="dxa"/>
          </w:tcPr>
          <w:p w14:paraId="113206BD" w14:textId="17F13F56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7393CE7" w14:textId="6FFBC7F4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2Once</w:t>
            </w:r>
          </w:p>
        </w:tc>
        <w:tc>
          <w:tcPr>
            <w:tcW w:w="2250" w:type="dxa"/>
          </w:tcPr>
          <w:p w14:paraId="79E24541" w14:textId="5C1BB3CF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7887B88F" w14:textId="1BE326B4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09C04029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50AADE9" w14:textId="77777777" w:rsidTr="00E3701F">
        <w:tc>
          <w:tcPr>
            <w:tcW w:w="3325" w:type="dxa"/>
          </w:tcPr>
          <w:p w14:paraId="15B1351E" w14:textId="1D1780E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A4F6C08" w14:textId="5235AB5C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2Spor</w:t>
            </w:r>
          </w:p>
        </w:tc>
        <w:tc>
          <w:tcPr>
            <w:tcW w:w="2250" w:type="dxa"/>
          </w:tcPr>
          <w:p w14:paraId="63F04838" w14:textId="1424A006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140F79F8" w14:textId="7450860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30C6C89B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115AA9C" w14:textId="77777777" w:rsidTr="00E3701F">
        <w:tc>
          <w:tcPr>
            <w:tcW w:w="3325" w:type="dxa"/>
          </w:tcPr>
          <w:p w14:paraId="15BEA80D" w14:textId="29B94D1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E41BD7C" w14:textId="2474A50D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4Freq</w:t>
            </w:r>
          </w:p>
        </w:tc>
        <w:tc>
          <w:tcPr>
            <w:tcW w:w="2250" w:type="dxa"/>
          </w:tcPr>
          <w:p w14:paraId="4B0F11D1" w14:textId="5E33A038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05</w:t>
            </w:r>
          </w:p>
        </w:tc>
        <w:tc>
          <w:tcPr>
            <w:tcW w:w="5670" w:type="dxa"/>
          </w:tcPr>
          <w:p w14:paraId="1C2B5B9D" w14:textId="229D81B6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dependent drug abuse</w:t>
            </w:r>
          </w:p>
        </w:tc>
        <w:tc>
          <w:tcPr>
            <w:tcW w:w="1313" w:type="dxa"/>
          </w:tcPr>
          <w:p w14:paraId="466663F6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E211401" w14:textId="77777777" w:rsidTr="00E3701F">
        <w:tc>
          <w:tcPr>
            <w:tcW w:w="3325" w:type="dxa"/>
          </w:tcPr>
          <w:p w14:paraId="173EFF23" w14:textId="44CFABD9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6CE9ABC" w14:textId="29ECAE0E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64Once </w:t>
            </w:r>
          </w:p>
        </w:tc>
        <w:tc>
          <w:tcPr>
            <w:tcW w:w="2250" w:type="dxa"/>
          </w:tcPr>
          <w:p w14:paraId="1F1300E8" w14:textId="7D967E66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05</w:t>
            </w:r>
          </w:p>
        </w:tc>
        <w:tc>
          <w:tcPr>
            <w:tcW w:w="5670" w:type="dxa"/>
          </w:tcPr>
          <w:p w14:paraId="37167942" w14:textId="0F85DCBE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dependent drug abuse</w:t>
            </w:r>
          </w:p>
        </w:tc>
        <w:tc>
          <w:tcPr>
            <w:tcW w:w="1313" w:type="dxa"/>
          </w:tcPr>
          <w:p w14:paraId="74369C8F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EF2D3AA" w14:textId="77777777" w:rsidTr="00E3701F">
        <w:tc>
          <w:tcPr>
            <w:tcW w:w="3325" w:type="dxa"/>
          </w:tcPr>
          <w:p w14:paraId="06096686" w14:textId="6E006FA8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1AED568" w14:textId="20CF6A97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5Once</w:t>
            </w:r>
          </w:p>
        </w:tc>
        <w:tc>
          <w:tcPr>
            <w:tcW w:w="2250" w:type="dxa"/>
          </w:tcPr>
          <w:p w14:paraId="1B3DCF80" w14:textId="0AF99A93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27</w:t>
            </w:r>
          </w:p>
        </w:tc>
        <w:tc>
          <w:tcPr>
            <w:tcW w:w="5670" w:type="dxa"/>
          </w:tcPr>
          <w:p w14:paraId="2D4E1760" w14:textId="7CF5321E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rganic sleep disorders</w:t>
            </w:r>
          </w:p>
        </w:tc>
        <w:tc>
          <w:tcPr>
            <w:tcW w:w="1313" w:type="dxa"/>
          </w:tcPr>
          <w:p w14:paraId="27E3885B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A627F0D" w14:textId="77777777" w:rsidTr="00E3701F">
        <w:tc>
          <w:tcPr>
            <w:tcW w:w="3325" w:type="dxa"/>
          </w:tcPr>
          <w:p w14:paraId="24AEFAF9" w14:textId="21C87958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7DEF09B" w14:textId="18708256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9Freq</w:t>
            </w:r>
          </w:p>
        </w:tc>
        <w:tc>
          <w:tcPr>
            <w:tcW w:w="2250" w:type="dxa"/>
          </w:tcPr>
          <w:p w14:paraId="6EC15574" w14:textId="35844C1E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670" w:type="dxa"/>
          </w:tcPr>
          <w:p w14:paraId="09F8399B" w14:textId="29AADD4E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12C6A988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97A59FA" w14:textId="77777777" w:rsidTr="00E3701F">
        <w:tc>
          <w:tcPr>
            <w:tcW w:w="3325" w:type="dxa"/>
          </w:tcPr>
          <w:p w14:paraId="5FB0FBD9" w14:textId="22E3DB72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3BAA3C7" w14:textId="34A172C3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69Once</w:t>
            </w:r>
          </w:p>
        </w:tc>
        <w:tc>
          <w:tcPr>
            <w:tcW w:w="2250" w:type="dxa"/>
          </w:tcPr>
          <w:p w14:paraId="4A29CB01" w14:textId="2F68E6BA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670" w:type="dxa"/>
          </w:tcPr>
          <w:p w14:paraId="405DCAAB" w14:textId="5967AF8C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6934CBC6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6ED3B45" w14:textId="77777777" w:rsidTr="00E3701F">
        <w:tc>
          <w:tcPr>
            <w:tcW w:w="3325" w:type="dxa"/>
          </w:tcPr>
          <w:p w14:paraId="55DA86A3" w14:textId="1A6659E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B6C0B9C" w14:textId="3694AB93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71Freq</w:t>
            </w:r>
          </w:p>
        </w:tc>
        <w:tc>
          <w:tcPr>
            <w:tcW w:w="2250" w:type="dxa"/>
          </w:tcPr>
          <w:p w14:paraId="3B0624D5" w14:textId="76C200B2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670" w:type="dxa"/>
          </w:tcPr>
          <w:p w14:paraId="75BFCBF4" w14:textId="03E19E36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13" w:type="dxa"/>
          </w:tcPr>
          <w:p w14:paraId="5A0041E8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A4B7E95" w14:textId="77777777" w:rsidTr="00E3701F">
        <w:tc>
          <w:tcPr>
            <w:tcW w:w="3325" w:type="dxa"/>
          </w:tcPr>
          <w:p w14:paraId="6607A5AC" w14:textId="63943402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E6BAEFF" w14:textId="55C52055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1Once </w:t>
            </w:r>
          </w:p>
        </w:tc>
        <w:tc>
          <w:tcPr>
            <w:tcW w:w="2250" w:type="dxa"/>
          </w:tcPr>
          <w:p w14:paraId="14253B9D" w14:textId="0BA1B543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670" w:type="dxa"/>
          </w:tcPr>
          <w:p w14:paraId="736CBABE" w14:textId="4319DC20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13" w:type="dxa"/>
          </w:tcPr>
          <w:p w14:paraId="2D44FA85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3695D4F" w14:textId="77777777" w:rsidTr="00E3701F">
        <w:tc>
          <w:tcPr>
            <w:tcW w:w="3325" w:type="dxa"/>
          </w:tcPr>
          <w:p w14:paraId="4D43F1CB" w14:textId="479C0DF0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29FE684" w14:textId="716A4592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6Freq </w:t>
            </w:r>
          </w:p>
        </w:tc>
        <w:tc>
          <w:tcPr>
            <w:tcW w:w="2250" w:type="dxa"/>
          </w:tcPr>
          <w:p w14:paraId="0B5B33C4" w14:textId="2605C7E3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44DDA990" w14:textId="040153B9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06BEDE78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38267DD" w14:textId="77777777" w:rsidTr="00E3701F">
        <w:tc>
          <w:tcPr>
            <w:tcW w:w="3325" w:type="dxa"/>
          </w:tcPr>
          <w:p w14:paraId="5C2D96FC" w14:textId="0B63386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C0621FA" w14:textId="5D55FB5D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6Once </w:t>
            </w:r>
          </w:p>
        </w:tc>
        <w:tc>
          <w:tcPr>
            <w:tcW w:w="2250" w:type="dxa"/>
          </w:tcPr>
          <w:p w14:paraId="72526B41" w14:textId="46D20497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5EE98AFB" w14:textId="41F5A2AC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4085AE74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3A1C4E8" w14:textId="77777777" w:rsidTr="00E3701F">
        <w:tc>
          <w:tcPr>
            <w:tcW w:w="3325" w:type="dxa"/>
          </w:tcPr>
          <w:p w14:paraId="1CD76D51" w14:textId="78776DD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F8982B6" w14:textId="34C20B27" w:rsidR="00F6088F" w:rsidRPr="00E3701F" w:rsidRDefault="00F6088F" w:rsidP="00F6088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D02V076Spor</w:t>
            </w:r>
          </w:p>
        </w:tc>
        <w:tc>
          <w:tcPr>
            <w:tcW w:w="2250" w:type="dxa"/>
          </w:tcPr>
          <w:p w14:paraId="29684221" w14:textId="0206E662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1FBDC6CE" w14:textId="076E6F61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4E808601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2BABA33" w14:textId="77777777" w:rsidTr="00E3701F">
        <w:tc>
          <w:tcPr>
            <w:tcW w:w="3325" w:type="dxa"/>
          </w:tcPr>
          <w:p w14:paraId="600BCB60" w14:textId="18BE4B5E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patient ICD-9-CM diagnosis</w:t>
            </w:r>
          </w:p>
        </w:tc>
        <w:tc>
          <w:tcPr>
            <w:tcW w:w="1800" w:type="dxa"/>
          </w:tcPr>
          <w:p w14:paraId="3F860C93" w14:textId="323431F0" w:rsidR="00F6088F" w:rsidRPr="00E3701F" w:rsidRDefault="00F6088F" w:rsidP="00E7206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79Once </w:t>
            </w:r>
          </w:p>
        </w:tc>
        <w:tc>
          <w:tcPr>
            <w:tcW w:w="2250" w:type="dxa"/>
          </w:tcPr>
          <w:p w14:paraId="149D300F" w14:textId="3B127F7D" w:rsidR="00F6088F" w:rsidRPr="00E3701F" w:rsidRDefault="00105CC3" w:rsidP="00F6088F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2</w:t>
            </w:r>
          </w:p>
        </w:tc>
        <w:tc>
          <w:tcPr>
            <w:tcW w:w="5670" w:type="dxa"/>
          </w:tcPr>
          <w:p w14:paraId="6D495BF4" w14:textId="44BDC5CD" w:rsidR="00F6088F" w:rsidRPr="00E3701F" w:rsidRDefault="00105CC3" w:rsidP="00F6088F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ersonal history of certain other diseases</w:t>
            </w:r>
          </w:p>
        </w:tc>
        <w:tc>
          <w:tcPr>
            <w:tcW w:w="1313" w:type="dxa"/>
          </w:tcPr>
          <w:p w14:paraId="32599BCC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9F10C37" w14:textId="77777777" w:rsidTr="00E3701F">
        <w:tc>
          <w:tcPr>
            <w:tcW w:w="3325" w:type="dxa"/>
          </w:tcPr>
          <w:p w14:paraId="40860F3E" w14:textId="575E22B3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20399C2" w14:textId="2BC3A2A9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81Freq</w:t>
            </w:r>
          </w:p>
        </w:tc>
        <w:tc>
          <w:tcPr>
            <w:tcW w:w="2250" w:type="dxa"/>
          </w:tcPr>
          <w:p w14:paraId="0F2E9852" w14:textId="709FBBC4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09964A8C" w14:textId="78057DAA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65B69EA5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A2692C5" w14:textId="77777777" w:rsidTr="00E3701F">
        <w:tc>
          <w:tcPr>
            <w:tcW w:w="3325" w:type="dxa"/>
          </w:tcPr>
          <w:p w14:paraId="1F6E5F84" w14:textId="516606CA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8531402" w14:textId="7F638EED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81Once</w:t>
            </w:r>
          </w:p>
        </w:tc>
        <w:tc>
          <w:tcPr>
            <w:tcW w:w="2250" w:type="dxa"/>
          </w:tcPr>
          <w:p w14:paraId="56336E63" w14:textId="3AF32EF0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0E1EA7C1" w14:textId="1E943002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49165E25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885E076" w14:textId="77777777" w:rsidTr="00E3701F">
        <w:tc>
          <w:tcPr>
            <w:tcW w:w="3325" w:type="dxa"/>
          </w:tcPr>
          <w:p w14:paraId="34D98DE6" w14:textId="521F6473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9256DA0" w14:textId="78DA6374" w:rsidR="00F6088F" w:rsidRPr="00E3701F" w:rsidRDefault="00F6088F" w:rsidP="00105CC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02V081Spor</w:t>
            </w:r>
          </w:p>
        </w:tc>
        <w:tc>
          <w:tcPr>
            <w:tcW w:w="2250" w:type="dxa"/>
          </w:tcPr>
          <w:p w14:paraId="4BEB4806" w14:textId="1E5C73D9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1C36F12A" w14:textId="05D8074F" w:rsidR="00F6088F" w:rsidRPr="00E3701F" w:rsidRDefault="00105CC3" w:rsidP="00F6088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02CE89B7" w14:textId="77777777" w:rsidR="00F6088F" w:rsidRPr="00E3701F" w:rsidRDefault="00F6088F" w:rsidP="00F6088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43BB142" w14:textId="77777777" w:rsidTr="00E3701F">
        <w:tc>
          <w:tcPr>
            <w:tcW w:w="3325" w:type="dxa"/>
          </w:tcPr>
          <w:p w14:paraId="5300E470" w14:textId="195D6D4A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44877CC" w14:textId="7729E4D0" w:rsidR="00105CC3" w:rsidRPr="00E3701F" w:rsidRDefault="00105CC3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082Once </w:t>
            </w:r>
          </w:p>
        </w:tc>
        <w:tc>
          <w:tcPr>
            <w:tcW w:w="2250" w:type="dxa"/>
          </w:tcPr>
          <w:p w14:paraId="4B28C884" w14:textId="3514C141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9</w:t>
            </w:r>
          </w:p>
        </w:tc>
        <w:tc>
          <w:tcPr>
            <w:tcW w:w="5670" w:type="dxa"/>
          </w:tcPr>
          <w:p w14:paraId="76A15002" w14:textId="6045A622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urethra and urinary tract</w:t>
            </w:r>
          </w:p>
        </w:tc>
        <w:tc>
          <w:tcPr>
            <w:tcW w:w="1313" w:type="dxa"/>
          </w:tcPr>
          <w:p w14:paraId="258757B0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D83B678" w14:textId="77777777" w:rsidTr="00E3701F">
        <w:tc>
          <w:tcPr>
            <w:tcW w:w="3325" w:type="dxa"/>
          </w:tcPr>
          <w:p w14:paraId="110C2545" w14:textId="30367DBC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9FE77F3" w14:textId="29D454A5" w:rsidR="00105CC3" w:rsidRPr="00E3701F" w:rsidRDefault="00105CC3" w:rsidP="00105CC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090Once</w:t>
            </w:r>
          </w:p>
        </w:tc>
        <w:tc>
          <w:tcPr>
            <w:tcW w:w="2250" w:type="dxa"/>
          </w:tcPr>
          <w:p w14:paraId="524C5B60" w14:textId="64E88F2D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6</w:t>
            </w:r>
          </w:p>
        </w:tc>
        <w:tc>
          <w:tcPr>
            <w:tcW w:w="5670" w:type="dxa"/>
          </w:tcPr>
          <w:p w14:paraId="565A5142" w14:textId="18029B9B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ications peculiar to certain specified procedures</w:t>
            </w:r>
          </w:p>
        </w:tc>
        <w:tc>
          <w:tcPr>
            <w:tcW w:w="1313" w:type="dxa"/>
          </w:tcPr>
          <w:p w14:paraId="61EC3395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B4580D3" w14:textId="77777777" w:rsidTr="00E3701F">
        <w:tc>
          <w:tcPr>
            <w:tcW w:w="3325" w:type="dxa"/>
          </w:tcPr>
          <w:p w14:paraId="00FBDD2F" w14:textId="35826492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9610168" w14:textId="219A877F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4Freq</w:t>
            </w:r>
          </w:p>
        </w:tc>
        <w:tc>
          <w:tcPr>
            <w:tcW w:w="2250" w:type="dxa"/>
          </w:tcPr>
          <w:p w14:paraId="797FC87F" w14:textId="34F3990C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670" w:type="dxa"/>
          </w:tcPr>
          <w:p w14:paraId="363BB403" w14:textId="77FE1028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13" w:type="dxa"/>
          </w:tcPr>
          <w:p w14:paraId="2B75A4F1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7650F4E" w14:textId="77777777" w:rsidTr="00E3701F">
        <w:tc>
          <w:tcPr>
            <w:tcW w:w="3325" w:type="dxa"/>
          </w:tcPr>
          <w:p w14:paraId="146BFF3D" w14:textId="6659159F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E2B7FCF" w14:textId="68AA106A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4Once</w:t>
            </w:r>
          </w:p>
        </w:tc>
        <w:tc>
          <w:tcPr>
            <w:tcW w:w="2250" w:type="dxa"/>
          </w:tcPr>
          <w:p w14:paraId="35D2E7F7" w14:textId="00432BD8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670" w:type="dxa"/>
          </w:tcPr>
          <w:p w14:paraId="7719B84F" w14:textId="68BED254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13" w:type="dxa"/>
          </w:tcPr>
          <w:p w14:paraId="30C096C7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3950E45" w14:textId="77777777" w:rsidTr="00E3701F">
        <w:tc>
          <w:tcPr>
            <w:tcW w:w="3325" w:type="dxa"/>
          </w:tcPr>
          <w:p w14:paraId="2B091A53" w14:textId="029F53C6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743A6B7" w14:textId="44A38DB9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05Once </w:t>
            </w:r>
          </w:p>
        </w:tc>
        <w:tc>
          <w:tcPr>
            <w:tcW w:w="2250" w:type="dxa"/>
          </w:tcPr>
          <w:p w14:paraId="195F75AD" w14:textId="1F16E4C7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5</w:t>
            </w:r>
          </w:p>
        </w:tc>
        <w:tc>
          <w:tcPr>
            <w:tcW w:w="5670" w:type="dxa"/>
          </w:tcPr>
          <w:p w14:paraId="7E32345A" w14:textId="66B441B3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osis and allied disorders</w:t>
            </w:r>
          </w:p>
        </w:tc>
        <w:tc>
          <w:tcPr>
            <w:tcW w:w="1313" w:type="dxa"/>
          </w:tcPr>
          <w:p w14:paraId="670F5DF9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A293A91" w14:textId="77777777" w:rsidTr="00E3701F">
        <w:tc>
          <w:tcPr>
            <w:tcW w:w="3325" w:type="dxa"/>
          </w:tcPr>
          <w:p w14:paraId="18514DBA" w14:textId="355D92B2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21F9830" w14:textId="5B99B729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7Once</w:t>
            </w:r>
          </w:p>
        </w:tc>
        <w:tc>
          <w:tcPr>
            <w:tcW w:w="2250" w:type="dxa"/>
          </w:tcPr>
          <w:p w14:paraId="111E2515" w14:textId="75856E9E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2</w:t>
            </w:r>
          </w:p>
        </w:tc>
        <w:tc>
          <w:tcPr>
            <w:tcW w:w="5670" w:type="dxa"/>
          </w:tcPr>
          <w:p w14:paraId="4C816096" w14:textId="17484F3E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physema</w:t>
            </w:r>
          </w:p>
        </w:tc>
        <w:tc>
          <w:tcPr>
            <w:tcW w:w="1313" w:type="dxa"/>
          </w:tcPr>
          <w:p w14:paraId="1A632FB0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AEDD226" w14:textId="77777777" w:rsidTr="00E3701F">
        <w:tc>
          <w:tcPr>
            <w:tcW w:w="3325" w:type="dxa"/>
          </w:tcPr>
          <w:p w14:paraId="4AB8BF64" w14:textId="61D1803F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C933CB1" w14:textId="3FDF0D11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08Once</w:t>
            </w:r>
          </w:p>
        </w:tc>
        <w:tc>
          <w:tcPr>
            <w:tcW w:w="2250" w:type="dxa"/>
          </w:tcPr>
          <w:p w14:paraId="278C1237" w14:textId="2EDD86FF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5</w:t>
            </w:r>
          </w:p>
        </w:tc>
        <w:tc>
          <w:tcPr>
            <w:tcW w:w="5670" w:type="dxa"/>
          </w:tcPr>
          <w:p w14:paraId="43A39F7F" w14:textId="055CA032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sonal history presenting hazards to health</w:t>
            </w:r>
          </w:p>
        </w:tc>
        <w:tc>
          <w:tcPr>
            <w:tcW w:w="1313" w:type="dxa"/>
          </w:tcPr>
          <w:p w14:paraId="772AAAF8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60B6B93" w14:textId="77777777" w:rsidTr="00E3701F">
        <w:tc>
          <w:tcPr>
            <w:tcW w:w="3325" w:type="dxa"/>
          </w:tcPr>
          <w:p w14:paraId="50A3BE91" w14:textId="3D31C99A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4D29472" w14:textId="2ECC471C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12Once</w:t>
            </w:r>
          </w:p>
        </w:tc>
        <w:tc>
          <w:tcPr>
            <w:tcW w:w="2250" w:type="dxa"/>
          </w:tcPr>
          <w:p w14:paraId="0D95B61B" w14:textId="4D84BAA7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8</w:t>
            </w:r>
          </w:p>
        </w:tc>
        <w:tc>
          <w:tcPr>
            <w:tcW w:w="5670" w:type="dxa"/>
          </w:tcPr>
          <w:p w14:paraId="4377D15F" w14:textId="6025F722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, obesity and other hyperalimentation</w:t>
            </w:r>
          </w:p>
        </w:tc>
        <w:tc>
          <w:tcPr>
            <w:tcW w:w="1313" w:type="dxa"/>
          </w:tcPr>
          <w:p w14:paraId="66A7FFC1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1173760" w14:textId="77777777" w:rsidTr="00E3701F">
        <w:tc>
          <w:tcPr>
            <w:tcW w:w="3325" w:type="dxa"/>
          </w:tcPr>
          <w:p w14:paraId="0F2AC5CA" w14:textId="3A0FF52F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6F2929F" w14:textId="4240CA02" w:rsidR="00105CC3" w:rsidRPr="00E3701F" w:rsidRDefault="00105CC3" w:rsidP="00071C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29Once </w:t>
            </w:r>
          </w:p>
        </w:tc>
        <w:tc>
          <w:tcPr>
            <w:tcW w:w="2250" w:type="dxa"/>
          </w:tcPr>
          <w:p w14:paraId="52EFDF76" w14:textId="6BC82235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3</w:t>
            </w:r>
          </w:p>
        </w:tc>
        <w:tc>
          <w:tcPr>
            <w:tcW w:w="5670" w:type="dxa"/>
          </w:tcPr>
          <w:p w14:paraId="575C9BE4" w14:textId="6ADAB1F5" w:rsidR="00105CC3" w:rsidRPr="00E3701F" w:rsidRDefault="00071CEB" w:rsidP="00105CC3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thma</w:t>
            </w:r>
          </w:p>
        </w:tc>
        <w:tc>
          <w:tcPr>
            <w:tcW w:w="1313" w:type="dxa"/>
          </w:tcPr>
          <w:p w14:paraId="16D5547F" w14:textId="77777777" w:rsidR="00105CC3" w:rsidRPr="00E3701F" w:rsidRDefault="00105CC3" w:rsidP="00105CC3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06E3D97" w14:textId="77777777" w:rsidTr="00E3701F">
        <w:tc>
          <w:tcPr>
            <w:tcW w:w="3325" w:type="dxa"/>
          </w:tcPr>
          <w:p w14:paraId="42B409EF" w14:textId="113DD68E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FEDE82C" w14:textId="5D366DE3" w:rsidR="00071CEB" w:rsidRPr="00E3701F" w:rsidRDefault="00071CEB" w:rsidP="00071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30Freq </w:t>
            </w:r>
          </w:p>
        </w:tc>
        <w:tc>
          <w:tcPr>
            <w:tcW w:w="2250" w:type="dxa"/>
          </w:tcPr>
          <w:p w14:paraId="34F0AB5D" w14:textId="6806C236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4</w:t>
            </w:r>
          </w:p>
        </w:tc>
        <w:tc>
          <w:tcPr>
            <w:tcW w:w="5670" w:type="dxa"/>
          </w:tcPr>
          <w:p w14:paraId="0FEADE4A" w14:textId="71C3CBF8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congestion and hypostasis</w:t>
            </w:r>
          </w:p>
        </w:tc>
        <w:tc>
          <w:tcPr>
            <w:tcW w:w="1313" w:type="dxa"/>
          </w:tcPr>
          <w:p w14:paraId="405E65A5" w14:textId="7777777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3FF7D05" w14:textId="77777777" w:rsidTr="00E3701F">
        <w:tc>
          <w:tcPr>
            <w:tcW w:w="3325" w:type="dxa"/>
          </w:tcPr>
          <w:p w14:paraId="203D8ABF" w14:textId="0C5CCE32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4008066" w14:textId="42A208BF" w:rsidR="00071CEB" w:rsidRPr="00E3701F" w:rsidRDefault="00071CEB" w:rsidP="00071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30Once</w:t>
            </w:r>
          </w:p>
        </w:tc>
        <w:tc>
          <w:tcPr>
            <w:tcW w:w="2250" w:type="dxa"/>
          </w:tcPr>
          <w:p w14:paraId="524ACB8B" w14:textId="66558A06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4</w:t>
            </w:r>
          </w:p>
        </w:tc>
        <w:tc>
          <w:tcPr>
            <w:tcW w:w="5670" w:type="dxa"/>
          </w:tcPr>
          <w:p w14:paraId="1A6F66BE" w14:textId="7F74EA44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congestion and hypostasis</w:t>
            </w:r>
          </w:p>
        </w:tc>
        <w:tc>
          <w:tcPr>
            <w:tcW w:w="1313" w:type="dxa"/>
          </w:tcPr>
          <w:p w14:paraId="3EC5594C" w14:textId="7777777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2A8293F" w14:textId="77777777" w:rsidTr="00E3701F">
        <w:tc>
          <w:tcPr>
            <w:tcW w:w="3325" w:type="dxa"/>
          </w:tcPr>
          <w:p w14:paraId="6B6BFC6F" w14:textId="5F5F0803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28C02370" w14:textId="41D1B421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35Once</w:t>
            </w:r>
          </w:p>
        </w:tc>
        <w:tc>
          <w:tcPr>
            <w:tcW w:w="2250" w:type="dxa"/>
          </w:tcPr>
          <w:p w14:paraId="6E1C55ED" w14:textId="24109CF0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2</w:t>
            </w:r>
          </w:p>
        </w:tc>
        <w:tc>
          <w:tcPr>
            <w:tcW w:w="5670" w:type="dxa"/>
          </w:tcPr>
          <w:p w14:paraId="501967EC" w14:textId="27DF23FB" w:rsidR="00071CEB" w:rsidRPr="00E3701F" w:rsidRDefault="00BB57C9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heart disease</w:t>
            </w:r>
          </w:p>
        </w:tc>
        <w:tc>
          <w:tcPr>
            <w:tcW w:w="1313" w:type="dxa"/>
          </w:tcPr>
          <w:p w14:paraId="79B4A844" w14:textId="7777777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1E0BC6F" w14:textId="77777777" w:rsidTr="00E3701F">
        <w:tc>
          <w:tcPr>
            <w:tcW w:w="3325" w:type="dxa"/>
          </w:tcPr>
          <w:p w14:paraId="28432922" w14:textId="5BC34F9A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38DCFA0" w14:textId="128A6F0B" w:rsidR="00071CEB" w:rsidRPr="00E3701F" w:rsidRDefault="00071CEB" w:rsidP="00071C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36Once</w:t>
            </w:r>
          </w:p>
        </w:tc>
        <w:tc>
          <w:tcPr>
            <w:tcW w:w="2250" w:type="dxa"/>
          </w:tcPr>
          <w:p w14:paraId="6262F188" w14:textId="5210A5D6" w:rsidR="00071CEB" w:rsidRPr="00E3701F" w:rsidRDefault="00BB57C9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670" w:type="dxa"/>
          </w:tcPr>
          <w:p w14:paraId="08D8E865" w14:textId="28918272" w:rsidR="00071CEB" w:rsidRPr="00E3701F" w:rsidRDefault="00BB57C9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13" w:type="dxa"/>
          </w:tcPr>
          <w:p w14:paraId="04581315" w14:textId="7777777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9E9F350" w14:textId="77777777" w:rsidTr="00E3701F">
        <w:tc>
          <w:tcPr>
            <w:tcW w:w="3325" w:type="dxa"/>
          </w:tcPr>
          <w:p w14:paraId="65A9C3D1" w14:textId="6ED1B21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3CCA0C6E" w14:textId="79F7B48C" w:rsidR="00071CEB" w:rsidRPr="00E3701F" w:rsidRDefault="00071CEB" w:rsidP="0099386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36Spor </w:t>
            </w:r>
          </w:p>
        </w:tc>
        <w:tc>
          <w:tcPr>
            <w:tcW w:w="2250" w:type="dxa"/>
          </w:tcPr>
          <w:p w14:paraId="2E4BBA31" w14:textId="4128B766" w:rsidR="00071CEB" w:rsidRPr="00E3701F" w:rsidRDefault="00BB57C9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670" w:type="dxa"/>
          </w:tcPr>
          <w:p w14:paraId="2A32C8A9" w14:textId="7146256E" w:rsidR="00071CEB" w:rsidRPr="00E3701F" w:rsidRDefault="00BB57C9" w:rsidP="00071CE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13" w:type="dxa"/>
          </w:tcPr>
          <w:p w14:paraId="7948D395" w14:textId="77777777" w:rsidR="00071CEB" w:rsidRPr="00E3701F" w:rsidRDefault="00071CEB" w:rsidP="00071CE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3FF2A65" w14:textId="77777777" w:rsidTr="00E3701F">
        <w:tc>
          <w:tcPr>
            <w:tcW w:w="3325" w:type="dxa"/>
          </w:tcPr>
          <w:p w14:paraId="1F282B64" w14:textId="7DAA12D0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3156162" w14:textId="6F2A9F3D" w:rsidR="0099386C" w:rsidRPr="00E3701F" w:rsidRDefault="0099386C" w:rsidP="0099386C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39Once</w:t>
            </w:r>
          </w:p>
        </w:tc>
        <w:tc>
          <w:tcPr>
            <w:tcW w:w="2250" w:type="dxa"/>
          </w:tcPr>
          <w:p w14:paraId="4645E66F" w14:textId="17ECAB91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8</w:t>
            </w:r>
          </w:p>
        </w:tc>
        <w:tc>
          <w:tcPr>
            <w:tcW w:w="5670" w:type="dxa"/>
          </w:tcPr>
          <w:p w14:paraId="02A61781" w14:textId="67658551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white blood cells</w:t>
            </w:r>
          </w:p>
        </w:tc>
        <w:tc>
          <w:tcPr>
            <w:tcW w:w="1313" w:type="dxa"/>
          </w:tcPr>
          <w:p w14:paraId="38E067E9" w14:textId="77777777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4966958" w14:textId="77777777" w:rsidTr="00E3701F">
        <w:tc>
          <w:tcPr>
            <w:tcW w:w="3325" w:type="dxa"/>
          </w:tcPr>
          <w:p w14:paraId="3F0A1984" w14:textId="00A0BC83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181B8F8" w14:textId="512BC9EA" w:rsidR="0099386C" w:rsidRPr="00E3701F" w:rsidRDefault="0099386C" w:rsidP="0099386C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39Spor</w:t>
            </w:r>
          </w:p>
        </w:tc>
        <w:tc>
          <w:tcPr>
            <w:tcW w:w="2250" w:type="dxa"/>
          </w:tcPr>
          <w:p w14:paraId="68A1B7AA" w14:textId="6D7EA99F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8</w:t>
            </w:r>
          </w:p>
        </w:tc>
        <w:tc>
          <w:tcPr>
            <w:tcW w:w="5670" w:type="dxa"/>
          </w:tcPr>
          <w:p w14:paraId="1F0FF018" w14:textId="3CB866B1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white blood cells</w:t>
            </w:r>
          </w:p>
        </w:tc>
        <w:tc>
          <w:tcPr>
            <w:tcW w:w="1313" w:type="dxa"/>
          </w:tcPr>
          <w:p w14:paraId="417A86E9" w14:textId="77777777" w:rsidR="0099386C" w:rsidRPr="00E3701F" w:rsidRDefault="0099386C" w:rsidP="0099386C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E116384" w14:textId="77777777" w:rsidTr="00E3701F">
        <w:tc>
          <w:tcPr>
            <w:tcW w:w="3325" w:type="dxa"/>
          </w:tcPr>
          <w:p w14:paraId="6954207F" w14:textId="316CA65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B6F8592" w14:textId="3B8300D9" w:rsidR="00D30D0A" w:rsidRPr="00E3701F" w:rsidRDefault="00D30D0A" w:rsidP="00D30D0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41Once</w:t>
            </w:r>
          </w:p>
        </w:tc>
        <w:tc>
          <w:tcPr>
            <w:tcW w:w="2250" w:type="dxa"/>
          </w:tcPr>
          <w:p w14:paraId="60641F48" w14:textId="3FB3A57B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8</w:t>
            </w:r>
          </w:p>
        </w:tc>
        <w:tc>
          <w:tcPr>
            <w:tcW w:w="5670" w:type="dxa"/>
          </w:tcPr>
          <w:p w14:paraId="7C1106E9" w14:textId="295A594E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omplications of procedures not elsewhere classified</w:t>
            </w:r>
          </w:p>
        </w:tc>
        <w:tc>
          <w:tcPr>
            <w:tcW w:w="1313" w:type="dxa"/>
          </w:tcPr>
          <w:p w14:paraId="34431F37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1D098AB" w14:textId="77777777" w:rsidTr="00E3701F">
        <w:tc>
          <w:tcPr>
            <w:tcW w:w="3325" w:type="dxa"/>
          </w:tcPr>
          <w:p w14:paraId="4C236CF5" w14:textId="67571E05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617E114" w14:textId="64B2DCCD" w:rsidR="00D30D0A" w:rsidRPr="00E3701F" w:rsidRDefault="00D30D0A" w:rsidP="00D30D0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41Spor</w:t>
            </w:r>
          </w:p>
        </w:tc>
        <w:tc>
          <w:tcPr>
            <w:tcW w:w="2250" w:type="dxa"/>
          </w:tcPr>
          <w:p w14:paraId="5D226939" w14:textId="69E02B6F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8</w:t>
            </w:r>
          </w:p>
        </w:tc>
        <w:tc>
          <w:tcPr>
            <w:tcW w:w="5670" w:type="dxa"/>
          </w:tcPr>
          <w:p w14:paraId="0C2B88F3" w14:textId="0F7AD18B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omplications of procedures not elsewhere classified</w:t>
            </w:r>
          </w:p>
        </w:tc>
        <w:tc>
          <w:tcPr>
            <w:tcW w:w="1313" w:type="dxa"/>
          </w:tcPr>
          <w:p w14:paraId="7D319290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346515E" w14:textId="77777777" w:rsidTr="00E3701F">
        <w:tc>
          <w:tcPr>
            <w:tcW w:w="3325" w:type="dxa"/>
          </w:tcPr>
          <w:p w14:paraId="6A7DC9C9" w14:textId="14278C06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6B312FC" w14:textId="42EA9A34" w:rsidR="00D30D0A" w:rsidRPr="00E3701F" w:rsidRDefault="00D30D0A" w:rsidP="004B070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47Once</w:t>
            </w:r>
          </w:p>
        </w:tc>
        <w:tc>
          <w:tcPr>
            <w:tcW w:w="2250" w:type="dxa"/>
          </w:tcPr>
          <w:p w14:paraId="4EEC4E20" w14:textId="373C1DA4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7</w:t>
            </w:r>
          </w:p>
        </w:tc>
        <w:tc>
          <w:tcPr>
            <w:tcW w:w="5670" w:type="dxa"/>
          </w:tcPr>
          <w:p w14:paraId="5A7DEFC6" w14:textId="65325CAB" w:rsidR="00D30D0A" w:rsidRPr="00E3701F" w:rsidRDefault="004B070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other endocardial structures</w:t>
            </w:r>
          </w:p>
        </w:tc>
        <w:tc>
          <w:tcPr>
            <w:tcW w:w="1313" w:type="dxa"/>
          </w:tcPr>
          <w:p w14:paraId="2C646A14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CC21D95" w14:textId="77777777" w:rsidTr="00E3701F">
        <w:tc>
          <w:tcPr>
            <w:tcW w:w="3325" w:type="dxa"/>
          </w:tcPr>
          <w:p w14:paraId="5BAC3D4B" w14:textId="4C336C5D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9B83E49" w14:textId="008D7AE1" w:rsidR="00D30D0A" w:rsidRPr="00E3701F" w:rsidRDefault="00D30D0A" w:rsidP="00B235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55Freq </w:t>
            </w:r>
          </w:p>
        </w:tc>
        <w:tc>
          <w:tcPr>
            <w:tcW w:w="2250" w:type="dxa"/>
          </w:tcPr>
          <w:p w14:paraId="2C3A60C5" w14:textId="624CE255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670" w:type="dxa"/>
          </w:tcPr>
          <w:p w14:paraId="569F2EEC" w14:textId="510319DD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13" w:type="dxa"/>
          </w:tcPr>
          <w:p w14:paraId="33D7E6E8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903E94E" w14:textId="77777777" w:rsidTr="00E3701F">
        <w:tc>
          <w:tcPr>
            <w:tcW w:w="3325" w:type="dxa"/>
          </w:tcPr>
          <w:p w14:paraId="3DF5CC06" w14:textId="6BD10FBD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9A0D56D" w14:textId="47B2B060" w:rsidR="00D30D0A" w:rsidRPr="00E3701F" w:rsidRDefault="00D30D0A" w:rsidP="00B235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55Once </w:t>
            </w:r>
          </w:p>
        </w:tc>
        <w:tc>
          <w:tcPr>
            <w:tcW w:w="2250" w:type="dxa"/>
          </w:tcPr>
          <w:p w14:paraId="4A2888DE" w14:textId="16D0C61C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670" w:type="dxa"/>
          </w:tcPr>
          <w:p w14:paraId="1017976D" w14:textId="7F040A80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13" w:type="dxa"/>
          </w:tcPr>
          <w:p w14:paraId="7418DDDA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BCEC9A0" w14:textId="77777777" w:rsidTr="00E3701F">
        <w:tc>
          <w:tcPr>
            <w:tcW w:w="3325" w:type="dxa"/>
          </w:tcPr>
          <w:p w14:paraId="261A51F2" w14:textId="4E55AB56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AC66716" w14:textId="088FBEDE" w:rsidR="00D30D0A" w:rsidRPr="00E3701F" w:rsidRDefault="00D30D0A" w:rsidP="00B235F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55Spor </w:t>
            </w:r>
          </w:p>
        </w:tc>
        <w:tc>
          <w:tcPr>
            <w:tcW w:w="2250" w:type="dxa"/>
          </w:tcPr>
          <w:p w14:paraId="086D9D59" w14:textId="2E33DDCD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670" w:type="dxa"/>
          </w:tcPr>
          <w:p w14:paraId="703A1773" w14:textId="5913BAD2" w:rsidR="00D30D0A" w:rsidRPr="00E3701F" w:rsidRDefault="003261C2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13" w:type="dxa"/>
          </w:tcPr>
          <w:p w14:paraId="7FA298D9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C4C2AFB" w14:textId="77777777" w:rsidTr="00E3701F">
        <w:tc>
          <w:tcPr>
            <w:tcW w:w="3325" w:type="dxa"/>
          </w:tcPr>
          <w:p w14:paraId="6719BE4A" w14:textId="479AEED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1A5FB71" w14:textId="02D24427" w:rsidR="00D30D0A" w:rsidRPr="00E3701F" w:rsidRDefault="00D30D0A" w:rsidP="00E3427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71Once</w:t>
            </w:r>
          </w:p>
        </w:tc>
        <w:tc>
          <w:tcPr>
            <w:tcW w:w="2250" w:type="dxa"/>
          </w:tcPr>
          <w:p w14:paraId="37AC00BB" w14:textId="7E01A370" w:rsidR="00D30D0A" w:rsidRPr="00E3701F" w:rsidRDefault="00B235F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6</w:t>
            </w:r>
          </w:p>
        </w:tc>
        <w:tc>
          <w:tcPr>
            <w:tcW w:w="5670" w:type="dxa"/>
          </w:tcPr>
          <w:p w14:paraId="5CA4E83D" w14:textId="23C24B62" w:rsidR="00D30D0A" w:rsidRPr="00E3701F" w:rsidRDefault="00A24304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eases of mitral and aortic valves</w:t>
            </w:r>
          </w:p>
        </w:tc>
        <w:tc>
          <w:tcPr>
            <w:tcW w:w="1313" w:type="dxa"/>
          </w:tcPr>
          <w:p w14:paraId="3D6E51FD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3A868FE" w14:textId="77777777" w:rsidTr="00E3701F">
        <w:tc>
          <w:tcPr>
            <w:tcW w:w="3325" w:type="dxa"/>
          </w:tcPr>
          <w:p w14:paraId="2119B162" w14:textId="1DC882F9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1B6BA0A" w14:textId="6D9E7B6C" w:rsidR="00D30D0A" w:rsidRPr="00E3701F" w:rsidRDefault="00D30D0A" w:rsidP="00E3427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72Freq </w:t>
            </w:r>
          </w:p>
        </w:tc>
        <w:tc>
          <w:tcPr>
            <w:tcW w:w="2250" w:type="dxa"/>
          </w:tcPr>
          <w:p w14:paraId="0A0C0FBE" w14:textId="6B780A8E" w:rsidR="00D30D0A" w:rsidRPr="00E3701F" w:rsidRDefault="00A24304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670" w:type="dxa"/>
          </w:tcPr>
          <w:p w14:paraId="0BC4941D" w14:textId="2DCFB0F6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13" w:type="dxa"/>
          </w:tcPr>
          <w:p w14:paraId="0F72D6D5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79EA2A8" w14:textId="77777777" w:rsidTr="00E3701F">
        <w:tc>
          <w:tcPr>
            <w:tcW w:w="3325" w:type="dxa"/>
          </w:tcPr>
          <w:p w14:paraId="2ED0BA48" w14:textId="3055430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1887261D" w14:textId="0273D2A3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72Once </w:t>
            </w:r>
          </w:p>
        </w:tc>
        <w:tc>
          <w:tcPr>
            <w:tcW w:w="2250" w:type="dxa"/>
          </w:tcPr>
          <w:p w14:paraId="13CDE4BB" w14:textId="7739DD32" w:rsidR="00D30D0A" w:rsidRPr="00E3701F" w:rsidRDefault="00A24304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670" w:type="dxa"/>
          </w:tcPr>
          <w:p w14:paraId="5CCC8444" w14:textId="2D555976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13" w:type="dxa"/>
          </w:tcPr>
          <w:p w14:paraId="2CFB1698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3BC820" w14:textId="77777777" w:rsidTr="00E3701F">
        <w:tc>
          <w:tcPr>
            <w:tcW w:w="3325" w:type="dxa"/>
          </w:tcPr>
          <w:p w14:paraId="5BD2CDE9" w14:textId="51F942B3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41325D67" w14:textId="49D7B673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73Freq</w:t>
            </w:r>
          </w:p>
        </w:tc>
        <w:tc>
          <w:tcPr>
            <w:tcW w:w="2250" w:type="dxa"/>
          </w:tcPr>
          <w:p w14:paraId="443618A0" w14:textId="30C172D8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72</w:t>
            </w:r>
          </w:p>
        </w:tc>
        <w:tc>
          <w:tcPr>
            <w:tcW w:w="5670" w:type="dxa"/>
          </w:tcPr>
          <w:p w14:paraId="6A5B94A7" w14:textId="0CF41F01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pecial examinations</w:t>
            </w:r>
          </w:p>
        </w:tc>
        <w:tc>
          <w:tcPr>
            <w:tcW w:w="1313" w:type="dxa"/>
          </w:tcPr>
          <w:p w14:paraId="5662C566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83A2719" w14:textId="77777777" w:rsidTr="00E3701F">
        <w:tc>
          <w:tcPr>
            <w:tcW w:w="3325" w:type="dxa"/>
          </w:tcPr>
          <w:p w14:paraId="5E7946F2" w14:textId="6280C11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DA38B27" w14:textId="750E01FC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73Once </w:t>
            </w:r>
          </w:p>
        </w:tc>
        <w:tc>
          <w:tcPr>
            <w:tcW w:w="2250" w:type="dxa"/>
          </w:tcPr>
          <w:p w14:paraId="361E3DD2" w14:textId="085F88D6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72</w:t>
            </w:r>
          </w:p>
        </w:tc>
        <w:tc>
          <w:tcPr>
            <w:tcW w:w="5670" w:type="dxa"/>
          </w:tcPr>
          <w:p w14:paraId="4136756F" w14:textId="0C562E3A" w:rsidR="00D30D0A" w:rsidRPr="00E3701F" w:rsidRDefault="00550AAE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pecial examinations</w:t>
            </w:r>
          </w:p>
        </w:tc>
        <w:tc>
          <w:tcPr>
            <w:tcW w:w="1313" w:type="dxa"/>
          </w:tcPr>
          <w:p w14:paraId="6143FC7D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B16D38A" w14:textId="77777777" w:rsidTr="00E3701F">
        <w:tc>
          <w:tcPr>
            <w:tcW w:w="3325" w:type="dxa"/>
          </w:tcPr>
          <w:p w14:paraId="39FA9BD6" w14:textId="007C770F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5E392B98" w14:textId="2E010414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178Once</w:t>
            </w:r>
          </w:p>
        </w:tc>
        <w:tc>
          <w:tcPr>
            <w:tcW w:w="2250" w:type="dxa"/>
          </w:tcPr>
          <w:p w14:paraId="524A51AA" w14:textId="4C953640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3</w:t>
            </w:r>
          </w:p>
        </w:tc>
        <w:tc>
          <w:tcPr>
            <w:tcW w:w="5670" w:type="dxa"/>
          </w:tcPr>
          <w:p w14:paraId="082BD2BC" w14:textId="0892CF83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pericardium</w:t>
            </w:r>
          </w:p>
        </w:tc>
        <w:tc>
          <w:tcPr>
            <w:tcW w:w="1313" w:type="dxa"/>
          </w:tcPr>
          <w:p w14:paraId="14401FF6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D53E677" w14:textId="77777777" w:rsidTr="00E3701F">
        <w:tc>
          <w:tcPr>
            <w:tcW w:w="3325" w:type="dxa"/>
          </w:tcPr>
          <w:p w14:paraId="35BE57A9" w14:textId="41F03CE9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235B20E" w14:textId="212B4020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98Freq </w:t>
            </w:r>
          </w:p>
        </w:tc>
        <w:tc>
          <w:tcPr>
            <w:tcW w:w="2250" w:type="dxa"/>
          </w:tcPr>
          <w:p w14:paraId="40FC9DC0" w14:textId="7A2D3B8A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670" w:type="dxa"/>
          </w:tcPr>
          <w:p w14:paraId="363CA059" w14:textId="5AFC4D6E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13" w:type="dxa"/>
          </w:tcPr>
          <w:p w14:paraId="4EE048C1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6075580" w14:textId="77777777" w:rsidTr="00E3701F">
        <w:tc>
          <w:tcPr>
            <w:tcW w:w="3325" w:type="dxa"/>
          </w:tcPr>
          <w:p w14:paraId="66BD083E" w14:textId="385D94E8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CF22862" w14:textId="091039EE" w:rsidR="00D30D0A" w:rsidRPr="00E3701F" w:rsidRDefault="00D30D0A" w:rsidP="00D30D0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198Once </w:t>
            </w:r>
          </w:p>
        </w:tc>
        <w:tc>
          <w:tcPr>
            <w:tcW w:w="2250" w:type="dxa"/>
          </w:tcPr>
          <w:p w14:paraId="71042D16" w14:textId="34520CA1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670" w:type="dxa"/>
          </w:tcPr>
          <w:p w14:paraId="48429E00" w14:textId="1C336B93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13" w:type="dxa"/>
          </w:tcPr>
          <w:p w14:paraId="3EB44D54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E6355A2" w14:textId="77777777" w:rsidTr="00E3701F">
        <w:tc>
          <w:tcPr>
            <w:tcW w:w="3325" w:type="dxa"/>
          </w:tcPr>
          <w:p w14:paraId="0267DC02" w14:textId="79265A8D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656FD74C" w14:textId="1B085462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210Freq</w:t>
            </w:r>
          </w:p>
        </w:tc>
        <w:tc>
          <w:tcPr>
            <w:tcW w:w="2250" w:type="dxa"/>
          </w:tcPr>
          <w:p w14:paraId="0EA35CA6" w14:textId="042166D0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670" w:type="dxa"/>
          </w:tcPr>
          <w:p w14:paraId="2C261536" w14:textId="591B2110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13" w:type="dxa"/>
          </w:tcPr>
          <w:p w14:paraId="4C088857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7E09E0F" w14:textId="77777777" w:rsidTr="00E3701F">
        <w:tc>
          <w:tcPr>
            <w:tcW w:w="3325" w:type="dxa"/>
          </w:tcPr>
          <w:p w14:paraId="43D9147F" w14:textId="4F6CBDFF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79F434A9" w14:textId="13EBD1C8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2V210Once</w:t>
            </w:r>
          </w:p>
        </w:tc>
        <w:tc>
          <w:tcPr>
            <w:tcW w:w="2250" w:type="dxa"/>
          </w:tcPr>
          <w:p w14:paraId="28952025" w14:textId="1071E2ED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670" w:type="dxa"/>
          </w:tcPr>
          <w:p w14:paraId="7BFF02E1" w14:textId="00D040A0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13" w:type="dxa"/>
          </w:tcPr>
          <w:p w14:paraId="011E70F8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98DE8BA" w14:textId="77777777" w:rsidTr="00E3701F">
        <w:tc>
          <w:tcPr>
            <w:tcW w:w="3325" w:type="dxa"/>
          </w:tcPr>
          <w:p w14:paraId="4F1C4F43" w14:textId="19C1B356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9-CM diagnosis</w:t>
            </w:r>
          </w:p>
        </w:tc>
        <w:tc>
          <w:tcPr>
            <w:tcW w:w="1800" w:type="dxa"/>
          </w:tcPr>
          <w:p w14:paraId="0C1989F5" w14:textId="7B608117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2V210Spor </w:t>
            </w:r>
          </w:p>
        </w:tc>
        <w:tc>
          <w:tcPr>
            <w:tcW w:w="2250" w:type="dxa"/>
          </w:tcPr>
          <w:p w14:paraId="4ACE383F" w14:textId="7C1B5BC3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670" w:type="dxa"/>
          </w:tcPr>
          <w:p w14:paraId="6450A439" w14:textId="504BFD7C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13" w:type="dxa"/>
          </w:tcPr>
          <w:p w14:paraId="04B908A9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DFCDF3B" w14:textId="77777777" w:rsidTr="00E3701F">
        <w:tc>
          <w:tcPr>
            <w:tcW w:w="3325" w:type="dxa"/>
          </w:tcPr>
          <w:p w14:paraId="6425FD49" w14:textId="0112CEEA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2072D1EE" w14:textId="2C204C4E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06Freq</w:t>
            </w:r>
          </w:p>
        </w:tc>
        <w:tc>
          <w:tcPr>
            <w:tcW w:w="2250" w:type="dxa"/>
          </w:tcPr>
          <w:p w14:paraId="6FEC6D53" w14:textId="3020A5AB" w:rsidR="00D30D0A" w:rsidRPr="00E3701F" w:rsidRDefault="005871E9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670" w:type="dxa"/>
          </w:tcPr>
          <w:p w14:paraId="5C2B0F7F" w14:textId="7B2A06C9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13" w:type="dxa"/>
          </w:tcPr>
          <w:p w14:paraId="7AFE6F33" w14:textId="726F1337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54445" w:rsidRPr="00C23CBE" w14:paraId="1374B701" w14:textId="77777777" w:rsidTr="00E3701F">
        <w:tc>
          <w:tcPr>
            <w:tcW w:w="3325" w:type="dxa"/>
          </w:tcPr>
          <w:p w14:paraId="390C9CE5" w14:textId="2605471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lastRenderedPageBreak/>
              <w:t>Inpatient ICD-10-CM diagnosis</w:t>
            </w:r>
          </w:p>
        </w:tc>
        <w:tc>
          <w:tcPr>
            <w:tcW w:w="1800" w:type="dxa"/>
          </w:tcPr>
          <w:p w14:paraId="33EBDB74" w14:textId="56FC2499" w:rsidR="00D30D0A" w:rsidRPr="00E3701F" w:rsidRDefault="00D30D0A" w:rsidP="005871E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06Once</w:t>
            </w:r>
          </w:p>
        </w:tc>
        <w:tc>
          <w:tcPr>
            <w:tcW w:w="2250" w:type="dxa"/>
          </w:tcPr>
          <w:p w14:paraId="7A4EB7F2" w14:textId="6F805168" w:rsidR="00D30D0A" w:rsidRPr="00E3701F" w:rsidRDefault="005871E9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670" w:type="dxa"/>
          </w:tcPr>
          <w:p w14:paraId="38F3B1B4" w14:textId="16534AAD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13" w:type="dxa"/>
          </w:tcPr>
          <w:p w14:paraId="77F52AB7" w14:textId="1BF7FEF8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A75BEC7" w14:textId="77777777" w:rsidTr="00E3701F">
        <w:tc>
          <w:tcPr>
            <w:tcW w:w="3325" w:type="dxa"/>
          </w:tcPr>
          <w:p w14:paraId="7F9D530A" w14:textId="375B191D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518790E1" w14:textId="14103CF9" w:rsidR="00D30D0A" w:rsidRPr="00E3701F" w:rsidRDefault="00D30D0A" w:rsidP="005871E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06Spor </w:t>
            </w:r>
          </w:p>
        </w:tc>
        <w:tc>
          <w:tcPr>
            <w:tcW w:w="2250" w:type="dxa"/>
          </w:tcPr>
          <w:p w14:paraId="58CDF775" w14:textId="28BFFD24" w:rsidR="00D30D0A" w:rsidRPr="00E3701F" w:rsidRDefault="005871E9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670" w:type="dxa"/>
          </w:tcPr>
          <w:p w14:paraId="709B16AC" w14:textId="146499DB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13" w:type="dxa"/>
          </w:tcPr>
          <w:p w14:paraId="08C1B627" w14:textId="13FD2333" w:rsidR="00D30D0A" w:rsidRPr="00E3701F" w:rsidRDefault="0079223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54445" w:rsidRPr="00C23CBE" w14:paraId="7EBB54EA" w14:textId="77777777" w:rsidTr="00E3701F">
        <w:tc>
          <w:tcPr>
            <w:tcW w:w="3325" w:type="dxa"/>
          </w:tcPr>
          <w:p w14:paraId="62248C24" w14:textId="724A4C4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9-CM diagnosis</w:t>
            </w:r>
          </w:p>
        </w:tc>
        <w:tc>
          <w:tcPr>
            <w:tcW w:w="1800" w:type="dxa"/>
          </w:tcPr>
          <w:p w14:paraId="2F213598" w14:textId="6291D9FF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1Freq </w:t>
            </w:r>
          </w:p>
        </w:tc>
        <w:tc>
          <w:tcPr>
            <w:tcW w:w="2250" w:type="dxa"/>
          </w:tcPr>
          <w:p w14:paraId="2811CD01" w14:textId="43CED5B7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Z95</w:t>
            </w:r>
          </w:p>
        </w:tc>
        <w:tc>
          <w:tcPr>
            <w:tcW w:w="5670" w:type="dxa"/>
          </w:tcPr>
          <w:p w14:paraId="4DF26F76" w14:textId="2427C835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13" w:type="dxa"/>
          </w:tcPr>
          <w:p w14:paraId="68AAE25F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A422B5A" w14:textId="77777777" w:rsidTr="00E3701F">
        <w:tc>
          <w:tcPr>
            <w:tcW w:w="3325" w:type="dxa"/>
          </w:tcPr>
          <w:p w14:paraId="73B57F41" w14:textId="5B2B1512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14DFD056" w14:textId="358E1F55" w:rsidR="00D30D0A" w:rsidRPr="00E3701F" w:rsidRDefault="00D30D0A" w:rsidP="00A27D93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11Once</w:t>
            </w:r>
          </w:p>
        </w:tc>
        <w:tc>
          <w:tcPr>
            <w:tcW w:w="2250" w:type="dxa"/>
          </w:tcPr>
          <w:p w14:paraId="6948201F" w14:textId="032BD674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Z95</w:t>
            </w:r>
          </w:p>
        </w:tc>
        <w:tc>
          <w:tcPr>
            <w:tcW w:w="5670" w:type="dxa"/>
          </w:tcPr>
          <w:p w14:paraId="0F053DE6" w14:textId="25384C82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13" w:type="dxa"/>
          </w:tcPr>
          <w:p w14:paraId="572464F7" w14:textId="3B609D07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54445" w:rsidRPr="00C23CBE" w14:paraId="33F6B394" w14:textId="77777777" w:rsidTr="00E3701F">
        <w:tc>
          <w:tcPr>
            <w:tcW w:w="3325" w:type="dxa"/>
          </w:tcPr>
          <w:p w14:paraId="4785EA72" w14:textId="7D5DCD44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777FED94" w14:textId="0FB08E7B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3V011Spor </w:t>
            </w:r>
          </w:p>
        </w:tc>
        <w:tc>
          <w:tcPr>
            <w:tcW w:w="2250" w:type="dxa"/>
          </w:tcPr>
          <w:p w14:paraId="01CA42A0" w14:textId="50485D30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Z95</w:t>
            </w:r>
          </w:p>
        </w:tc>
        <w:tc>
          <w:tcPr>
            <w:tcW w:w="5670" w:type="dxa"/>
          </w:tcPr>
          <w:p w14:paraId="476AB157" w14:textId="7BDBD3FD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13" w:type="dxa"/>
          </w:tcPr>
          <w:p w14:paraId="63223FCE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9213D6A" w14:textId="77777777" w:rsidTr="00E3701F">
        <w:tc>
          <w:tcPr>
            <w:tcW w:w="3325" w:type="dxa"/>
          </w:tcPr>
          <w:p w14:paraId="1A540444" w14:textId="1CD59566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243473D4" w14:textId="349863E4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5Once </w:t>
            </w:r>
          </w:p>
        </w:tc>
        <w:tc>
          <w:tcPr>
            <w:tcW w:w="2250" w:type="dxa"/>
          </w:tcPr>
          <w:p w14:paraId="0B4C5EAA" w14:textId="6FB1DE54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670" w:type="dxa"/>
          </w:tcPr>
          <w:p w14:paraId="0BD860A6" w14:textId="143D5CF5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07007F53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4226AF9" w14:textId="77777777" w:rsidTr="00E3701F">
        <w:tc>
          <w:tcPr>
            <w:tcW w:w="3325" w:type="dxa"/>
          </w:tcPr>
          <w:p w14:paraId="4B3DD011" w14:textId="08E7E36C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1D63FDBC" w14:textId="76F90738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5Spor </w:t>
            </w:r>
          </w:p>
        </w:tc>
        <w:tc>
          <w:tcPr>
            <w:tcW w:w="2250" w:type="dxa"/>
          </w:tcPr>
          <w:p w14:paraId="2009DBCF" w14:textId="15AB2950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670" w:type="dxa"/>
          </w:tcPr>
          <w:p w14:paraId="354244C1" w14:textId="5A55660E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4A546E90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1378DDB" w14:textId="77777777" w:rsidTr="00E3701F">
        <w:tc>
          <w:tcPr>
            <w:tcW w:w="3325" w:type="dxa"/>
          </w:tcPr>
          <w:p w14:paraId="576E9212" w14:textId="09D1EA44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7E69E8C" w14:textId="17F867A5" w:rsidR="00D30D0A" w:rsidRPr="00E3701F" w:rsidRDefault="00D30D0A" w:rsidP="00D30D0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6Freq </w:t>
            </w:r>
          </w:p>
        </w:tc>
        <w:tc>
          <w:tcPr>
            <w:tcW w:w="2250" w:type="dxa"/>
          </w:tcPr>
          <w:p w14:paraId="755D2AD0" w14:textId="5F6806AD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1240521F" w14:textId="3D676E1F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489B19BF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B253A2A" w14:textId="77777777" w:rsidTr="00E3701F">
        <w:tc>
          <w:tcPr>
            <w:tcW w:w="3325" w:type="dxa"/>
          </w:tcPr>
          <w:p w14:paraId="4B49B963" w14:textId="37935202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6659F8F5" w14:textId="18194E77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6Once </w:t>
            </w:r>
          </w:p>
        </w:tc>
        <w:tc>
          <w:tcPr>
            <w:tcW w:w="2250" w:type="dxa"/>
          </w:tcPr>
          <w:p w14:paraId="24B0CD2F" w14:textId="34D50459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2DBC596B" w14:textId="21DD2F2C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2DBF3371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A9FB8EB" w14:textId="77777777" w:rsidTr="00E3701F">
        <w:tc>
          <w:tcPr>
            <w:tcW w:w="3325" w:type="dxa"/>
          </w:tcPr>
          <w:p w14:paraId="7E351500" w14:textId="7350440C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5573A699" w14:textId="49FD7643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6Spor </w:t>
            </w:r>
          </w:p>
        </w:tc>
        <w:tc>
          <w:tcPr>
            <w:tcW w:w="2250" w:type="dxa"/>
          </w:tcPr>
          <w:p w14:paraId="50CB1053" w14:textId="6B149A94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193E2AB4" w14:textId="47F8763F" w:rsidR="00D30D0A" w:rsidRPr="00E3701F" w:rsidRDefault="00CA5177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00F8FA1C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E62518A" w14:textId="77777777" w:rsidTr="00E3701F">
        <w:tc>
          <w:tcPr>
            <w:tcW w:w="3325" w:type="dxa"/>
          </w:tcPr>
          <w:p w14:paraId="0C860AC8" w14:textId="29D30856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0D585FD2" w14:textId="5D6DBC61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17Once</w:t>
            </w:r>
          </w:p>
        </w:tc>
        <w:tc>
          <w:tcPr>
            <w:tcW w:w="2250" w:type="dxa"/>
          </w:tcPr>
          <w:p w14:paraId="1260A181" w14:textId="5639D8A9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5</w:t>
            </w:r>
          </w:p>
        </w:tc>
        <w:tc>
          <w:tcPr>
            <w:tcW w:w="5670" w:type="dxa"/>
          </w:tcPr>
          <w:p w14:paraId="20209DC5" w14:textId="3BF68E92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traoperative and postprocedural complications and disorders of respiratory system, not elsewhere classified</w:t>
            </w:r>
          </w:p>
        </w:tc>
        <w:tc>
          <w:tcPr>
            <w:tcW w:w="1313" w:type="dxa"/>
          </w:tcPr>
          <w:p w14:paraId="1E51421F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D8BAA3A" w14:textId="77777777" w:rsidTr="00E3701F">
        <w:tc>
          <w:tcPr>
            <w:tcW w:w="3325" w:type="dxa"/>
          </w:tcPr>
          <w:p w14:paraId="0CDEF068" w14:textId="5C56BEBF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5FB96E04" w14:textId="18991589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8Freq </w:t>
            </w:r>
          </w:p>
        </w:tc>
        <w:tc>
          <w:tcPr>
            <w:tcW w:w="2250" w:type="dxa"/>
          </w:tcPr>
          <w:p w14:paraId="67BE7E0C" w14:textId="086B69F0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8</w:t>
            </w:r>
          </w:p>
        </w:tc>
        <w:tc>
          <w:tcPr>
            <w:tcW w:w="5670" w:type="dxa"/>
          </w:tcPr>
          <w:p w14:paraId="11F67019" w14:textId="4C0C7C82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respiratory disorders</w:t>
            </w:r>
          </w:p>
        </w:tc>
        <w:tc>
          <w:tcPr>
            <w:tcW w:w="1313" w:type="dxa"/>
          </w:tcPr>
          <w:p w14:paraId="36372B7A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635D643" w14:textId="77777777" w:rsidTr="00E3701F">
        <w:tc>
          <w:tcPr>
            <w:tcW w:w="3325" w:type="dxa"/>
          </w:tcPr>
          <w:p w14:paraId="720E7B23" w14:textId="6EB6F7A5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3096E886" w14:textId="5F925602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18Once</w:t>
            </w:r>
          </w:p>
        </w:tc>
        <w:tc>
          <w:tcPr>
            <w:tcW w:w="2250" w:type="dxa"/>
          </w:tcPr>
          <w:p w14:paraId="28632B6E" w14:textId="1BCBE04D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8</w:t>
            </w:r>
          </w:p>
        </w:tc>
        <w:tc>
          <w:tcPr>
            <w:tcW w:w="5670" w:type="dxa"/>
          </w:tcPr>
          <w:p w14:paraId="7F85F120" w14:textId="16116258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respiratory disorders</w:t>
            </w:r>
          </w:p>
        </w:tc>
        <w:tc>
          <w:tcPr>
            <w:tcW w:w="1313" w:type="dxa"/>
          </w:tcPr>
          <w:p w14:paraId="5080547B" w14:textId="246D16E2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54445" w:rsidRPr="00C23CBE" w14:paraId="67687569" w14:textId="77777777" w:rsidTr="00E3701F">
        <w:tc>
          <w:tcPr>
            <w:tcW w:w="3325" w:type="dxa"/>
          </w:tcPr>
          <w:p w14:paraId="3A69B18A" w14:textId="58412DFC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03CCD5E0" w14:textId="24C7C89C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18Spor </w:t>
            </w:r>
          </w:p>
        </w:tc>
        <w:tc>
          <w:tcPr>
            <w:tcW w:w="2250" w:type="dxa"/>
          </w:tcPr>
          <w:p w14:paraId="6435A493" w14:textId="7768A1B7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8</w:t>
            </w:r>
          </w:p>
        </w:tc>
        <w:tc>
          <w:tcPr>
            <w:tcW w:w="5670" w:type="dxa"/>
          </w:tcPr>
          <w:p w14:paraId="78F79010" w14:textId="4C03E246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respiratory disorders</w:t>
            </w:r>
          </w:p>
        </w:tc>
        <w:tc>
          <w:tcPr>
            <w:tcW w:w="1313" w:type="dxa"/>
          </w:tcPr>
          <w:p w14:paraId="4C5EAEE5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30F2C31" w14:textId="77777777" w:rsidTr="00E3701F">
        <w:tc>
          <w:tcPr>
            <w:tcW w:w="3325" w:type="dxa"/>
          </w:tcPr>
          <w:p w14:paraId="2D6D1E67" w14:textId="7C26862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E34266A" w14:textId="76A04B7E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21Once </w:t>
            </w:r>
          </w:p>
        </w:tc>
        <w:tc>
          <w:tcPr>
            <w:tcW w:w="2250" w:type="dxa"/>
          </w:tcPr>
          <w:p w14:paraId="41B297E9" w14:textId="2BDC375C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73</w:t>
            </w:r>
          </w:p>
        </w:tc>
        <w:tc>
          <w:tcPr>
            <w:tcW w:w="5670" w:type="dxa"/>
          </w:tcPr>
          <w:p w14:paraId="7B7A9298" w14:textId="41A1581D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evated blood glucose level</w:t>
            </w:r>
          </w:p>
        </w:tc>
        <w:tc>
          <w:tcPr>
            <w:tcW w:w="1313" w:type="dxa"/>
          </w:tcPr>
          <w:p w14:paraId="2856BFF7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A97AC5D" w14:textId="77777777" w:rsidTr="00E3701F">
        <w:tc>
          <w:tcPr>
            <w:tcW w:w="3325" w:type="dxa"/>
          </w:tcPr>
          <w:p w14:paraId="181F15E4" w14:textId="1ED822CD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7B97873E" w14:textId="3702F715" w:rsidR="00D30D0A" w:rsidRPr="00E3701F" w:rsidRDefault="00D30D0A" w:rsidP="00A50D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22Once </w:t>
            </w:r>
          </w:p>
        </w:tc>
        <w:tc>
          <w:tcPr>
            <w:tcW w:w="2250" w:type="dxa"/>
          </w:tcPr>
          <w:p w14:paraId="7F2C574C" w14:textId="6482B9AE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46</w:t>
            </w:r>
          </w:p>
        </w:tc>
        <w:tc>
          <w:tcPr>
            <w:tcW w:w="5670" w:type="dxa"/>
          </w:tcPr>
          <w:p w14:paraId="631DEF86" w14:textId="57F421F0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fitting and adjustment of other devices</w:t>
            </w:r>
          </w:p>
        </w:tc>
        <w:tc>
          <w:tcPr>
            <w:tcW w:w="1313" w:type="dxa"/>
          </w:tcPr>
          <w:p w14:paraId="0E7ADDB2" w14:textId="4BC6DEE3" w:rsidR="00D30D0A" w:rsidRPr="00E3701F" w:rsidRDefault="00A50D60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54445" w:rsidRPr="00C23CBE" w14:paraId="3A45D325" w14:textId="77777777" w:rsidTr="00E3701F">
        <w:tc>
          <w:tcPr>
            <w:tcW w:w="3325" w:type="dxa"/>
          </w:tcPr>
          <w:p w14:paraId="47BC3630" w14:textId="13B400CC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1A77B771" w14:textId="0066C80E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39Freq</w:t>
            </w:r>
          </w:p>
        </w:tc>
        <w:tc>
          <w:tcPr>
            <w:tcW w:w="2250" w:type="dxa"/>
          </w:tcPr>
          <w:p w14:paraId="7DC52205" w14:textId="420A02F8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0EB70DF5" w14:textId="450B976C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1F9F3876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79BEDB5" w14:textId="77777777" w:rsidTr="00E3701F">
        <w:tc>
          <w:tcPr>
            <w:tcW w:w="3325" w:type="dxa"/>
          </w:tcPr>
          <w:p w14:paraId="23C208D6" w14:textId="41CC6468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65D9BDC6" w14:textId="0D33BDD5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39Once </w:t>
            </w:r>
          </w:p>
        </w:tc>
        <w:tc>
          <w:tcPr>
            <w:tcW w:w="2250" w:type="dxa"/>
          </w:tcPr>
          <w:p w14:paraId="6D52526F" w14:textId="1520BD7C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0A314FAF" w14:textId="68BCE3C6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20CA9AA8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10AAF03" w14:textId="77777777" w:rsidTr="00E3701F">
        <w:tc>
          <w:tcPr>
            <w:tcW w:w="3325" w:type="dxa"/>
          </w:tcPr>
          <w:p w14:paraId="53FB07F4" w14:textId="584CFBEA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606CF541" w14:textId="64699D3B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039Spor </w:t>
            </w:r>
          </w:p>
        </w:tc>
        <w:tc>
          <w:tcPr>
            <w:tcW w:w="2250" w:type="dxa"/>
          </w:tcPr>
          <w:p w14:paraId="4F09A1BE" w14:textId="5BAAC9BB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3F8EDBC7" w14:textId="317AFF18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66922E64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EC5B058" w14:textId="77777777" w:rsidTr="00E3701F">
        <w:tc>
          <w:tcPr>
            <w:tcW w:w="3325" w:type="dxa"/>
          </w:tcPr>
          <w:p w14:paraId="61E8C328" w14:textId="0F8F698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3993B0CB" w14:textId="01807BAC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51Once</w:t>
            </w:r>
          </w:p>
        </w:tc>
        <w:tc>
          <w:tcPr>
            <w:tcW w:w="2250" w:type="dxa"/>
          </w:tcPr>
          <w:p w14:paraId="71F23EB9" w14:textId="4A3C810B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3</w:t>
            </w:r>
          </w:p>
        </w:tc>
        <w:tc>
          <w:tcPr>
            <w:tcW w:w="5670" w:type="dxa"/>
          </w:tcPr>
          <w:p w14:paraId="755D3D62" w14:textId="5F83D0C2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heart and chronic kidney disease</w:t>
            </w:r>
          </w:p>
        </w:tc>
        <w:tc>
          <w:tcPr>
            <w:tcW w:w="1313" w:type="dxa"/>
          </w:tcPr>
          <w:p w14:paraId="1508D450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6F9C113" w14:textId="77777777" w:rsidTr="00E3701F">
        <w:tc>
          <w:tcPr>
            <w:tcW w:w="3325" w:type="dxa"/>
          </w:tcPr>
          <w:p w14:paraId="510AEB0C" w14:textId="20FACE9B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2AE8055A" w14:textId="5AD86504" w:rsidR="00D30D0A" w:rsidRPr="00E3701F" w:rsidRDefault="00D30D0A" w:rsidP="00D30D0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54Freq</w:t>
            </w:r>
          </w:p>
        </w:tc>
        <w:tc>
          <w:tcPr>
            <w:tcW w:w="2250" w:type="dxa"/>
          </w:tcPr>
          <w:p w14:paraId="222206F1" w14:textId="378E26C3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0E711CB4" w14:textId="6F2BBA43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2466CE01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C6B87C5" w14:textId="77777777" w:rsidTr="00E3701F">
        <w:tc>
          <w:tcPr>
            <w:tcW w:w="3325" w:type="dxa"/>
          </w:tcPr>
          <w:p w14:paraId="0670BF09" w14:textId="0FE8CADB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2E5D7A89" w14:textId="6852753E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54Once</w:t>
            </w:r>
          </w:p>
        </w:tc>
        <w:tc>
          <w:tcPr>
            <w:tcW w:w="2250" w:type="dxa"/>
          </w:tcPr>
          <w:p w14:paraId="5332B16F" w14:textId="69492E9D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5ACDDD18" w14:textId="7B95980B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26A7BF88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1527E11" w14:textId="77777777" w:rsidTr="00E3701F">
        <w:tc>
          <w:tcPr>
            <w:tcW w:w="3325" w:type="dxa"/>
          </w:tcPr>
          <w:p w14:paraId="14444F5C" w14:textId="4D6EF3BE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1BA53824" w14:textId="4345EB46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54Spor</w:t>
            </w:r>
          </w:p>
        </w:tc>
        <w:tc>
          <w:tcPr>
            <w:tcW w:w="2250" w:type="dxa"/>
          </w:tcPr>
          <w:p w14:paraId="2C678E01" w14:textId="7A354947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1BBF766F" w14:textId="34F6DA01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1B2F5166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B176FDF" w14:textId="77777777" w:rsidTr="00E3701F">
        <w:tc>
          <w:tcPr>
            <w:tcW w:w="3325" w:type="dxa"/>
          </w:tcPr>
          <w:p w14:paraId="54BAF4A4" w14:textId="1ED1FA19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234826B3" w14:textId="731987E8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056Once</w:t>
            </w:r>
          </w:p>
        </w:tc>
        <w:tc>
          <w:tcPr>
            <w:tcW w:w="2250" w:type="dxa"/>
          </w:tcPr>
          <w:p w14:paraId="22016E48" w14:textId="3430BD21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8</w:t>
            </w:r>
          </w:p>
        </w:tc>
        <w:tc>
          <w:tcPr>
            <w:tcW w:w="5670" w:type="dxa"/>
          </w:tcPr>
          <w:p w14:paraId="2BF07E0C" w14:textId="7C9B11F4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44206D8C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D96F334" w14:textId="77777777" w:rsidTr="00E3701F">
        <w:tc>
          <w:tcPr>
            <w:tcW w:w="3325" w:type="dxa"/>
          </w:tcPr>
          <w:p w14:paraId="3D2B99F3" w14:textId="1F4335F4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CBDD43F" w14:textId="2406997B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103Once</w:t>
            </w:r>
          </w:p>
        </w:tc>
        <w:tc>
          <w:tcPr>
            <w:tcW w:w="2250" w:type="dxa"/>
          </w:tcPr>
          <w:p w14:paraId="29844DFA" w14:textId="3D748485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1</w:t>
            </w:r>
          </w:p>
        </w:tc>
        <w:tc>
          <w:tcPr>
            <w:tcW w:w="5670" w:type="dxa"/>
          </w:tcPr>
          <w:p w14:paraId="0407D6B5" w14:textId="77777777" w:rsidR="001D51D5" w:rsidRPr="00E3701F" w:rsidRDefault="001D51D5" w:rsidP="001D51D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special examination without</w:t>
            </w:r>
          </w:p>
          <w:p w14:paraId="53B04889" w14:textId="3BC49B1F" w:rsidR="00D30D0A" w:rsidRPr="00E3701F" w:rsidRDefault="001D51D5" w:rsidP="001D51D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plaint, suspected or reported diagnosis</w:t>
            </w:r>
          </w:p>
        </w:tc>
        <w:tc>
          <w:tcPr>
            <w:tcW w:w="1313" w:type="dxa"/>
          </w:tcPr>
          <w:p w14:paraId="2CDB8C02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A00101C" w14:textId="77777777" w:rsidTr="00E3701F">
        <w:tc>
          <w:tcPr>
            <w:tcW w:w="3325" w:type="dxa"/>
          </w:tcPr>
          <w:p w14:paraId="22FD00DD" w14:textId="0081A6BF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5F16D235" w14:textId="14400A10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113Freq</w:t>
            </w:r>
          </w:p>
        </w:tc>
        <w:tc>
          <w:tcPr>
            <w:tcW w:w="2250" w:type="dxa"/>
          </w:tcPr>
          <w:p w14:paraId="098B36BD" w14:textId="07599E79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2</w:t>
            </w:r>
          </w:p>
        </w:tc>
        <w:tc>
          <w:tcPr>
            <w:tcW w:w="5670" w:type="dxa"/>
          </w:tcPr>
          <w:p w14:paraId="3CBFB153" w14:textId="6335130B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posthemorrhagic anemia</w:t>
            </w:r>
          </w:p>
        </w:tc>
        <w:tc>
          <w:tcPr>
            <w:tcW w:w="1313" w:type="dxa"/>
          </w:tcPr>
          <w:p w14:paraId="21028DA1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6563D30E" w14:textId="77777777" w:rsidTr="00E3701F">
        <w:tc>
          <w:tcPr>
            <w:tcW w:w="3325" w:type="dxa"/>
          </w:tcPr>
          <w:p w14:paraId="6F76EBF8" w14:textId="145F7CD2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0477537" w14:textId="26E08C83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3V113Once</w:t>
            </w:r>
          </w:p>
        </w:tc>
        <w:tc>
          <w:tcPr>
            <w:tcW w:w="2250" w:type="dxa"/>
          </w:tcPr>
          <w:p w14:paraId="10689D05" w14:textId="1421313F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2</w:t>
            </w:r>
          </w:p>
        </w:tc>
        <w:tc>
          <w:tcPr>
            <w:tcW w:w="5670" w:type="dxa"/>
          </w:tcPr>
          <w:p w14:paraId="185C7AB9" w14:textId="062867AA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posthemorrhagic anemia</w:t>
            </w:r>
          </w:p>
        </w:tc>
        <w:tc>
          <w:tcPr>
            <w:tcW w:w="1313" w:type="dxa"/>
          </w:tcPr>
          <w:p w14:paraId="2EDCBDA3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14885DEA" w14:textId="77777777" w:rsidTr="00E3701F">
        <w:tc>
          <w:tcPr>
            <w:tcW w:w="3325" w:type="dxa"/>
          </w:tcPr>
          <w:p w14:paraId="41A4ACCF" w14:textId="0C59A214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65864A2D" w14:textId="21348132" w:rsidR="00D30D0A" w:rsidRPr="00E3701F" w:rsidRDefault="00D30D0A" w:rsidP="001D51D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113Spor </w:t>
            </w:r>
          </w:p>
        </w:tc>
        <w:tc>
          <w:tcPr>
            <w:tcW w:w="2250" w:type="dxa"/>
          </w:tcPr>
          <w:p w14:paraId="6BD89D67" w14:textId="586AF495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2</w:t>
            </w:r>
          </w:p>
        </w:tc>
        <w:tc>
          <w:tcPr>
            <w:tcW w:w="5670" w:type="dxa"/>
          </w:tcPr>
          <w:p w14:paraId="701B5853" w14:textId="571D8FFE" w:rsidR="00D30D0A" w:rsidRPr="00E3701F" w:rsidRDefault="001D51D5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posthemorrhagic anemia</w:t>
            </w:r>
          </w:p>
        </w:tc>
        <w:tc>
          <w:tcPr>
            <w:tcW w:w="1313" w:type="dxa"/>
          </w:tcPr>
          <w:p w14:paraId="6418552C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440CA5B6" w14:textId="77777777" w:rsidTr="00E3701F">
        <w:tc>
          <w:tcPr>
            <w:tcW w:w="3325" w:type="dxa"/>
          </w:tcPr>
          <w:p w14:paraId="4E87A72F" w14:textId="0197F2E2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525935C" w14:textId="73B77FE3" w:rsidR="00D30D0A" w:rsidRPr="00E3701F" w:rsidRDefault="00D30D0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3V158Once </w:t>
            </w:r>
          </w:p>
        </w:tc>
        <w:tc>
          <w:tcPr>
            <w:tcW w:w="2250" w:type="dxa"/>
          </w:tcPr>
          <w:p w14:paraId="4D930FBB" w14:textId="404EB645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48</w:t>
            </w:r>
          </w:p>
        </w:tc>
        <w:tc>
          <w:tcPr>
            <w:tcW w:w="5670" w:type="dxa"/>
          </w:tcPr>
          <w:p w14:paraId="1DCF5493" w14:textId="01671FD0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postprocedural aftercare</w:t>
            </w:r>
          </w:p>
        </w:tc>
        <w:tc>
          <w:tcPr>
            <w:tcW w:w="1313" w:type="dxa"/>
          </w:tcPr>
          <w:p w14:paraId="35EC4480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24D06E19" w14:textId="77777777" w:rsidTr="00E3701F">
        <w:tc>
          <w:tcPr>
            <w:tcW w:w="3325" w:type="dxa"/>
          </w:tcPr>
          <w:p w14:paraId="343E0E56" w14:textId="625F395B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color w:val="000000" w:themeColor="text1"/>
                <w:sz w:val="22"/>
                <w:szCs w:val="22"/>
              </w:rPr>
              <w:t>Inpatient ICD-10-CM diagnosis</w:t>
            </w:r>
          </w:p>
        </w:tc>
        <w:tc>
          <w:tcPr>
            <w:tcW w:w="1800" w:type="dxa"/>
          </w:tcPr>
          <w:p w14:paraId="4BB8BD34" w14:textId="08EDF0CA" w:rsidR="00D30D0A" w:rsidRPr="00E3701F" w:rsidRDefault="00D30D0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 xml:space="preserve">D03V158Spor </w:t>
            </w:r>
          </w:p>
        </w:tc>
        <w:tc>
          <w:tcPr>
            <w:tcW w:w="2250" w:type="dxa"/>
          </w:tcPr>
          <w:p w14:paraId="093F4411" w14:textId="26B354C0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48</w:t>
            </w:r>
          </w:p>
        </w:tc>
        <w:tc>
          <w:tcPr>
            <w:tcW w:w="5670" w:type="dxa"/>
          </w:tcPr>
          <w:p w14:paraId="5B23014A" w14:textId="6C3C2E2D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postprocedural aftercare</w:t>
            </w:r>
          </w:p>
        </w:tc>
        <w:tc>
          <w:tcPr>
            <w:tcW w:w="1313" w:type="dxa"/>
          </w:tcPr>
          <w:p w14:paraId="68F547CD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000197DD" w14:textId="77777777" w:rsidTr="00E3701F">
        <w:tc>
          <w:tcPr>
            <w:tcW w:w="3325" w:type="dxa"/>
          </w:tcPr>
          <w:p w14:paraId="6B1C7AC3" w14:textId="671867E0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3E9E8832" w14:textId="15F4C49C" w:rsidR="00D30D0A" w:rsidRPr="00E3701F" w:rsidRDefault="00D30D0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0Spor </w:t>
            </w:r>
          </w:p>
        </w:tc>
        <w:tc>
          <w:tcPr>
            <w:tcW w:w="2250" w:type="dxa"/>
          </w:tcPr>
          <w:p w14:paraId="62DBBBA8" w14:textId="17CB75F3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5</w:t>
            </w:r>
          </w:p>
        </w:tc>
        <w:tc>
          <w:tcPr>
            <w:tcW w:w="5670" w:type="dxa"/>
          </w:tcPr>
          <w:p w14:paraId="22BAFF8A" w14:textId="0A3B6AC5" w:rsidR="00D30D0A" w:rsidRPr="00E3701F" w:rsidRDefault="00A2206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alves and septa of heart</w:t>
            </w:r>
          </w:p>
        </w:tc>
        <w:tc>
          <w:tcPr>
            <w:tcW w:w="1313" w:type="dxa"/>
          </w:tcPr>
          <w:p w14:paraId="7AEA0CFF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A5CD4EA" w14:textId="77777777" w:rsidTr="00E3701F">
        <w:tc>
          <w:tcPr>
            <w:tcW w:w="3325" w:type="dxa"/>
          </w:tcPr>
          <w:p w14:paraId="582BAB43" w14:textId="165C0B4E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1E56091A" w14:textId="7EC2DA16" w:rsidR="00D30D0A" w:rsidRPr="00E3701F" w:rsidRDefault="00D30D0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1Freq </w:t>
            </w:r>
          </w:p>
        </w:tc>
        <w:tc>
          <w:tcPr>
            <w:tcW w:w="2250" w:type="dxa"/>
          </w:tcPr>
          <w:p w14:paraId="65A7F107" w14:textId="024CC8F4" w:rsidR="00D30D0A" w:rsidRPr="00E3701F" w:rsidRDefault="0047191A" w:rsidP="00D30D0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5670" w:type="dxa"/>
          </w:tcPr>
          <w:p w14:paraId="76D6776D" w14:textId="5DCA0C3E" w:rsidR="00D30D0A" w:rsidRPr="00E3701F" w:rsidRDefault="00A2206A" w:rsidP="00D30D0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essels of heart</w:t>
            </w:r>
          </w:p>
        </w:tc>
        <w:tc>
          <w:tcPr>
            <w:tcW w:w="1313" w:type="dxa"/>
          </w:tcPr>
          <w:p w14:paraId="1CB0814B" w14:textId="77777777" w:rsidR="00D30D0A" w:rsidRPr="00E3701F" w:rsidRDefault="00D30D0A" w:rsidP="00D30D0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3AF15E03" w14:textId="77777777" w:rsidTr="00E3701F">
        <w:tc>
          <w:tcPr>
            <w:tcW w:w="3325" w:type="dxa"/>
          </w:tcPr>
          <w:p w14:paraId="1660F777" w14:textId="036087A1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21025DA2" w14:textId="63F1ED6E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4V001Once</w:t>
            </w:r>
          </w:p>
        </w:tc>
        <w:tc>
          <w:tcPr>
            <w:tcW w:w="2250" w:type="dxa"/>
          </w:tcPr>
          <w:p w14:paraId="72CEDBAD" w14:textId="56C5EE83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5670" w:type="dxa"/>
          </w:tcPr>
          <w:p w14:paraId="04CE7529" w14:textId="52B897F1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essels of heart</w:t>
            </w:r>
          </w:p>
        </w:tc>
        <w:tc>
          <w:tcPr>
            <w:tcW w:w="1313" w:type="dxa"/>
          </w:tcPr>
          <w:p w14:paraId="7F715C5D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7E05B61A" w14:textId="77777777" w:rsidTr="00E3701F">
        <w:tc>
          <w:tcPr>
            <w:tcW w:w="3325" w:type="dxa"/>
          </w:tcPr>
          <w:p w14:paraId="58B0673D" w14:textId="14730339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02757A50" w14:textId="37661FC2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1Spor </w:t>
            </w:r>
          </w:p>
        </w:tc>
        <w:tc>
          <w:tcPr>
            <w:tcW w:w="2250" w:type="dxa"/>
          </w:tcPr>
          <w:p w14:paraId="6FE1F8CC" w14:textId="025C0870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</w:t>
            </w:r>
          </w:p>
        </w:tc>
        <w:tc>
          <w:tcPr>
            <w:tcW w:w="5670" w:type="dxa"/>
          </w:tcPr>
          <w:p w14:paraId="4B128A9E" w14:textId="6AA44ABE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vessels of heart</w:t>
            </w:r>
          </w:p>
        </w:tc>
        <w:tc>
          <w:tcPr>
            <w:tcW w:w="1313" w:type="dxa"/>
          </w:tcPr>
          <w:p w14:paraId="215CBE85" w14:textId="71B1B3A2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3031DE1" w14:textId="77777777" w:rsidTr="00E3701F">
        <w:tc>
          <w:tcPr>
            <w:tcW w:w="3325" w:type="dxa"/>
          </w:tcPr>
          <w:p w14:paraId="2B0773BA" w14:textId="4CF12457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57EF7791" w14:textId="35817E37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2Freq </w:t>
            </w:r>
          </w:p>
        </w:tc>
        <w:tc>
          <w:tcPr>
            <w:tcW w:w="2250" w:type="dxa"/>
          </w:tcPr>
          <w:p w14:paraId="18CADD14" w14:textId="0843CE93" w:rsidR="00A2206A" w:rsidRPr="00E3701F" w:rsidRDefault="001E5372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7</w:t>
            </w:r>
          </w:p>
        </w:tc>
        <w:tc>
          <w:tcPr>
            <w:tcW w:w="5670" w:type="dxa"/>
          </w:tcPr>
          <w:p w14:paraId="39901538" w14:textId="08BEA6A0" w:rsidR="00A2206A" w:rsidRPr="00E3701F" w:rsidRDefault="001E5372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heart and pericardium</w:t>
            </w:r>
          </w:p>
        </w:tc>
        <w:tc>
          <w:tcPr>
            <w:tcW w:w="1313" w:type="dxa"/>
          </w:tcPr>
          <w:p w14:paraId="678ACDB9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2276678" w14:textId="77777777" w:rsidTr="00E3701F">
        <w:tc>
          <w:tcPr>
            <w:tcW w:w="3325" w:type="dxa"/>
          </w:tcPr>
          <w:p w14:paraId="399E1B41" w14:textId="1ACFA32E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01885047" w14:textId="2E3FDD83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2Once </w:t>
            </w:r>
          </w:p>
        </w:tc>
        <w:tc>
          <w:tcPr>
            <w:tcW w:w="2250" w:type="dxa"/>
          </w:tcPr>
          <w:p w14:paraId="657C6817" w14:textId="2C588BEF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7</w:t>
            </w:r>
          </w:p>
        </w:tc>
        <w:tc>
          <w:tcPr>
            <w:tcW w:w="5670" w:type="dxa"/>
          </w:tcPr>
          <w:p w14:paraId="70B23250" w14:textId="58D5C21C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heart and pericardium</w:t>
            </w:r>
          </w:p>
        </w:tc>
        <w:tc>
          <w:tcPr>
            <w:tcW w:w="1313" w:type="dxa"/>
          </w:tcPr>
          <w:p w14:paraId="7F412B4F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8B6ED02" w14:textId="77777777" w:rsidTr="00E3701F">
        <w:tc>
          <w:tcPr>
            <w:tcW w:w="3325" w:type="dxa"/>
          </w:tcPr>
          <w:p w14:paraId="3C92CB4E" w14:textId="50EF014A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668E54A4" w14:textId="1D9F8DFE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3Spor </w:t>
            </w:r>
          </w:p>
        </w:tc>
        <w:tc>
          <w:tcPr>
            <w:tcW w:w="2250" w:type="dxa"/>
          </w:tcPr>
          <w:p w14:paraId="7D51F83B" w14:textId="7E3CD5CF" w:rsidR="00A2206A" w:rsidRPr="00E3701F" w:rsidRDefault="001E5372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9</w:t>
            </w:r>
          </w:p>
        </w:tc>
        <w:tc>
          <w:tcPr>
            <w:tcW w:w="5670" w:type="dxa"/>
          </w:tcPr>
          <w:p w14:paraId="4CACFBC6" w14:textId="3D3BA7DB" w:rsidR="00A2206A" w:rsidRPr="00E3701F" w:rsidRDefault="001E5372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operations on vessels</w:t>
            </w:r>
          </w:p>
        </w:tc>
        <w:tc>
          <w:tcPr>
            <w:tcW w:w="1313" w:type="dxa"/>
          </w:tcPr>
          <w:p w14:paraId="2343BD03" w14:textId="7EE35145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A26D159" w14:textId="77777777" w:rsidTr="00E3701F">
        <w:tc>
          <w:tcPr>
            <w:tcW w:w="3325" w:type="dxa"/>
          </w:tcPr>
          <w:p w14:paraId="1CAF6C86" w14:textId="3D1C382F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patient ICD-9-CM procedure</w:t>
            </w:r>
          </w:p>
        </w:tc>
        <w:tc>
          <w:tcPr>
            <w:tcW w:w="1800" w:type="dxa"/>
          </w:tcPr>
          <w:p w14:paraId="10E321D5" w14:textId="4AB68C33" w:rsidR="00A2206A" w:rsidRPr="00E3701F" w:rsidRDefault="00A2206A" w:rsidP="005F703E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4Freq </w:t>
            </w:r>
          </w:p>
        </w:tc>
        <w:tc>
          <w:tcPr>
            <w:tcW w:w="2250" w:type="dxa"/>
          </w:tcPr>
          <w:p w14:paraId="749590FD" w14:textId="02F6B5B3" w:rsidR="00A2206A" w:rsidRPr="00E3701F" w:rsidRDefault="001E5372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5670" w:type="dxa"/>
          </w:tcPr>
          <w:p w14:paraId="28E824FC" w14:textId="1B9BC66D" w:rsidR="00A2206A" w:rsidRPr="00E3701F" w:rsidRDefault="00FC1D0D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radiology and related techniques</w:t>
            </w:r>
          </w:p>
        </w:tc>
        <w:tc>
          <w:tcPr>
            <w:tcW w:w="1313" w:type="dxa"/>
          </w:tcPr>
          <w:p w14:paraId="6CDFA0C0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4EF5299" w14:textId="77777777" w:rsidTr="00E3701F">
        <w:tc>
          <w:tcPr>
            <w:tcW w:w="3325" w:type="dxa"/>
          </w:tcPr>
          <w:p w14:paraId="1E3A16E1" w14:textId="7CECF83F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358C7D85" w14:textId="3BCA38F3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4Once </w:t>
            </w:r>
          </w:p>
        </w:tc>
        <w:tc>
          <w:tcPr>
            <w:tcW w:w="2250" w:type="dxa"/>
          </w:tcPr>
          <w:p w14:paraId="69B8319A" w14:textId="4DA54435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5670" w:type="dxa"/>
          </w:tcPr>
          <w:p w14:paraId="5A53DC6D" w14:textId="2FAD2033" w:rsidR="00A2206A" w:rsidRPr="00E3701F" w:rsidRDefault="00FC1D0D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radiology and related techniques</w:t>
            </w:r>
          </w:p>
        </w:tc>
        <w:tc>
          <w:tcPr>
            <w:tcW w:w="1313" w:type="dxa"/>
          </w:tcPr>
          <w:p w14:paraId="5E3C289F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4229FCD" w14:textId="77777777" w:rsidTr="00E3701F">
        <w:tc>
          <w:tcPr>
            <w:tcW w:w="3325" w:type="dxa"/>
          </w:tcPr>
          <w:p w14:paraId="2C409492" w14:textId="57C80D3D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44906879" w14:textId="507504D9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4Spor </w:t>
            </w:r>
          </w:p>
        </w:tc>
        <w:tc>
          <w:tcPr>
            <w:tcW w:w="2250" w:type="dxa"/>
          </w:tcPr>
          <w:p w14:paraId="7304D613" w14:textId="5836773A" w:rsidR="00A2206A" w:rsidRPr="00E3701F" w:rsidRDefault="001E5372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</w:t>
            </w:r>
          </w:p>
        </w:tc>
        <w:tc>
          <w:tcPr>
            <w:tcW w:w="5670" w:type="dxa"/>
          </w:tcPr>
          <w:p w14:paraId="1B959B3A" w14:textId="1FB91C32" w:rsidR="00A2206A" w:rsidRPr="00E3701F" w:rsidRDefault="00FC1D0D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radiology and related techniques</w:t>
            </w:r>
          </w:p>
        </w:tc>
        <w:tc>
          <w:tcPr>
            <w:tcW w:w="1313" w:type="dxa"/>
          </w:tcPr>
          <w:p w14:paraId="5570D184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E1B0CF3" w14:textId="77777777" w:rsidTr="00E3701F">
        <w:tc>
          <w:tcPr>
            <w:tcW w:w="3325" w:type="dxa"/>
          </w:tcPr>
          <w:p w14:paraId="1F595610" w14:textId="09E74475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41476E71" w14:textId="303F9D4B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8Once </w:t>
            </w:r>
          </w:p>
        </w:tc>
        <w:tc>
          <w:tcPr>
            <w:tcW w:w="2250" w:type="dxa"/>
          </w:tcPr>
          <w:p w14:paraId="6C64BB97" w14:textId="48CFE326" w:rsidR="00A2206A" w:rsidRPr="00E3701F" w:rsidRDefault="004E1E30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6</w:t>
            </w:r>
          </w:p>
        </w:tc>
        <w:tc>
          <w:tcPr>
            <w:tcW w:w="5670" w:type="dxa"/>
          </w:tcPr>
          <w:p w14:paraId="6F7D8830" w14:textId="1F872E58" w:rsidR="00A2206A" w:rsidRPr="00E3701F" w:rsidRDefault="00B40AD9" w:rsidP="00A2206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operative intubation and irrigation</w:t>
            </w:r>
          </w:p>
        </w:tc>
        <w:tc>
          <w:tcPr>
            <w:tcW w:w="1313" w:type="dxa"/>
          </w:tcPr>
          <w:p w14:paraId="3DDE8EDA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6DFDF3C" w14:textId="77777777" w:rsidTr="00E3701F">
        <w:tc>
          <w:tcPr>
            <w:tcW w:w="3325" w:type="dxa"/>
          </w:tcPr>
          <w:p w14:paraId="0ECC9242" w14:textId="2F4E3DA9" w:rsidR="00A2206A" w:rsidRPr="00E3701F" w:rsidRDefault="00A2206A" w:rsidP="00A2206A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5913A87F" w14:textId="7DB1D03A" w:rsidR="00A2206A" w:rsidRPr="00E3701F" w:rsidRDefault="00A2206A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9Freq </w:t>
            </w:r>
          </w:p>
        </w:tc>
        <w:tc>
          <w:tcPr>
            <w:tcW w:w="2250" w:type="dxa"/>
          </w:tcPr>
          <w:p w14:paraId="6233E4A7" w14:textId="6BD0792B" w:rsidR="00A2206A" w:rsidRPr="00E3701F" w:rsidRDefault="0013133D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</w:t>
            </w:r>
          </w:p>
        </w:tc>
        <w:tc>
          <w:tcPr>
            <w:tcW w:w="5670" w:type="dxa"/>
          </w:tcPr>
          <w:p w14:paraId="7BD7D6AC" w14:textId="2B627A43" w:rsidR="00A2206A" w:rsidRPr="00E3701F" w:rsidRDefault="0013133D" w:rsidP="00A2206A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nonoperative procedures</w:t>
            </w:r>
          </w:p>
        </w:tc>
        <w:tc>
          <w:tcPr>
            <w:tcW w:w="1313" w:type="dxa"/>
          </w:tcPr>
          <w:p w14:paraId="225375EE" w14:textId="77777777" w:rsidR="00A2206A" w:rsidRPr="00E3701F" w:rsidRDefault="00A2206A" w:rsidP="00A2206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9177D0A" w14:textId="77777777" w:rsidTr="00E3701F">
        <w:tc>
          <w:tcPr>
            <w:tcW w:w="3325" w:type="dxa"/>
          </w:tcPr>
          <w:p w14:paraId="0583EE59" w14:textId="0D94A7E9" w:rsidR="0013133D" w:rsidRPr="00E3701F" w:rsidRDefault="0013133D" w:rsidP="001313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315B6F06" w14:textId="0AEF2E69" w:rsidR="0013133D" w:rsidRPr="00E3701F" w:rsidRDefault="0013133D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09Once </w:t>
            </w:r>
          </w:p>
        </w:tc>
        <w:tc>
          <w:tcPr>
            <w:tcW w:w="2250" w:type="dxa"/>
          </w:tcPr>
          <w:p w14:paraId="1BBF16D8" w14:textId="208238E6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</w:t>
            </w:r>
          </w:p>
        </w:tc>
        <w:tc>
          <w:tcPr>
            <w:tcW w:w="5670" w:type="dxa"/>
          </w:tcPr>
          <w:p w14:paraId="0CDC11E5" w14:textId="24153B3B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nonoperative procedures</w:t>
            </w:r>
          </w:p>
        </w:tc>
        <w:tc>
          <w:tcPr>
            <w:tcW w:w="1313" w:type="dxa"/>
          </w:tcPr>
          <w:p w14:paraId="71A74539" w14:textId="77777777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B25DF08" w14:textId="77777777" w:rsidTr="00E3701F">
        <w:tc>
          <w:tcPr>
            <w:tcW w:w="3325" w:type="dxa"/>
          </w:tcPr>
          <w:p w14:paraId="5524C0AC" w14:textId="10F3437F" w:rsidR="0013133D" w:rsidRPr="00E3701F" w:rsidRDefault="0013133D" w:rsidP="001313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7E0070BB" w14:textId="2A830D20" w:rsidR="0013133D" w:rsidRPr="00E3701F" w:rsidRDefault="0013133D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11Once </w:t>
            </w:r>
          </w:p>
        </w:tc>
        <w:tc>
          <w:tcPr>
            <w:tcW w:w="2250" w:type="dxa"/>
          </w:tcPr>
          <w:p w14:paraId="71F1A580" w14:textId="4F5BC822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8</w:t>
            </w:r>
          </w:p>
        </w:tc>
        <w:tc>
          <w:tcPr>
            <w:tcW w:w="5670" w:type="dxa"/>
          </w:tcPr>
          <w:p w14:paraId="5E670B2C" w14:textId="6ED9763C" w:rsidR="0013133D" w:rsidRPr="00E3701F" w:rsidRDefault="00A933CC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cision, excision, and occlusion of vessels</w:t>
            </w:r>
          </w:p>
        </w:tc>
        <w:tc>
          <w:tcPr>
            <w:tcW w:w="1313" w:type="dxa"/>
          </w:tcPr>
          <w:p w14:paraId="32247193" w14:textId="77777777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8DB4CF2" w14:textId="77777777" w:rsidTr="00E3701F">
        <w:tc>
          <w:tcPr>
            <w:tcW w:w="3325" w:type="dxa"/>
          </w:tcPr>
          <w:p w14:paraId="36EA0C73" w14:textId="0E151788" w:rsidR="0013133D" w:rsidRPr="00E3701F" w:rsidRDefault="0013133D" w:rsidP="001313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4BEC69C0" w14:textId="5F39BE4E" w:rsidR="0013133D" w:rsidRPr="00E3701F" w:rsidRDefault="0013133D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13Once </w:t>
            </w:r>
          </w:p>
        </w:tc>
        <w:tc>
          <w:tcPr>
            <w:tcW w:w="2250" w:type="dxa"/>
          </w:tcPr>
          <w:p w14:paraId="47A1B9A6" w14:textId="42A0C109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9</w:t>
            </w:r>
          </w:p>
        </w:tc>
        <w:tc>
          <w:tcPr>
            <w:tcW w:w="5670" w:type="dxa"/>
          </w:tcPr>
          <w:p w14:paraId="225BF969" w14:textId="076F4EB4" w:rsidR="0013133D" w:rsidRPr="00E3701F" w:rsidRDefault="00192596" w:rsidP="001313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terview, evaluation, consultation, and examination</w:t>
            </w:r>
          </w:p>
        </w:tc>
        <w:tc>
          <w:tcPr>
            <w:tcW w:w="1313" w:type="dxa"/>
          </w:tcPr>
          <w:p w14:paraId="3D7BFE65" w14:textId="77777777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4375CFF" w14:textId="77777777" w:rsidTr="00E3701F">
        <w:tc>
          <w:tcPr>
            <w:tcW w:w="3325" w:type="dxa"/>
          </w:tcPr>
          <w:p w14:paraId="7023BB19" w14:textId="2A55D006" w:rsidR="0013133D" w:rsidRPr="00E3701F" w:rsidRDefault="0013133D" w:rsidP="0013133D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9-CM procedure</w:t>
            </w:r>
          </w:p>
        </w:tc>
        <w:tc>
          <w:tcPr>
            <w:tcW w:w="1800" w:type="dxa"/>
          </w:tcPr>
          <w:p w14:paraId="25CDB076" w14:textId="3F3869EF" w:rsidR="0013133D" w:rsidRPr="00E3701F" w:rsidRDefault="0013133D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4V018Once </w:t>
            </w:r>
          </w:p>
        </w:tc>
        <w:tc>
          <w:tcPr>
            <w:tcW w:w="2250" w:type="dxa"/>
          </w:tcPr>
          <w:p w14:paraId="5EF75470" w14:textId="71FF36E5" w:rsidR="0013133D" w:rsidRPr="00E3701F" w:rsidRDefault="00950DE1" w:rsidP="0013133D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4</w:t>
            </w:r>
          </w:p>
        </w:tc>
        <w:tc>
          <w:tcPr>
            <w:tcW w:w="5670" w:type="dxa"/>
          </w:tcPr>
          <w:p w14:paraId="516F4805" w14:textId="343EEDB8" w:rsidR="0013133D" w:rsidRPr="00E3701F" w:rsidRDefault="00950DE1" w:rsidP="0013133D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perations on chest wall, pleura, mediastinum, and diaphragm</w:t>
            </w:r>
          </w:p>
        </w:tc>
        <w:tc>
          <w:tcPr>
            <w:tcW w:w="1313" w:type="dxa"/>
          </w:tcPr>
          <w:p w14:paraId="352AC0E8" w14:textId="77777777" w:rsidR="0013133D" w:rsidRPr="00E3701F" w:rsidRDefault="0013133D" w:rsidP="001313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5982708" w14:textId="77777777" w:rsidTr="00E3701F">
        <w:tc>
          <w:tcPr>
            <w:tcW w:w="3325" w:type="dxa"/>
          </w:tcPr>
          <w:p w14:paraId="1AF77EE0" w14:textId="44BF442B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23CB21DB" w14:textId="2F3825F7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5V004Once</w:t>
            </w:r>
          </w:p>
        </w:tc>
        <w:tc>
          <w:tcPr>
            <w:tcW w:w="2250" w:type="dxa"/>
          </w:tcPr>
          <w:p w14:paraId="42DE972A" w14:textId="1583FDC5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A0</w:t>
            </w:r>
          </w:p>
        </w:tc>
        <w:tc>
          <w:tcPr>
            <w:tcW w:w="5670" w:type="dxa"/>
          </w:tcPr>
          <w:p w14:paraId="705A0078" w14:textId="2FF0654D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easurement</w:t>
            </w:r>
          </w:p>
        </w:tc>
        <w:tc>
          <w:tcPr>
            <w:tcW w:w="1313" w:type="dxa"/>
          </w:tcPr>
          <w:p w14:paraId="47D0F01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B50294B" w14:textId="77777777" w:rsidTr="00E3701F">
        <w:tc>
          <w:tcPr>
            <w:tcW w:w="3325" w:type="dxa"/>
          </w:tcPr>
          <w:p w14:paraId="291E34FA" w14:textId="5E8DF7AA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06E310D9" w14:textId="009A1513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05Once </w:t>
            </w:r>
          </w:p>
        </w:tc>
        <w:tc>
          <w:tcPr>
            <w:tcW w:w="2250" w:type="dxa"/>
          </w:tcPr>
          <w:p w14:paraId="500A06E2" w14:textId="2D937A0B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21</w:t>
            </w:r>
          </w:p>
        </w:tc>
        <w:tc>
          <w:tcPr>
            <w:tcW w:w="5670" w:type="dxa"/>
          </w:tcPr>
          <w:p w14:paraId="2BB6F2D4" w14:textId="346B09F3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aging: heart fluoroscopy</w:t>
            </w:r>
          </w:p>
        </w:tc>
        <w:tc>
          <w:tcPr>
            <w:tcW w:w="1313" w:type="dxa"/>
          </w:tcPr>
          <w:p w14:paraId="248E89F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293A8E8" w14:textId="77777777" w:rsidTr="00E3701F">
        <w:tc>
          <w:tcPr>
            <w:tcW w:w="3325" w:type="dxa"/>
          </w:tcPr>
          <w:p w14:paraId="3C481E38" w14:textId="22C84831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35BC1520" w14:textId="4615ADD4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2Freq </w:t>
            </w:r>
          </w:p>
        </w:tc>
        <w:tc>
          <w:tcPr>
            <w:tcW w:w="2250" w:type="dxa"/>
          </w:tcPr>
          <w:p w14:paraId="0B832ABE" w14:textId="7B3B1421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670" w:type="dxa"/>
          </w:tcPr>
          <w:p w14:paraId="420B84C1" w14:textId="25C6866E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13" w:type="dxa"/>
          </w:tcPr>
          <w:p w14:paraId="4EF0AFC3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28E66D5" w14:textId="77777777" w:rsidTr="00E3701F">
        <w:tc>
          <w:tcPr>
            <w:tcW w:w="3325" w:type="dxa"/>
          </w:tcPr>
          <w:p w14:paraId="75C37052" w14:textId="3A98CED2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65B8E1CA" w14:textId="3A3183D2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5V012Once</w:t>
            </w:r>
          </w:p>
        </w:tc>
        <w:tc>
          <w:tcPr>
            <w:tcW w:w="2250" w:type="dxa"/>
          </w:tcPr>
          <w:p w14:paraId="00BAF7CD" w14:textId="24803A2A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670" w:type="dxa"/>
          </w:tcPr>
          <w:p w14:paraId="1FC118CA" w14:textId="4C1FFF3B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13" w:type="dxa"/>
          </w:tcPr>
          <w:p w14:paraId="4DE0C264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65109FF" w14:textId="77777777" w:rsidTr="00E3701F">
        <w:tc>
          <w:tcPr>
            <w:tcW w:w="3325" w:type="dxa"/>
          </w:tcPr>
          <w:p w14:paraId="6C0BDC22" w14:textId="1813BE6D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1E08EDA1" w14:textId="066AB125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2Spor </w:t>
            </w:r>
          </w:p>
        </w:tc>
        <w:tc>
          <w:tcPr>
            <w:tcW w:w="2250" w:type="dxa"/>
          </w:tcPr>
          <w:p w14:paraId="5790F4E8" w14:textId="6644209E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1</w:t>
            </w:r>
          </w:p>
        </w:tc>
        <w:tc>
          <w:tcPr>
            <w:tcW w:w="5670" w:type="dxa"/>
          </w:tcPr>
          <w:p w14:paraId="6F1043B1" w14:textId="028F490A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ypass</w:t>
            </w:r>
          </w:p>
        </w:tc>
        <w:tc>
          <w:tcPr>
            <w:tcW w:w="1313" w:type="dxa"/>
          </w:tcPr>
          <w:p w14:paraId="5E01CE37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AD56C08" w14:textId="77777777" w:rsidTr="00E3701F">
        <w:tc>
          <w:tcPr>
            <w:tcW w:w="3325" w:type="dxa"/>
          </w:tcPr>
          <w:p w14:paraId="6DF93255" w14:textId="53DFB1F2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0C0CD7A6" w14:textId="013A81C8" w:rsidR="00433D10" w:rsidRPr="00E3701F" w:rsidRDefault="00433D10" w:rsidP="005F703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3Freq </w:t>
            </w:r>
          </w:p>
        </w:tc>
        <w:tc>
          <w:tcPr>
            <w:tcW w:w="2250" w:type="dxa"/>
          </w:tcPr>
          <w:p w14:paraId="63B9BD04" w14:textId="5E0A2A46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6B</w:t>
            </w:r>
          </w:p>
        </w:tc>
        <w:tc>
          <w:tcPr>
            <w:tcW w:w="5670" w:type="dxa"/>
          </w:tcPr>
          <w:p w14:paraId="679527C1" w14:textId="4DF1A680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xcision</w:t>
            </w:r>
          </w:p>
        </w:tc>
        <w:tc>
          <w:tcPr>
            <w:tcW w:w="1313" w:type="dxa"/>
          </w:tcPr>
          <w:p w14:paraId="60230721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D492EBC" w14:textId="77777777" w:rsidTr="00E3701F">
        <w:tc>
          <w:tcPr>
            <w:tcW w:w="3325" w:type="dxa"/>
          </w:tcPr>
          <w:p w14:paraId="289E5017" w14:textId="7D44E326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5C734C62" w14:textId="74EDF185" w:rsidR="00433D10" w:rsidRPr="00E3701F" w:rsidRDefault="00433D10" w:rsidP="007C1D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3Once </w:t>
            </w:r>
          </w:p>
        </w:tc>
        <w:tc>
          <w:tcPr>
            <w:tcW w:w="2250" w:type="dxa"/>
          </w:tcPr>
          <w:p w14:paraId="4E463720" w14:textId="3F348CCB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6B</w:t>
            </w:r>
          </w:p>
        </w:tc>
        <w:tc>
          <w:tcPr>
            <w:tcW w:w="5670" w:type="dxa"/>
          </w:tcPr>
          <w:p w14:paraId="76BD9333" w14:textId="4A8D5A3D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excision</w:t>
            </w:r>
          </w:p>
        </w:tc>
        <w:tc>
          <w:tcPr>
            <w:tcW w:w="1313" w:type="dxa"/>
          </w:tcPr>
          <w:p w14:paraId="61C4FDC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FE9F533" w14:textId="77777777" w:rsidTr="00E3701F">
        <w:tc>
          <w:tcPr>
            <w:tcW w:w="3325" w:type="dxa"/>
          </w:tcPr>
          <w:p w14:paraId="5B92C1E7" w14:textId="07624AEE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2825B26E" w14:textId="6CBFB617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4Freq </w:t>
            </w:r>
          </w:p>
        </w:tc>
        <w:tc>
          <w:tcPr>
            <w:tcW w:w="2250" w:type="dxa"/>
          </w:tcPr>
          <w:p w14:paraId="493AF4EF" w14:textId="09E79DD3" w:rsidR="00433D10" w:rsidRPr="00E3701F" w:rsidRDefault="00732AAD" w:rsidP="00D56E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A1</w:t>
            </w:r>
          </w:p>
        </w:tc>
        <w:tc>
          <w:tcPr>
            <w:tcW w:w="5670" w:type="dxa"/>
          </w:tcPr>
          <w:p w14:paraId="75D35FE5" w14:textId="760BA951" w:rsidR="00433D10" w:rsidRPr="00E3701F" w:rsidRDefault="00F5441E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performance</w:t>
            </w:r>
          </w:p>
        </w:tc>
        <w:tc>
          <w:tcPr>
            <w:tcW w:w="1313" w:type="dxa"/>
          </w:tcPr>
          <w:p w14:paraId="4912C3AF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56D21C8" w14:textId="77777777" w:rsidTr="00E3701F">
        <w:tc>
          <w:tcPr>
            <w:tcW w:w="3325" w:type="dxa"/>
          </w:tcPr>
          <w:p w14:paraId="7D70A38E" w14:textId="5BB52A78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653F6C81" w14:textId="7078B7E9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4Once </w:t>
            </w:r>
          </w:p>
        </w:tc>
        <w:tc>
          <w:tcPr>
            <w:tcW w:w="2250" w:type="dxa"/>
          </w:tcPr>
          <w:p w14:paraId="4D327CAF" w14:textId="78A1C112" w:rsidR="00433D10" w:rsidRPr="00E3701F" w:rsidRDefault="00732AAD" w:rsidP="00D56EE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A1</w:t>
            </w:r>
          </w:p>
        </w:tc>
        <w:tc>
          <w:tcPr>
            <w:tcW w:w="5670" w:type="dxa"/>
          </w:tcPr>
          <w:p w14:paraId="24E62E07" w14:textId="2411BD09" w:rsidR="00433D10" w:rsidRPr="00E3701F" w:rsidRDefault="00F5441E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performance</w:t>
            </w:r>
          </w:p>
        </w:tc>
        <w:tc>
          <w:tcPr>
            <w:tcW w:w="1313" w:type="dxa"/>
          </w:tcPr>
          <w:p w14:paraId="2D807DF6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C2C4A6E" w14:textId="77777777" w:rsidTr="00E3701F">
        <w:tc>
          <w:tcPr>
            <w:tcW w:w="3325" w:type="dxa"/>
          </w:tcPr>
          <w:p w14:paraId="36B5C036" w14:textId="51EBEBC5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759BA730" w14:textId="0F5C45C6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9Freq </w:t>
            </w:r>
          </w:p>
        </w:tc>
        <w:tc>
          <w:tcPr>
            <w:tcW w:w="2250" w:type="dxa"/>
          </w:tcPr>
          <w:p w14:paraId="6F69D8E4" w14:textId="2CFE6D4D" w:rsidR="00433D10" w:rsidRPr="00E3701F" w:rsidRDefault="00732AAD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R</w:t>
            </w:r>
          </w:p>
        </w:tc>
        <w:tc>
          <w:tcPr>
            <w:tcW w:w="5670" w:type="dxa"/>
          </w:tcPr>
          <w:p w14:paraId="4AB297CA" w14:textId="5CDCDEF0" w:rsidR="00433D10" w:rsidRPr="00E3701F" w:rsidRDefault="00F5441E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and great vessels replacement</w:t>
            </w:r>
          </w:p>
        </w:tc>
        <w:tc>
          <w:tcPr>
            <w:tcW w:w="1313" w:type="dxa"/>
          </w:tcPr>
          <w:p w14:paraId="40760F0D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C5B13B4" w14:textId="77777777" w:rsidTr="00E3701F">
        <w:tc>
          <w:tcPr>
            <w:tcW w:w="3325" w:type="dxa"/>
          </w:tcPr>
          <w:p w14:paraId="1A30163C" w14:textId="1B3E33D6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41D1BF15" w14:textId="6B128D91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19Once </w:t>
            </w:r>
          </w:p>
        </w:tc>
        <w:tc>
          <w:tcPr>
            <w:tcW w:w="2250" w:type="dxa"/>
          </w:tcPr>
          <w:p w14:paraId="269C66D1" w14:textId="37B3E150" w:rsidR="00433D10" w:rsidRPr="00E3701F" w:rsidRDefault="00732AAD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2R</w:t>
            </w:r>
          </w:p>
        </w:tc>
        <w:tc>
          <w:tcPr>
            <w:tcW w:w="5670" w:type="dxa"/>
          </w:tcPr>
          <w:p w14:paraId="59211FC3" w14:textId="5F3B57A7" w:rsidR="00433D10" w:rsidRPr="00E3701F" w:rsidRDefault="00F5441E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and great vessels replacement</w:t>
            </w:r>
          </w:p>
        </w:tc>
        <w:tc>
          <w:tcPr>
            <w:tcW w:w="1313" w:type="dxa"/>
          </w:tcPr>
          <w:p w14:paraId="66CC72C0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FE5FCD8" w14:textId="77777777" w:rsidTr="00E3701F">
        <w:tc>
          <w:tcPr>
            <w:tcW w:w="3325" w:type="dxa"/>
          </w:tcPr>
          <w:p w14:paraId="5D0FC611" w14:textId="1327BA8A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ICD-10-CM procedure</w:t>
            </w:r>
          </w:p>
        </w:tc>
        <w:tc>
          <w:tcPr>
            <w:tcW w:w="1800" w:type="dxa"/>
          </w:tcPr>
          <w:p w14:paraId="412E66AC" w14:textId="11601B1D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5V032Freq </w:t>
            </w:r>
          </w:p>
        </w:tc>
        <w:tc>
          <w:tcPr>
            <w:tcW w:w="2250" w:type="dxa"/>
          </w:tcPr>
          <w:p w14:paraId="2C25AEED" w14:textId="703EA03F" w:rsidR="00433D10" w:rsidRPr="00E3701F" w:rsidRDefault="00E120EA" w:rsidP="00433D10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</w:t>
            </w:r>
            <w:r w:rsidR="00E071DF"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4</w:t>
            </w:r>
          </w:p>
        </w:tc>
        <w:tc>
          <w:tcPr>
            <w:tcW w:w="5670" w:type="dxa"/>
          </w:tcPr>
          <w:p w14:paraId="3CB476CA" w14:textId="6E023027" w:rsidR="00433D10" w:rsidRPr="00E3701F" w:rsidRDefault="00E071DF" w:rsidP="00433D10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ltrasonography</w:t>
            </w:r>
          </w:p>
        </w:tc>
        <w:tc>
          <w:tcPr>
            <w:tcW w:w="1313" w:type="dxa"/>
          </w:tcPr>
          <w:p w14:paraId="723E022A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1B51F01" w14:textId="77777777" w:rsidTr="00E3701F">
        <w:tc>
          <w:tcPr>
            <w:tcW w:w="3325" w:type="dxa"/>
          </w:tcPr>
          <w:p w14:paraId="4521C069" w14:textId="490EE7E5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ADF6319" w14:textId="33A78811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0Once </w:t>
            </w:r>
          </w:p>
        </w:tc>
        <w:tc>
          <w:tcPr>
            <w:tcW w:w="2250" w:type="dxa"/>
          </w:tcPr>
          <w:p w14:paraId="26E97F97" w14:textId="6420498B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0562</w:t>
            </w:r>
          </w:p>
        </w:tc>
        <w:tc>
          <w:tcPr>
            <w:tcW w:w="5670" w:type="dxa"/>
          </w:tcPr>
          <w:p w14:paraId="66D07E99" w14:textId="51235EE5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sthesia for procedures on heart, pericardial sac, and great vessels of chest</w:t>
            </w:r>
          </w:p>
        </w:tc>
        <w:tc>
          <w:tcPr>
            <w:tcW w:w="1313" w:type="dxa"/>
          </w:tcPr>
          <w:p w14:paraId="67959D01" w14:textId="0AD798B3" w:rsidR="00433D10" w:rsidRPr="00E3701F" w:rsidRDefault="00732AAD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6EE3EDB" w14:textId="77777777" w:rsidTr="00E3701F">
        <w:tc>
          <w:tcPr>
            <w:tcW w:w="3325" w:type="dxa"/>
          </w:tcPr>
          <w:p w14:paraId="4C735BEE" w14:textId="3FB6A4DF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09A88F7" w14:textId="6DE3AAD2" w:rsidR="00433D10" w:rsidRPr="00E3701F" w:rsidRDefault="00433D10" w:rsidP="00D56EE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1Once </w:t>
            </w:r>
          </w:p>
        </w:tc>
        <w:tc>
          <w:tcPr>
            <w:tcW w:w="2250" w:type="dxa"/>
          </w:tcPr>
          <w:p w14:paraId="4385147E" w14:textId="75CB8CE2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405</w:t>
            </w:r>
          </w:p>
        </w:tc>
        <w:tc>
          <w:tcPr>
            <w:tcW w:w="5670" w:type="dxa"/>
          </w:tcPr>
          <w:p w14:paraId="636FF86B" w14:textId="3B6C9BB1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place aortic valve</w:t>
            </w:r>
          </w:p>
        </w:tc>
        <w:tc>
          <w:tcPr>
            <w:tcW w:w="1313" w:type="dxa"/>
          </w:tcPr>
          <w:p w14:paraId="599A1396" w14:textId="45B248C4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11442ACF" w14:textId="77777777" w:rsidTr="00E3701F">
        <w:tc>
          <w:tcPr>
            <w:tcW w:w="3325" w:type="dxa"/>
          </w:tcPr>
          <w:p w14:paraId="7CEE1778" w14:textId="100EE0FC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5075479" w14:textId="062BB3BC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4Once </w:t>
            </w:r>
          </w:p>
        </w:tc>
        <w:tc>
          <w:tcPr>
            <w:tcW w:w="2250" w:type="dxa"/>
          </w:tcPr>
          <w:p w14:paraId="154085CB" w14:textId="5A78A0D1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620</w:t>
            </w:r>
          </w:p>
        </w:tc>
        <w:tc>
          <w:tcPr>
            <w:tcW w:w="5670" w:type="dxa"/>
          </w:tcPr>
          <w:p w14:paraId="67597C6F" w14:textId="4F787A3D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 catheter, artery</w:t>
            </w:r>
          </w:p>
        </w:tc>
        <w:tc>
          <w:tcPr>
            <w:tcW w:w="1313" w:type="dxa"/>
          </w:tcPr>
          <w:p w14:paraId="6F07974C" w14:textId="639E6DEE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88A61B9" w14:textId="77777777" w:rsidTr="00E3701F">
        <w:tc>
          <w:tcPr>
            <w:tcW w:w="3325" w:type="dxa"/>
          </w:tcPr>
          <w:p w14:paraId="7F2B05C3" w14:textId="1845F309" w:rsidR="00433D10" w:rsidRPr="00E3701F" w:rsidRDefault="00433D10" w:rsidP="00433D10">
            <w:pPr>
              <w:rPr>
                <w:rFonts w:ascii="Arial" w:hAnsi="Arial" w:cs="Arial"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088FD61" w14:textId="303E2681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5Freq </w:t>
            </w:r>
          </w:p>
        </w:tc>
        <w:tc>
          <w:tcPr>
            <w:tcW w:w="2250" w:type="dxa"/>
          </w:tcPr>
          <w:p w14:paraId="126D4FAD" w14:textId="1AD4F263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670" w:type="dxa"/>
          </w:tcPr>
          <w:p w14:paraId="069666BC" w14:textId="01240AA0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52EFE754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391602A" w14:textId="77777777" w:rsidTr="00E3701F">
        <w:tc>
          <w:tcPr>
            <w:tcW w:w="3325" w:type="dxa"/>
          </w:tcPr>
          <w:p w14:paraId="24DA5661" w14:textId="5764B89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7307B89" w14:textId="55AF434A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5Once </w:t>
            </w:r>
          </w:p>
        </w:tc>
        <w:tc>
          <w:tcPr>
            <w:tcW w:w="2250" w:type="dxa"/>
          </w:tcPr>
          <w:p w14:paraId="4A002EBB" w14:textId="76638D96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670" w:type="dxa"/>
          </w:tcPr>
          <w:p w14:paraId="040D8E5C" w14:textId="5EB8572B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171B0B68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4A77654" w14:textId="77777777" w:rsidTr="00E3701F">
        <w:tc>
          <w:tcPr>
            <w:tcW w:w="3325" w:type="dxa"/>
          </w:tcPr>
          <w:p w14:paraId="5BCDE495" w14:textId="4E0B5665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4C71754" w14:textId="608840FF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5Spor </w:t>
            </w:r>
          </w:p>
        </w:tc>
        <w:tc>
          <w:tcPr>
            <w:tcW w:w="2250" w:type="dxa"/>
          </w:tcPr>
          <w:p w14:paraId="64D693E8" w14:textId="643BBA96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670" w:type="dxa"/>
          </w:tcPr>
          <w:p w14:paraId="16F5136F" w14:textId="60F4EB8E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52F74F3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450A043" w14:textId="77777777" w:rsidTr="00E3701F">
        <w:tc>
          <w:tcPr>
            <w:tcW w:w="3325" w:type="dxa"/>
          </w:tcPr>
          <w:p w14:paraId="7B22D464" w14:textId="23FE4818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23AF5D2" w14:textId="381192C5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08Once </w:t>
            </w:r>
          </w:p>
        </w:tc>
        <w:tc>
          <w:tcPr>
            <w:tcW w:w="2250" w:type="dxa"/>
          </w:tcPr>
          <w:p w14:paraId="2AF52593" w14:textId="26131327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305</w:t>
            </w:r>
          </w:p>
        </w:tc>
        <w:tc>
          <w:tcPr>
            <w:tcW w:w="5670" w:type="dxa"/>
          </w:tcPr>
          <w:p w14:paraId="19AF394C" w14:textId="60944EC9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issue exam by pathologist</w:t>
            </w:r>
          </w:p>
        </w:tc>
        <w:tc>
          <w:tcPr>
            <w:tcW w:w="1313" w:type="dxa"/>
          </w:tcPr>
          <w:p w14:paraId="7235C843" w14:textId="2EFD9136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3E342585" w14:textId="77777777" w:rsidTr="00E3701F">
        <w:tc>
          <w:tcPr>
            <w:tcW w:w="3325" w:type="dxa"/>
          </w:tcPr>
          <w:p w14:paraId="7420EFCC" w14:textId="6D208DAB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E9C4D90" w14:textId="30DFE491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1Once </w:t>
            </w:r>
          </w:p>
        </w:tc>
        <w:tc>
          <w:tcPr>
            <w:tcW w:w="2250" w:type="dxa"/>
          </w:tcPr>
          <w:p w14:paraId="3D5848E2" w14:textId="1FE8C365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5</w:t>
            </w:r>
          </w:p>
        </w:tc>
        <w:tc>
          <w:tcPr>
            <w:tcW w:w="5670" w:type="dxa"/>
          </w:tcPr>
          <w:p w14:paraId="7EF0C915" w14:textId="7F119529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color flow add-on</w:t>
            </w:r>
          </w:p>
        </w:tc>
        <w:tc>
          <w:tcPr>
            <w:tcW w:w="1313" w:type="dxa"/>
          </w:tcPr>
          <w:p w14:paraId="765F39AA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7112DB7" w14:textId="77777777" w:rsidTr="00E3701F">
        <w:tc>
          <w:tcPr>
            <w:tcW w:w="3325" w:type="dxa"/>
          </w:tcPr>
          <w:p w14:paraId="71903568" w14:textId="14E7C7DE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45DCBAB" w14:textId="5C87A700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2Once </w:t>
            </w:r>
          </w:p>
        </w:tc>
        <w:tc>
          <w:tcPr>
            <w:tcW w:w="2250" w:type="dxa"/>
          </w:tcPr>
          <w:p w14:paraId="5D5B46BF" w14:textId="3060A8E7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03</w:t>
            </w:r>
          </w:p>
        </w:tc>
        <w:tc>
          <w:tcPr>
            <w:tcW w:w="5670" w:type="dxa"/>
          </w:tcPr>
          <w:p w14:paraId="11B5EF3F" w14:textId="4D637F1D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/place heart catheter</w:t>
            </w:r>
          </w:p>
        </w:tc>
        <w:tc>
          <w:tcPr>
            <w:tcW w:w="1313" w:type="dxa"/>
          </w:tcPr>
          <w:p w14:paraId="0BA7FFE8" w14:textId="349F6FD4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196A1683" w14:textId="77777777" w:rsidTr="00E3701F">
        <w:tc>
          <w:tcPr>
            <w:tcW w:w="3325" w:type="dxa"/>
          </w:tcPr>
          <w:p w14:paraId="7913956D" w14:textId="1AEB551C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patient CPT-4/HCPCS procedure</w:t>
            </w:r>
          </w:p>
        </w:tc>
        <w:tc>
          <w:tcPr>
            <w:tcW w:w="1800" w:type="dxa"/>
          </w:tcPr>
          <w:p w14:paraId="7F586F87" w14:textId="61D073DE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13Once</w:t>
            </w:r>
          </w:p>
        </w:tc>
        <w:tc>
          <w:tcPr>
            <w:tcW w:w="2250" w:type="dxa"/>
          </w:tcPr>
          <w:p w14:paraId="7EBB94D6" w14:textId="6D301886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100</w:t>
            </w:r>
          </w:p>
        </w:tc>
        <w:tc>
          <w:tcPr>
            <w:tcW w:w="5670" w:type="dxa"/>
          </w:tcPr>
          <w:p w14:paraId="7D49CD40" w14:textId="31447C2E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pecial anesthesia service</w:t>
            </w:r>
          </w:p>
        </w:tc>
        <w:tc>
          <w:tcPr>
            <w:tcW w:w="1313" w:type="dxa"/>
          </w:tcPr>
          <w:p w14:paraId="135405AA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12CCE4C" w14:textId="77777777" w:rsidTr="00E3701F">
        <w:tc>
          <w:tcPr>
            <w:tcW w:w="3325" w:type="dxa"/>
          </w:tcPr>
          <w:p w14:paraId="15EE6B92" w14:textId="3FFE26C2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6A17A8E" w14:textId="012F0CED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14Freq</w:t>
            </w:r>
          </w:p>
        </w:tc>
        <w:tc>
          <w:tcPr>
            <w:tcW w:w="2250" w:type="dxa"/>
          </w:tcPr>
          <w:p w14:paraId="2BE79478" w14:textId="7C070F8E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670" w:type="dxa"/>
          </w:tcPr>
          <w:p w14:paraId="6E37953C" w14:textId="2D339CE5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6565103D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3B230A2" w14:textId="77777777" w:rsidTr="00E3701F">
        <w:tc>
          <w:tcPr>
            <w:tcW w:w="3325" w:type="dxa"/>
          </w:tcPr>
          <w:p w14:paraId="2425C4DB" w14:textId="512CD542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7FDDBE0" w14:textId="0F54D811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14Once</w:t>
            </w:r>
          </w:p>
        </w:tc>
        <w:tc>
          <w:tcPr>
            <w:tcW w:w="2250" w:type="dxa"/>
          </w:tcPr>
          <w:p w14:paraId="40E903CE" w14:textId="35ECBA44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670" w:type="dxa"/>
          </w:tcPr>
          <w:p w14:paraId="4643D119" w14:textId="3016C888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32B98F10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AF46662" w14:textId="77777777" w:rsidTr="00E3701F">
        <w:tc>
          <w:tcPr>
            <w:tcW w:w="3325" w:type="dxa"/>
          </w:tcPr>
          <w:p w14:paraId="360065D5" w14:textId="1421BBE4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84F71F2" w14:textId="0678C65B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5Freq </w:t>
            </w:r>
          </w:p>
        </w:tc>
        <w:tc>
          <w:tcPr>
            <w:tcW w:w="2250" w:type="dxa"/>
          </w:tcPr>
          <w:p w14:paraId="2AD33B64" w14:textId="513664F4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3</w:t>
            </w:r>
          </w:p>
        </w:tc>
        <w:tc>
          <w:tcPr>
            <w:tcW w:w="5670" w:type="dxa"/>
          </w:tcPr>
          <w:p w14:paraId="049A2314" w14:textId="2B228021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13" w:type="dxa"/>
          </w:tcPr>
          <w:p w14:paraId="28406F23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F898858" w14:textId="77777777" w:rsidTr="00E3701F">
        <w:tc>
          <w:tcPr>
            <w:tcW w:w="3325" w:type="dxa"/>
          </w:tcPr>
          <w:p w14:paraId="1D08A12F" w14:textId="6D31E461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F1C4AE8" w14:textId="4C93C3CB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5Once </w:t>
            </w:r>
          </w:p>
        </w:tc>
        <w:tc>
          <w:tcPr>
            <w:tcW w:w="2250" w:type="dxa"/>
          </w:tcPr>
          <w:p w14:paraId="2B72A762" w14:textId="05921B85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3</w:t>
            </w:r>
          </w:p>
        </w:tc>
        <w:tc>
          <w:tcPr>
            <w:tcW w:w="5670" w:type="dxa"/>
          </w:tcPr>
          <w:p w14:paraId="688C333D" w14:textId="659A3007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13" w:type="dxa"/>
          </w:tcPr>
          <w:p w14:paraId="6596A6CA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EF49A98" w14:textId="77777777" w:rsidTr="00E3701F">
        <w:tc>
          <w:tcPr>
            <w:tcW w:w="3325" w:type="dxa"/>
          </w:tcPr>
          <w:p w14:paraId="3A408690" w14:textId="2E13532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877200C" w14:textId="1D7E50DA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6Freq </w:t>
            </w:r>
          </w:p>
        </w:tc>
        <w:tc>
          <w:tcPr>
            <w:tcW w:w="2250" w:type="dxa"/>
          </w:tcPr>
          <w:p w14:paraId="6D154F1D" w14:textId="32B02809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670" w:type="dxa"/>
          </w:tcPr>
          <w:p w14:paraId="6588F4CF" w14:textId="66938787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52248AF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EDC9D14" w14:textId="77777777" w:rsidTr="00E3701F">
        <w:tc>
          <w:tcPr>
            <w:tcW w:w="3325" w:type="dxa"/>
          </w:tcPr>
          <w:p w14:paraId="68DBAA22" w14:textId="366ABB97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E1AD04A" w14:textId="51BB382C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16Once </w:t>
            </w:r>
          </w:p>
        </w:tc>
        <w:tc>
          <w:tcPr>
            <w:tcW w:w="2250" w:type="dxa"/>
          </w:tcPr>
          <w:p w14:paraId="75B57CF9" w14:textId="2AFCBCAF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670" w:type="dxa"/>
          </w:tcPr>
          <w:p w14:paraId="4E885158" w14:textId="44C32521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5EA58498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D378121" w14:textId="77777777" w:rsidTr="00E3701F">
        <w:tc>
          <w:tcPr>
            <w:tcW w:w="3325" w:type="dxa"/>
          </w:tcPr>
          <w:p w14:paraId="4082C449" w14:textId="37AB6C51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3B0EAF3" w14:textId="2D7F9456" w:rsidR="00433D10" w:rsidRPr="00E3701F" w:rsidRDefault="00433D10" w:rsidP="00E7206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16Spor</w:t>
            </w:r>
          </w:p>
        </w:tc>
        <w:tc>
          <w:tcPr>
            <w:tcW w:w="2250" w:type="dxa"/>
          </w:tcPr>
          <w:p w14:paraId="65326296" w14:textId="3CDF5021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3</w:t>
            </w:r>
          </w:p>
        </w:tc>
        <w:tc>
          <w:tcPr>
            <w:tcW w:w="5670" w:type="dxa"/>
          </w:tcPr>
          <w:p w14:paraId="58FD0D80" w14:textId="0D7429B9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7EFBCEBF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41D0EC2" w14:textId="77777777" w:rsidTr="00E3701F">
        <w:tc>
          <w:tcPr>
            <w:tcW w:w="3325" w:type="dxa"/>
          </w:tcPr>
          <w:p w14:paraId="75619FAF" w14:textId="46673ECF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D37EE77" w14:textId="7573941B" w:rsidR="00433D10" w:rsidRPr="00E3701F" w:rsidRDefault="00433D10" w:rsidP="00433D10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24Once</w:t>
            </w:r>
          </w:p>
        </w:tc>
        <w:tc>
          <w:tcPr>
            <w:tcW w:w="2250" w:type="dxa"/>
          </w:tcPr>
          <w:p w14:paraId="25C428AB" w14:textId="54C7D139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22</w:t>
            </w:r>
          </w:p>
        </w:tc>
        <w:tc>
          <w:tcPr>
            <w:tcW w:w="5670" w:type="dxa"/>
          </w:tcPr>
          <w:p w14:paraId="7158EF00" w14:textId="2366EB1D" w:rsidR="00433D10" w:rsidRPr="00E3701F" w:rsidRDefault="00E120EA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itial hospital care</w:t>
            </w:r>
          </w:p>
        </w:tc>
        <w:tc>
          <w:tcPr>
            <w:tcW w:w="1313" w:type="dxa"/>
          </w:tcPr>
          <w:p w14:paraId="7BD5CCC1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8DE7858" w14:textId="77777777" w:rsidTr="00E3701F">
        <w:tc>
          <w:tcPr>
            <w:tcW w:w="3325" w:type="dxa"/>
          </w:tcPr>
          <w:p w14:paraId="79CC120C" w14:textId="01E16DCF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4DD53F1" w14:textId="67C65FA1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5Once </w:t>
            </w:r>
          </w:p>
        </w:tc>
        <w:tc>
          <w:tcPr>
            <w:tcW w:w="2250" w:type="dxa"/>
          </w:tcPr>
          <w:p w14:paraId="59EA0882" w14:textId="37D64533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6770</w:t>
            </w:r>
          </w:p>
        </w:tc>
        <w:tc>
          <w:tcPr>
            <w:tcW w:w="5670" w:type="dxa"/>
          </w:tcPr>
          <w:p w14:paraId="025559C4" w14:textId="518580DB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ltrasound, retroperitoneal (e.g., renal, aorta, nodes), real time with image documentation</w:t>
            </w:r>
          </w:p>
        </w:tc>
        <w:tc>
          <w:tcPr>
            <w:tcW w:w="1313" w:type="dxa"/>
          </w:tcPr>
          <w:p w14:paraId="1F617551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DF54729" w14:textId="77777777" w:rsidTr="00E3701F">
        <w:tc>
          <w:tcPr>
            <w:tcW w:w="3325" w:type="dxa"/>
          </w:tcPr>
          <w:p w14:paraId="09BBC999" w14:textId="403E532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431AF5A" w14:textId="45D54230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6Freq </w:t>
            </w:r>
          </w:p>
        </w:tc>
        <w:tc>
          <w:tcPr>
            <w:tcW w:w="2250" w:type="dxa"/>
          </w:tcPr>
          <w:p w14:paraId="0120CF17" w14:textId="2B07358D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670" w:type="dxa"/>
          </w:tcPr>
          <w:p w14:paraId="62B54C17" w14:textId="3E00D8F1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13" w:type="dxa"/>
          </w:tcPr>
          <w:p w14:paraId="60350B09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DBBBFF5" w14:textId="77777777" w:rsidTr="00E3701F">
        <w:tc>
          <w:tcPr>
            <w:tcW w:w="3325" w:type="dxa"/>
          </w:tcPr>
          <w:p w14:paraId="75B7E980" w14:textId="3209A8F0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B85CC36" w14:textId="6C74A5C2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6Once </w:t>
            </w:r>
          </w:p>
        </w:tc>
        <w:tc>
          <w:tcPr>
            <w:tcW w:w="2250" w:type="dxa"/>
          </w:tcPr>
          <w:p w14:paraId="46F7FF12" w14:textId="4E9E3684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670" w:type="dxa"/>
          </w:tcPr>
          <w:p w14:paraId="33012C02" w14:textId="418F61D4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13" w:type="dxa"/>
          </w:tcPr>
          <w:p w14:paraId="4F0213B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1280386" w14:textId="77777777" w:rsidTr="00E3701F">
        <w:tc>
          <w:tcPr>
            <w:tcW w:w="3325" w:type="dxa"/>
          </w:tcPr>
          <w:p w14:paraId="46BFD75F" w14:textId="37A2C386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8B62849" w14:textId="5BCA047C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26Spor</w:t>
            </w:r>
          </w:p>
        </w:tc>
        <w:tc>
          <w:tcPr>
            <w:tcW w:w="2250" w:type="dxa"/>
          </w:tcPr>
          <w:p w14:paraId="0F344B05" w14:textId="269E4D0E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670" w:type="dxa"/>
          </w:tcPr>
          <w:p w14:paraId="642EB1C4" w14:textId="34A8D869" w:rsidR="00433D10" w:rsidRPr="00E3701F" w:rsidRDefault="001C0312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13" w:type="dxa"/>
          </w:tcPr>
          <w:p w14:paraId="6E6699D2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05B2CFA" w14:textId="77777777" w:rsidTr="00E3701F">
        <w:tc>
          <w:tcPr>
            <w:tcW w:w="3325" w:type="dxa"/>
          </w:tcPr>
          <w:p w14:paraId="271C1DCC" w14:textId="7A33B854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CAFE729" w14:textId="54E61476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7Once </w:t>
            </w:r>
          </w:p>
        </w:tc>
        <w:tc>
          <w:tcPr>
            <w:tcW w:w="2250" w:type="dxa"/>
          </w:tcPr>
          <w:p w14:paraId="0343F7C0" w14:textId="12B5AA71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6</w:t>
            </w:r>
          </w:p>
        </w:tc>
        <w:tc>
          <w:tcPr>
            <w:tcW w:w="5670" w:type="dxa"/>
          </w:tcPr>
          <w:p w14:paraId="61842AEF" w14:textId="7C9E3AD5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ransthoracic echocardiography</w:t>
            </w:r>
          </w:p>
        </w:tc>
        <w:tc>
          <w:tcPr>
            <w:tcW w:w="1313" w:type="dxa"/>
          </w:tcPr>
          <w:p w14:paraId="266FF6C8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88C7792" w14:textId="77777777" w:rsidTr="00E3701F">
        <w:tc>
          <w:tcPr>
            <w:tcW w:w="3325" w:type="dxa"/>
          </w:tcPr>
          <w:p w14:paraId="2027D59B" w14:textId="2D3367C0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33A4CEA" w14:textId="6ED90D6C" w:rsidR="00433D10" w:rsidRPr="00E3701F" w:rsidRDefault="00433D10" w:rsidP="00F80F5D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8Freq </w:t>
            </w:r>
          </w:p>
        </w:tc>
        <w:tc>
          <w:tcPr>
            <w:tcW w:w="2250" w:type="dxa"/>
          </w:tcPr>
          <w:p w14:paraId="5EA569EC" w14:textId="5F69725B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670" w:type="dxa"/>
          </w:tcPr>
          <w:p w14:paraId="0ADD766D" w14:textId="63353442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6D14F874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B773AEF" w14:textId="77777777" w:rsidTr="00E3701F">
        <w:tc>
          <w:tcPr>
            <w:tcW w:w="3325" w:type="dxa"/>
          </w:tcPr>
          <w:p w14:paraId="1FD3F894" w14:textId="282006B2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1F405C2" w14:textId="01860566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28Once </w:t>
            </w:r>
          </w:p>
        </w:tc>
        <w:tc>
          <w:tcPr>
            <w:tcW w:w="2250" w:type="dxa"/>
          </w:tcPr>
          <w:p w14:paraId="298D9B99" w14:textId="6B54F8CE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670" w:type="dxa"/>
          </w:tcPr>
          <w:p w14:paraId="3897184C" w14:textId="0B22BA65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178BDBAD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73D2688" w14:textId="77777777" w:rsidTr="00E3701F">
        <w:tc>
          <w:tcPr>
            <w:tcW w:w="3325" w:type="dxa"/>
          </w:tcPr>
          <w:p w14:paraId="581CE0C7" w14:textId="6FAD9B40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6E8192B" w14:textId="473F9700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28Spor</w:t>
            </w:r>
          </w:p>
        </w:tc>
        <w:tc>
          <w:tcPr>
            <w:tcW w:w="2250" w:type="dxa"/>
          </w:tcPr>
          <w:p w14:paraId="711A6F85" w14:textId="35D9E3C8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2</w:t>
            </w:r>
          </w:p>
        </w:tc>
        <w:tc>
          <w:tcPr>
            <w:tcW w:w="5670" w:type="dxa"/>
          </w:tcPr>
          <w:p w14:paraId="1E35268C" w14:textId="4E55762E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78148B9E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8473C96" w14:textId="77777777" w:rsidTr="00E3701F">
        <w:tc>
          <w:tcPr>
            <w:tcW w:w="3325" w:type="dxa"/>
          </w:tcPr>
          <w:p w14:paraId="0FFC0C3F" w14:textId="7229D61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36E8262" w14:textId="63794DA5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3Once </w:t>
            </w:r>
          </w:p>
        </w:tc>
        <w:tc>
          <w:tcPr>
            <w:tcW w:w="2250" w:type="dxa"/>
          </w:tcPr>
          <w:p w14:paraId="518CDDF7" w14:textId="166EE2ED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4000</w:t>
            </w:r>
          </w:p>
        </w:tc>
        <w:tc>
          <w:tcPr>
            <w:tcW w:w="5670" w:type="dxa"/>
          </w:tcPr>
          <w:p w14:paraId="242C29F1" w14:textId="4E9D2E78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x-ray abdomen</w:t>
            </w:r>
          </w:p>
        </w:tc>
        <w:tc>
          <w:tcPr>
            <w:tcW w:w="1313" w:type="dxa"/>
          </w:tcPr>
          <w:p w14:paraId="4D51DAE4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886A706" w14:textId="77777777" w:rsidTr="00E3701F">
        <w:tc>
          <w:tcPr>
            <w:tcW w:w="3325" w:type="dxa"/>
          </w:tcPr>
          <w:p w14:paraId="29880546" w14:textId="4A081E15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23F0487" w14:textId="2BCCEBE0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5Once </w:t>
            </w:r>
          </w:p>
        </w:tc>
        <w:tc>
          <w:tcPr>
            <w:tcW w:w="2250" w:type="dxa"/>
          </w:tcPr>
          <w:p w14:paraId="269D8E6E" w14:textId="2E4CCDB8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970</w:t>
            </w:r>
          </w:p>
        </w:tc>
        <w:tc>
          <w:tcPr>
            <w:tcW w:w="5670" w:type="dxa"/>
          </w:tcPr>
          <w:p w14:paraId="056DCE35" w14:textId="0D7446A9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emity study</w:t>
            </w:r>
          </w:p>
        </w:tc>
        <w:tc>
          <w:tcPr>
            <w:tcW w:w="1313" w:type="dxa"/>
          </w:tcPr>
          <w:p w14:paraId="608C7C3A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0F7648" w14:textId="77777777" w:rsidTr="00E3701F">
        <w:tc>
          <w:tcPr>
            <w:tcW w:w="3325" w:type="dxa"/>
          </w:tcPr>
          <w:p w14:paraId="30C23E83" w14:textId="3476D5BC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6E4FD4F" w14:textId="1859367C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036Freq</w:t>
            </w:r>
          </w:p>
        </w:tc>
        <w:tc>
          <w:tcPr>
            <w:tcW w:w="2250" w:type="dxa"/>
          </w:tcPr>
          <w:p w14:paraId="39D691BF" w14:textId="0699369F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670" w:type="dxa"/>
          </w:tcPr>
          <w:p w14:paraId="77A22240" w14:textId="719576F6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2208F799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7D89F6D" w14:textId="77777777" w:rsidTr="00E3701F">
        <w:tc>
          <w:tcPr>
            <w:tcW w:w="3325" w:type="dxa"/>
          </w:tcPr>
          <w:p w14:paraId="65398FDB" w14:textId="4DF2596C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patient CPT-4/HCPCS procedure</w:t>
            </w:r>
          </w:p>
        </w:tc>
        <w:tc>
          <w:tcPr>
            <w:tcW w:w="1800" w:type="dxa"/>
          </w:tcPr>
          <w:p w14:paraId="6C50AD62" w14:textId="01F3DBC9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6Once </w:t>
            </w:r>
          </w:p>
        </w:tc>
        <w:tc>
          <w:tcPr>
            <w:tcW w:w="2250" w:type="dxa"/>
          </w:tcPr>
          <w:p w14:paraId="6E1866DC" w14:textId="3ED12ED4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670" w:type="dxa"/>
          </w:tcPr>
          <w:p w14:paraId="392EF33E" w14:textId="5D9DCF99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59366BF6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286166B" w14:textId="77777777" w:rsidTr="00E3701F">
        <w:tc>
          <w:tcPr>
            <w:tcW w:w="3325" w:type="dxa"/>
          </w:tcPr>
          <w:p w14:paraId="6C68D104" w14:textId="655D730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C277E0B" w14:textId="5797488D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36Spor </w:t>
            </w:r>
          </w:p>
        </w:tc>
        <w:tc>
          <w:tcPr>
            <w:tcW w:w="2250" w:type="dxa"/>
          </w:tcPr>
          <w:p w14:paraId="621B1B93" w14:textId="79FE5646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31</w:t>
            </w:r>
          </w:p>
        </w:tc>
        <w:tc>
          <w:tcPr>
            <w:tcW w:w="5670" w:type="dxa"/>
          </w:tcPr>
          <w:p w14:paraId="44FDBD5B" w14:textId="0A321865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ubsequent hospital care</w:t>
            </w:r>
          </w:p>
        </w:tc>
        <w:tc>
          <w:tcPr>
            <w:tcW w:w="1313" w:type="dxa"/>
          </w:tcPr>
          <w:p w14:paraId="55561590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5A0209" w14:textId="77777777" w:rsidTr="00E3701F">
        <w:tc>
          <w:tcPr>
            <w:tcW w:w="3325" w:type="dxa"/>
          </w:tcPr>
          <w:p w14:paraId="4D16F04B" w14:textId="4D13AC5D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40D5CE5" w14:textId="2F904EE0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0Once </w:t>
            </w:r>
          </w:p>
        </w:tc>
        <w:tc>
          <w:tcPr>
            <w:tcW w:w="2250" w:type="dxa"/>
          </w:tcPr>
          <w:p w14:paraId="0FB16309" w14:textId="024E1783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10</w:t>
            </w:r>
          </w:p>
        </w:tc>
        <w:tc>
          <w:tcPr>
            <w:tcW w:w="5670" w:type="dxa"/>
          </w:tcPr>
          <w:p w14:paraId="2330F955" w14:textId="50E7DA10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eft heart catheterization</w:t>
            </w:r>
          </w:p>
        </w:tc>
        <w:tc>
          <w:tcPr>
            <w:tcW w:w="1313" w:type="dxa"/>
          </w:tcPr>
          <w:p w14:paraId="28D9FA09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EFD81A6" w14:textId="77777777" w:rsidTr="00E3701F">
        <w:tc>
          <w:tcPr>
            <w:tcW w:w="3325" w:type="dxa"/>
          </w:tcPr>
          <w:p w14:paraId="110CFA26" w14:textId="06C8422E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9E54657" w14:textId="6EC07A4D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1Once </w:t>
            </w:r>
          </w:p>
        </w:tc>
        <w:tc>
          <w:tcPr>
            <w:tcW w:w="2250" w:type="dxa"/>
          </w:tcPr>
          <w:p w14:paraId="2BC85CD6" w14:textId="66394A8E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43</w:t>
            </w:r>
          </w:p>
        </w:tc>
        <w:tc>
          <w:tcPr>
            <w:tcW w:w="5670" w:type="dxa"/>
          </w:tcPr>
          <w:p w14:paraId="409E406E" w14:textId="36BE2ABF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ject for heart x-rays</w:t>
            </w:r>
          </w:p>
        </w:tc>
        <w:tc>
          <w:tcPr>
            <w:tcW w:w="1313" w:type="dxa"/>
          </w:tcPr>
          <w:p w14:paraId="121A88C4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4E223A5" w14:textId="77777777" w:rsidTr="00E3701F">
        <w:tc>
          <w:tcPr>
            <w:tcW w:w="3325" w:type="dxa"/>
          </w:tcPr>
          <w:p w14:paraId="10B647DC" w14:textId="127E289E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BEF8562" w14:textId="2C246219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2Once </w:t>
            </w:r>
          </w:p>
        </w:tc>
        <w:tc>
          <w:tcPr>
            <w:tcW w:w="2250" w:type="dxa"/>
          </w:tcPr>
          <w:p w14:paraId="6EDCDEDC" w14:textId="0C741848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45</w:t>
            </w:r>
          </w:p>
        </w:tc>
        <w:tc>
          <w:tcPr>
            <w:tcW w:w="5670" w:type="dxa"/>
          </w:tcPr>
          <w:p w14:paraId="2A5E8B18" w14:textId="04E45133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ject for coronary x-rays</w:t>
            </w:r>
          </w:p>
        </w:tc>
        <w:tc>
          <w:tcPr>
            <w:tcW w:w="1313" w:type="dxa"/>
          </w:tcPr>
          <w:p w14:paraId="080AE439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7CF91C0" w14:textId="77777777" w:rsidTr="00E3701F">
        <w:tc>
          <w:tcPr>
            <w:tcW w:w="3325" w:type="dxa"/>
          </w:tcPr>
          <w:p w14:paraId="7E638ADA" w14:textId="0CE8E74E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BD2CD53" w14:textId="09E8F6F4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3Once </w:t>
            </w:r>
          </w:p>
        </w:tc>
        <w:tc>
          <w:tcPr>
            <w:tcW w:w="2250" w:type="dxa"/>
          </w:tcPr>
          <w:p w14:paraId="711BB401" w14:textId="06D5C591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55</w:t>
            </w:r>
          </w:p>
        </w:tc>
        <w:tc>
          <w:tcPr>
            <w:tcW w:w="5670" w:type="dxa"/>
          </w:tcPr>
          <w:p w14:paraId="4ED575CF" w14:textId="63CF734D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imaging, cardiac catheterization </w:t>
            </w:r>
          </w:p>
        </w:tc>
        <w:tc>
          <w:tcPr>
            <w:tcW w:w="1313" w:type="dxa"/>
          </w:tcPr>
          <w:p w14:paraId="6E157251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9B39853" w14:textId="77777777" w:rsidTr="00E3701F">
        <w:tc>
          <w:tcPr>
            <w:tcW w:w="3325" w:type="dxa"/>
          </w:tcPr>
          <w:p w14:paraId="01174434" w14:textId="5DFE4DC3" w:rsidR="00433D10" w:rsidRPr="00E3701F" w:rsidRDefault="00433D10" w:rsidP="00433D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4A01D02" w14:textId="1B488E11" w:rsidR="00433D10" w:rsidRPr="00E3701F" w:rsidRDefault="00433D10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4Once </w:t>
            </w:r>
          </w:p>
        </w:tc>
        <w:tc>
          <w:tcPr>
            <w:tcW w:w="2250" w:type="dxa"/>
          </w:tcPr>
          <w:p w14:paraId="3D85D6AE" w14:textId="0E5C963F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56</w:t>
            </w:r>
          </w:p>
        </w:tc>
        <w:tc>
          <w:tcPr>
            <w:tcW w:w="5670" w:type="dxa"/>
          </w:tcPr>
          <w:p w14:paraId="5289A774" w14:textId="717C7ECD" w:rsidR="00433D10" w:rsidRPr="00E3701F" w:rsidRDefault="00067BE1" w:rsidP="00433D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aging, cardiac catheterization</w:t>
            </w:r>
          </w:p>
        </w:tc>
        <w:tc>
          <w:tcPr>
            <w:tcW w:w="1313" w:type="dxa"/>
          </w:tcPr>
          <w:p w14:paraId="05E9E99B" w14:textId="77777777" w:rsidR="00433D10" w:rsidRPr="00E3701F" w:rsidRDefault="00433D10" w:rsidP="00433D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709B25" w14:textId="77777777" w:rsidTr="00E3701F">
        <w:tc>
          <w:tcPr>
            <w:tcW w:w="3325" w:type="dxa"/>
          </w:tcPr>
          <w:p w14:paraId="3FEC2594" w14:textId="7FFA150B" w:rsidR="00067BE1" w:rsidRPr="00E3701F" w:rsidRDefault="00067BE1" w:rsidP="00067BE1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16A657F" w14:textId="213360B7" w:rsidR="00067BE1" w:rsidRPr="00E3701F" w:rsidRDefault="00067BE1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5Once </w:t>
            </w:r>
          </w:p>
        </w:tc>
        <w:tc>
          <w:tcPr>
            <w:tcW w:w="2250" w:type="dxa"/>
          </w:tcPr>
          <w:p w14:paraId="49C4A4F5" w14:textId="1E9DE799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00567</w:t>
            </w:r>
          </w:p>
        </w:tc>
        <w:tc>
          <w:tcPr>
            <w:tcW w:w="5670" w:type="dxa"/>
          </w:tcPr>
          <w:p w14:paraId="17F93375" w14:textId="5099A7E3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sthesia for intrathoracic procedures</w:t>
            </w:r>
          </w:p>
        </w:tc>
        <w:tc>
          <w:tcPr>
            <w:tcW w:w="1313" w:type="dxa"/>
          </w:tcPr>
          <w:p w14:paraId="4E37CAEC" w14:textId="77777777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544DB53" w14:textId="77777777" w:rsidTr="00E3701F">
        <w:tc>
          <w:tcPr>
            <w:tcW w:w="3325" w:type="dxa"/>
          </w:tcPr>
          <w:p w14:paraId="73FCCB5B" w14:textId="380633B8" w:rsidR="00067BE1" w:rsidRPr="00E3701F" w:rsidRDefault="00067BE1" w:rsidP="00067BE1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41257FF" w14:textId="0D39044F" w:rsidR="00067BE1" w:rsidRPr="00E3701F" w:rsidRDefault="00067BE1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6Once </w:t>
            </w:r>
          </w:p>
        </w:tc>
        <w:tc>
          <w:tcPr>
            <w:tcW w:w="2250" w:type="dxa"/>
          </w:tcPr>
          <w:p w14:paraId="0EC6A7E2" w14:textId="3087A53B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08</w:t>
            </w:r>
          </w:p>
        </w:tc>
        <w:tc>
          <w:tcPr>
            <w:tcW w:w="5670" w:type="dxa"/>
          </w:tcPr>
          <w:p w14:paraId="76233F32" w14:textId="4338B90A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doscopic vein harvest</w:t>
            </w:r>
          </w:p>
        </w:tc>
        <w:tc>
          <w:tcPr>
            <w:tcW w:w="1313" w:type="dxa"/>
          </w:tcPr>
          <w:p w14:paraId="413C66E9" w14:textId="77777777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627684A" w14:textId="77777777" w:rsidTr="00E3701F">
        <w:tc>
          <w:tcPr>
            <w:tcW w:w="3325" w:type="dxa"/>
          </w:tcPr>
          <w:p w14:paraId="43D938C9" w14:textId="60FAE2E6" w:rsidR="00067BE1" w:rsidRPr="00E3701F" w:rsidRDefault="00067BE1" w:rsidP="00067BE1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F6441DF" w14:textId="12F1CCC1" w:rsidR="00067BE1" w:rsidRPr="00E3701F" w:rsidRDefault="00067BE1" w:rsidP="007047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7Once </w:t>
            </w:r>
          </w:p>
        </w:tc>
        <w:tc>
          <w:tcPr>
            <w:tcW w:w="2250" w:type="dxa"/>
          </w:tcPr>
          <w:p w14:paraId="443FF375" w14:textId="3F897680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19</w:t>
            </w:r>
          </w:p>
        </w:tc>
        <w:tc>
          <w:tcPr>
            <w:tcW w:w="5670" w:type="dxa"/>
          </w:tcPr>
          <w:p w14:paraId="646BBBA0" w14:textId="59113910" w:rsidR="00067BE1" w:rsidRPr="00E3701F" w:rsidRDefault="0005130D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ronary artery bypass, using venous graft(s) and arterial graft(s)</w:t>
            </w:r>
          </w:p>
        </w:tc>
        <w:tc>
          <w:tcPr>
            <w:tcW w:w="1313" w:type="dxa"/>
          </w:tcPr>
          <w:p w14:paraId="1409C717" w14:textId="77777777" w:rsidR="00067BE1" w:rsidRPr="00E3701F" w:rsidRDefault="00067BE1" w:rsidP="00067BE1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61234B2" w14:textId="77777777" w:rsidTr="00E3701F">
        <w:tc>
          <w:tcPr>
            <w:tcW w:w="3325" w:type="dxa"/>
          </w:tcPr>
          <w:p w14:paraId="427EA401" w14:textId="69FC83CC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F668585" w14:textId="3E73DFFA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8Once </w:t>
            </w:r>
          </w:p>
        </w:tc>
        <w:tc>
          <w:tcPr>
            <w:tcW w:w="2250" w:type="dxa"/>
          </w:tcPr>
          <w:p w14:paraId="6B1CF9E8" w14:textId="693FA7F4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33</w:t>
            </w:r>
          </w:p>
        </w:tc>
        <w:tc>
          <w:tcPr>
            <w:tcW w:w="5670" w:type="dxa"/>
          </w:tcPr>
          <w:p w14:paraId="51AC3B22" w14:textId="5A0F6284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rterial grafting for coronary artery bypass</w:t>
            </w:r>
          </w:p>
        </w:tc>
        <w:tc>
          <w:tcPr>
            <w:tcW w:w="1313" w:type="dxa"/>
          </w:tcPr>
          <w:p w14:paraId="576558F3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F02F7E1" w14:textId="77777777" w:rsidTr="00E3701F">
        <w:tc>
          <w:tcPr>
            <w:tcW w:w="3325" w:type="dxa"/>
          </w:tcPr>
          <w:p w14:paraId="637C895F" w14:textId="1759104A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BAEF341" w14:textId="682F9FFB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49Once </w:t>
            </w:r>
          </w:p>
        </w:tc>
        <w:tc>
          <w:tcPr>
            <w:tcW w:w="2250" w:type="dxa"/>
          </w:tcPr>
          <w:p w14:paraId="41B6D41D" w14:textId="6F796FD0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48F</w:t>
            </w:r>
          </w:p>
        </w:tc>
        <w:tc>
          <w:tcPr>
            <w:tcW w:w="5670" w:type="dxa"/>
          </w:tcPr>
          <w:p w14:paraId="1DF42BA9" w14:textId="749E7D5E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herapeutic, preventive or other interventions</w:t>
            </w:r>
          </w:p>
        </w:tc>
        <w:tc>
          <w:tcPr>
            <w:tcW w:w="1313" w:type="dxa"/>
          </w:tcPr>
          <w:p w14:paraId="3B3BC50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49E713B" w14:textId="77777777" w:rsidTr="00E3701F">
        <w:tc>
          <w:tcPr>
            <w:tcW w:w="3325" w:type="dxa"/>
          </w:tcPr>
          <w:p w14:paraId="2FEC7E7B" w14:textId="4ED29EEE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1EBD0562" w14:textId="13E1A6AE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0Freq </w:t>
            </w:r>
          </w:p>
        </w:tc>
        <w:tc>
          <w:tcPr>
            <w:tcW w:w="2250" w:type="dxa"/>
          </w:tcPr>
          <w:p w14:paraId="54844C21" w14:textId="272D5B25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670" w:type="dxa"/>
          </w:tcPr>
          <w:p w14:paraId="72696B6C" w14:textId="1BC64076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13" w:type="dxa"/>
          </w:tcPr>
          <w:p w14:paraId="514AFB7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E388782" w14:textId="77777777" w:rsidTr="00E3701F">
        <w:tc>
          <w:tcPr>
            <w:tcW w:w="3325" w:type="dxa"/>
          </w:tcPr>
          <w:p w14:paraId="0D6AAC38" w14:textId="0127E536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05D9445" w14:textId="460744DF" w:rsidR="00A07E94" w:rsidRPr="00E3701F" w:rsidRDefault="00A07E94" w:rsidP="00A07E9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0Once </w:t>
            </w:r>
          </w:p>
        </w:tc>
        <w:tc>
          <w:tcPr>
            <w:tcW w:w="2250" w:type="dxa"/>
          </w:tcPr>
          <w:p w14:paraId="310DF030" w14:textId="120E5D21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670" w:type="dxa"/>
          </w:tcPr>
          <w:p w14:paraId="7EC42219" w14:textId="1FA3B993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13" w:type="dxa"/>
          </w:tcPr>
          <w:p w14:paraId="455D0FE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BF59268" w14:textId="77777777" w:rsidTr="00E3701F">
        <w:tc>
          <w:tcPr>
            <w:tcW w:w="3325" w:type="dxa"/>
          </w:tcPr>
          <w:p w14:paraId="79B35798" w14:textId="7290E670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0346C75" w14:textId="6C0E2B1C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0Spor </w:t>
            </w:r>
          </w:p>
        </w:tc>
        <w:tc>
          <w:tcPr>
            <w:tcW w:w="2250" w:type="dxa"/>
          </w:tcPr>
          <w:p w14:paraId="2631C9A7" w14:textId="4C1787CA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670" w:type="dxa"/>
          </w:tcPr>
          <w:p w14:paraId="5F11DCF7" w14:textId="6712F38C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13" w:type="dxa"/>
          </w:tcPr>
          <w:p w14:paraId="4B56CCA4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411C670" w14:textId="77777777" w:rsidTr="00E3701F">
        <w:tc>
          <w:tcPr>
            <w:tcW w:w="3325" w:type="dxa"/>
          </w:tcPr>
          <w:p w14:paraId="76FE9005" w14:textId="3BE53BC4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1EE813C4" w14:textId="5C91850E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1Once </w:t>
            </w:r>
          </w:p>
        </w:tc>
        <w:tc>
          <w:tcPr>
            <w:tcW w:w="2250" w:type="dxa"/>
          </w:tcPr>
          <w:p w14:paraId="484B1B19" w14:textId="398E12B9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0</w:t>
            </w:r>
          </w:p>
        </w:tc>
        <w:tc>
          <w:tcPr>
            <w:tcW w:w="5670" w:type="dxa"/>
          </w:tcPr>
          <w:p w14:paraId="045B6035" w14:textId="55AA5B27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echo exam heart</w:t>
            </w:r>
          </w:p>
        </w:tc>
        <w:tc>
          <w:tcPr>
            <w:tcW w:w="1313" w:type="dxa"/>
          </w:tcPr>
          <w:p w14:paraId="408687BA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2E78A6A" w14:textId="77777777" w:rsidTr="00E3701F">
        <w:tc>
          <w:tcPr>
            <w:tcW w:w="3325" w:type="dxa"/>
          </w:tcPr>
          <w:p w14:paraId="38F65E53" w14:textId="6432B4EE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E8D735D" w14:textId="24C11510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57Once </w:t>
            </w:r>
          </w:p>
        </w:tc>
        <w:tc>
          <w:tcPr>
            <w:tcW w:w="2250" w:type="dxa"/>
          </w:tcPr>
          <w:p w14:paraId="738F8F1F" w14:textId="54E1F291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275</w:t>
            </w:r>
          </w:p>
        </w:tc>
        <w:tc>
          <w:tcPr>
            <w:tcW w:w="5670" w:type="dxa"/>
          </w:tcPr>
          <w:p w14:paraId="65729E62" w14:textId="095A750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ography, chest</w:t>
            </w:r>
          </w:p>
        </w:tc>
        <w:tc>
          <w:tcPr>
            <w:tcW w:w="1313" w:type="dxa"/>
          </w:tcPr>
          <w:p w14:paraId="7932F4D5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84F795C" w14:textId="77777777" w:rsidTr="00E3701F">
        <w:tc>
          <w:tcPr>
            <w:tcW w:w="3325" w:type="dxa"/>
          </w:tcPr>
          <w:p w14:paraId="77B5C1DF" w14:textId="0853E96D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12DB7F27" w14:textId="448EEA93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1Freq </w:t>
            </w:r>
          </w:p>
        </w:tc>
        <w:tc>
          <w:tcPr>
            <w:tcW w:w="2250" w:type="dxa"/>
          </w:tcPr>
          <w:p w14:paraId="09A9A774" w14:textId="7543B6A4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4</w:t>
            </w:r>
          </w:p>
        </w:tc>
        <w:tc>
          <w:tcPr>
            <w:tcW w:w="5670" w:type="dxa"/>
          </w:tcPr>
          <w:p w14:paraId="4C89CE07" w14:textId="6CB5FF52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13" w:type="dxa"/>
          </w:tcPr>
          <w:p w14:paraId="5DB1C7E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3AD8601" w14:textId="77777777" w:rsidTr="00E3701F">
        <w:tc>
          <w:tcPr>
            <w:tcW w:w="3325" w:type="dxa"/>
          </w:tcPr>
          <w:p w14:paraId="6BEF82FB" w14:textId="162EC1B5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E80B8BD" w14:textId="11E5EA46" w:rsidR="00A07E94" w:rsidRPr="00E3701F" w:rsidRDefault="00A07E94" w:rsidP="0070477E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1Once </w:t>
            </w:r>
          </w:p>
        </w:tc>
        <w:tc>
          <w:tcPr>
            <w:tcW w:w="2250" w:type="dxa"/>
          </w:tcPr>
          <w:p w14:paraId="0B3C17AF" w14:textId="41C2AA10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4</w:t>
            </w:r>
          </w:p>
        </w:tc>
        <w:tc>
          <w:tcPr>
            <w:tcW w:w="5670" w:type="dxa"/>
          </w:tcPr>
          <w:p w14:paraId="1B655311" w14:textId="1D10DEFB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13" w:type="dxa"/>
          </w:tcPr>
          <w:p w14:paraId="19307963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108B81F" w14:textId="77777777" w:rsidTr="00E3701F">
        <w:tc>
          <w:tcPr>
            <w:tcW w:w="3325" w:type="dxa"/>
          </w:tcPr>
          <w:p w14:paraId="62FAD9A9" w14:textId="1AC9FEB2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C7D07A1" w14:textId="60B27750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3Once </w:t>
            </w:r>
          </w:p>
        </w:tc>
        <w:tc>
          <w:tcPr>
            <w:tcW w:w="2250" w:type="dxa"/>
          </w:tcPr>
          <w:p w14:paraId="739A8028" w14:textId="321A8003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90</w:t>
            </w:r>
          </w:p>
        </w:tc>
        <w:tc>
          <w:tcPr>
            <w:tcW w:w="5670" w:type="dxa"/>
          </w:tcPr>
          <w:p w14:paraId="0933621D" w14:textId="39981D97" w:rsidR="00A07E94" w:rsidRPr="00E3701F" w:rsidRDefault="0070477E" w:rsidP="0053293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x-ray &amp; pacemaker insert</w:t>
            </w:r>
          </w:p>
        </w:tc>
        <w:tc>
          <w:tcPr>
            <w:tcW w:w="1313" w:type="dxa"/>
          </w:tcPr>
          <w:p w14:paraId="1347B573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E28DECF" w14:textId="77777777" w:rsidTr="00E3701F">
        <w:tc>
          <w:tcPr>
            <w:tcW w:w="3325" w:type="dxa"/>
          </w:tcPr>
          <w:p w14:paraId="068C51B6" w14:textId="523CA025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patient CPT-4/HCPCS procedure</w:t>
            </w:r>
          </w:p>
        </w:tc>
        <w:tc>
          <w:tcPr>
            <w:tcW w:w="1800" w:type="dxa"/>
          </w:tcPr>
          <w:p w14:paraId="50275B6E" w14:textId="64B3AD30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64Once </w:t>
            </w:r>
          </w:p>
        </w:tc>
        <w:tc>
          <w:tcPr>
            <w:tcW w:w="2250" w:type="dxa"/>
          </w:tcPr>
          <w:p w14:paraId="10EB5A2A" w14:textId="6E2686DC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5</w:t>
            </w:r>
          </w:p>
        </w:tc>
        <w:tc>
          <w:tcPr>
            <w:tcW w:w="5670" w:type="dxa"/>
          </w:tcPr>
          <w:p w14:paraId="2FEEB083" w14:textId="61961891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13" w:type="dxa"/>
          </w:tcPr>
          <w:p w14:paraId="72F64E5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BF93672" w14:textId="77777777" w:rsidTr="00E3701F">
        <w:tc>
          <w:tcPr>
            <w:tcW w:w="3325" w:type="dxa"/>
          </w:tcPr>
          <w:p w14:paraId="30F89ED1" w14:textId="7AD88F18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CF175E4" w14:textId="37121ADA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1Once </w:t>
            </w:r>
          </w:p>
        </w:tc>
        <w:tc>
          <w:tcPr>
            <w:tcW w:w="2250" w:type="dxa"/>
          </w:tcPr>
          <w:p w14:paraId="66448DFB" w14:textId="33B2A3C1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458</w:t>
            </w:r>
          </w:p>
        </w:tc>
        <w:tc>
          <w:tcPr>
            <w:tcW w:w="5670" w:type="dxa"/>
          </w:tcPr>
          <w:p w14:paraId="6F07D46F" w14:textId="11B36998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heter placement in coronary artery(s) for coronary angiography</w:t>
            </w:r>
          </w:p>
        </w:tc>
        <w:tc>
          <w:tcPr>
            <w:tcW w:w="1313" w:type="dxa"/>
          </w:tcPr>
          <w:p w14:paraId="1A6DA900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81978AD" w14:textId="77777777" w:rsidTr="00E3701F">
        <w:tc>
          <w:tcPr>
            <w:tcW w:w="3325" w:type="dxa"/>
          </w:tcPr>
          <w:p w14:paraId="22AA9E44" w14:textId="60F67BE2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6864B15" w14:textId="3BE08FE6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084Once </w:t>
            </w:r>
          </w:p>
        </w:tc>
        <w:tc>
          <w:tcPr>
            <w:tcW w:w="2250" w:type="dxa"/>
          </w:tcPr>
          <w:p w14:paraId="68FB16D4" w14:textId="2A9A4D6F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53</w:t>
            </w:r>
          </w:p>
        </w:tc>
        <w:tc>
          <w:tcPr>
            <w:tcW w:w="5670" w:type="dxa"/>
          </w:tcPr>
          <w:p w14:paraId="03A7B7AF" w14:textId="27CBDF1B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patient consultation</w:t>
            </w:r>
          </w:p>
        </w:tc>
        <w:tc>
          <w:tcPr>
            <w:tcW w:w="1313" w:type="dxa"/>
          </w:tcPr>
          <w:p w14:paraId="543E60EE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31B3C84" w14:textId="77777777" w:rsidTr="00E3701F">
        <w:tc>
          <w:tcPr>
            <w:tcW w:w="3325" w:type="dxa"/>
          </w:tcPr>
          <w:p w14:paraId="04378C79" w14:textId="6AFB8A28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214A8BD" w14:textId="131DD4A3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34Once </w:t>
            </w:r>
          </w:p>
        </w:tc>
        <w:tc>
          <w:tcPr>
            <w:tcW w:w="2250" w:type="dxa"/>
          </w:tcPr>
          <w:p w14:paraId="4D9A4FFF" w14:textId="33228E40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880</w:t>
            </w:r>
          </w:p>
        </w:tc>
        <w:tc>
          <w:tcPr>
            <w:tcW w:w="5670" w:type="dxa"/>
          </w:tcPr>
          <w:p w14:paraId="33FBD4B6" w14:textId="6F8B711E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acranial study</w:t>
            </w:r>
          </w:p>
        </w:tc>
        <w:tc>
          <w:tcPr>
            <w:tcW w:w="1313" w:type="dxa"/>
          </w:tcPr>
          <w:p w14:paraId="5F1C133F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B3019A7" w14:textId="77777777" w:rsidTr="00E3701F">
        <w:tc>
          <w:tcPr>
            <w:tcW w:w="3325" w:type="dxa"/>
          </w:tcPr>
          <w:p w14:paraId="56ED6B9E" w14:textId="4EF00070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6D467A2A" w14:textId="2E4DB7BC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0Freq </w:t>
            </w:r>
          </w:p>
        </w:tc>
        <w:tc>
          <w:tcPr>
            <w:tcW w:w="2250" w:type="dxa"/>
          </w:tcPr>
          <w:p w14:paraId="43C9A16E" w14:textId="17A8E816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5</w:t>
            </w:r>
          </w:p>
        </w:tc>
        <w:tc>
          <w:tcPr>
            <w:tcW w:w="5670" w:type="dxa"/>
          </w:tcPr>
          <w:p w14:paraId="2942E2B0" w14:textId="281BB2AF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13" w:type="dxa"/>
          </w:tcPr>
          <w:p w14:paraId="05FF38BB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F73AC70" w14:textId="77777777" w:rsidTr="00E3701F">
        <w:tc>
          <w:tcPr>
            <w:tcW w:w="3325" w:type="dxa"/>
          </w:tcPr>
          <w:p w14:paraId="6F54EC97" w14:textId="684DB5B5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8053D4A" w14:textId="56DC17AF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0Once </w:t>
            </w:r>
          </w:p>
        </w:tc>
        <w:tc>
          <w:tcPr>
            <w:tcW w:w="2250" w:type="dxa"/>
          </w:tcPr>
          <w:p w14:paraId="6C0D1107" w14:textId="45DC625E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5</w:t>
            </w:r>
          </w:p>
        </w:tc>
        <w:tc>
          <w:tcPr>
            <w:tcW w:w="5670" w:type="dxa"/>
          </w:tcPr>
          <w:p w14:paraId="4C532EE1" w14:textId="7339EF25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13" w:type="dxa"/>
          </w:tcPr>
          <w:p w14:paraId="2E3A58F6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5092E73" w14:textId="77777777" w:rsidTr="00E3701F">
        <w:tc>
          <w:tcPr>
            <w:tcW w:w="3325" w:type="dxa"/>
          </w:tcPr>
          <w:p w14:paraId="63AAFAB5" w14:textId="0840C59C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3160F089" w14:textId="1DDB4AD4" w:rsidR="00A07E94" w:rsidRPr="00E3701F" w:rsidRDefault="00A07E94" w:rsidP="0053293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0Spor </w:t>
            </w:r>
          </w:p>
        </w:tc>
        <w:tc>
          <w:tcPr>
            <w:tcW w:w="2250" w:type="dxa"/>
          </w:tcPr>
          <w:p w14:paraId="6EF87821" w14:textId="32B689D7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5</w:t>
            </w:r>
          </w:p>
        </w:tc>
        <w:tc>
          <w:tcPr>
            <w:tcW w:w="5670" w:type="dxa"/>
          </w:tcPr>
          <w:p w14:paraId="4D258B50" w14:textId="10985B5A" w:rsidR="00A07E94" w:rsidRPr="00E3701F" w:rsidRDefault="0070477E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13" w:type="dxa"/>
          </w:tcPr>
          <w:p w14:paraId="345E69AF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CD9D60F" w14:textId="77777777" w:rsidTr="00E3701F">
        <w:tc>
          <w:tcPr>
            <w:tcW w:w="3325" w:type="dxa"/>
          </w:tcPr>
          <w:p w14:paraId="6C47BD61" w14:textId="37E9B7E1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173916A5" w14:textId="23EBA2A9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1Freq </w:t>
            </w:r>
          </w:p>
        </w:tc>
        <w:tc>
          <w:tcPr>
            <w:tcW w:w="2250" w:type="dxa"/>
          </w:tcPr>
          <w:p w14:paraId="04267AB5" w14:textId="6210A403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6</w:t>
            </w:r>
          </w:p>
        </w:tc>
        <w:tc>
          <w:tcPr>
            <w:tcW w:w="5670" w:type="dxa"/>
          </w:tcPr>
          <w:p w14:paraId="533E1F29" w14:textId="3897F09A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13" w:type="dxa"/>
          </w:tcPr>
          <w:p w14:paraId="113E4496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F46A10E" w14:textId="77777777" w:rsidTr="00E3701F">
        <w:tc>
          <w:tcPr>
            <w:tcW w:w="3325" w:type="dxa"/>
          </w:tcPr>
          <w:p w14:paraId="6BF5AD53" w14:textId="1C401426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B074BFA" w14:textId="2605C21C" w:rsidR="00A07E94" w:rsidRPr="00E3701F" w:rsidRDefault="00A07E94" w:rsidP="00532934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41Once </w:t>
            </w:r>
          </w:p>
        </w:tc>
        <w:tc>
          <w:tcPr>
            <w:tcW w:w="2250" w:type="dxa"/>
          </w:tcPr>
          <w:p w14:paraId="71FA955A" w14:textId="3370E50D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46</w:t>
            </w:r>
          </w:p>
        </w:tc>
        <w:tc>
          <w:tcPr>
            <w:tcW w:w="5670" w:type="dxa"/>
          </w:tcPr>
          <w:p w14:paraId="35408E3D" w14:textId="37F61C10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adiologic examination, chest</w:t>
            </w:r>
          </w:p>
        </w:tc>
        <w:tc>
          <w:tcPr>
            <w:tcW w:w="1313" w:type="dxa"/>
          </w:tcPr>
          <w:p w14:paraId="089D8D69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06C4A10" w14:textId="77777777" w:rsidTr="00E3701F">
        <w:tc>
          <w:tcPr>
            <w:tcW w:w="3325" w:type="dxa"/>
          </w:tcPr>
          <w:p w14:paraId="739D5A7E" w14:textId="6151AE60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6A58DC1" w14:textId="6A4655F5" w:rsidR="00A07E94" w:rsidRPr="00E3701F" w:rsidRDefault="00A07E94" w:rsidP="006C7673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174Once </w:t>
            </w:r>
          </w:p>
        </w:tc>
        <w:tc>
          <w:tcPr>
            <w:tcW w:w="2250" w:type="dxa"/>
          </w:tcPr>
          <w:p w14:paraId="483C1A3A" w14:textId="5DB5A7FB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1</w:t>
            </w:r>
          </w:p>
        </w:tc>
        <w:tc>
          <w:tcPr>
            <w:tcW w:w="5670" w:type="dxa"/>
          </w:tcPr>
          <w:p w14:paraId="44C6F950" w14:textId="48AACB67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echo exam heart</w:t>
            </w:r>
          </w:p>
        </w:tc>
        <w:tc>
          <w:tcPr>
            <w:tcW w:w="1313" w:type="dxa"/>
          </w:tcPr>
          <w:p w14:paraId="20574E87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87A7661" w14:textId="77777777" w:rsidTr="00E3701F">
        <w:tc>
          <w:tcPr>
            <w:tcW w:w="3325" w:type="dxa"/>
          </w:tcPr>
          <w:p w14:paraId="02994646" w14:textId="159B7809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4D2991A5" w14:textId="1A12C7B2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18Once </w:t>
            </w:r>
          </w:p>
        </w:tc>
        <w:tc>
          <w:tcPr>
            <w:tcW w:w="2250" w:type="dxa"/>
          </w:tcPr>
          <w:p w14:paraId="4EC532D8" w14:textId="60BC6708" w:rsidR="00A07E94" w:rsidRPr="00E3701F" w:rsidRDefault="0091004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7</w:t>
            </w:r>
          </w:p>
        </w:tc>
        <w:tc>
          <w:tcPr>
            <w:tcW w:w="5670" w:type="dxa"/>
          </w:tcPr>
          <w:p w14:paraId="7E3C7962" w14:textId="5E77D163" w:rsidR="00A07E94" w:rsidRPr="00E3701F" w:rsidRDefault="008331D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ho exam heart</w:t>
            </w:r>
          </w:p>
        </w:tc>
        <w:tc>
          <w:tcPr>
            <w:tcW w:w="1313" w:type="dxa"/>
          </w:tcPr>
          <w:p w14:paraId="71099A89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1C27D0F" w14:textId="77777777" w:rsidTr="00E3701F">
        <w:tc>
          <w:tcPr>
            <w:tcW w:w="3325" w:type="dxa"/>
          </w:tcPr>
          <w:p w14:paraId="2D1C1D6A" w14:textId="0858BEF9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AA12B80" w14:textId="2A7CC1DE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227Once</w:t>
            </w:r>
          </w:p>
        </w:tc>
        <w:tc>
          <w:tcPr>
            <w:tcW w:w="2250" w:type="dxa"/>
          </w:tcPr>
          <w:p w14:paraId="040E85A0" w14:textId="17BD9459" w:rsidR="00A07E94" w:rsidRPr="00E3701F" w:rsidRDefault="008331D1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18</w:t>
            </w:r>
          </w:p>
        </w:tc>
        <w:tc>
          <w:tcPr>
            <w:tcW w:w="5670" w:type="dxa"/>
          </w:tcPr>
          <w:p w14:paraId="3C290079" w14:textId="3C40468C" w:rsidR="00A07E94" w:rsidRPr="00E3701F" w:rsidRDefault="00001D9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ronary artery bypass, using venous graft(s) and arterial graft(s)</w:t>
            </w:r>
          </w:p>
        </w:tc>
        <w:tc>
          <w:tcPr>
            <w:tcW w:w="1313" w:type="dxa"/>
          </w:tcPr>
          <w:p w14:paraId="0C040863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387AE1D" w14:textId="77777777" w:rsidTr="00E3701F">
        <w:tc>
          <w:tcPr>
            <w:tcW w:w="3325" w:type="dxa"/>
          </w:tcPr>
          <w:p w14:paraId="6D4459AD" w14:textId="4FA317CB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723128A6" w14:textId="460D5B61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37Once </w:t>
            </w:r>
          </w:p>
        </w:tc>
        <w:tc>
          <w:tcPr>
            <w:tcW w:w="2250" w:type="dxa"/>
          </w:tcPr>
          <w:p w14:paraId="62F14A3C" w14:textId="3712EF31" w:rsidR="00A07E94" w:rsidRPr="00E3701F" w:rsidRDefault="00001D9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534</w:t>
            </w:r>
          </w:p>
        </w:tc>
        <w:tc>
          <w:tcPr>
            <w:tcW w:w="5670" w:type="dxa"/>
          </w:tcPr>
          <w:p w14:paraId="5DB9C938" w14:textId="28A72265" w:rsidR="00A07E94" w:rsidRPr="00E3701F" w:rsidRDefault="0098409F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ronary artery bypass, using arterial graft(s)</w:t>
            </w:r>
          </w:p>
        </w:tc>
        <w:tc>
          <w:tcPr>
            <w:tcW w:w="1313" w:type="dxa"/>
          </w:tcPr>
          <w:p w14:paraId="3B6958FD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69FC1E3" w14:textId="77777777" w:rsidTr="00E3701F">
        <w:tc>
          <w:tcPr>
            <w:tcW w:w="3325" w:type="dxa"/>
          </w:tcPr>
          <w:p w14:paraId="172F5DF6" w14:textId="3ED4AF92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F346E87" w14:textId="028E9375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6V239Once</w:t>
            </w:r>
          </w:p>
        </w:tc>
        <w:tc>
          <w:tcPr>
            <w:tcW w:w="2250" w:type="dxa"/>
          </w:tcPr>
          <w:p w14:paraId="6980E172" w14:textId="76F5746E" w:rsidR="00A07E94" w:rsidRPr="00E3701F" w:rsidRDefault="0098409F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8</w:t>
            </w:r>
          </w:p>
        </w:tc>
        <w:tc>
          <w:tcPr>
            <w:tcW w:w="5670" w:type="dxa"/>
          </w:tcPr>
          <w:p w14:paraId="1055B94B" w14:textId="6FF2CAF2" w:rsidR="00A07E94" w:rsidRPr="00E3701F" w:rsidRDefault="0098409F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ho exam heart</w:t>
            </w:r>
          </w:p>
        </w:tc>
        <w:tc>
          <w:tcPr>
            <w:tcW w:w="1313" w:type="dxa"/>
          </w:tcPr>
          <w:p w14:paraId="43B234C8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B0DF8B6" w14:textId="77777777" w:rsidTr="00E3701F">
        <w:tc>
          <w:tcPr>
            <w:tcW w:w="3325" w:type="dxa"/>
          </w:tcPr>
          <w:p w14:paraId="69DA973D" w14:textId="0060524E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1E8E451" w14:textId="6137C213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41Once </w:t>
            </w:r>
          </w:p>
        </w:tc>
        <w:tc>
          <w:tcPr>
            <w:tcW w:w="2250" w:type="dxa"/>
          </w:tcPr>
          <w:p w14:paraId="5E8BB324" w14:textId="0BD9A7DE" w:rsidR="00A07E94" w:rsidRPr="00E3701F" w:rsidRDefault="0098409F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454</w:t>
            </w:r>
          </w:p>
        </w:tc>
        <w:tc>
          <w:tcPr>
            <w:tcW w:w="5670" w:type="dxa"/>
          </w:tcPr>
          <w:p w14:paraId="3064635E" w14:textId="2675A613" w:rsidR="00A07E94" w:rsidRPr="00E3701F" w:rsidRDefault="000172D6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heter placement in coronary artery(s) for coronary angiography</w:t>
            </w:r>
          </w:p>
        </w:tc>
        <w:tc>
          <w:tcPr>
            <w:tcW w:w="1313" w:type="dxa"/>
          </w:tcPr>
          <w:p w14:paraId="1644DE39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6352B29" w14:textId="77777777" w:rsidTr="00E3701F">
        <w:tc>
          <w:tcPr>
            <w:tcW w:w="3325" w:type="dxa"/>
          </w:tcPr>
          <w:p w14:paraId="120B4D50" w14:textId="0A421AC9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56A1BED1" w14:textId="045DE344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47Once </w:t>
            </w:r>
          </w:p>
        </w:tc>
        <w:tc>
          <w:tcPr>
            <w:tcW w:w="2250" w:type="dxa"/>
          </w:tcPr>
          <w:p w14:paraId="16224014" w14:textId="3E7CB741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2980</w:t>
            </w:r>
          </w:p>
        </w:tc>
        <w:tc>
          <w:tcPr>
            <w:tcW w:w="5670" w:type="dxa"/>
          </w:tcPr>
          <w:p w14:paraId="3B01052D" w14:textId="2C58C4D4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 intracoronary stent</w:t>
            </w:r>
          </w:p>
        </w:tc>
        <w:tc>
          <w:tcPr>
            <w:tcW w:w="1313" w:type="dxa"/>
          </w:tcPr>
          <w:p w14:paraId="313054E2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5C97021" w14:textId="77777777" w:rsidTr="00E3701F">
        <w:tc>
          <w:tcPr>
            <w:tcW w:w="3325" w:type="dxa"/>
          </w:tcPr>
          <w:p w14:paraId="60C57B31" w14:textId="250A3716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1313E297" w14:textId="70FB62DE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283Once </w:t>
            </w:r>
          </w:p>
        </w:tc>
        <w:tc>
          <w:tcPr>
            <w:tcW w:w="2250" w:type="dxa"/>
          </w:tcPr>
          <w:p w14:paraId="7CE881E2" w14:textId="37CDC417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526</w:t>
            </w:r>
          </w:p>
        </w:tc>
        <w:tc>
          <w:tcPr>
            <w:tcW w:w="5670" w:type="dxa"/>
          </w:tcPr>
          <w:p w14:paraId="7ECBC2CB" w14:textId="08478657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mbined right heart catheterization and retrograde left heart catheterization</w:t>
            </w:r>
          </w:p>
        </w:tc>
        <w:tc>
          <w:tcPr>
            <w:tcW w:w="1313" w:type="dxa"/>
          </w:tcPr>
          <w:p w14:paraId="69FCE426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CC1917D" w14:textId="77777777" w:rsidTr="00E3701F">
        <w:tc>
          <w:tcPr>
            <w:tcW w:w="3325" w:type="dxa"/>
          </w:tcPr>
          <w:p w14:paraId="3BDF722A" w14:textId="13F01356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62B7660" w14:textId="40D18558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404Once </w:t>
            </w:r>
          </w:p>
        </w:tc>
        <w:tc>
          <w:tcPr>
            <w:tcW w:w="2250" w:type="dxa"/>
          </w:tcPr>
          <w:p w14:paraId="4C68EE6E" w14:textId="3B057BC9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510</w:t>
            </w:r>
          </w:p>
        </w:tc>
        <w:tc>
          <w:tcPr>
            <w:tcW w:w="5670" w:type="dxa"/>
          </w:tcPr>
          <w:p w14:paraId="708FDC95" w14:textId="365134B2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esarean delivery</w:t>
            </w:r>
          </w:p>
        </w:tc>
        <w:tc>
          <w:tcPr>
            <w:tcW w:w="1313" w:type="dxa"/>
          </w:tcPr>
          <w:p w14:paraId="5A0E2C2D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E682A1D" w14:textId="77777777" w:rsidTr="00E3701F">
        <w:tc>
          <w:tcPr>
            <w:tcW w:w="3325" w:type="dxa"/>
          </w:tcPr>
          <w:p w14:paraId="58F74BC4" w14:textId="3F3222B9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222272A6" w14:textId="1E33D9B0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422Once </w:t>
            </w:r>
          </w:p>
        </w:tc>
        <w:tc>
          <w:tcPr>
            <w:tcW w:w="2250" w:type="dxa"/>
          </w:tcPr>
          <w:p w14:paraId="1E9518FB" w14:textId="370004AD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3967</w:t>
            </w:r>
          </w:p>
        </w:tc>
        <w:tc>
          <w:tcPr>
            <w:tcW w:w="5670" w:type="dxa"/>
          </w:tcPr>
          <w:p w14:paraId="58EC2462" w14:textId="373C0B62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sertion of intra-aortic balloon assist device</w:t>
            </w:r>
          </w:p>
        </w:tc>
        <w:tc>
          <w:tcPr>
            <w:tcW w:w="1313" w:type="dxa"/>
          </w:tcPr>
          <w:p w14:paraId="763C9D36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A3632CF" w14:textId="77777777" w:rsidTr="00E3701F">
        <w:tc>
          <w:tcPr>
            <w:tcW w:w="3325" w:type="dxa"/>
          </w:tcPr>
          <w:p w14:paraId="4D245A00" w14:textId="016AE69B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Inpatient CPT-4/HCPCS procedure</w:t>
            </w:r>
          </w:p>
        </w:tc>
        <w:tc>
          <w:tcPr>
            <w:tcW w:w="1800" w:type="dxa"/>
          </w:tcPr>
          <w:p w14:paraId="069D8613" w14:textId="29C5FF49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463Once </w:t>
            </w:r>
          </w:p>
        </w:tc>
        <w:tc>
          <w:tcPr>
            <w:tcW w:w="2250" w:type="dxa"/>
          </w:tcPr>
          <w:p w14:paraId="642D32BC" w14:textId="172BB5E9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459</w:t>
            </w:r>
          </w:p>
        </w:tc>
        <w:tc>
          <w:tcPr>
            <w:tcW w:w="5670" w:type="dxa"/>
          </w:tcPr>
          <w:p w14:paraId="35003A1A" w14:textId="2FBAA932" w:rsidR="00A07E94" w:rsidRPr="00E3701F" w:rsidRDefault="00171A59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heter placement in coronary artery(s) for coronary angiography</w:t>
            </w:r>
          </w:p>
        </w:tc>
        <w:tc>
          <w:tcPr>
            <w:tcW w:w="1313" w:type="dxa"/>
          </w:tcPr>
          <w:p w14:paraId="64C1CF2F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3D5CCEB" w14:textId="77777777" w:rsidTr="00E3701F">
        <w:tc>
          <w:tcPr>
            <w:tcW w:w="3325" w:type="dxa"/>
          </w:tcPr>
          <w:p w14:paraId="0C482F41" w14:textId="7D1D8226" w:rsidR="00A07E94" w:rsidRPr="00E3701F" w:rsidRDefault="00A07E94" w:rsidP="00A07E94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Inpatient CPT-4/HCPCS procedure</w:t>
            </w:r>
          </w:p>
        </w:tc>
        <w:tc>
          <w:tcPr>
            <w:tcW w:w="1800" w:type="dxa"/>
          </w:tcPr>
          <w:p w14:paraId="4849946C" w14:textId="7E928261" w:rsidR="00A07E94" w:rsidRPr="00E3701F" w:rsidRDefault="00A07E94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6V639Once </w:t>
            </w:r>
          </w:p>
        </w:tc>
        <w:tc>
          <w:tcPr>
            <w:tcW w:w="2250" w:type="dxa"/>
          </w:tcPr>
          <w:p w14:paraId="49CFDBD6" w14:textId="6A83F3F9" w:rsidR="00A07E94" w:rsidRPr="00E3701F" w:rsidRDefault="00132AC6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6998</w:t>
            </w:r>
          </w:p>
        </w:tc>
        <w:tc>
          <w:tcPr>
            <w:tcW w:w="5670" w:type="dxa"/>
          </w:tcPr>
          <w:p w14:paraId="46316A19" w14:textId="57D22D06" w:rsidR="00A07E94" w:rsidRPr="00E3701F" w:rsidRDefault="00721DBB" w:rsidP="00A07E94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agnostic ultrasound procedures</w:t>
            </w:r>
          </w:p>
        </w:tc>
        <w:tc>
          <w:tcPr>
            <w:tcW w:w="1313" w:type="dxa"/>
          </w:tcPr>
          <w:p w14:paraId="70C01440" w14:textId="77777777" w:rsidR="00A07E94" w:rsidRPr="00E3701F" w:rsidRDefault="00A07E94" w:rsidP="00A07E94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3F45B84" w14:textId="77777777" w:rsidTr="00E3701F">
        <w:tc>
          <w:tcPr>
            <w:tcW w:w="3325" w:type="dxa"/>
          </w:tcPr>
          <w:p w14:paraId="0C231BFB" w14:textId="07997F58" w:rsidR="00067BE1" w:rsidRPr="00E3701F" w:rsidRDefault="005C43DA" w:rsidP="00067BE1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9F52009" w14:textId="10C1D70B" w:rsidR="00067BE1" w:rsidRPr="00E3701F" w:rsidRDefault="00067BE1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2Once </w:t>
            </w:r>
          </w:p>
        </w:tc>
        <w:tc>
          <w:tcPr>
            <w:tcW w:w="2250" w:type="dxa"/>
          </w:tcPr>
          <w:p w14:paraId="0BDAC76C" w14:textId="4D4FF1DB" w:rsidR="00067BE1" w:rsidRPr="00E3701F" w:rsidRDefault="00A8243D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02</w:t>
            </w:r>
          </w:p>
        </w:tc>
        <w:tc>
          <w:tcPr>
            <w:tcW w:w="5670" w:type="dxa"/>
          </w:tcPr>
          <w:p w14:paraId="63213F04" w14:textId="6AC4B9F3" w:rsidR="00067BE1" w:rsidRPr="00E3701F" w:rsidRDefault="00A8243D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ermatoses</w:t>
            </w:r>
          </w:p>
        </w:tc>
        <w:tc>
          <w:tcPr>
            <w:tcW w:w="1313" w:type="dxa"/>
          </w:tcPr>
          <w:p w14:paraId="0D7B72EB" w14:textId="64A06B07" w:rsidR="00067BE1" w:rsidRPr="00E3701F" w:rsidRDefault="00A8243D" w:rsidP="00067BE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2E936F2F" w14:textId="77777777" w:rsidTr="00E3701F">
        <w:tc>
          <w:tcPr>
            <w:tcW w:w="3325" w:type="dxa"/>
          </w:tcPr>
          <w:p w14:paraId="6067AEFE" w14:textId="3520AA3D" w:rsidR="005C43DA" w:rsidRPr="00E3701F" w:rsidRDefault="005C43DA" w:rsidP="005C43D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4B13087" w14:textId="3ED9A7B9" w:rsidR="005C43DA" w:rsidRPr="00E3701F" w:rsidRDefault="005C43D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2Spor </w:t>
            </w:r>
          </w:p>
        </w:tc>
        <w:tc>
          <w:tcPr>
            <w:tcW w:w="2250" w:type="dxa"/>
          </w:tcPr>
          <w:p w14:paraId="1C9F4DE3" w14:textId="0EFE3B53" w:rsidR="005C43DA" w:rsidRPr="00E3701F" w:rsidRDefault="00A8243D" w:rsidP="005C43D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02</w:t>
            </w:r>
          </w:p>
        </w:tc>
        <w:tc>
          <w:tcPr>
            <w:tcW w:w="5670" w:type="dxa"/>
          </w:tcPr>
          <w:p w14:paraId="267BC2B3" w14:textId="181E7CA4" w:rsidR="005C43DA" w:rsidRPr="00E3701F" w:rsidRDefault="00A8243D" w:rsidP="005C43D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ermatoses</w:t>
            </w:r>
          </w:p>
        </w:tc>
        <w:tc>
          <w:tcPr>
            <w:tcW w:w="1313" w:type="dxa"/>
          </w:tcPr>
          <w:p w14:paraId="74E92092" w14:textId="7936E85F" w:rsidR="005C43DA" w:rsidRPr="00E3701F" w:rsidRDefault="00A8243D" w:rsidP="005C43D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0B6A7E3" w14:textId="77777777" w:rsidTr="00E3701F">
        <w:tc>
          <w:tcPr>
            <w:tcW w:w="3325" w:type="dxa"/>
          </w:tcPr>
          <w:p w14:paraId="691D3883" w14:textId="412FA58D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10DDCA6" w14:textId="1F8572C7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4Freq </w:t>
            </w:r>
          </w:p>
        </w:tc>
        <w:tc>
          <w:tcPr>
            <w:tcW w:w="2250" w:type="dxa"/>
          </w:tcPr>
          <w:p w14:paraId="2BD684BA" w14:textId="01E63D81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5FAEA4CA" w14:textId="28AA5A18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49F4D5B0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8243D" w:rsidRPr="00C23CBE" w14:paraId="05863B87" w14:textId="77777777" w:rsidTr="00E3701F">
        <w:tc>
          <w:tcPr>
            <w:tcW w:w="3325" w:type="dxa"/>
          </w:tcPr>
          <w:p w14:paraId="33F14E51" w14:textId="03AC377F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B565284" w14:textId="1DA41AB9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4Once </w:t>
            </w:r>
          </w:p>
        </w:tc>
        <w:tc>
          <w:tcPr>
            <w:tcW w:w="2250" w:type="dxa"/>
          </w:tcPr>
          <w:p w14:paraId="49A86AAB" w14:textId="78D2335C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5D10FE5B" w14:textId="2A4F18B9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6FFAD9E6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BFC30B6" w14:textId="77777777" w:rsidTr="00E3701F">
        <w:tc>
          <w:tcPr>
            <w:tcW w:w="3325" w:type="dxa"/>
          </w:tcPr>
          <w:p w14:paraId="0A539F56" w14:textId="5BEEDF53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51460FC" w14:textId="4C786AC8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4Spor </w:t>
            </w:r>
          </w:p>
        </w:tc>
        <w:tc>
          <w:tcPr>
            <w:tcW w:w="2250" w:type="dxa"/>
          </w:tcPr>
          <w:p w14:paraId="39D98CF9" w14:textId="330944CA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2</w:t>
            </w:r>
          </w:p>
        </w:tc>
        <w:tc>
          <w:tcPr>
            <w:tcW w:w="5670" w:type="dxa"/>
          </w:tcPr>
          <w:p w14:paraId="6A01F5BC" w14:textId="3774280E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lipoid metabolism</w:t>
            </w:r>
          </w:p>
        </w:tc>
        <w:tc>
          <w:tcPr>
            <w:tcW w:w="1313" w:type="dxa"/>
          </w:tcPr>
          <w:p w14:paraId="683D1FDC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ADA78E7" w14:textId="77777777" w:rsidTr="00E3701F">
        <w:tc>
          <w:tcPr>
            <w:tcW w:w="3325" w:type="dxa"/>
          </w:tcPr>
          <w:p w14:paraId="64E57E45" w14:textId="75FA4977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32A1A32" w14:textId="5973F728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5Freq </w:t>
            </w:r>
          </w:p>
        </w:tc>
        <w:tc>
          <w:tcPr>
            <w:tcW w:w="2250" w:type="dxa"/>
          </w:tcPr>
          <w:p w14:paraId="113BD70B" w14:textId="202234B2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3FB58388" w14:textId="50DD9505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3183DDA3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B6F3C7" w14:textId="77777777" w:rsidTr="00E3701F">
        <w:tc>
          <w:tcPr>
            <w:tcW w:w="3325" w:type="dxa"/>
          </w:tcPr>
          <w:p w14:paraId="1A5D02B9" w14:textId="1DE16407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D3E2DA6" w14:textId="32887F0F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5Once </w:t>
            </w:r>
          </w:p>
        </w:tc>
        <w:tc>
          <w:tcPr>
            <w:tcW w:w="2250" w:type="dxa"/>
          </w:tcPr>
          <w:p w14:paraId="556A2D38" w14:textId="5B4C450A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6555972E" w14:textId="397F38EB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1F95B7C0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411D130" w14:textId="77777777" w:rsidTr="00E3701F">
        <w:tc>
          <w:tcPr>
            <w:tcW w:w="3325" w:type="dxa"/>
          </w:tcPr>
          <w:p w14:paraId="7EB2E784" w14:textId="6AC71584" w:rsidR="00A8243D" w:rsidRPr="00E3701F" w:rsidRDefault="00A8243D" w:rsidP="00A8243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068A512" w14:textId="71571FEB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5Spor </w:t>
            </w:r>
          </w:p>
        </w:tc>
        <w:tc>
          <w:tcPr>
            <w:tcW w:w="2250" w:type="dxa"/>
          </w:tcPr>
          <w:p w14:paraId="39916F98" w14:textId="18016933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1</w:t>
            </w:r>
          </w:p>
        </w:tc>
        <w:tc>
          <w:tcPr>
            <w:tcW w:w="5670" w:type="dxa"/>
          </w:tcPr>
          <w:p w14:paraId="1B72DBB5" w14:textId="7512E7E5" w:rsidR="00A8243D" w:rsidRPr="00E3701F" w:rsidRDefault="00A8243D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hypertension</w:t>
            </w:r>
          </w:p>
        </w:tc>
        <w:tc>
          <w:tcPr>
            <w:tcW w:w="1313" w:type="dxa"/>
          </w:tcPr>
          <w:p w14:paraId="20637F27" w14:textId="77777777" w:rsidR="00A8243D" w:rsidRPr="00E3701F" w:rsidRDefault="00A8243D" w:rsidP="00A8243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B8A2D90" w14:textId="77777777" w:rsidTr="00E3701F">
        <w:tc>
          <w:tcPr>
            <w:tcW w:w="3325" w:type="dxa"/>
          </w:tcPr>
          <w:p w14:paraId="5A92E5FE" w14:textId="729152E6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08E2D05" w14:textId="12C23AAC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6Freq </w:t>
            </w:r>
          </w:p>
        </w:tc>
        <w:tc>
          <w:tcPr>
            <w:tcW w:w="2250" w:type="dxa"/>
          </w:tcPr>
          <w:p w14:paraId="7961FA4C" w14:textId="3B6195AD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3ECC1B83" w14:textId="4B25D198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37484BA1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E71E091" w14:textId="77777777" w:rsidTr="00E3701F">
        <w:tc>
          <w:tcPr>
            <w:tcW w:w="3325" w:type="dxa"/>
          </w:tcPr>
          <w:p w14:paraId="2F02D17E" w14:textId="4C263BC3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A2BA312" w14:textId="13CC4A08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6Once </w:t>
            </w:r>
          </w:p>
        </w:tc>
        <w:tc>
          <w:tcPr>
            <w:tcW w:w="2250" w:type="dxa"/>
          </w:tcPr>
          <w:p w14:paraId="171BAA48" w14:textId="29B7E85D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1B603D3D" w14:textId="04E682AC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5619FFA9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E002220" w14:textId="77777777" w:rsidTr="00E3701F">
        <w:tc>
          <w:tcPr>
            <w:tcW w:w="3325" w:type="dxa"/>
          </w:tcPr>
          <w:p w14:paraId="59DDE426" w14:textId="71CF8B91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08678F9" w14:textId="4971A0F9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6Spor </w:t>
            </w:r>
          </w:p>
        </w:tc>
        <w:tc>
          <w:tcPr>
            <w:tcW w:w="2250" w:type="dxa"/>
          </w:tcPr>
          <w:p w14:paraId="31DBA2E7" w14:textId="0F59FB73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4</w:t>
            </w:r>
          </w:p>
        </w:tc>
        <w:tc>
          <w:tcPr>
            <w:tcW w:w="5670" w:type="dxa"/>
          </w:tcPr>
          <w:p w14:paraId="52054578" w14:textId="1A2FC63F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endocardium</w:t>
            </w:r>
          </w:p>
        </w:tc>
        <w:tc>
          <w:tcPr>
            <w:tcW w:w="1313" w:type="dxa"/>
          </w:tcPr>
          <w:p w14:paraId="2F46E65C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299F8CA" w14:textId="77777777" w:rsidTr="00E3701F">
        <w:tc>
          <w:tcPr>
            <w:tcW w:w="3325" w:type="dxa"/>
          </w:tcPr>
          <w:p w14:paraId="762A0322" w14:textId="422A30D0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4C72391" w14:textId="5BD2D80E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7Freq </w:t>
            </w:r>
          </w:p>
        </w:tc>
        <w:tc>
          <w:tcPr>
            <w:tcW w:w="2250" w:type="dxa"/>
          </w:tcPr>
          <w:p w14:paraId="26AC4107" w14:textId="4ACC6458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39476ABB" w14:textId="2453ABE6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03D662D3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B6CCBDD" w14:textId="77777777" w:rsidTr="00E3701F">
        <w:tc>
          <w:tcPr>
            <w:tcW w:w="3325" w:type="dxa"/>
          </w:tcPr>
          <w:p w14:paraId="77EA49CD" w14:textId="679F6E35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21E374E" w14:textId="15312DDF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7Once </w:t>
            </w:r>
          </w:p>
        </w:tc>
        <w:tc>
          <w:tcPr>
            <w:tcW w:w="2250" w:type="dxa"/>
          </w:tcPr>
          <w:p w14:paraId="0C3C92AA" w14:textId="1E3260E2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0AD349D2" w14:textId="38F668AD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66C3AA65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8C83752" w14:textId="77777777" w:rsidTr="00E3701F">
        <w:tc>
          <w:tcPr>
            <w:tcW w:w="3325" w:type="dxa"/>
          </w:tcPr>
          <w:p w14:paraId="17D5E210" w14:textId="6A53CE81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34E2E32" w14:textId="5937FBED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07Spor </w:t>
            </w:r>
          </w:p>
        </w:tc>
        <w:tc>
          <w:tcPr>
            <w:tcW w:w="2250" w:type="dxa"/>
          </w:tcPr>
          <w:p w14:paraId="694EF859" w14:textId="0DBB7A92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7</w:t>
            </w:r>
          </w:p>
        </w:tc>
        <w:tc>
          <w:tcPr>
            <w:tcW w:w="5670" w:type="dxa"/>
          </w:tcPr>
          <w:p w14:paraId="159A536A" w14:textId="601A91AF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ac dysrhythmias</w:t>
            </w:r>
          </w:p>
        </w:tc>
        <w:tc>
          <w:tcPr>
            <w:tcW w:w="1313" w:type="dxa"/>
          </w:tcPr>
          <w:p w14:paraId="5C7ED542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67E4D29" w14:textId="77777777" w:rsidTr="00E3701F">
        <w:tc>
          <w:tcPr>
            <w:tcW w:w="3325" w:type="dxa"/>
          </w:tcPr>
          <w:p w14:paraId="03FEFF50" w14:textId="2C26103E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8954E37" w14:textId="4F32AC1A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0Freq </w:t>
            </w:r>
          </w:p>
        </w:tc>
        <w:tc>
          <w:tcPr>
            <w:tcW w:w="2250" w:type="dxa"/>
          </w:tcPr>
          <w:p w14:paraId="42E68FFD" w14:textId="378395D3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222EA7FE" w14:textId="55280D39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72EF6EE5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61807ED" w14:textId="77777777" w:rsidTr="00E3701F">
        <w:tc>
          <w:tcPr>
            <w:tcW w:w="3325" w:type="dxa"/>
          </w:tcPr>
          <w:p w14:paraId="5F5A6976" w14:textId="4B49EB25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A8CBC3E" w14:textId="5911C308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0Once </w:t>
            </w:r>
          </w:p>
        </w:tc>
        <w:tc>
          <w:tcPr>
            <w:tcW w:w="2250" w:type="dxa"/>
          </w:tcPr>
          <w:p w14:paraId="741E7155" w14:textId="4E1783FD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4EEECFC6" w14:textId="7C902303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3AA5CF8C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FAA84CD" w14:textId="77777777" w:rsidTr="00E3701F">
        <w:tc>
          <w:tcPr>
            <w:tcW w:w="3325" w:type="dxa"/>
          </w:tcPr>
          <w:p w14:paraId="62F4CF4F" w14:textId="6DCED55D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4C1FD16" w14:textId="1133A2B0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0Spor </w:t>
            </w:r>
          </w:p>
        </w:tc>
        <w:tc>
          <w:tcPr>
            <w:tcW w:w="2250" w:type="dxa"/>
          </w:tcPr>
          <w:p w14:paraId="01172AB5" w14:textId="772F4D8F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0</w:t>
            </w:r>
          </w:p>
        </w:tc>
        <w:tc>
          <w:tcPr>
            <w:tcW w:w="5670" w:type="dxa"/>
          </w:tcPr>
          <w:p w14:paraId="70CE22F0" w14:textId="409C2C1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symptoms</w:t>
            </w:r>
          </w:p>
        </w:tc>
        <w:tc>
          <w:tcPr>
            <w:tcW w:w="1313" w:type="dxa"/>
          </w:tcPr>
          <w:p w14:paraId="2F1F5271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80B8379" w14:textId="77777777" w:rsidTr="00E3701F">
        <w:tc>
          <w:tcPr>
            <w:tcW w:w="3325" w:type="dxa"/>
          </w:tcPr>
          <w:p w14:paraId="2BB59ED1" w14:textId="32DC3258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19A7271" w14:textId="42F170EE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7Once </w:t>
            </w:r>
          </w:p>
        </w:tc>
        <w:tc>
          <w:tcPr>
            <w:tcW w:w="2250" w:type="dxa"/>
          </w:tcPr>
          <w:p w14:paraId="4D2553EF" w14:textId="6138C8C0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00</w:t>
            </w:r>
          </w:p>
        </w:tc>
        <w:tc>
          <w:tcPr>
            <w:tcW w:w="5670" w:type="dxa"/>
          </w:tcPr>
          <w:p w14:paraId="2C11CD78" w14:textId="30CE9D7B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plasia of prostate</w:t>
            </w:r>
          </w:p>
        </w:tc>
        <w:tc>
          <w:tcPr>
            <w:tcW w:w="1313" w:type="dxa"/>
          </w:tcPr>
          <w:p w14:paraId="42043FAC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3EECBA9" w14:textId="77777777" w:rsidTr="00E3701F">
        <w:tc>
          <w:tcPr>
            <w:tcW w:w="3325" w:type="dxa"/>
          </w:tcPr>
          <w:p w14:paraId="2CBF9891" w14:textId="448420A0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D4CC3D3" w14:textId="49D76289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8Freq </w:t>
            </w:r>
          </w:p>
        </w:tc>
        <w:tc>
          <w:tcPr>
            <w:tcW w:w="2250" w:type="dxa"/>
          </w:tcPr>
          <w:p w14:paraId="150144A1" w14:textId="3DB118E8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6CB29932" w14:textId="1D848B2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1AAC02A9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E602443" w14:textId="77777777" w:rsidTr="00E3701F">
        <w:tc>
          <w:tcPr>
            <w:tcW w:w="3325" w:type="dxa"/>
          </w:tcPr>
          <w:p w14:paraId="0B07EA10" w14:textId="1BE47EFB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9AB2F38" w14:textId="0584C656" w:rsidR="005D45AA" w:rsidRPr="00E3701F" w:rsidRDefault="005D45AA" w:rsidP="00B1126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8Once </w:t>
            </w:r>
          </w:p>
        </w:tc>
        <w:tc>
          <w:tcPr>
            <w:tcW w:w="2250" w:type="dxa"/>
          </w:tcPr>
          <w:p w14:paraId="473F5527" w14:textId="4E155718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63B2A2E4" w14:textId="00DB23C0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571FE9FB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090099B" w14:textId="77777777" w:rsidTr="00E3701F">
        <w:tc>
          <w:tcPr>
            <w:tcW w:w="3325" w:type="dxa"/>
          </w:tcPr>
          <w:p w14:paraId="495C15A0" w14:textId="27E82965" w:rsidR="005D45AA" w:rsidRPr="00E3701F" w:rsidRDefault="005D45AA" w:rsidP="005D45AA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CB67B8E" w14:textId="05A63AA0" w:rsidR="005D45AA" w:rsidRPr="00E3701F" w:rsidRDefault="005D45AA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18Spor </w:t>
            </w:r>
          </w:p>
        </w:tc>
        <w:tc>
          <w:tcPr>
            <w:tcW w:w="2250" w:type="dxa"/>
          </w:tcPr>
          <w:p w14:paraId="2FAEEE06" w14:textId="23BB1341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4</w:t>
            </w:r>
          </w:p>
        </w:tc>
        <w:tc>
          <w:tcPr>
            <w:tcW w:w="5670" w:type="dxa"/>
          </w:tcPr>
          <w:p w14:paraId="64EE2455" w14:textId="71F72249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forms of chronic ischemic heart disease</w:t>
            </w:r>
          </w:p>
        </w:tc>
        <w:tc>
          <w:tcPr>
            <w:tcW w:w="1313" w:type="dxa"/>
          </w:tcPr>
          <w:p w14:paraId="1EF4CE03" w14:textId="77777777" w:rsidR="005D45AA" w:rsidRPr="00E3701F" w:rsidRDefault="005D45AA" w:rsidP="005D45AA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F17D0EF" w14:textId="77777777" w:rsidTr="00E3701F">
        <w:tc>
          <w:tcPr>
            <w:tcW w:w="3325" w:type="dxa"/>
          </w:tcPr>
          <w:p w14:paraId="20CD41D9" w14:textId="1088C2BD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D63E0B2" w14:textId="55D0DBC2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0Once </w:t>
            </w:r>
          </w:p>
        </w:tc>
        <w:tc>
          <w:tcPr>
            <w:tcW w:w="2250" w:type="dxa"/>
          </w:tcPr>
          <w:p w14:paraId="7BAFF5B6" w14:textId="684CBAAE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670" w:type="dxa"/>
          </w:tcPr>
          <w:p w14:paraId="28723A6F" w14:textId="422B5EA4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13" w:type="dxa"/>
          </w:tcPr>
          <w:p w14:paraId="41387CC8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E8480BB" w14:textId="77777777" w:rsidTr="00E3701F">
        <w:tc>
          <w:tcPr>
            <w:tcW w:w="3325" w:type="dxa"/>
          </w:tcPr>
          <w:p w14:paraId="3FB73738" w14:textId="69A3853B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2CE2360" w14:textId="5FDE2ED0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0Spor </w:t>
            </w:r>
          </w:p>
        </w:tc>
        <w:tc>
          <w:tcPr>
            <w:tcW w:w="2250" w:type="dxa"/>
          </w:tcPr>
          <w:p w14:paraId="69301761" w14:textId="62A28258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58</w:t>
            </w:r>
          </w:p>
        </w:tc>
        <w:tc>
          <w:tcPr>
            <w:tcW w:w="5670" w:type="dxa"/>
          </w:tcPr>
          <w:p w14:paraId="74FDC7AA" w14:textId="14DA8DCD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and unspecified procedures and aftercare</w:t>
            </w:r>
          </w:p>
        </w:tc>
        <w:tc>
          <w:tcPr>
            <w:tcW w:w="1313" w:type="dxa"/>
          </w:tcPr>
          <w:p w14:paraId="46E1C662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F90AC6D" w14:textId="77777777" w:rsidTr="00E3701F">
        <w:tc>
          <w:tcPr>
            <w:tcW w:w="3325" w:type="dxa"/>
          </w:tcPr>
          <w:p w14:paraId="1C4B6BB0" w14:textId="413B0798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46F0C0B" w14:textId="2300C76D" w:rsidR="00654355" w:rsidRPr="00E3701F" w:rsidRDefault="00654355" w:rsidP="009D2F6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3Freq </w:t>
            </w:r>
          </w:p>
        </w:tc>
        <w:tc>
          <w:tcPr>
            <w:tcW w:w="2250" w:type="dxa"/>
          </w:tcPr>
          <w:p w14:paraId="032DB1F4" w14:textId="7C210742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0B109AB6" w14:textId="6FEF726B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170BED06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654355" w:rsidRPr="00C23CBE" w14:paraId="0048D006" w14:textId="77777777" w:rsidTr="00E3701F">
        <w:tc>
          <w:tcPr>
            <w:tcW w:w="3325" w:type="dxa"/>
          </w:tcPr>
          <w:p w14:paraId="1875121D" w14:textId="04396031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E44A0F3" w14:textId="78621C95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3Once </w:t>
            </w:r>
          </w:p>
        </w:tc>
        <w:tc>
          <w:tcPr>
            <w:tcW w:w="2250" w:type="dxa"/>
          </w:tcPr>
          <w:p w14:paraId="09DF6FE2" w14:textId="1A205D33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5BD3F044" w14:textId="66EF79F6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6CB53F43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20A323C" w14:textId="77777777" w:rsidTr="00E3701F">
        <w:tc>
          <w:tcPr>
            <w:tcW w:w="3325" w:type="dxa"/>
          </w:tcPr>
          <w:p w14:paraId="2C33B777" w14:textId="109F1FEC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7121490" w14:textId="6C8D593A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3Spor </w:t>
            </w:r>
          </w:p>
        </w:tc>
        <w:tc>
          <w:tcPr>
            <w:tcW w:w="2250" w:type="dxa"/>
          </w:tcPr>
          <w:p w14:paraId="6BABCB53" w14:textId="66A4287E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50</w:t>
            </w:r>
          </w:p>
        </w:tc>
        <w:tc>
          <w:tcPr>
            <w:tcW w:w="5670" w:type="dxa"/>
          </w:tcPr>
          <w:p w14:paraId="38A42863" w14:textId="05A5053A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diabetes mellitus</w:t>
            </w:r>
          </w:p>
        </w:tc>
        <w:tc>
          <w:tcPr>
            <w:tcW w:w="1313" w:type="dxa"/>
          </w:tcPr>
          <w:p w14:paraId="0CAE33E9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49F30B" w14:textId="77777777" w:rsidTr="00E3701F">
        <w:tc>
          <w:tcPr>
            <w:tcW w:w="3325" w:type="dxa"/>
          </w:tcPr>
          <w:p w14:paraId="2C35F14E" w14:textId="43986212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C76F815" w14:textId="1E6B3D3D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4Freq </w:t>
            </w:r>
          </w:p>
        </w:tc>
        <w:tc>
          <w:tcPr>
            <w:tcW w:w="2250" w:type="dxa"/>
          </w:tcPr>
          <w:p w14:paraId="6B1800B0" w14:textId="60EF8BDC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12DF4F95" w14:textId="1ACCFCE6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1BFCD37C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F2746E4" w14:textId="77777777" w:rsidTr="00E3701F">
        <w:tc>
          <w:tcPr>
            <w:tcW w:w="3325" w:type="dxa"/>
          </w:tcPr>
          <w:p w14:paraId="16631568" w14:textId="47F7355D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23905C1" w14:textId="43D520E2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4Once </w:t>
            </w:r>
          </w:p>
        </w:tc>
        <w:tc>
          <w:tcPr>
            <w:tcW w:w="2250" w:type="dxa"/>
          </w:tcPr>
          <w:p w14:paraId="109EA830" w14:textId="2681E9B5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31A702A5" w14:textId="450EC86A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6F1D392C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B6DDC38" w14:textId="77777777" w:rsidTr="00E3701F">
        <w:tc>
          <w:tcPr>
            <w:tcW w:w="3325" w:type="dxa"/>
          </w:tcPr>
          <w:p w14:paraId="6893538D" w14:textId="71C70F0B" w:rsidR="00654355" w:rsidRPr="00E3701F" w:rsidRDefault="00654355" w:rsidP="006543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6F93577" w14:textId="65AB45D3" w:rsidR="00654355" w:rsidRPr="00E3701F" w:rsidRDefault="00654355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4Spor </w:t>
            </w:r>
          </w:p>
        </w:tc>
        <w:tc>
          <w:tcPr>
            <w:tcW w:w="2250" w:type="dxa"/>
          </w:tcPr>
          <w:p w14:paraId="51850FFD" w14:textId="13BF21D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8</w:t>
            </w:r>
          </w:p>
        </w:tc>
        <w:tc>
          <w:tcPr>
            <w:tcW w:w="5670" w:type="dxa"/>
          </w:tcPr>
          <w:p w14:paraId="78C33D31" w14:textId="632B6193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750F6A4C" w14:textId="77777777" w:rsidR="00654355" w:rsidRPr="00E3701F" w:rsidRDefault="00654355" w:rsidP="006543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14AD044" w14:textId="77777777" w:rsidTr="00E3701F">
        <w:tc>
          <w:tcPr>
            <w:tcW w:w="3325" w:type="dxa"/>
          </w:tcPr>
          <w:p w14:paraId="70A63EDC" w14:textId="7C99062A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4C67B21" w14:textId="1D45AC26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7V026Freq</w:t>
            </w:r>
          </w:p>
        </w:tc>
        <w:tc>
          <w:tcPr>
            <w:tcW w:w="2250" w:type="dxa"/>
          </w:tcPr>
          <w:p w14:paraId="3D6E688C" w14:textId="34695656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670" w:type="dxa"/>
          </w:tcPr>
          <w:p w14:paraId="4FAD883E" w14:textId="3FEA240C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13" w:type="dxa"/>
          </w:tcPr>
          <w:p w14:paraId="4F509401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8CFAA88" w14:textId="77777777" w:rsidTr="00E3701F">
        <w:tc>
          <w:tcPr>
            <w:tcW w:w="3325" w:type="dxa"/>
          </w:tcPr>
          <w:p w14:paraId="190123F7" w14:textId="158E6C20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BCD7B3E" w14:textId="2BBF5AF8" w:rsidR="00E60499" w:rsidRPr="00E3701F" w:rsidRDefault="00E60499" w:rsidP="00E6049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6Once </w:t>
            </w:r>
          </w:p>
        </w:tc>
        <w:tc>
          <w:tcPr>
            <w:tcW w:w="2250" w:type="dxa"/>
          </w:tcPr>
          <w:p w14:paraId="74FDF0CA" w14:textId="4821EA5F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9</w:t>
            </w:r>
          </w:p>
        </w:tc>
        <w:tc>
          <w:tcPr>
            <w:tcW w:w="5670" w:type="dxa"/>
          </w:tcPr>
          <w:p w14:paraId="4D0B5DAF" w14:textId="1475A91E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ll-defined descriptions and complications of heart disease</w:t>
            </w:r>
          </w:p>
        </w:tc>
        <w:tc>
          <w:tcPr>
            <w:tcW w:w="1313" w:type="dxa"/>
          </w:tcPr>
          <w:p w14:paraId="4815D66B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B205825" w14:textId="77777777" w:rsidTr="00E3701F">
        <w:tc>
          <w:tcPr>
            <w:tcW w:w="3325" w:type="dxa"/>
          </w:tcPr>
          <w:p w14:paraId="21CDC6D9" w14:textId="13D6CCA3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E524972" w14:textId="2A080B55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8Freq </w:t>
            </w:r>
          </w:p>
        </w:tc>
        <w:tc>
          <w:tcPr>
            <w:tcW w:w="2250" w:type="dxa"/>
          </w:tcPr>
          <w:p w14:paraId="65D899B7" w14:textId="2CF311AC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670" w:type="dxa"/>
          </w:tcPr>
          <w:p w14:paraId="418DF2B3" w14:textId="051216D9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13" w:type="dxa"/>
          </w:tcPr>
          <w:p w14:paraId="7DA4821C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06F36D4" w14:textId="77777777" w:rsidTr="00E3701F">
        <w:tc>
          <w:tcPr>
            <w:tcW w:w="3325" w:type="dxa"/>
          </w:tcPr>
          <w:p w14:paraId="12E2538B" w14:textId="327547DB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FABB5A5" w14:textId="09D9E22C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8Once </w:t>
            </w:r>
          </w:p>
        </w:tc>
        <w:tc>
          <w:tcPr>
            <w:tcW w:w="2250" w:type="dxa"/>
          </w:tcPr>
          <w:p w14:paraId="49642C9E" w14:textId="03F9BC52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6</w:t>
            </w:r>
          </w:p>
        </w:tc>
        <w:tc>
          <w:tcPr>
            <w:tcW w:w="5670" w:type="dxa"/>
          </w:tcPr>
          <w:p w14:paraId="231093A6" w14:textId="2203485E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onduction disorders</w:t>
            </w:r>
          </w:p>
        </w:tc>
        <w:tc>
          <w:tcPr>
            <w:tcW w:w="1313" w:type="dxa"/>
          </w:tcPr>
          <w:p w14:paraId="4DFD1082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D724A89" w14:textId="77777777" w:rsidTr="00E3701F">
        <w:tc>
          <w:tcPr>
            <w:tcW w:w="3325" w:type="dxa"/>
          </w:tcPr>
          <w:p w14:paraId="45971033" w14:textId="585270B4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F553C4F" w14:textId="352CCEB2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9Freq </w:t>
            </w:r>
          </w:p>
        </w:tc>
        <w:tc>
          <w:tcPr>
            <w:tcW w:w="2250" w:type="dxa"/>
          </w:tcPr>
          <w:p w14:paraId="13F78874" w14:textId="4534F831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1A3A973F" w14:textId="702947E3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54C8FBD7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0DA13A7" w14:textId="77777777" w:rsidTr="00E3701F">
        <w:tc>
          <w:tcPr>
            <w:tcW w:w="3325" w:type="dxa"/>
          </w:tcPr>
          <w:p w14:paraId="64A24508" w14:textId="6DBA828E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800" w:type="dxa"/>
          </w:tcPr>
          <w:p w14:paraId="403F26E3" w14:textId="27B9B0F9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9Once </w:t>
            </w:r>
          </w:p>
        </w:tc>
        <w:tc>
          <w:tcPr>
            <w:tcW w:w="2250" w:type="dxa"/>
          </w:tcPr>
          <w:p w14:paraId="51C3AA48" w14:textId="1C225BB3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5A686180" w14:textId="7AB7AFF8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71714111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90978D5" w14:textId="77777777" w:rsidTr="00E3701F">
        <w:tc>
          <w:tcPr>
            <w:tcW w:w="3325" w:type="dxa"/>
          </w:tcPr>
          <w:p w14:paraId="6930A57D" w14:textId="272F6145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A49929E" w14:textId="05AA8E66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29Spor </w:t>
            </w:r>
          </w:p>
        </w:tc>
        <w:tc>
          <w:tcPr>
            <w:tcW w:w="2250" w:type="dxa"/>
          </w:tcPr>
          <w:p w14:paraId="438A6195" w14:textId="6D24AB14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5</w:t>
            </w:r>
          </w:p>
        </w:tc>
        <w:tc>
          <w:tcPr>
            <w:tcW w:w="5670" w:type="dxa"/>
          </w:tcPr>
          <w:p w14:paraId="2ECE7516" w14:textId="57DFD6DA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de-DE"/>
                <w14:ligatures w14:val="standardContextual"/>
              </w:rPr>
              <w:t>other postprocedural states</w:t>
            </w:r>
          </w:p>
        </w:tc>
        <w:tc>
          <w:tcPr>
            <w:tcW w:w="1313" w:type="dxa"/>
          </w:tcPr>
          <w:p w14:paraId="416E8C4F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798E2FF" w14:textId="77777777" w:rsidTr="00E3701F">
        <w:tc>
          <w:tcPr>
            <w:tcW w:w="3325" w:type="dxa"/>
          </w:tcPr>
          <w:p w14:paraId="0B6D5DD2" w14:textId="5FB36C41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DB4FDFA" w14:textId="6ADAE3EE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0Freq </w:t>
            </w:r>
          </w:p>
        </w:tc>
        <w:tc>
          <w:tcPr>
            <w:tcW w:w="2250" w:type="dxa"/>
          </w:tcPr>
          <w:p w14:paraId="238064F8" w14:textId="4B21160F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670" w:type="dxa"/>
          </w:tcPr>
          <w:p w14:paraId="0FAE4F65" w14:textId="4CC21CCE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13" w:type="dxa"/>
          </w:tcPr>
          <w:p w14:paraId="2D288C3E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E9A64C9" w14:textId="77777777" w:rsidTr="00E3701F">
        <w:tc>
          <w:tcPr>
            <w:tcW w:w="3325" w:type="dxa"/>
          </w:tcPr>
          <w:p w14:paraId="0F48F428" w14:textId="014CF1CD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CCB59C0" w14:textId="0FB19D75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0Once </w:t>
            </w:r>
          </w:p>
        </w:tc>
        <w:tc>
          <w:tcPr>
            <w:tcW w:w="2250" w:type="dxa"/>
          </w:tcPr>
          <w:p w14:paraId="203F15EF" w14:textId="4F580A40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5</w:t>
            </w:r>
          </w:p>
        </w:tc>
        <w:tc>
          <w:tcPr>
            <w:tcW w:w="5670" w:type="dxa"/>
          </w:tcPr>
          <w:p w14:paraId="2F393CFB" w14:textId="4DD7F755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cardiovascular system</w:t>
            </w:r>
          </w:p>
        </w:tc>
        <w:tc>
          <w:tcPr>
            <w:tcW w:w="1313" w:type="dxa"/>
          </w:tcPr>
          <w:p w14:paraId="41E523C7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5E4D9F7" w14:textId="77777777" w:rsidTr="00E3701F">
        <w:tc>
          <w:tcPr>
            <w:tcW w:w="3325" w:type="dxa"/>
          </w:tcPr>
          <w:p w14:paraId="54191E2D" w14:textId="7FE5066F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2A79629" w14:textId="0B975CF7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1Once </w:t>
            </w:r>
          </w:p>
        </w:tc>
        <w:tc>
          <w:tcPr>
            <w:tcW w:w="2250" w:type="dxa"/>
          </w:tcPr>
          <w:p w14:paraId="52389FB9" w14:textId="1CC39CA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6</w:t>
            </w:r>
          </w:p>
        </w:tc>
        <w:tc>
          <w:tcPr>
            <w:tcW w:w="5670" w:type="dxa"/>
          </w:tcPr>
          <w:p w14:paraId="61546D92" w14:textId="18BAD07C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taract</w:t>
            </w:r>
          </w:p>
        </w:tc>
        <w:tc>
          <w:tcPr>
            <w:tcW w:w="1313" w:type="dxa"/>
          </w:tcPr>
          <w:p w14:paraId="7EFC736B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5332178" w14:textId="77777777" w:rsidTr="00E3701F">
        <w:tc>
          <w:tcPr>
            <w:tcW w:w="3325" w:type="dxa"/>
          </w:tcPr>
          <w:p w14:paraId="278AA994" w14:textId="1034BCAD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D986C3C" w14:textId="5D0577E9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3Once </w:t>
            </w:r>
          </w:p>
        </w:tc>
        <w:tc>
          <w:tcPr>
            <w:tcW w:w="2250" w:type="dxa"/>
          </w:tcPr>
          <w:p w14:paraId="2B7CE8A1" w14:textId="610EF8E9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1</w:t>
            </w:r>
          </w:p>
        </w:tc>
        <w:tc>
          <w:tcPr>
            <w:tcW w:w="5670" w:type="dxa"/>
          </w:tcPr>
          <w:p w14:paraId="71F5301E" w14:textId="35D61BBC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urine findings</w:t>
            </w:r>
          </w:p>
        </w:tc>
        <w:tc>
          <w:tcPr>
            <w:tcW w:w="1313" w:type="dxa"/>
          </w:tcPr>
          <w:p w14:paraId="6643E19D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F5AFA89" w14:textId="77777777" w:rsidTr="00E3701F">
        <w:tc>
          <w:tcPr>
            <w:tcW w:w="3325" w:type="dxa"/>
          </w:tcPr>
          <w:p w14:paraId="2597E5D7" w14:textId="5236EA86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F593C80" w14:textId="07AEA204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5Once </w:t>
            </w:r>
          </w:p>
        </w:tc>
        <w:tc>
          <w:tcPr>
            <w:tcW w:w="2250" w:type="dxa"/>
          </w:tcPr>
          <w:p w14:paraId="2D72DAB6" w14:textId="1D19FAFF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0</w:t>
            </w:r>
          </w:p>
        </w:tc>
        <w:tc>
          <w:tcPr>
            <w:tcW w:w="5670" w:type="dxa"/>
          </w:tcPr>
          <w:p w14:paraId="2A3D3449" w14:textId="62349EF4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blood findings</w:t>
            </w:r>
          </w:p>
        </w:tc>
        <w:tc>
          <w:tcPr>
            <w:tcW w:w="1313" w:type="dxa"/>
          </w:tcPr>
          <w:p w14:paraId="090BA8E4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A0DDA71" w14:textId="77777777" w:rsidTr="00E3701F">
        <w:tc>
          <w:tcPr>
            <w:tcW w:w="3325" w:type="dxa"/>
          </w:tcPr>
          <w:p w14:paraId="004A2D18" w14:textId="1FD000EE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8B0A499" w14:textId="3E37B0C9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6Freq </w:t>
            </w:r>
          </w:p>
        </w:tc>
        <w:tc>
          <w:tcPr>
            <w:tcW w:w="2250" w:type="dxa"/>
          </w:tcPr>
          <w:p w14:paraId="6BA741DF" w14:textId="726BFC5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0A96EA65" w14:textId="6392F2FC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5AAAEB33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4B6C079" w14:textId="77777777" w:rsidTr="00E3701F">
        <w:tc>
          <w:tcPr>
            <w:tcW w:w="3325" w:type="dxa"/>
          </w:tcPr>
          <w:p w14:paraId="308215DE" w14:textId="09C073AB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98D9FF2" w14:textId="20E155FE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6Once </w:t>
            </w:r>
          </w:p>
        </w:tc>
        <w:tc>
          <w:tcPr>
            <w:tcW w:w="2250" w:type="dxa"/>
          </w:tcPr>
          <w:p w14:paraId="193DC688" w14:textId="33BC937C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71F60B0C" w14:textId="178089A3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0712BBAE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2A78B69" w14:textId="77777777" w:rsidTr="00E3701F">
        <w:tc>
          <w:tcPr>
            <w:tcW w:w="3325" w:type="dxa"/>
          </w:tcPr>
          <w:p w14:paraId="2202DFFD" w14:textId="37222C5B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357B477" w14:textId="20E80101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6Spor </w:t>
            </w:r>
          </w:p>
        </w:tc>
        <w:tc>
          <w:tcPr>
            <w:tcW w:w="2250" w:type="dxa"/>
          </w:tcPr>
          <w:p w14:paraId="36B324FA" w14:textId="6472DBE1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6</w:t>
            </w:r>
          </w:p>
        </w:tc>
        <w:tc>
          <w:tcPr>
            <w:tcW w:w="5670" w:type="dxa"/>
          </w:tcPr>
          <w:p w14:paraId="119E6C4E" w14:textId="392CEEC2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airway obstruction, not elsewhere classified</w:t>
            </w:r>
          </w:p>
        </w:tc>
        <w:tc>
          <w:tcPr>
            <w:tcW w:w="1313" w:type="dxa"/>
          </w:tcPr>
          <w:p w14:paraId="05ADABE1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F9CE8D3" w14:textId="77777777" w:rsidTr="00E3701F">
        <w:tc>
          <w:tcPr>
            <w:tcW w:w="3325" w:type="dxa"/>
          </w:tcPr>
          <w:p w14:paraId="209C2F96" w14:textId="350C729B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2DA4B76" w14:textId="2530D469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7Once </w:t>
            </w:r>
          </w:p>
        </w:tc>
        <w:tc>
          <w:tcPr>
            <w:tcW w:w="2250" w:type="dxa"/>
          </w:tcPr>
          <w:p w14:paraId="2B8DA9A9" w14:textId="49991938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670" w:type="dxa"/>
          </w:tcPr>
          <w:p w14:paraId="74B29048" w14:textId="52FF9E9E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13" w:type="dxa"/>
          </w:tcPr>
          <w:p w14:paraId="01561CD6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548BCE0" w14:textId="77777777" w:rsidTr="00E3701F">
        <w:tc>
          <w:tcPr>
            <w:tcW w:w="3325" w:type="dxa"/>
          </w:tcPr>
          <w:p w14:paraId="219CD181" w14:textId="39956C17" w:rsidR="00E60499" w:rsidRPr="00E3701F" w:rsidRDefault="00E60499" w:rsidP="00E60499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81E018E" w14:textId="1DAFD42E" w:rsidR="00E60499" w:rsidRPr="00E3701F" w:rsidRDefault="00E60499" w:rsidP="009D2F6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7Spor </w:t>
            </w:r>
          </w:p>
        </w:tc>
        <w:tc>
          <w:tcPr>
            <w:tcW w:w="2250" w:type="dxa"/>
          </w:tcPr>
          <w:p w14:paraId="522E6732" w14:textId="11695FA0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1</w:t>
            </w:r>
          </w:p>
        </w:tc>
        <w:tc>
          <w:tcPr>
            <w:tcW w:w="5670" w:type="dxa"/>
          </w:tcPr>
          <w:p w14:paraId="5939D55C" w14:textId="3374E898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bronchitis</w:t>
            </w:r>
          </w:p>
        </w:tc>
        <w:tc>
          <w:tcPr>
            <w:tcW w:w="1313" w:type="dxa"/>
          </w:tcPr>
          <w:p w14:paraId="1ABB0F5A" w14:textId="77777777" w:rsidR="00E60499" w:rsidRPr="00E3701F" w:rsidRDefault="00E60499" w:rsidP="00E60499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32DEC44" w14:textId="77777777" w:rsidTr="00E3701F">
        <w:tc>
          <w:tcPr>
            <w:tcW w:w="3325" w:type="dxa"/>
          </w:tcPr>
          <w:p w14:paraId="2282944D" w14:textId="346088A5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68006EC" w14:textId="71DE61AD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8Freq </w:t>
            </w:r>
          </w:p>
        </w:tc>
        <w:tc>
          <w:tcPr>
            <w:tcW w:w="2250" w:type="dxa"/>
          </w:tcPr>
          <w:p w14:paraId="78964101" w14:textId="5D71952D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3748C930" w14:textId="3E903EAF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7E5AF9CB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29B4A31" w14:textId="77777777" w:rsidTr="00E3701F">
        <w:tc>
          <w:tcPr>
            <w:tcW w:w="3325" w:type="dxa"/>
          </w:tcPr>
          <w:p w14:paraId="0E249BBF" w14:textId="7666F70F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D77961A" w14:textId="33A665C0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8Once </w:t>
            </w:r>
          </w:p>
        </w:tc>
        <w:tc>
          <w:tcPr>
            <w:tcW w:w="2250" w:type="dxa"/>
          </w:tcPr>
          <w:p w14:paraId="5FC62142" w14:textId="6974C852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4EF6DB8F" w14:textId="3EC1839C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6F51DD14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DE06555" w14:textId="77777777" w:rsidTr="00E3701F">
        <w:tc>
          <w:tcPr>
            <w:tcW w:w="3325" w:type="dxa"/>
          </w:tcPr>
          <w:p w14:paraId="0A7A1272" w14:textId="6720E179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8224E53" w14:textId="64EDA6BD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38Spor </w:t>
            </w:r>
          </w:p>
        </w:tc>
        <w:tc>
          <w:tcPr>
            <w:tcW w:w="2250" w:type="dxa"/>
          </w:tcPr>
          <w:p w14:paraId="27236E64" w14:textId="4035DDFC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6</w:t>
            </w:r>
          </w:p>
        </w:tc>
        <w:tc>
          <w:tcPr>
            <w:tcW w:w="5670" w:type="dxa"/>
          </w:tcPr>
          <w:p w14:paraId="154EBA90" w14:textId="20E2CED1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symptoms involving respiratory system and other chest symptoms</w:t>
            </w:r>
          </w:p>
        </w:tc>
        <w:tc>
          <w:tcPr>
            <w:tcW w:w="1313" w:type="dxa"/>
          </w:tcPr>
          <w:p w14:paraId="0857DDB0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066E71D" w14:textId="77777777" w:rsidTr="00E3701F">
        <w:tc>
          <w:tcPr>
            <w:tcW w:w="3325" w:type="dxa"/>
          </w:tcPr>
          <w:p w14:paraId="1ADBCE06" w14:textId="7376D5DE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D7B7DE3" w14:textId="22240DC7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6Freq </w:t>
            </w:r>
          </w:p>
        </w:tc>
        <w:tc>
          <w:tcPr>
            <w:tcW w:w="2250" w:type="dxa"/>
          </w:tcPr>
          <w:p w14:paraId="05997923" w14:textId="2E8A294F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670" w:type="dxa"/>
          </w:tcPr>
          <w:p w14:paraId="6BC8D701" w14:textId="5363FD00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13" w:type="dxa"/>
          </w:tcPr>
          <w:p w14:paraId="12ED3069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4926E6B" w14:textId="77777777" w:rsidTr="00E3701F">
        <w:tc>
          <w:tcPr>
            <w:tcW w:w="3325" w:type="dxa"/>
          </w:tcPr>
          <w:p w14:paraId="76BD1B7F" w14:textId="30F7899B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FD4E0C8" w14:textId="6A3046FE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6Once </w:t>
            </w:r>
          </w:p>
        </w:tc>
        <w:tc>
          <w:tcPr>
            <w:tcW w:w="2250" w:type="dxa"/>
          </w:tcPr>
          <w:p w14:paraId="34C0260F" w14:textId="29F81D56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670" w:type="dxa"/>
          </w:tcPr>
          <w:p w14:paraId="4A80D947" w14:textId="3DEDB833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13" w:type="dxa"/>
          </w:tcPr>
          <w:p w14:paraId="4C1C4BBD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5C1A524" w14:textId="77777777" w:rsidTr="00E3701F">
        <w:tc>
          <w:tcPr>
            <w:tcW w:w="3325" w:type="dxa"/>
          </w:tcPr>
          <w:p w14:paraId="30A2FA21" w14:textId="2366BEC6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762962E" w14:textId="4BD24053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6Spor </w:t>
            </w:r>
          </w:p>
        </w:tc>
        <w:tc>
          <w:tcPr>
            <w:tcW w:w="2250" w:type="dxa"/>
          </w:tcPr>
          <w:p w14:paraId="1C286CE2" w14:textId="19FD6AD5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1</w:t>
            </w:r>
          </w:p>
        </w:tc>
        <w:tc>
          <w:tcPr>
            <w:tcW w:w="5670" w:type="dxa"/>
          </w:tcPr>
          <w:p w14:paraId="55E5CB7A" w14:textId="63C05624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ortic aneurysm</w:t>
            </w:r>
          </w:p>
        </w:tc>
        <w:tc>
          <w:tcPr>
            <w:tcW w:w="1313" w:type="dxa"/>
          </w:tcPr>
          <w:p w14:paraId="6BBBFC0E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8FD47BA" w14:textId="77777777" w:rsidTr="00E3701F">
        <w:tc>
          <w:tcPr>
            <w:tcW w:w="3325" w:type="dxa"/>
          </w:tcPr>
          <w:p w14:paraId="37DF2024" w14:textId="37B18600" w:rsidR="001B33C6" w:rsidRPr="00E3701F" w:rsidRDefault="001B33C6" w:rsidP="001B33C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5E0E7B0" w14:textId="34A6B14B" w:rsidR="001B33C6" w:rsidRPr="00E3701F" w:rsidRDefault="001B33C6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48Once </w:t>
            </w:r>
          </w:p>
        </w:tc>
        <w:tc>
          <w:tcPr>
            <w:tcW w:w="2250" w:type="dxa"/>
          </w:tcPr>
          <w:p w14:paraId="2024FFEA" w14:textId="1277B427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04</w:t>
            </w:r>
          </w:p>
        </w:tc>
        <w:tc>
          <w:tcPr>
            <w:tcW w:w="5670" w:type="dxa"/>
          </w:tcPr>
          <w:p w14:paraId="467A7798" w14:textId="508D4BE2" w:rsidR="001B33C6" w:rsidRPr="00E3701F" w:rsidRDefault="004143F9" w:rsidP="001B33C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eed for prophylactic vaccination and inoculation against certain viral diseases</w:t>
            </w:r>
          </w:p>
        </w:tc>
        <w:tc>
          <w:tcPr>
            <w:tcW w:w="1313" w:type="dxa"/>
          </w:tcPr>
          <w:p w14:paraId="634AD5E9" w14:textId="77777777" w:rsidR="001B33C6" w:rsidRPr="00E3701F" w:rsidRDefault="001B33C6" w:rsidP="001B33C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C777803" w14:textId="77777777" w:rsidTr="00E3701F">
        <w:tc>
          <w:tcPr>
            <w:tcW w:w="3325" w:type="dxa"/>
          </w:tcPr>
          <w:p w14:paraId="37B57C9E" w14:textId="306E8033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87A8F44" w14:textId="01E0DB8D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52Once </w:t>
            </w:r>
          </w:p>
        </w:tc>
        <w:tc>
          <w:tcPr>
            <w:tcW w:w="2250" w:type="dxa"/>
          </w:tcPr>
          <w:p w14:paraId="20D703B0" w14:textId="1ED1D4A6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9</w:t>
            </w:r>
          </w:p>
        </w:tc>
        <w:tc>
          <w:tcPr>
            <w:tcW w:w="5670" w:type="dxa"/>
          </w:tcPr>
          <w:p w14:paraId="73B5448F" w14:textId="4F21B4F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ill-defined and unknown causes of morbidity and mortality</w:t>
            </w:r>
          </w:p>
        </w:tc>
        <w:tc>
          <w:tcPr>
            <w:tcW w:w="1313" w:type="dxa"/>
          </w:tcPr>
          <w:p w14:paraId="0C14290C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29C774B" w14:textId="77777777" w:rsidTr="00E3701F">
        <w:tc>
          <w:tcPr>
            <w:tcW w:w="3325" w:type="dxa"/>
          </w:tcPr>
          <w:p w14:paraId="0E44164F" w14:textId="1A38E1F9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5189B0E" w14:textId="59E5B591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57Freq </w:t>
            </w:r>
          </w:p>
        </w:tc>
        <w:tc>
          <w:tcPr>
            <w:tcW w:w="2250" w:type="dxa"/>
          </w:tcPr>
          <w:p w14:paraId="7C01576D" w14:textId="3200D45E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670" w:type="dxa"/>
          </w:tcPr>
          <w:p w14:paraId="5A83EDA7" w14:textId="363E1D2F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1240FFA7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44926C5" w14:textId="77777777" w:rsidTr="00E3701F">
        <w:tc>
          <w:tcPr>
            <w:tcW w:w="3325" w:type="dxa"/>
          </w:tcPr>
          <w:p w14:paraId="279958FB" w14:textId="1341BED6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0F75BC4" w14:textId="500ED5D7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57Once </w:t>
            </w:r>
          </w:p>
        </w:tc>
        <w:tc>
          <w:tcPr>
            <w:tcW w:w="2250" w:type="dxa"/>
          </w:tcPr>
          <w:p w14:paraId="6C884C16" w14:textId="64DFEE71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670" w:type="dxa"/>
          </w:tcPr>
          <w:p w14:paraId="43DBD8AF" w14:textId="07F2600E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6414929B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9CC95C3" w14:textId="77777777" w:rsidTr="00E3701F">
        <w:tc>
          <w:tcPr>
            <w:tcW w:w="3325" w:type="dxa"/>
          </w:tcPr>
          <w:p w14:paraId="0560FA9C" w14:textId="5C42E61E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47AD822" w14:textId="65109EAE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57Spor </w:t>
            </w:r>
          </w:p>
        </w:tc>
        <w:tc>
          <w:tcPr>
            <w:tcW w:w="2250" w:type="dxa"/>
          </w:tcPr>
          <w:p w14:paraId="27C289AA" w14:textId="7DCB4C26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3</w:t>
            </w:r>
          </w:p>
        </w:tc>
        <w:tc>
          <w:tcPr>
            <w:tcW w:w="5670" w:type="dxa"/>
          </w:tcPr>
          <w:p w14:paraId="6D27F53A" w14:textId="785BB39A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30F7B44C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8190441" w14:textId="77777777" w:rsidTr="00E3701F">
        <w:tc>
          <w:tcPr>
            <w:tcW w:w="3325" w:type="dxa"/>
          </w:tcPr>
          <w:p w14:paraId="289A1EA0" w14:textId="0D82E697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B95B039" w14:textId="416EBBBF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0Freq </w:t>
            </w:r>
          </w:p>
        </w:tc>
        <w:tc>
          <w:tcPr>
            <w:tcW w:w="2250" w:type="dxa"/>
          </w:tcPr>
          <w:p w14:paraId="78965B36" w14:textId="4EA4EF4A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3B362506" w14:textId="11803BA9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27371B24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B368045" w14:textId="77777777" w:rsidTr="00E3701F">
        <w:tc>
          <w:tcPr>
            <w:tcW w:w="3325" w:type="dxa"/>
          </w:tcPr>
          <w:p w14:paraId="42C4F2BA" w14:textId="71D4F297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8A09D7E" w14:textId="460DEB64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0Once </w:t>
            </w:r>
          </w:p>
        </w:tc>
        <w:tc>
          <w:tcPr>
            <w:tcW w:w="2250" w:type="dxa"/>
          </w:tcPr>
          <w:p w14:paraId="64C6AF08" w14:textId="287CCF0A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3535B1F4" w14:textId="7F7D8D8B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67F8B4A1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E22847D" w14:textId="77777777" w:rsidTr="00E3701F">
        <w:tc>
          <w:tcPr>
            <w:tcW w:w="3325" w:type="dxa"/>
          </w:tcPr>
          <w:p w14:paraId="04E3B39B" w14:textId="116B6C7D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E6E014C" w14:textId="2FA603B8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0Spor </w:t>
            </w:r>
          </w:p>
        </w:tc>
        <w:tc>
          <w:tcPr>
            <w:tcW w:w="2250" w:type="dxa"/>
          </w:tcPr>
          <w:p w14:paraId="4D349F18" w14:textId="571F6E59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5</w:t>
            </w:r>
          </w:p>
        </w:tc>
        <w:tc>
          <w:tcPr>
            <w:tcW w:w="5670" w:type="dxa"/>
          </w:tcPr>
          <w:p w14:paraId="76C8376E" w14:textId="0EAC14D2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renal failure</w:t>
            </w:r>
          </w:p>
        </w:tc>
        <w:tc>
          <w:tcPr>
            <w:tcW w:w="1313" w:type="dxa"/>
          </w:tcPr>
          <w:p w14:paraId="7A035D62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A0A66BC" w14:textId="77777777" w:rsidTr="00E3701F">
        <w:tc>
          <w:tcPr>
            <w:tcW w:w="3325" w:type="dxa"/>
          </w:tcPr>
          <w:p w14:paraId="3D41B469" w14:textId="612DC4F6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CB2E382" w14:textId="2FF4BC2B" w:rsidR="00F55B78" w:rsidRPr="00E3701F" w:rsidRDefault="00F55B78" w:rsidP="009D4DF7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2Once </w:t>
            </w:r>
          </w:p>
        </w:tc>
        <w:tc>
          <w:tcPr>
            <w:tcW w:w="2250" w:type="dxa"/>
          </w:tcPr>
          <w:p w14:paraId="15CEB105" w14:textId="0BB9F2BE" w:rsidR="00F55B78" w:rsidRPr="00E3701F" w:rsidRDefault="008D4D1D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15</w:t>
            </w:r>
          </w:p>
        </w:tc>
        <w:tc>
          <w:tcPr>
            <w:tcW w:w="5670" w:type="dxa"/>
          </w:tcPr>
          <w:p w14:paraId="3569C889" w14:textId="3DE963B7" w:rsidR="00F55B78" w:rsidRPr="00E3701F" w:rsidRDefault="008D4D1D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sonal history presenting hazards to health</w:t>
            </w:r>
          </w:p>
        </w:tc>
        <w:tc>
          <w:tcPr>
            <w:tcW w:w="1313" w:type="dxa"/>
          </w:tcPr>
          <w:p w14:paraId="363F00B1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A16098F" w14:textId="77777777" w:rsidTr="00E3701F">
        <w:tc>
          <w:tcPr>
            <w:tcW w:w="3325" w:type="dxa"/>
          </w:tcPr>
          <w:p w14:paraId="6C140B5E" w14:textId="33E9EB22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8050384" w14:textId="2DDBC3EA" w:rsidR="00F55B78" w:rsidRPr="00E3701F" w:rsidRDefault="00F55B78" w:rsidP="009D4DF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3Freq </w:t>
            </w:r>
          </w:p>
        </w:tc>
        <w:tc>
          <w:tcPr>
            <w:tcW w:w="2250" w:type="dxa"/>
          </w:tcPr>
          <w:p w14:paraId="5364CE39" w14:textId="2B79B2BB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670" w:type="dxa"/>
          </w:tcPr>
          <w:p w14:paraId="5D48306E" w14:textId="2405F1BA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13" w:type="dxa"/>
          </w:tcPr>
          <w:p w14:paraId="3576CFFE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F924781" w14:textId="77777777" w:rsidTr="00E3701F">
        <w:tc>
          <w:tcPr>
            <w:tcW w:w="3325" w:type="dxa"/>
          </w:tcPr>
          <w:p w14:paraId="2A7974F6" w14:textId="2FEE420E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088DC2F" w14:textId="6350AACA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3Once </w:t>
            </w:r>
          </w:p>
        </w:tc>
        <w:tc>
          <w:tcPr>
            <w:tcW w:w="2250" w:type="dxa"/>
          </w:tcPr>
          <w:p w14:paraId="6D73B03E" w14:textId="76CA89C5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4</w:t>
            </w:r>
          </w:p>
        </w:tc>
        <w:tc>
          <w:tcPr>
            <w:tcW w:w="5670" w:type="dxa"/>
          </w:tcPr>
          <w:p w14:paraId="0A3D2B12" w14:textId="1317248B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normal function study</w:t>
            </w:r>
          </w:p>
        </w:tc>
        <w:tc>
          <w:tcPr>
            <w:tcW w:w="1313" w:type="dxa"/>
          </w:tcPr>
          <w:p w14:paraId="67A9FE6B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1AC38DF" w14:textId="77777777" w:rsidTr="00E3701F">
        <w:tc>
          <w:tcPr>
            <w:tcW w:w="3325" w:type="dxa"/>
          </w:tcPr>
          <w:p w14:paraId="29CE0AA3" w14:textId="6268F098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07AE2E8" w14:textId="3E08DB31" w:rsidR="00F55B78" w:rsidRPr="00E3701F" w:rsidRDefault="00F55B78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5Freq </w:t>
            </w:r>
          </w:p>
        </w:tc>
        <w:tc>
          <w:tcPr>
            <w:tcW w:w="2250" w:type="dxa"/>
          </w:tcPr>
          <w:p w14:paraId="655FDA5C" w14:textId="5EC68AA4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670" w:type="dxa"/>
          </w:tcPr>
          <w:p w14:paraId="2948F3D5" w14:textId="08F82AC0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6EBF083F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688EBFC" w14:textId="77777777" w:rsidTr="00E3701F">
        <w:tc>
          <w:tcPr>
            <w:tcW w:w="3325" w:type="dxa"/>
          </w:tcPr>
          <w:p w14:paraId="370E90B7" w14:textId="6EE2EB6E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4D27DD1" w14:textId="1178C6E1" w:rsidR="00F55B78" w:rsidRPr="00E3701F" w:rsidRDefault="00F55B78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5Once </w:t>
            </w:r>
          </w:p>
        </w:tc>
        <w:tc>
          <w:tcPr>
            <w:tcW w:w="2250" w:type="dxa"/>
          </w:tcPr>
          <w:p w14:paraId="5A31A3C0" w14:textId="01C1A7EC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0</w:t>
            </w:r>
          </w:p>
        </w:tc>
        <w:tc>
          <w:tcPr>
            <w:tcW w:w="5670" w:type="dxa"/>
          </w:tcPr>
          <w:p w14:paraId="3D63DB03" w14:textId="73D58DEB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3AD5C8E6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7CC1789" w14:textId="77777777" w:rsidTr="00E3701F">
        <w:tc>
          <w:tcPr>
            <w:tcW w:w="3325" w:type="dxa"/>
          </w:tcPr>
          <w:p w14:paraId="3DD1E083" w14:textId="126ED09A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79EE3BF" w14:textId="7A6269D2" w:rsidR="00F55B78" w:rsidRPr="00E3701F" w:rsidRDefault="00F55B78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6Freq </w:t>
            </w:r>
          </w:p>
        </w:tc>
        <w:tc>
          <w:tcPr>
            <w:tcW w:w="2250" w:type="dxa"/>
          </w:tcPr>
          <w:p w14:paraId="6593EE47" w14:textId="6D1BF5B0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670" w:type="dxa"/>
          </w:tcPr>
          <w:p w14:paraId="7728F61A" w14:textId="06AC2A14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13" w:type="dxa"/>
          </w:tcPr>
          <w:p w14:paraId="79763B41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BBBF01A" w14:textId="77777777" w:rsidTr="00E3701F">
        <w:tc>
          <w:tcPr>
            <w:tcW w:w="3325" w:type="dxa"/>
          </w:tcPr>
          <w:p w14:paraId="7BAFC466" w14:textId="40455E51" w:rsidR="00F55B78" w:rsidRPr="00E3701F" w:rsidRDefault="00F55B78" w:rsidP="00F55B78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10E70E5" w14:textId="2B8469A4" w:rsidR="00F55B78" w:rsidRPr="00E3701F" w:rsidRDefault="00F55B78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66Once </w:t>
            </w:r>
          </w:p>
        </w:tc>
        <w:tc>
          <w:tcPr>
            <w:tcW w:w="2250" w:type="dxa"/>
          </w:tcPr>
          <w:p w14:paraId="420DD423" w14:textId="64AD45CA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8</w:t>
            </w:r>
          </w:p>
        </w:tc>
        <w:tc>
          <w:tcPr>
            <w:tcW w:w="5670" w:type="dxa"/>
          </w:tcPr>
          <w:p w14:paraId="27901F7A" w14:textId="15D6E3E3" w:rsidR="00F55B78" w:rsidRPr="00E3701F" w:rsidRDefault="00A22288" w:rsidP="00F55B7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lung diseases</w:t>
            </w:r>
          </w:p>
        </w:tc>
        <w:tc>
          <w:tcPr>
            <w:tcW w:w="1313" w:type="dxa"/>
          </w:tcPr>
          <w:p w14:paraId="5F146036" w14:textId="77777777" w:rsidR="00F55B78" w:rsidRPr="00E3701F" w:rsidRDefault="00F55B78" w:rsidP="00F55B78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BBCCECF" w14:textId="77777777" w:rsidTr="00E3701F">
        <w:tc>
          <w:tcPr>
            <w:tcW w:w="3325" w:type="dxa"/>
          </w:tcPr>
          <w:p w14:paraId="10E919E4" w14:textId="40401002" w:rsidR="001A1320" w:rsidRPr="00E3701F" w:rsidRDefault="001A1320" w:rsidP="001A132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9930210" w14:textId="466AE68E" w:rsidR="001A1320" w:rsidRPr="00E3701F" w:rsidRDefault="001A1320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0Freq </w:t>
            </w:r>
          </w:p>
        </w:tc>
        <w:tc>
          <w:tcPr>
            <w:tcW w:w="2250" w:type="dxa"/>
          </w:tcPr>
          <w:p w14:paraId="77C30F87" w14:textId="73E7175B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1137A794" w14:textId="0E736388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1F24A439" w14:textId="77777777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1A1320" w:rsidRPr="00C23CBE" w14:paraId="5E33CAC3" w14:textId="77777777" w:rsidTr="00E3701F">
        <w:tc>
          <w:tcPr>
            <w:tcW w:w="3325" w:type="dxa"/>
          </w:tcPr>
          <w:p w14:paraId="1B995233" w14:textId="0C773605" w:rsidR="001A1320" w:rsidRPr="00E3701F" w:rsidRDefault="001A1320" w:rsidP="001A132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3F334BC" w14:textId="58874A5C" w:rsidR="001A1320" w:rsidRPr="00E3701F" w:rsidRDefault="001A1320" w:rsidP="00D62F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0Once </w:t>
            </w:r>
          </w:p>
        </w:tc>
        <w:tc>
          <w:tcPr>
            <w:tcW w:w="2250" w:type="dxa"/>
          </w:tcPr>
          <w:p w14:paraId="043AF1B5" w14:textId="0378023C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64576553" w14:textId="7BBE0476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07D70051" w14:textId="77777777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ABCE235" w14:textId="77777777" w:rsidTr="00E3701F">
        <w:tc>
          <w:tcPr>
            <w:tcW w:w="3325" w:type="dxa"/>
          </w:tcPr>
          <w:p w14:paraId="0F376884" w14:textId="74B2FA9C" w:rsidR="001A1320" w:rsidRPr="00E3701F" w:rsidRDefault="001A1320" w:rsidP="001A132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9-CM diagnosis</w:t>
            </w:r>
          </w:p>
        </w:tc>
        <w:tc>
          <w:tcPr>
            <w:tcW w:w="1800" w:type="dxa"/>
          </w:tcPr>
          <w:p w14:paraId="5BB13963" w14:textId="064659AC" w:rsidR="001A1320" w:rsidRPr="00E3701F" w:rsidRDefault="001A1320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0Spor </w:t>
            </w:r>
          </w:p>
        </w:tc>
        <w:tc>
          <w:tcPr>
            <w:tcW w:w="2250" w:type="dxa"/>
          </w:tcPr>
          <w:p w14:paraId="38F375F7" w14:textId="1B50DB97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85</w:t>
            </w:r>
          </w:p>
        </w:tc>
        <w:tc>
          <w:tcPr>
            <w:tcW w:w="5670" w:type="dxa"/>
          </w:tcPr>
          <w:p w14:paraId="6F0146E4" w14:textId="76691D6F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anemias</w:t>
            </w:r>
          </w:p>
        </w:tc>
        <w:tc>
          <w:tcPr>
            <w:tcW w:w="1313" w:type="dxa"/>
          </w:tcPr>
          <w:p w14:paraId="1F098195" w14:textId="77777777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7F24670" w14:textId="77777777" w:rsidTr="00E3701F">
        <w:tc>
          <w:tcPr>
            <w:tcW w:w="3325" w:type="dxa"/>
          </w:tcPr>
          <w:p w14:paraId="4B3EE41E" w14:textId="1145235E" w:rsidR="001A1320" w:rsidRPr="00E3701F" w:rsidRDefault="001A1320" w:rsidP="001A132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6C23D12" w14:textId="74098E67" w:rsidR="001A1320" w:rsidRPr="00E3701F" w:rsidRDefault="001A1320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79Once </w:t>
            </w:r>
          </w:p>
        </w:tc>
        <w:tc>
          <w:tcPr>
            <w:tcW w:w="2250" w:type="dxa"/>
          </w:tcPr>
          <w:p w14:paraId="24ADC424" w14:textId="310B15B9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05</w:t>
            </w:r>
          </w:p>
        </w:tc>
        <w:tc>
          <w:tcPr>
            <w:tcW w:w="5670" w:type="dxa"/>
          </w:tcPr>
          <w:p w14:paraId="394A626F" w14:textId="6CA9BEBB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dependent drug abuse</w:t>
            </w:r>
          </w:p>
        </w:tc>
        <w:tc>
          <w:tcPr>
            <w:tcW w:w="1313" w:type="dxa"/>
          </w:tcPr>
          <w:p w14:paraId="75AF0F7E" w14:textId="77777777" w:rsidR="001A1320" w:rsidRPr="00E3701F" w:rsidRDefault="001A1320" w:rsidP="001A132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B8991E7" w14:textId="77777777" w:rsidTr="00E3701F">
        <w:tc>
          <w:tcPr>
            <w:tcW w:w="3325" w:type="dxa"/>
          </w:tcPr>
          <w:p w14:paraId="048525A9" w14:textId="246A87D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3027840" w14:textId="0DFF791D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096Once </w:t>
            </w:r>
          </w:p>
        </w:tc>
        <w:tc>
          <w:tcPr>
            <w:tcW w:w="2250" w:type="dxa"/>
          </w:tcPr>
          <w:p w14:paraId="10CBD70A" w14:textId="1CDB79A2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93</w:t>
            </w:r>
          </w:p>
        </w:tc>
        <w:tc>
          <w:tcPr>
            <w:tcW w:w="5670" w:type="dxa"/>
          </w:tcPr>
          <w:p w14:paraId="77055F6B" w14:textId="1D4FAC43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onspecific (abnormal) findings on radiological and other examination of body structure</w:t>
            </w:r>
          </w:p>
        </w:tc>
        <w:tc>
          <w:tcPr>
            <w:tcW w:w="1313" w:type="dxa"/>
          </w:tcPr>
          <w:p w14:paraId="242A72F9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A71E98" w14:textId="77777777" w:rsidTr="00E3701F">
        <w:tc>
          <w:tcPr>
            <w:tcW w:w="3325" w:type="dxa"/>
          </w:tcPr>
          <w:p w14:paraId="37AEFD6C" w14:textId="25E93F6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F3CDC0B" w14:textId="56E6794C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06Once </w:t>
            </w:r>
          </w:p>
        </w:tc>
        <w:tc>
          <w:tcPr>
            <w:tcW w:w="2250" w:type="dxa"/>
          </w:tcPr>
          <w:p w14:paraId="6CD27A98" w14:textId="7B79A2F5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02</w:t>
            </w:r>
          </w:p>
        </w:tc>
        <w:tc>
          <w:tcPr>
            <w:tcW w:w="5670" w:type="dxa"/>
          </w:tcPr>
          <w:p w14:paraId="61B608EF" w14:textId="7092453E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heart disease</w:t>
            </w:r>
          </w:p>
        </w:tc>
        <w:tc>
          <w:tcPr>
            <w:tcW w:w="1313" w:type="dxa"/>
          </w:tcPr>
          <w:p w14:paraId="1F81B26F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B107CCA" w14:textId="77777777" w:rsidTr="00E3701F">
        <w:tc>
          <w:tcPr>
            <w:tcW w:w="3325" w:type="dxa"/>
          </w:tcPr>
          <w:p w14:paraId="1F4D97FE" w14:textId="0031600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ECCBEE4" w14:textId="385D93C2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18Once </w:t>
            </w:r>
          </w:p>
        </w:tc>
        <w:tc>
          <w:tcPr>
            <w:tcW w:w="2250" w:type="dxa"/>
          </w:tcPr>
          <w:p w14:paraId="0FC425F2" w14:textId="77CE2F1D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84</w:t>
            </w:r>
          </w:p>
        </w:tc>
        <w:tc>
          <w:tcPr>
            <w:tcW w:w="5670" w:type="dxa"/>
          </w:tcPr>
          <w:p w14:paraId="72F064CA" w14:textId="4E74104E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renal failure</w:t>
            </w:r>
          </w:p>
        </w:tc>
        <w:tc>
          <w:tcPr>
            <w:tcW w:w="1313" w:type="dxa"/>
          </w:tcPr>
          <w:p w14:paraId="0B579C36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78A9BA8" w14:textId="77777777" w:rsidTr="00E3701F">
        <w:tc>
          <w:tcPr>
            <w:tcW w:w="3325" w:type="dxa"/>
          </w:tcPr>
          <w:p w14:paraId="02901B91" w14:textId="013CD23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D7E3668" w14:textId="328F87D0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2Freq </w:t>
            </w:r>
          </w:p>
        </w:tc>
        <w:tc>
          <w:tcPr>
            <w:tcW w:w="2250" w:type="dxa"/>
          </w:tcPr>
          <w:p w14:paraId="1DFA1E7C" w14:textId="58F3B5B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670" w:type="dxa"/>
          </w:tcPr>
          <w:p w14:paraId="1F70386A" w14:textId="040D937D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13" w:type="dxa"/>
          </w:tcPr>
          <w:p w14:paraId="2F310B48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E80FE92" w14:textId="77777777" w:rsidTr="00E3701F">
        <w:tc>
          <w:tcPr>
            <w:tcW w:w="3325" w:type="dxa"/>
          </w:tcPr>
          <w:p w14:paraId="0EF44F7A" w14:textId="155874C0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D99A92D" w14:textId="61293FA5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2Once </w:t>
            </w:r>
          </w:p>
        </w:tc>
        <w:tc>
          <w:tcPr>
            <w:tcW w:w="2250" w:type="dxa"/>
          </w:tcPr>
          <w:p w14:paraId="1AFC037C" w14:textId="188F18EE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33</w:t>
            </w:r>
          </w:p>
        </w:tc>
        <w:tc>
          <w:tcPr>
            <w:tcW w:w="5670" w:type="dxa"/>
          </w:tcPr>
          <w:p w14:paraId="511E613F" w14:textId="17DFC5DB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cerebral occlusion</w:t>
            </w:r>
          </w:p>
        </w:tc>
        <w:tc>
          <w:tcPr>
            <w:tcW w:w="1313" w:type="dxa"/>
          </w:tcPr>
          <w:p w14:paraId="15858661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78B9759" w14:textId="77777777" w:rsidTr="00E3701F">
        <w:tc>
          <w:tcPr>
            <w:tcW w:w="3325" w:type="dxa"/>
          </w:tcPr>
          <w:p w14:paraId="75B2FDE1" w14:textId="7D83AE85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EC28E95" w14:textId="4D543C9E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4Freq </w:t>
            </w:r>
          </w:p>
        </w:tc>
        <w:tc>
          <w:tcPr>
            <w:tcW w:w="2250" w:type="dxa"/>
          </w:tcPr>
          <w:p w14:paraId="38E4CF0F" w14:textId="09AD853A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670" w:type="dxa"/>
          </w:tcPr>
          <w:p w14:paraId="3CE83FB3" w14:textId="76540FD9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13" w:type="dxa"/>
          </w:tcPr>
          <w:p w14:paraId="34E09A48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B4740CD" w14:textId="77777777" w:rsidTr="00E3701F">
        <w:tc>
          <w:tcPr>
            <w:tcW w:w="3325" w:type="dxa"/>
          </w:tcPr>
          <w:p w14:paraId="3139E6FB" w14:textId="3FCB0F64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55F0720" w14:textId="0CFCB20B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4Once </w:t>
            </w:r>
          </w:p>
        </w:tc>
        <w:tc>
          <w:tcPr>
            <w:tcW w:w="2250" w:type="dxa"/>
          </w:tcPr>
          <w:p w14:paraId="79A1053A" w14:textId="60DCC0C9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3</w:t>
            </w:r>
          </w:p>
        </w:tc>
        <w:tc>
          <w:tcPr>
            <w:tcW w:w="5670" w:type="dxa"/>
          </w:tcPr>
          <w:p w14:paraId="31528186" w14:textId="11F0FA5D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gina pectoris</w:t>
            </w:r>
          </w:p>
        </w:tc>
        <w:tc>
          <w:tcPr>
            <w:tcW w:w="1313" w:type="dxa"/>
          </w:tcPr>
          <w:p w14:paraId="453FCA78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C9E7578" w14:textId="77777777" w:rsidTr="00E3701F">
        <w:tc>
          <w:tcPr>
            <w:tcW w:w="3325" w:type="dxa"/>
          </w:tcPr>
          <w:p w14:paraId="378DBED5" w14:textId="6C1A3888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3DEBA5C" w14:textId="23D8228A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5Once </w:t>
            </w:r>
          </w:p>
        </w:tc>
        <w:tc>
          <w:tcPr>
            <w:tcW w:w="2250" w:type="dxa"/>
          </w:tcPr>
          <w:p w14:paraId="22A0321E" w14:textId="496D25C0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670" w:type="dxa"/>
          </w:tcPr>
          <w:p w14:paraId="76AF6271" w14:textId="1540986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13" w:type="dxa"/>
          </w:tcPr>
          <w:p w14:paraId="41607612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61E5293" w14:textId="77777777" w:rsidTr="00E3701F">
        <w:tc>
          <w:tcPr>
            <w:tcW w:w="3325" w:type="dxa"/>
          </w:tcPr>
          <w:p w14:paraId="560D49C5" w14:textId="44F7A501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6D3E7DA" w14:textId="026AF3D3" w:rsidR="00C45745" w:rsidRPr="00E3701F" w:rsidRDefault="00C45745" w:rsidP="00D62F6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5Spor </w:t>
            </w:r>
          </w:p>
        </w:tc>
        <w:tc>
          <w:tcPr>
            <w:tcW w:w="2250" w:type="dxa"/>
          </w:tcPr>
          <w:p w14:paraId="1A727582" w14:textId="7B4E0B5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3</w:t>
            </w:r>
          </w:p>
        </w:tc>
        <w:tc>
          <w:tcPr>
            <w:tcW w:w="5670" w:type="dxa"/>
          </w:tcPr>
          <w:p w14:paraId="3412B180" w14:textId="72F41926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peripheral vascular disease</w:t>
            </w:r>
          </w:p>
        </w:tc>
        <w:tc>
          <w:tcPr>
            <w:tcW w:w="1313" w:type="dxa"/>
          </w:tcPr>
          <w:p w14:paraId="4C305AF5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8E1838E" w14:textId="77777777" w:rsidTr="00E3701F">
        <w:tc>
          <w:tcPr>
            <w:tcW w:w="3325" w:type="dxa"/>
          </w:tcPr>
          <w:p w14:paraId="0452CEFC" w14:textId="6B81EAE8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7DB5D81" w14:textId="409E3AAA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8Freq </w:t>
            </w:r>
          </w:p>
        </w:tc>
        <w:tc>
          <w:tcPr>
            <w:tcW w:w="2250" w:type="dxa"/>
          </w:tcPr>
          <w:p w14:paraId="359F1467" w14:textId="0CFCC8E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670" w:type="dxa"/>
          </w:tcPr>
          <w:p w14:paraId="32DE74AF" w14:textId="350E83D0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13" w:type="dxa"/>
          </w:tcPr>
          <w:p w14:paraId="1B2F1912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9692D73" w14:textId="77777777" w:rsidTr="00E3701F">
        <w:tc>
          <w:tcPr>
            <w:tcW w:w="3325" w:type="dxa"/>
          </w:tcPr>
          <w:p w14:paraId="7E80CB61" w14:textId="721DB46C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E073E8D" w14:textId="78789265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8Once </w:t>
            </w:r>
          </w:p>
        </w:tc>
        <w:tc>
          <w:tcPr>
            <w:tcW w:w="2250" w:type="dxa"/>
          </w:tcPr>
          <w:p w14:paraId="66F779DE" w14:textId="58B52F39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86</w:t>
            </w:r>
          </w:p>
        </w:tc>
        <w:tc>
          <w:tcPr>
            <w:tcW w:w="5670" w:type="dxa"/>
          </w:tcPr>
          <w:p w14:paraId="3F0B20E6" w14:textId="08E3A506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</w:t>
            </w:r>
          </w:p>
        </w:tc>
        <w:tc>
          <w:tcPr>
            <w:tcW w:w="1313" w:type="dxa"/>
          </w:tcPr>
          <w:p w14:paraId="28F9FCEF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57B8BFE" w14:textId="77777777" w:rsidTr="00E3701F">
        <w:tc>
          <w:tcPr>
            <w:tcW w:w="3325" w:type="dxa"/>
          </w:tcPr>
          <w:p w14:paraId="73015955" w14:textId="789F9408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5CD19CD" w14:textId="26280A23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9Freq </w:t>
            </w:r>
          </w:p>
        </w:tc>
        <w:tc>
          <w:tcPr>
            <w:tcW w:w="2250" w:type="dxa"/>
          </w:tcPr>
          <w:p w14:paraId="78639420" w14:textId="745BEAB8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670" w:type="dxa"/>
          </w:tcPr>
          <w:p w14:paraId="1F369AD8" w14:textId="3C6A7903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13" w:type="dxa"/>
          </w:tcPr>
          <w:p w14:paraId="0CDF16D4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8E166F4" w14:textId="77777777" w:rsidTr="00E3701F">
        <w:tc>
          <w:tcPr>
            <w:tcW w:w="3325" w:type="dxa"/>
          </w:tcPr>
          <w:p w14:paraId="4FB68C54" w14:textId="1CFF0067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932526D" w14:textId="159ECA3E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29Once </w:t>
            </w:r>
          </w:p>
        </w:tc>
        <w:tc>
          <w:tcPr>
            <w:tcW w:w="2250" w:type="dxa"/>
          </w:tcPr>
          <w:p w14:paraId="0A90E642" w14:textId="05489AF8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1</w:t>
            </w:r>
          </w:p>
        </w:tc>
        <w:tc>
          <w:tcPr>
            <w:tcW w:w="5670" w:type="dxa"/>
          </w:tcPr>
          <w:p w14:paraId="73DE3077" w14:textId="5BB143F3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leurisy</w:t>
            </w:r>
          </w:p>
        </w:tc>
        <w:tc>
          <w:tcPr>
            <w:tcW w:w="1313" w:type="dxa"/>
          </w:tcPr>
          <w:p w14:paraId="2DF631CE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61AE6D0" w14:textId="77777777" w:rsidTr="00E3701F">
        <w:tc>
          <w:tcPr>
            <w:tcW w:w="3325" w:type="dxa"/>
          </w:tcPr>
          <w:p w14:paraId="5A37848B" w14:textId="7DBF2EE1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EE4A389" w14:textId="152B09EE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49Once </w:t>
            </w:r>
          </w:p>
        </w:tc>
        <w:tc>
          <w:tcPr>
            <w:tcW w:w="2250" w:type="dxa"/>
          </w:tcPr>
          <w:p w14:paraId="44628CD8" w14:textId="6F0718A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5</w:t>
            </w:r>
          </w:p>
        </w:tc>
        <w:tc>
          <w:tcPr>
            <w:tcW w:w="5670" w:type="dxa"/>
          </w:tcPr>
          <w:p w14:paraId="13C21EA7" w14:textId="40E5D87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osis and allied disorders</w:t>
            </w:r>
          </w:p>
        </w:tc>
        <w:tc>
          <w:tcPr>
            <w:tcW w:w="1313" w:type="dxa"/>
          </w:tcPr>
          <w:p w14:paraId="191E9A87" w14:textId="7E48E80C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EC71235" w14:textId="77777777" w:rsidTr="00E3701F">
        <w:tc>
          <w:tcPr>
            <w:tcW w:w="3325" w:type="dxa"/>
          </w:tcPr>
          <w:p w14:paraId="11159521" w14:textId="2A76682C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406C51F" w14:textId="463614E4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56Once </w:t>
            </w:r>
          </w:p>
        </w:tc>
        <w:tc>
          <w:tcPr>
            <w:tcW w:w="2250" w:type="dxa"/>
          </w:tcPr>
          <w:p w14:paraId="12C4D73C" w14:textId="26A77045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66</w:t>
            </w:r>
          </w:p>
        </w:tc>
        <w:tc>
          <w:tcPr>
            <w:tcW w:w="5670" w:type="dxa"/>
          </w:tcPr>
          <w:p w14:paraId="2481C947" w14:textId="1293117B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bronchitis and bronchiolitis</w:t>
            </w:r>
          </w:p>
        </w:tc>
        <w:tc>
          <w:tcPr>
            <w:tcW w:w="1313" w:type="dxa"/>
          </w:tcPr>
          <w:p w14:paraId="22137047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7D9648A" w14:textId="77777777" w:rsidTr="00E3701F">
        <w:tc>
          <w:tcPr>
            <w:tcW w:w="3325" w:type="dxa"/>
          </w:tcPr>
          <w:p w14:paraId="161260DC" w14:textId="1B873255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A1A9716" w14:textId="7145C02F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58Once </w:t>
            </w:r>
          </w:p>
        </w:tc>
        <w:tc>
          <w:tcPr>
            <w:tcW w:w="2250" w:type="dxa"/>
          </w:tcPr>
          <w:p w14:paraId="4923058D" w14:textId="34B5C48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43</w:t>
            </w:r>
          </w:p>
        </w:tc>
        <w:tc>
          <w:tcPr>
            <w:tcW w:w="5670" w:type="dxa"/>
          </w:tcPr>
          <w:p w14:paraId="5F98D4E7" w14:textId="4AB0E40B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rgan or tissue replaced by other means</w:t>
            </w:r>
          </w:p>
        </w:tc>
        <w:tc>
          <w:tcPr>
            <w:tcW w:w="1313" w:type="dxa"/>
          </w:tcPr>
          <w:p w14:paraId="052C843A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5B286A2" w14:textId="77777777" w:rsidTr="00E3701F">
        <w:tc>
          <w:tcPr>
            <w:tcW w:w="3325" w:type="dxa"/>
          </w:tcPr>
          <w:p w14:paraId="09F2AFD8" w14:textId="2CA2B24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E509D4D" w14:textId="17E7472A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74Freq </w:t>
            </w:r>
          </w:p>
        </w:tc>
        <w:tc>
          <w:tcPr>
            <w:tcW w:w="2250" w:type="dxa"/>
          </w:tcPr>
          <w:p w14:paraId="35AF76C7" w14:textId="3666F1AA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3</w:t>
            </w:r>
          </w:p>
        </w:tc>
        <w:tc>
          <w:tcPr>
            <w:tcW w:w="5670" w:type="dxa"/>
          </w:tcPr>
          <w:p w14:paraId="276C8809" w14:textId="28B7C48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kidney and ureter</w:t>
            </w:r>
          </w:p>
        </w:tc>
        <w:tc>
          <w:tcPr>
            <w:tcW w:w="1313" w:type="dxa"/>
          </w:tcPr>
          <w:p w14:paraId="09AB8FA6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ACF81AC" w14:textId="77777777" w:rsidTr="00E3701F">
        <w:tc>
          <w:tcPr>
            <w:tcW w:w="3325" w:type="dxa"/>
          </w:tcPr>
          <w:p w14:paraId="7CE3B895" w14:textId="789D5D79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72D3420" w14:textId="6000FFBA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74Once </w:t>
            </w:r>
          </w:p>
        </w:tc>
        <w:tc>
          <w:tcPr>
            <w:tcW w:w="2250" w:type="dxa"/>
          </w:tcPr>
          <w:p w14:paraId="2C357D2D" w14:textId="2651CE1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93</w:t>
            </w:r>
          </w:p>
        </w:tc>
        <w:tc>
          <w:tcPr>
            <w:tcW w:w="5670" w:type="dxa"/>
          </w:tcPr>
          <w:p w14:paraId="1B10011D" w14:textId="0857A5E4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kidney and ureter</w:t>
            </w:r>
          </w:p>
        </w:tc>
        <w:tc>
          <w:tcPr>
            <w:tcW w:w="1313" w:type="dxa"/>
          </w:tcPr>
          <w:p w14:paraId="5007803D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56F1DD1" w14:textId="77777777" w:rsidTr="00E3701F">
        <w:tc>
          <w:tcPr>
            <w:tcW w:w="3325" w:type="dxa"/>
          </w:tcPr>
          <w:p w14:paraId="15AE7156" w14:textId="4817E072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603EBF84" w14:textId="6787BED7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79Once </w:t>
            </w:r>
          </w:p>
        </w:tc>
        <w:tc>
          <w:tcPr>
            <w:tcW w:w="2250" w:type="dxa"/>
          </w:tcPr>
          <w:p w14:paraId="62460B89" w14:textId="5140AC7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92</w:t>
            </w:r>
          </w:p>
        </w:tc>
        <w:tc>
          <w:tcPr>
            <w:tcW w:w="5670" w:type="dxa"/>
          </w:tcPr>
          <w:p w14:paraId="343565C8" w14:textId="796E4E64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physema</w:t>
            </w:r>
          </w:p>
        </w:tc>
        <w:tc>
          <w:tcPr>
            <w:tcW w:w="1313" w:type="dxa"/>
          </w:tcPr>
          <w:p w14:paraId="7F8E696B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9329C65" w14:textId="77777777" w:rsidTr="00E3701F">
        <w:tc>
          <w:tcPr>
            <w:tcW w:w="3325" w:type="dxa"/>
          </w:tcPr>
          <w:p w14:paraId="62D79CC9" w14:textId="570A480F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04A6BE43" w14:textId="73B5EE1C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87Freq </w:t>
            </w:r>
          </w:p>
        </w:tc>
        <w:tc>
          <w:tcPr>
            <w:tcW w:w="2250" w:type="dxa"/>
          </w:tcPr>
          <w:p w14:paraId="0BDDD1C1" w14:textId="6158FA1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670" w:type="dxa"/>
          </w:tcPr>
          <w:p w14:paraId="57C4A28B" w14:textId="61DD5E95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13" w:type="dxa"/>
          </w:tcPr>
          <w:p w14:paraId="2D9C88A3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15F040A" w14:textId="77777777" w:rsidTr="00E3701F">
        <w:tc>
          <w:tcPr>
            <w:tcW w:w="3325" w:type="dxa"/>
          </w:tcPr>
          <w:p w14:paraId="55A6BDF5" w14:textId="407B4EB3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8D25616" w14:textId="3906CBA0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87Once </w:t>
            </w:r>
          </w:p>
        </w:tc>
        <w:tc>
          <w:tcPr>
            <w:tcW w:w="2250" w:type="dxa"/>
          </w:tcPr>
          <w:p w14:paraId="383D9463" w14:textId="459C0A76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2</w:t>
            </w:r>
          </w:p>
        </w:tc>
        <w:tc>
          <w:tcPr>
            <w:tcW w:w="5670" w:type="dxa"/>
          </w:tcPr>
          <w:p w14:paraId="2D726053" w14:textId="7FAE4B7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ld myocardial infarction</w:t>
            </w:r>
          </w:p>
        </w:tc>
        <w:tc>
          <w:tcPr>
            <w:tcW w:w="1313" w:type="dxa"/>
          </w:tcPr>
          <w:p w14:paraId="17E61923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B02E57E" w14:textId="77777777" w:rsidTr="00E3701F">
        <w:tc>
          <w:tcPr>
            <w:tcW w:w="3325" w:type="dxa"/>
          </w:tcPr>
          <w:p w14:paraId="652AF9E7" w14:textId="55870E68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3CC1FFF0" w14:textId="21431E79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7Freq </w:t>
            </w:r>
          </w:p>
        </w:tc>
        <w:tc>
          <w:tcPr>
            <w:tcW w:w="2250" w:type="dxa"/>
          </w:tcPr>
          <w:p w14:paraId="79847F0A" w14:textId="3FCD43EC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670" w:type="dxa"/>
          </w:tcPr>
          <w:p w14:paraId="6B0A8F34" w14:textId="35A2B5FD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13" w:type="dxa"/>
          </w:tcPr>
          <w:p w14:paraId="0F249F60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696FB0F" w14:textId="77777777" w:rsidTr="00E3701F">
        <w:tc>
          <w:tcPr>
            <w:tcW w:w="3325" w:type="dxa"/>
          </w:tcPr>
          <w:p w14:paraId="092ACE6C" w14:textId="39407C68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4A3DA8D3" w14:textId="1AACAA9D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197Once </w:t>
            </w:r>
          </w:p>
        </w:tc>
        <w:tc>
          <w:tcPr>
            <w:tcW w:w="2250" w:type="dxa"/>
          </w:tcPr>
          <w:p w14:paraId="3A828B35" w14:textId="40B38941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40</w:t>
            </w:r>
          </w:p>
        </w:tc>
        <w:tc>
          <w:tcPr>
            <w:tcW w:w="5670" w:type="dxa"/>
          </w:tcPr>
          <w:p w14:paraId="3D2340F4" w14:textId="3E2C7923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therosclerosis</w:t>
            </w:r>
          </w:p>
        </w:tc>
        <w:tc>
          <w:tcPr>
            <w:tcW w:w="1313" w:type="dxa"/>
          </w:tcPr>
          <w:p w14:paraId="0C7F9C2C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5D31A2F" w14:textId="77777777" w:rsidTr="00E3701F">
        <w:tc>
          <w:tcPr>
            <w:tcW w:w="3325" w:type="dxa"/>
          </w:tcPr>
          <w:p w14:paraId="392A3555" w14:textId="79F16656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34CD147" w14:textId="3CD9CA34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34Once </w:t>
            </w:r>
          </w:p>
        </w:tc>
        <w:tc>
          <w:tcPr>
            <w:tcW w:w="2250" w:type="dxa"/>
          </w:tcPr>
          <w:p w14:paraId="55054AA3" w14:textId="5E109E13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514</w:t>
            </w:r>
          </w:p>
        </w:tc>
        <w:tc>
          <w:tcPr>
            <w:tcW w:w="5670" w:type="dxa"/>
          </w:tcPr>
          <w:p w14:paraId="470D31BF" w14:textId="74D119A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congestion and hypostasis</w:t>
            </w:r>
          </w:p>
        </w:tc>
        <w:tc>
          <w:tcPr>
            <w:tcW w:w="1313" w:type="dxa"/>
          </w:tcPr>
          <w:p w14:paraId="603A40C1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2E84E1B" w14:textId="77777777" w:rsidTr="00E3701F">
        <w:tc>
          <w:tcPr>
            <w:tcW w:w="3325" w:type="dxa"/>
          </w:tcPr>
          <w:p w14:paraId="6B822EFB" w14:textId="3CEFF92A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C5140CD" w14:textId="4605C96E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38Once </w:t>
            </w:r>
          </w:p>
        </w:tc>
        <w:tc>
          <w:tcPr>
            <w:tcW w:w="2250" w:type="dxa"/>
          </w:tcPr>
          <w:p w14:paraId="542FEEC9" w14:textId="2EC5813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6</w:t>
            </w:r>
          </w:p>
        </w:tc>
        <w:tc>
          <w:tcPr>
            <w:tcW w:w="5670" w:type="dxa"/>
          </w:tcPr>
          <w:p w14:paraId="4DE867AA" w14:textId="4AF50683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pulmonary heart disease</w:t>
            </w:r>
          </w:p>
        </w:tc>
        <w:tc>
          <w:tcPr>
            <w:tcW w:w="1313" w:type="dxa"/>
          </w:tcPr>
          <w:p w14:paraId="67DDCC02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667F032" w14:textId="77777777" w:rsidTr="00E3701F">
        <w:tc>
          <w:tcPr>
            <w:tcW w:w="3325" w:type="dxa"/>
          </w:tcPr>
          <w:p w14:paraId="6509326E" w14:textId="5D3686EA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2CE090E3" w14:textId="04E8AD17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43Freq </w:t>
            </w:r>
          </w:p>
        </w:tc>
        <w:tc>
          <w:tcPr>
            <w:tcW w:w="2250" w:type="dxa"/>
          </w:tcPr>
          <w:p w14:paraId="3E230FA9" w14:textId="45ECDB35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670" w:type="dxa"/>
          </w:tcPr>
          <w:p w14:paraId="621C8CE6" w14:textId="724BFD71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13" w:type="dxa"/>
          </w:tcPr>
          <w:p w14:paraId="7C5650D5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CE0D539" w14:textId="77777777" w:rsidTr="00E3701F">
        <w:tc>
          <w:tcPr>
            <w:tcW w:w="3325" w:type="dxa"/>
          </w:tcPr>
          <w:p w14:paraId="2C766889" w14:textId="0FE2A3DD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5595165A" w14:textId="0B4A1F0C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243Once </w:t>
            </w:r>
          </w:p>
        </w:tc>
        <w:tc>
          <w:tcPr>
            <w:tcW w:w="2250" w:type="dxa"/>
          </w:tcPr>
          <w:p w14:paraId="53875894" w14:textId="2AA26CAD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11</w:t>
            </w:r>
          </w:p>
        </w:tc>
        <w:tc>
          <w:tcPr>
            <w:tcW w:w="5670" w:type="dxa"/>
          </w:tcPr>
          <w:p w14:paraId="0A5E1676" w14:textId="2D2D9EF1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cute and subacute forms of ischemic heart disease</w:t>
            </w:r>
          </w:p>
        </w:tc>
        <w:tc>
          <w:tcPr>
            <w:tcW w:w="1313" w:type="dxa"/>
          </w:tcPr>
          <w:p w14:paraId="56906789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204ECC2" w14:textId="77777777" w:rsidTr="00E3701F">
        <w:tc>
          <w:tcPr>
            <w:tcW w:w="3325" w:type="dxa"/>
          </w:tcPr>
          <w:p w14:paraId="5860DF78" w14:textId="04B51B7F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1769F0DD" w14:textId="4B6C33EB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338Once </w:t>
            </w:r>
          </w:p>
        </w:tc>
        <w:tc>
          <w:tcPr>
            <w:tcW w:w="2250" w:type="dxa"/>
          </w:tcPr>
          <w:p w14:paraId="564A01D6" w14:textId="0757D59C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425</w:t>
            </w:r>
          </w:p>
        </w:tc>
        <w:tc>
          <w:tcPr>
            <w:tcW w:w="5670" w:type="dxa"/>
          </w:tcPr>
          <w:p w14:paraId="70354761" w14:textId="10AEFBB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47004FDF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5C1C832" w14:textId="77777777" w:rsidTr="00E3701F">
        <w:tc>
          <w:tcPr>
            <w:tcW w:w="3325" w:type="dxa"/>
          </w:tcPr>
          <w:p w14:paraId="41FBCB02" w14:textId="32EC922E" w:rsidR="00C45745" w:rsidRPr="00E3701F" w:rsidRDefault="00C45745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9-CM diagnosis</w:t>
            </w:r>
          </w:p>
        </w:tc>
        <w:tc>
          <w:tcPr>
            <w:tcW w:w="1800" w:type="dxa"/>
          </w:tcPr>
          <w:p w14:paraId="73A7E15E" w14:textId="42D4B680" w:rsidR="00C45745" w:rsidRPr="00E3701F" w:rsidRDefault="00C45745" w:rsidP="000B6021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7V357Once </w:t>
            </w:r>
          </w:p>
        </w:tc>
        <w:tc>
          <w:tcPr>
            <w:tcW w:w="2250" w:type="dxa"/>
          </w:tcPr>
          <w:p w14:paraId="0A7DC498" w14:textId="77EFD802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274</w:t>
            </w:r>
          </w:p>
        </w:tc>
        <w:tc>
          <w:tcPr>
            <w:tcW w:w="5670" w:type="dxa"/>
          </w:tcPr>
          <w:p w14:paraId="15EBAEFF" w14:textId="54C7280B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out</w:t>
            </w:r>
          </w:p>
        </w:tc>
        <w:tc>
          <w:tcPr>
            <w:tcW w:w="1313" w:type="dxa"/>
          </w:tcPr>
          <w:p w14:paraId="0DA533D2" w14:textId="77777777" w:rsidR="00C45745" w:rsidRPr="00E3701F" w:rsidRDefault="00C45745" w:rsidP="00C4574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DFF6990" w14:textId="77777777" w:rsidTr="00E3701F">
        <w:tc>
          <w:tcPr>
            <w:tcW w:w="3325" w:type="dxa"/>
          </w:tcPr>
          <w:p w14:paraId="4629F5E3" w14:textId="2CA626AB" w:rsidR="00C45745" w:rsidRPr="00E3701F" w:rsidRDefault="005846B6" w:rsidP="00C4574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2CAE97E" w14:textId="2ED45445" w:rsidR="00C45745" w:rsidRPr="00E3701F" w:rsidRDefault="00C45745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03Freq</w:t>
            </w:r>
          </w:p>
        </w:tc>
        <w:tc>
          <w:tcPr>
            <w:tcW w:w="2250" w:type="dxa"/>
          </w:tcPr>
          <w:p w14:paraId="4D6C736B" w14:textId="36949DB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1</w:t>
            </w:r>
          </w:p>
        </w:tc>
        <w:tc>
          <w:tcPr>
            <w:tcW w:w="5670" w:type="dxa"/>
          </w:tcPr>
          <w:p w14:paraId="5494B83F" w14:textId="64C1650F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ype 2 diabetes mellitus</w:t>
            </w:r>
          </w:p>
        </w:tc>
        <w:tc>
          <w:tcPr>
            <w:tcW w:w="1313" w:type="dxa"/>
          </w:tcPr>
          <w:p w14:paraId="686D23B3" w14:textId="0E4C7F07" w:rsidR="00C45745" w:rsidRPr="00E3701F" w:rsidRDefault="005846B6" w:rsidP="00C457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F6734AB" w14:textId="77777777" w:rsidTr="00E3701F">
        <w:tc>
          <w:tcPr>
            <w:tcW w:w="3325" w:type="dxa"/>
          </w:tcPr>
          <w:p w14:paraId="0A81837F" w14:textId="2B773E4E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59E4BDF" w14:textId="14E0C332" w:rsidR="005846B6" w:rsidRPr="00E3701F" w:rsidRDefault="005846B6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3Once </w:t>
            </w:r>
          </w:p>
        </w:tc>
        <w:tc>
          <w:tcPr>
            <w:tcW w:w="2250" w:type="dxa"/>
          </w:tcPr>
          <w:p w14:paraId="44D16E59" w14:textId="7E7343ED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1</w:t>
            </w:r>
          </w:p>
        </w:tc>
        <w:tc>
          <w:tcPr>
            <w:tcW w:w="5670" w:type="dxa"/>
          </w:tcPr>
          <w:p w14:paraId="318318FC" w14:textId="195DD6A3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ype 2 diabetes mellitus</w:t>
            </w:r>
          </w:p>
        </w:tc>
        <w:tc>
          <w:tcPr>
            <w:tcW w:w="1313" w:type="dxa"/>
          </w:tcPr>
          <w:p w14:paraId="0D624E6C" w14:textId="27B1F920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1328E9AE" w14:textId="77777777" w:rsidTr="00E3701F">
        <w:tc>
          <w:tcPr>
            <w:tcW w:w="3325" w:type="dxa"/>
          </w:tcPr>
          <w:p w14:paraId="055C36C7" w14:textId="189E0B15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DAE1BAD" w14:textId="419BD3FA" w:rsidR="005846B6" w:rsidRPr="00E3701F" w:rsidRDefault="005846B6" w:rsidP="000B6021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3Spor </w:t>
            </w:r>
          </w:p>
        </w:tc>
        <w:tc>
          <w:tcPr>
            <w:tcW w:w="2250" w:type="dxa"/>
          </w:tcPr>
          <w:p w14:paraId="5B689C34" w14:textId="2701E21F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11</w:t>
            </w:r>
          </w:p>
        </w:tc>
        <w:tc>
          <w:tcPr>
            <w:tcW w:w="5670" w:type="dxa"/>
          </w:tcPr>
          <w:p w14:paraId="573D675B" w14:textId="3FFFE609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ype 2 diabetes mellitus</w:t>
            </w:r>
          </w:p>
        </w:tc>
        <w:tc>
          <w:tcPr>
            <w:tcW w:w="1313" w:type="dxa"/>
          </w:tcPr>
          <w:p w14:paraId="69B3008C" w14:textId="71AF0256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FCF0364" w14:textId="77777777" w:rsidTr="00E3701F">
        <w:tc>
          <w:tcPr>
            <w:tcW w:w="3325" w:type="dxa"/>
          </w:tcPr>
          <w:p w14:paraId="7556CC90" w14:textId="021BE8D1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800" w:type="dxa"/>
          </w:tcPr>
          <w:p w14:paraId="1DF2A9B3" w14:textId="762AA8B3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5Once </w:t>
            </w:r>
          </w:p>
        </w:tc>
        <w:tc>
          <w:tcPr>
            <w:tcW w:w="2250" w:type="dxa"/>
          </w:tcPr>
          <w:p w14:paraId="0164F566" w14:textId="4FA7D856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0</w:t>
            </w:r>
          </w:p>
        </w:tc>
        <w:tc>
          <w:tcPr>
            <w:tcW w:w="5670" w:type="dxa"/>
          </w:tcPr>
          <w:p w14:paraId="1926F478" w14:textId="5D96C8CC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(primary) hypertension</w:t>
            </w:r>
          </w:p>
        </w:tc>
        <w:tc>
          <w:tcPr>
            <w:tcW w:w="1313" w:type="dxa"/>
          </w:tcPr>
          <w:p w14:paraId="067D4BBB" w14:textId="061BC0B7" w:rsidR="005846B6" w:rsidRPr="00E3701F" w:rsidRDefault="00652B30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ACB9122" w14:textId="77777777" w:rsidTr="00E3701F">
        <w:tc>
          <w:tcPr>
            <w:tcW w:w="3325" w:type="dxa"/>
          </w:tcPr>
          <w:p w14:paraId="13C1C2E0" w14:textId="03BF58A5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B5DB54D" w14:textId="3C7DAAE2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5Spor </w:t>
            </w:r>
          </w:p>
        </w:tc>
        <w:tc>
          <w:tcPr>
            <w:tcW w:w="2250" w:type="dxa"/>
          </w:tcPr>
          <w:p w14:paraId="2501035C" w14:textId="75233BF9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0</w:t>
            </w:r>
          </w:p>
        </w:tc>
        <w:tc>
          <w:tcPr>
            <w:tcW w:w="5670" w:type="dxa"/>
          </w:tcPr>
          <w:p w14:paraId="32EA9AFB" w14:textId="717F5BF7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sential (primary) hypertension</w:t>
            </w:r>
          </w:p>
        </w:tc>
        <w:tc>
          <w:tcPr>
            <w:tcW w:w="1313" w:type="dxa"/>
          </w:tcPr>
          <w:p w14:paraId="6D485401" w14:textId="71BCE1AD" w:rsidR="005846B6" w:rsidRPr="00E3701F" w:rsidRDefault="00652B30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47CFCD6C" w14:textId="77777777" w:rsidTr="00E3701F">
        <w:tc>
          <w:tcPr>
            <w:tcW w:w="3325" w:type="dxa"/>
          </w:tcPr>
          <w:p w14:paraId="3E8B6A4B" w14:textId="5EB866B1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57987C8" w14:textId="6C4F625E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6Once </w:t>
            </w:r>
          </w:p>
        </w:tc>
        <w:tc>
          <w:tcPr>
            <w:tcW w:w="2250" w:type="dxa"/>
          </w:tcPr>
          <w:p w14:paraId="225AB08A" w14:textId="2C90D807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670" w:type="dxa"/>
          </w:tcPr>
          <w:p w14:paraId="0C337068" w14:textId="184647EC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13" w:type="dxa"/>
          </w:tcPr>
          <w:p w14:paraId="2C6C0A31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B001EBD" w14:textId="77777777" w:rsidTr="00E3701F">
        <w:tc>
          <w:tcPr>
            <w:tcW w:w="3325" w:type="dxa"/>
          </w:tcPr>
          <w:p w14:paraId="0A0876FD" w14:textId="63488056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1C977B8" w14:textId="02CE0344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6Spor </w:t>
            </w:r>
          </w:p>
        </w:tc>
        <w:tc>
          <w:tcPr>
            <w:tcW w:w="2250" w:type="dxa"/>
          </w:tcPr>
          <w:p w14:paraId="29027CFA" w14:textId="4BBC4E46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5</w:t>
            </w:r>
          </w:p>
        </w:tc>
        <w:tc>
          <w:tcPr>
            <w:tcW w:w="5670" w:type="dxa"/>
          </w:tcPr>
          <w:p w14:paraId="5F813FF6" w14:textId="5B41EA5F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ischemic heart disease</w:t>
            </w:r>
          </w:p>
        </w:tc>
        <w:tc>
          <w:tcPr>
            <w:tcW w:w="1313" w:type="dxa"/>
          </w:tcPr>
          <w:p w14:paraId="7C7FB999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9D2E255" w14:textId="77777777" w:rsidTr="00E3701F">
        <w:tc>
          <w:tcPr>
            <w:tcW w:w="3325" w:type="dxa"/>
          </w:tcPr>
          <w:p w14:paraId="5EA811C0" w14:textId="6F70514F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0BDCB76" w14:textId="5FE0B4A5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07Once </w:t>
            </w:r>
          </w:p>
        </w:tc>
        <w:tc>
          <w:tcPr>
            <w:tcW w:w="2250" w:type="dxa"/>
          </w:tcPr>
          <w:p w14:paraId="3C337078" w14:textId="0A59EEFB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0</w:t>
            </w:r>
          </w:p>
        </w:tc>
        <w:tc>
          <w:tcPr>
            <w:tcW w:w="5670" w:type="dxa"/>
          </w:tcPr>
          <w:p w14:paraId="1C6E7626" w14:textId="19A69539" w:rsidR="005846B6" w:rsidRPr="00E3701F" w:rsidRDefault="00B475CD" w:rsidP="00B475C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general examination without complaint, suspected or reported diagnosis</w:t>
            </w:r>
          </w:p>
        </w:tc>
        <w:tc>
          <w:tcPr>
            <w:tcW w:w="1313" w:type="dxa"/>
          </w:tcPr>
          <w:p w14:paraId="54B75F61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AB23879" w14:textId="77777777" w:rsidTr="00E3701F">
        <w:tc>
          <w:tcPr>
            <w:tcW w:w="3325" w:type="dxa"/>
          </w:tcPr>
          <w:p w14:paraId="4A41A567" w14:textId="42EC3D62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373480B" w14:textId="057893DF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0Once </w:t>
            </w:r>
          </w:p>
        </w:tc>
        <w:tc>
          <w:tcPr>
            <w:tcW w:w="2250" w:type="dxa"/>
          </w:tcPr>
          <w:p w14:paraId="089FAFDB" w14:textId="1975383A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23</w:t>
            </w:r>
          </w:p>
        </w:tc>
        <w:tc>
          <w:tcPr>
            <w:tcW w:w="5670" w:type="dxa"/>
          </w:tcPr>
          <w:p w14:paraId="712A2093" w14:textId="44A173F1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immunization</w:t>
            </w:r>
          </w:p>
        </w:tc>
        <w:tc>
          <w:tcPr>
            <w:tcW w:w="1313" w:type="dxa"/>
          </w:tcPr>
          <w:p w14:paraId="78309432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851E950" w14:textId="77777777" w:rsidTr="00E3701F">
        <w:tc>
          <w:tcPr>
            <w:tcW w:w="3325" w:type="dxa"/>
          </w:tcPr>
          <w:p w14:paraId="222D72F8" w14:textId="7BFBB1D6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4A0550E" w14:textId="53529DE1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6Once </w:t>
            </w:r>
          </w:p>
        </w:tc>
        <w:tc>
          <w:tcPr>
            <w:tcW w:w="2250" w:type="dxa"/>
          </w:tcPr>
          <w:p w14:paraId="55EBE66E" w14:textId="40E7322A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66</w:t>
            </w:r>
          </w:p>
        </w:tc>
        <w:tc>
          <w:tcPr>
            <w:tcW w:w="5670" w:type="dxa"/>
          </w:tcPr>
          <w:p w14:paraId="55F3FCD3" w14:textId="200351D2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verweight and obesity</w:t>
            </w:r>
          </w:p>
        </w:tc>
        <w:tc>
          <w:tcPr>
            <w:tcW w:w="1313" w:type="dxa"/>
          </w:tcPr>
          <w:p w14:paraId="0C3715F4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31AD0D4" w14:textId="77777777" w:rsidTr="00E3701F">
        <w:tc>
          <w:tcPr>
            <w:tcW w:w="3325" w:type="dxa"/>
          </w:tcPr>
          <w:p w14:paraId="39707A54" w14:textId="01E26BC3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B11C14F" w14:textId="72BE6166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7Freq </w:t>
            </w:r>
          </w:p>
        </w:tc>
        <w:tc>
          <w:tcPr>
            <w:tcW w:w="2250" w:type="dxa"/>
          </w:tcPr>
          <w:p w14:paraId="6331B08A" w14:textId="19F35FCF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87</w:t>
            </w:r>
          </w:p>
        </w:tc>
        <w:tc>
          <w:tcPr>
            <w:tcW w:w="5670" w:type="dxa"/>
          </w:tcPr>
          <w:p w14:paraId="044E8ADC" w14:textId="4998493D" w:rsidR="005846B6" w:rsidRPr="00E3701F" w:rsidRDefault="00B475CD" w:rsidP="00B475C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fluid, electrolyte and acid-base balance</w:t>
            </w:r>
          </w:p>
        </w:tc>
        <w:tc>
          <w:tcPr>
            <w:tcW w:w="1313" w:type="dxa"/>
          </w:tcPr>
          <w:p w14:paraId="5431BC8A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38980FB" w14:textId="77777777" w:rsidTr="00E3701F">
        <w:tc>
          <w:tcPr>
            <w:tcW w:w="3325" w:type="dxa"/>
          </w:tcPr>
          <w:p w14:paraId="149C30CB" w14:textId="664CC59E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7089717" w14:textId="2961B9B6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17Once </w:t>
            </w:r>
          </w:p>
        </w:tc>
        <w:tc>
          <w:tcPr>
            <w:tcW w:w="2250" w:type="dxa"/>
          </w:tcPr>
          <w:p w14:paraId="2F9921CD" w14:textId="28AF5707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87</w:t>
            </w:r>
          </w:p>
        </w:tc>
        <w:tc>
          <w:tcPr>
            <w:tcW w:w="5670" w:type="dxa"/>
          </w:tcPr>
          <w:p w14:paraId="20B28426" w14:textId="079DE7FE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orders of fluid, electrolyte and acid-base balance</w:t>
            </w:r>
          </w:p>
        </w:tc>
        <w:tc>
          <w:tcPr>
            <w:tcW w:w="1313" w:type="dxa"/>
          </w:tcPr>
          <w:p w14:paraId="7B847500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CC58B71" w14:textId="77777777" w:rsidTr="00E3701F">
        <w:tc>
          <w:tcPr>
            <w:tcW w:w="3325" w:type="dxa"/>
          </w:tcPr>
          <w:p w14:paraId="40D8BBCB" w14:textId="2A463DEE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5A93D93" w14:textId="14699250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24Once </w:t>
            </w:r>
          </w:p>
        </w:tc>
        <w:tc>
          <w:tcPr>
            <w:tcW w:w="2250" w:type="dxa"/>
          </w:tcPr>
          <w:p w14:paraId="58AC20A5" w14:textId="5EE36484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68</w:t>
            </w:r>
          </w:p>
        </w:tc>
        <w:tc>
          <w:tcPr>
            <w:tcW w:w="5670" w:type="dxa"/>
          </w:tcPr>
          <w:p w14:paraId="5E6D3786" w14:textId="311EC40E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ody mass index [bmi]</w:t>
            </w:r>
          </w:p>
        </w:tc>
        <w:tc>
          <w:tcPr>
            <w:tcW w:w="1313" w:type="dxa"/>
          </w:tcPr>
          <w:p w14:paraId="1EF80ADD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F15F73F" w14:textId="77777777" w:rsidTr="00E3701F">
        <w:tc>
          <w:tcPr>
            <w:tcW w:w="3325" w:type="dxa"/>
          </w:tcPr>
          <w:p w14:paraId="318328A5" w14:textId="63C2A3C8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FBB1D6F" w14:textId="2A916D57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2Once </w:t>
            </w:r>
          </w:p>
        </w:tc>
        <w:tc>
          <w:tcPr>
            <w:tcW w:w="2250" w:type="dxa"/>
          </w:tcPr>
          <w:p w14:paraId="1864D67C" w14:textId="5D790651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7</w:t>
            </w:r>
          </w:p>
        </w:tc>
        <w:tc>
          <w:tcPr>
            <w:tcW w:w="5670" w:type="dxa"/>
          </w:tcPr>
          <w:p w14:paraId="6F851E7F" w14:textId="4FF559E5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itis of knee</w:t>
            </w:r>
          </w:p>
        </w:tc>
        <w:tc>
          <w:tcPr>
            <w:tcW w:w="1313" w:type="dxa"/>
          </w:tcPr>
          <w:p w14:paraId="60EFEAF7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0E230D5" w14:textId="77777777" w:rsidTr="00E3701F">
        <w:tc>
          <w:tcPr>
            <w:tcW w:w="3325" w:type="dxa"/>
          </w:tcPr>
          <w:p w14:paraId="38BB0CD8" w14:textId="3D122512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AE8961A" w14:textId="6782F739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2Spor </w:t>
            </w:r>
          </w:p>
        </w:tc>
        <w:tc>
          <w:tcPr>
            <w:tcW w:w="2250" w:type="dxa"/>
          </w:tcPr>
          <w:p w14:paraId="47D36944" w14:textId="06F44292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7</w:t>
            </w:r>
          </w:p>
        </w:tc>
        <w:tc>
          <w:tcPr>
            <w:tcW w:w="5670" w:type="dxa"/>
          </w:tcPr>
          <w:p w14:paraId="147A3F6E" w14:textId="128689D9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steoarthritis of knee</w:t>
            </w:r>
          </w:p>
        </w:tc>
        <w:tc>
          <w:tcPr>
            <w:tcW w:w="1313" w:type="dxa"/>
          </w:tcPr>
          <w:p w14:paraId="30E01DC1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0413FFB" w14:textId="77777777" w:rsidTr="00E3701F">
        <w:tc>
          <w:tcPr>
            <w:tcW w:w="3325" w:type="dxa"/>
          </w:tcPr>
          <w:p w14:paraId="20782C4E" w14:textId="7C24EF37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D486668" w14:textId="6060B356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3Once </w:t>
            </w:r>
          </w:p>
        </w:tc>
        <w:tc>
          <w:tcPr>
            <w:tcW w:w="2250" w:type="dxa"/>
          </w:tcPr>
          <w:p w14:paraId="1D8D74DB" w14:textId="6D5BF1EC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19</w:t>
            </w:r>
          </w:p>
        </w:tc>
        <w:tc>
          <w:tcPr>
            <w:tcW w:w="5670" w:type="dxa"/>
          </w:tcPr>
          <w:p w14:paraId="56C8BD90" w14:textId="1580A2FE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osteoarthritis</w:t>
            </w:r>
          </w:p>
        </w:tc>
        <w:tc>
          <w:tcPr>
            <w:tcW w:w="1313" w:type="dxa"/>
          </w:tcPr>
          <w:p w14:paraId="6E1D2C81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E72B9F8" w14:textId="77777777" w:rsidTr="00E3701F">
        <w:tc>
          <w:tcPr>
            <w:tcW w:w="3325" w:type="dxa"/>
          </w:tcPr>
          <w:p w14:paraId="12406869" w14:textId="2FF9FC5B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BF25118" w14:textId="5859CA96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5Once </w:t>
            </w:r>
          </w:p>
        </w:tc>
        <w:tc>
          <w:tcPr>
            <w:tcW w:w="2250" w:type="dxa"/>
          </w:tcPr>
          <w:p w14:paraId="2A1DF477" w14:textId="7CABCEB2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44</w:t>
            </w:r>
          </w:p>
        </w:tc>
        <w:tc>
          <w:tcPr>
            <w:tcW w:w="5670" w:type="dxa"/>
          </w:tcPr>
          <w:p w14:paraId="5A383E8A" w14:textId="4E6FF8FB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hronic obstructive pulmonary disease</w:t>
            </w:r>
          </w:p>
        </w:tc>
        <w:tc>
          <w:tcPr>
            <w:tcW w:w="1313" w:type="dxa"/>
          </w:tcPr>
          <w:p w14:paraId="3AC40EA6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3C037C4" w14:textId="77777777" w:rsidTr="00E3701F">
        <w:tc>
          <w:tcPr>
            <w:tcW w:w="3325" w:type="dxa"/>
          </w:tcPr>
          <w:p w14:paraId="7F66A139" w14:textId="2452EDC7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F440A3C" w14:textId="13875260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35Spor </w:t>
            </w:r>
          </w:p>
        </w:tc>
        <w:tc>
          <w:tcPr>
            <w:tcW w:w="2250" w:type="dxa"/>
          </w:tcPr>
          <w:p w14:paraId="10496376" w14:textId="66258077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44</w:t>
            </w:r>
          </w:p>
        </w:tc>
        <w:tc>
          <w:tcPr>
            <w:tcW w:w="5670" w:type="dxa"/>
          </w:tcPr>
          <w:p w14:paraId="6A795A2A" w14:textId="6CDC9D56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chronic obstructive pulmonary disease</w:t>
            </w:r>
          </w:p>
        </w:tc>
        <w:tc>
          <w:tcPr>
            <w:tcW w:w="1313" w:type="dxa"/>
          </w:tcPr>
          <w:p w14:paraId="4C84F538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B54149F" w14:textId="77777777" w:rsidTr="00E3701F">
        <w:tc>
          <w:tcPr>
            <w:tcW w:w="3325" w:type="dxa"/>
          </w:tcPr>
          <w:p w14:paraId="20282C8D" w14:textId="1C78A00C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041E89A" w14:textId="096C817E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7Once </w:t>
            </w:r>
          </w:p>
        </w:tc>
        <w:tc>
          <w:tcPr>
            <w:tcW w:w="2250" w:type="dxa"/>
          </w:tcPr>
          <w:p w14:paraId="3B852B72" w14:textId="593EB7A6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6</w:t>
            </w:r>
          </w:p>
        </w:tc>
        <w:tc>
          <w:tcPr>
            <w:tcW w:w="5670" w:type="dxa"/>
          </w:tcPr>
          <w:p w14:paraId="7EE08389" w14:textId="74177BEE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spiratory failure, not elsewhere classified</w:t>
            </w:r>
          </w:p>
        </w:tc>
        <w:tc>
          <w:tcPr>
            <w:tcW w:w="1313" w:type="dxa"/>
          </w:tcPr>
          <w:p w14:paraId="062317C8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4175650" w14:textId="77777777" w:rsidTr="00E3701F">
        <w:tc>
          <w:tcPr>
            <w:tcW w:w="3325" w:type="dxa"/>
          </w:tcPr>
          <w:p w14:paraId="33A7DDBF" w14:textId="5AA09B0A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9F2B4E3" w14:textId="65021F98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7Spor </w:t>
            </w:r>
          </w:p>
        </w:tc>
        <w:tc>
          <w:tcPr>
            <w:tcW w:w="2250" w:type="dxa"/>
          </w:tcPr>
          <w:p w14:paraId="7F1253C2" w14:textId="5DEA2A7E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96</w:t>
            </w:r>
          </w:p>
        </w:tc>
        <w:tc>
          <w:tcPr>
            <w:tcW w:w="5670" w:type="dxa"/>
          </w:tcPr>
          <w:p w14:paraId="7D243DDF" w14:textId="43FA614E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spiratory failure, not elsewhere classified</w:t>
            </w:r>
          </w:p>
        </w:tc>
        <w:tc>
          <w:tcPr>
            <w:tcW w:w="1313" w:type="dxa"/>
          </w:tcPr>
          <w:p w14:paraId="726692B6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B7186ED" w14:textId="77777777" w:rsidTr="00E3701F">
        <w:tc>
          <w:tcPr>
            <w:tcW w:w="3325" w:type="dxa"/>
          </w:tcPr>
          <w:p w14:paraId="6E572130" w14:textId="5E68AEB0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FA11E62" w14:textId="446AC2FB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9Freq </w:t>
            </w:r>
          </w:p>
        </w:tc>
        <w:tc>
          <w:tcPr>
            <w:tcW w:w="2250" w:type="dxa"/>
          </w:tcPr>
          <w:p w14:paraId="03175778" w14:textId="45CC4932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54</w:t>
            </w:r>
          </w:p>
        </w:tc>
        <w:tc>
          <w:tcPr>
            <w:tcW w:w="5670" w:type="dxa"/>
          </w:tcPr>
          <w:p w14:paraId="31833D1C" w14:textId="181CBC96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rsalgia</w:t>
            </w:r>
          </w:p>
        </w:tc>
        <w:tc>
          <w:tcPr>
            <w:tcW w:w="1313" w:type="dxa"/>
          </w:tcPr>
          <w:p w14:paraId="12CC1C97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978AE23" w14:textId="77777777" w:rsidTr="00E3701F">
        <w:tc>
          <w:tcPr>
            <w:tcW w:w="3325" w:type="dxa"/>
          </w:tcPr>
          <w:p w14:paraId="0D52032C" w14:textId="710290E4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E5076FE" w14:textId="3EF71D6D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9Once </w:t>
            </w:r>
          </w:p>
        </w:tc>
        <w:tc>
          <w:tcPr>
            <w:tcW w:w="2250" w:type="dxa"/>
          </w:tcPr>
          <w:p w14:paraId="0FF1B71B" w14:textId="4920D968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54</w:t>
            </w:r>
          </w:p>
        </w:tc>
        <w:tc>
          <w:tcPr>
            <w:tcW w:w="5670" w:type="dxa"/>
          </w:tcPr>
          <w:p w14:paraId="470A4F90" w14:textId="217B8489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rsalgia</w:t>
            </w:r>
          </w:p>
        </w:tc>
        <w:tc>
          <w:tcPr>
            <w:tcW w:w="1313" w:type="dxa"/>
          </w:tcPr>
          <w:p w14:paraId="719B2F76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67D35E7" w14:textId="77777777" w:rsidTr="00E3701F">
        <w:tc>
          <w:tcPr>
            <w:tcW w:w="3325" w:type="dxa"/>
          </w:tcPr>
          <w:p w14:paraId="55BD60AF" w14:textId="0A7D7DCE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D330FF6" w14:textId="49AB1A31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49Spor </w:t>
            </w:r>
          </w:p>
        </w:tc>
        <w:tc>
          <w:tcPr>
            <w:tcW w:w="2250" w:type="dxa"/>
          </w:tcPr>
          <w:p w14:paraId="0AF829E9" w14:textId="0C41473F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54</w:t>
            </w:r>
          </w:p>
        </w:tc>
        <w:tc>
          <w:tcPr>
            <w:tcW w:w="5670" w:type="dxa"/>
          </w:tcPr>
          <w:p w14:paraId="6D6C8571" w14:textId="1A983E89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rsalgia</w:t>
            </w:r>
          </w:p>
        </w:tc>
        <w:tc>
          <w:tcPr>
            <w:tcW w:w="1313" w:type="dxa"/>
          </w:tcPr>
          <w:p w14:paraId="774829EC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B6D39B6" w14:textId="77777777" w:rsidTr="00E3701F">
        <w:tc>
          <w:tcPr>
            <w:tcW w:w="3325" w:type="dxa"/>
          </w:tcPr>
          <w:p w14:paraId="2C899970" w14:textId="0B500ECC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800" w:type="dxa"/>
          </w:tcPr>
          <w:p w14:paraId="35D03235" w14:textId="00B7D757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55Once </w:t>
            </w:r>
          </w:p>
        </w:tc>
        <w:tc>
          <w:tcPr>
            <w:tcW w:w="2250" w:type="dxa"/>
          </w:tcPr>
          <w:p w14:paraId="0F22F0E6" w14:textId="1465312F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25</w:t>
            </w:r>
          </w:p>
        </w:tc>
        <w:tc>
          <w:tcPr>
            <w:tcW w:w="5670" w:type="dxa"/>
          </w:tcPr>
          <w:p w14:paraId="4A8072A2" w14:textId="27CCD47D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joint disorder, not elsewhere classified</w:t>
            </w:r>
          </w:p>
        </w:tc>
        <w:tc>
          <w:tcPr>
            <w:tcW w:w="1313" w:type="dxa"/>
          </w:tcPr>
          <w:p w14:paraId="3CBA8AD7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DA986C6" w14:textId="77777777" w:rsidTr="00E3701F">
        <w:tc>
          <w:tcPr>
            <w:tcW w:w="3325" w:type="dxa"/>
          </w:tcPr>
          <w:p w14:paraId="084BF2A2" w14:textId="19545C1D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64A7D976" w14:textId="44A8E71D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55Spor </w:t>
            </w:r>
          </w:p>
        </w:tc>
        <w:tc>
          <w:tcPr>
            <w:tcW w:w="2250" w:type="dxa"/>
          </w:tcPr>
          <w:p w14:paraId="164E6EF1" w14:textId="091C83C3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25</w:t>
            </w:r>
          </w:p>
        </w:tc>
        <w:tc>
          <w:tcPr>
            <w:tcW w:w="5670" w:type="dxa"/>
          </w:tcPr>
          <w:p w14:paraId="5A02DCAE" w14:textId="1EB70E8A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joint disorder, not elsewhere classified</w:t>
            </w:r>
          </w:p>
        </w:tc>
        <w:tc>
          <w:tcPr>
            <w:tcW w:w="1313" w:type="dxa"/>
          </w:tcPr>
          <w:p w14:paraId="3AD8E3D7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3637A5A" w14:textId="77777777" w:rsidTr="00E3701F">
        <w:tc>
          <w:tcPr>
            <w:tcW w:w="3325" w:type="dxa"/>
          </w:tcPr>
          <w:p w14:paraId="65B2FCA8" w14:textId="545E7A42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E939B1D" w14:textId="1C4136E3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08V056Freq</w:t>
            </w:r>
          </w:p>
        </w:tc>
        <w:tc>
          <w:tcPr>
            <w:tcW w:w="2250" w:type="dxa"/>
          </w:tcPr>
          <w:p w14:paraId="1FB27876" w14:textId="6BFE3B50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670" w:type="dxa"/>
          </w:tcPr>
          <w:p w14:paraId="1CC400F0" w14:textId="0CE3514C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 elsewhere classified</w:t>
            </w:r>
          </w:p>
        </w:tc>
        <w:tc>
          <w:tcPr>
            <w:tcW w:w="1313" w:type="dxa"/>
          </w:tcPr>
          <w:p w14:paraId="2664C843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D9947C2" w14:textId="77777777" w:rsidTr="00E3701F">
        <w:tc>
          <w:tcPr>
            <w:tcW w:w="3325" w:type="dxa"/>
          </w:tcPr>
          <w:p w14:paraId="1A59712A" w14:textId="478518E2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4572103" w14:textId="69874EE0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56Once </w:t>
            </w:r>
          </w:p>
        </w:tc>
        <w:tc>
          <w:tcPr>
            <w:tcW w:w="2250" w:type="dxa"/>
          </w:tcPr>
          <w:p w14:paraId="4D9A583D" w14:textId="75197083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670" w:type="dxa"/>
          </w:tcPr>
          <w:p w14:paraId="35380895" w14:textId="06E9C4BD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 elsewhere classified</w:t>
            </w:r>
          </w:p>
        </w:tc>
        <w:tc>
          <w:tcPr>
            <w:tcW w:w="1313" w:type="dxa"/>
          </w:tcPr>
          <w:p w14:paraId="41AE0F99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DCB1849" w14:textId="77777777" w:rsidTr="00E3701F">
        <w:tc>
          <w:tcPr>
            <w:tcW w:w="3325" w:type="dxa"/>
          </w:tcPr>
          <w:p w14:paraId="0C62BBE4" w14:textId="581866F3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2CEC835" w14:textId="02D08188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56Spor </w:t>
            </w:r>
          </w:p>
        </w:tc>
        <w:tc>
          <w:tcPr>
            <w:tcW w:w="2250" w:type="dxa"/>
          </w:tcPr>
          <w:p w14:paraId="11E383CE" w14:textId="1336514B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79</w:t>
            </w:r>
          </w:p>
        </w:tc>
        <w:tc>
          <w:tcPr>
            <w:tcW w:w="5670" w:type="dxa"/>
          </w:tcPr>
          <w:p w14:paraId="6044348D" w14:textId="1405DDF4" w:rsidR="005846B6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d unspecified soft tissue disorders, not elsewhere classified</w:t>
            </w:r>
          </w:p>
        </w:tc>
        <w:tc>
          <w:tcPr>
            <w:tcW w:w="1313" w:type="dxa"/>
          </w:tcPr>
          <w:p w14:paraId="33A0E056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F02E569" w14:textId="77777777" w:rsidTr="00E3701F">
        <w:tc>
          <w:tcPr>
            <w:tcW w:w="3325" w:type="dxa"/>
          </w:tcPr>
          <w:p w14:paraId="336F8894" w14:textId="3B3251BE" w:rsidR="005846B6" w:rsidRPr="00E3701F" w:rsidRDefault="005846B6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8D76A5C" w14:textId="3E876168" w:rsidR="005846B6" w:rsidRPr="00E3701F" w:rsidRDefault="005846B6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1Freq </w:t>
            </w:r>
          </w:p>
        </w:tc>
        <w:tc>
          <w:tcPr>
            <w:tcW w:w="2250" w:type="dxa"/>
          </w:tcPr>
          <w:p w14:paraId="5B182808" w14:textId="3833A9FC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48C4A83A" w14:textId="218D6937" w:rsidR="005846B6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3B76936F" w14:textId="77777777" w:rsidR="005846B6" w:rsidRPr="00E3701F" w:rsidRDefault="005846B6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B475CD" w:rsidRPr="00C23CBE" w14:paraId="667B8B56" w14:textId="77777777" w:rsidTr="00E3701F">
        <w:tc>
          <w:tcPr>
            <w:tcW w:w="3325" w:type="dxa"/>
          </w:tcPr>
          <w:p w14:paraId="0C773CBC" w14:textId="6418D3BC" w:rsidR="00B475CD" w:rsidRPr="00E3701F" w:rsidRDefault="00B52CDD" w:rsidP="005846B6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561B85C" w14:textId="485D845E" w:rsidR="00B475CD" w:rsidRPr="00E3701F" w:rsidRDefault="00B475CD" w:rsidP="00652B30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1Once </w:t>
            </w:r>
          </w:p>
        </w:tc>
        <w:tc>
          <w:tcPr>
            <w:tcW w:w="2250" w:type="dxa"/>
          </w:tcPr>
          <w:p w14:paraId="20EA86E1" w14:textId="310CF43A" w:rsidR="00B475CD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604516F7" w14:textId="490A15C8" w:rsidR="00B475CD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558EE888" w14:textId="77777777" w:rsidR="00B475CD" w:rsidRPr="00E3701F" w:rsidRDefault="00B475CD" w:rsidP="005846B6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4EDDBFC" w14:textId="77777777" w:rsidTr="00E3701F">
        <w:tc>
          <w:tcPr>
            <w:tcW w:w="3325" w:type="dxa"/>
          </w:tcPr>
          <w:p w14:paraId="3D27D00D" w14:textId="1476BB38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B655392" w14:textId="4B6A51AD" w:rsidR="00B52CDD" w:rsidRPr="00E3701F" w:rsidRDefault="00B52CDD" w:rsidP="00652B30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1Spor </w:t>
            </w:r>
          </w:p>
        </w:tc>
        <w:tc>
          <w:tcPr>
            <w:tcW w:w="2250" w:type="dxa"/>
          </w:tcPr>
          <w:p w14:paraId="3943E181" w14:textId="0025E2D6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8</w:t>
            </w:r>
          </w:p>
        </w:tc>
        <w:tc>
          <w:tcPr>
            <w:tcW w:w="5670" w:type="dxa"/>
          </w:tcPr>
          <w:p w14:paraId="7C2EE70E" w14:textId="487BD195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ronic kidney disease (ckd)</w:t>
            </w:r>
          </w:p>
        </w:tc>
        <w:tc>
          <w:tcPr>
            <w:tcW w:w="1313" w:type="dxa"/>
          </w:tcPr>
          <w:p w14:paraId="2E62F215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5813929" w14:textId="77777777" w:rsidTr="00E3701F">
        <w:tc>
          <w:tcPr>
            <w:tcW w:w="3325" w:type="dxa"/>
          </w:tcPr>
          <w:p w14:paraId="541D098B" w14:textId="29F91AFA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903FFC5" w14:textId="0C4273D3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2Once </w:t>
            </w:r>
          </w:p>
        </w:tc>
        <w:tc>
          <w:tcPr>
            <w:tcW w:w="2250" w:type="dxa"/>
          </w:tcPr>
          <w:p w14:paraId="29782673" w14:textId="6095118C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60</w:t>
            </w:r>
          </w:p>
        </w:tc>
        <w:tc>
          <w:tcPr>
            <w:tcW w:w="5670" w:type="dxa"/>
          </w:tcPr>
          <w:p w14:paraId="0167C340" w14:textId="6F9BEE20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dema, not elsewhere classified</w:t>
            </w:r>
          </w:p>
        </w:tc>
        <w:tc>
          <w:tcPr>
            <w:tcW w:w="1313" w:type="dxa"/>
          </w:tcPr>
          <w:p w14:paraId="04BA2DF1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808297C" w14:textId="77777777" w:rsidTr="00E3701F">
        <w:tc>
          <w:tcPr>
            <w:tcW w:w="3325" w:type="dxa"/>
          </w:tcPr>
          <w:p w14:paraId="797AD196" w14:textId="548CB52C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7C75376" w14:textId="0B4B0E94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4Once </w:t>
            </w:r>
          </w:p>
        </w:tc>
        <w:tc>
          <w:tcPr>
            <w:tcW w:w="2250" w:type="dxa"/>
          </w:tcPr>
          <w:p w14:paraId="34D9CC54" w14:textId="7587D3D4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25</w:t>
            </w:r>
          </w:p>
        </w:tc>
        <w:tc>
          <w:tcPr>
            <w:tcW w:w="5670" w:type="dxa"/>
          </w:tcPr>
          <w:p w14:paraId="2280931A" w14:textId="6768E3A4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ge-related cataract</w:t>
            </w:r>
          </w:p>
        </w:tc>
        <w:tc>
          <w:tcPr>
            <w:tcW w:w="1313" w:type="dxa"/>
          </w:tcPr>
          <w:p w14:paraId="39980518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89B9B75" w14:textId="77777777" w:rsidTr="00E3701F">
        <w:tc>
          <w:tcPr>
            <w:tcW w:w="3325" w:type="dxa"/>
          </w:tcPr>
          <w:p w14:paraId="0C2C43A1" w14:textId="350F3659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92B3934" w14:textId="5B2CF10F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9Freq </w:t>
            </w:r>
          </w:p>
        </w:tc>
        <w:tc>
          <w:tcPr>
            <w:tcW w:w="2250" w:type="dxa"/>
          </w:tcPr>
          <w:p w14:paraId="2A3E3ED5" w14:textId="6BD8135E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2</w:t>
            </w:r>
          </w:p>
        </w:tc>
        <w:tc>
          <w:tcPr>
            <w:tcW w:w="5670" w:type="dxa"/>
          </w:tcPr>
          <w:p w14:paraId="30FD3B09" w14:textId="245CE9A2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7DCE90F2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3EE6876" w14:textId="77777777" w:rsidTr="00E3701F">
        <w:tc>
          <w:tcPr>
            <w:tcW w:w="3325" w:type="dxa"/>
          </w:tcPr>
          <w:p w14:paraId="04A7C7FA" w14:textId="23A4B43F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3AF67A9" w14:textId="4337D742" w:rsidR="00B52CDD" w:rsidRPr="00E3701F" w:rsidRDefault="00B52CDD" w:rsidP="00AE5008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9Once </w:t>
            </w:r>
          </w:p>
        </w:tc>
        <w:tc>
          <w:tcPr>
            <w:tcW w:w="2250" w:type="dxa"/>
          </w:tcPr>
          <w:p w14:paraId="6B288DD1" w14:textId="5B6BEBF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2</w:t>
            </w:r>
          </w:p>
        </w:tc>
        <w:tc>
          <w:tcPr>
            <w:tcW w:w="5670" w:type="dxa"/>
          </w:tcPr>
          <w:p w14:paraId="0DD57973" w14:textId="1B7BB582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51A0E141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19FF0E5" w14:textId="77777777" w:rsidTr="00E3701F">
        <w:tc>
          <w:tcPr>
            <w:tcW w:w="3325" w:type="dxa"/>
          </w:tcPr>
          <w:p w14:paraId="0C2A3549" w14:textId="00A3AC68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A4AF0C2" w14:textId="3C041C1E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69Spor </w:t>
            </w:r>
          </w:p>
        </w:tc>
        <w:tc>
          <w:tcPr>
            <w:tcW w:w="2250" w:type="dxa"/>
          </w:tcPr>
          <w:p w14:paraId="38032801" w14:textId="56485572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12</w:t>
            </w:r>
          </w:p>
        </w:tc>
        <w:tc>
          <w:tcPr>
            <w:tcW w:w="5670" w:type="dxa"/>
          </w:tcPr>
          <w:p w14:paraId="6C228CEC" w14:textId="73EF04E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pertensive chronic kidney disease</w:t>
            </w:r>
          </w:p>
        </w:tc>
        <w:tc>
          <w:tcPr>
            <w:tcW w:w="1313" w:type="dxa"/>
          </w:tcPr>
          <w:p w14:paraId="04851C6B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D064366" w14:textId="77777777" w:rsidTr="00E3701F">
        <w:tc>
          <w:tcPr>
            <w:tcW w:w="3325" w:type="dxa"/>
          </w:tcPr>
          <w:p w14:paraId="5BA42156" w14:textId="2219CB41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29FBE0D" w14:textId="0C137EE0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71Freq </w:t>
            </w:r>
          </w:p>
        </w:tc>
        <w:tc>
          <w:tcPr>
            <w:tcW w:w="2250" w:type="dxa"/>
          </w:tcPr>
          <w:p w14:paraId="054AE273" w14:textId="38DAD42C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50</w:t>
            </w:r>
          </w:p>
        </w:tc>
        <w:tc>
          <w:tcPr>
            <w:tcW w:w="5670" w:type="dxa"/>
          </w:tcPr>
          <w:p w14:paraId="24DE1492" w14:textId="00367DC6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ron deficiency anemia</w:t>
            </w:r>
          </w:p>
        </w:tc>
        <w:tc>
          <w:tcPr>
            <w:tcW w:w="1313" w:type="dxa"/>
          </w:tcPr>
          <w:p w14:paraId="76C7E0C1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182D124" w14:textId="77777777" w:rsidTr="00E3701F">
        <w:tc>
          <w:tcPr>
            <w:tcW w:w="3325" w:type="dxa"/>
          </w:tcPr>
          <w:p w14:paraId="2454807D" w14:textId="52973C4D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8D20C8E" w14:textId="3A681EDE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81Once </w:t>
            </w:r>
          </w:p>
        </w:tc>
        <w:tc>
          <w:tcPr>
            <w:tcW w:w="2250" w:type="dxa"/>
          </w:tcPr>
          <w:p w14:paraId="0D3898ED" w14:textId="25B056A0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5</w:t>
            </w:r>
          </w:p>
        </w:tc>
        <w:tc>
          <w:tcPr>
            <w:tcW w:w="5670" w:type="dxa"/>
          </w:tcPr>
          <w:p w14:paraId="4F4F80CE" w14:textId="5029BE4B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esence of cardiac and vascular implants and grafts</w:t>
            </w:r>
          </w:p>
        </w:tc>
        <w:tc>
          <w:tcPr>
            <w:tcW w:w="1313" w:type="dxa"/>
          </w:tcPr>
          <w:p w14:paraId="380D4E54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CF71C1D" w14:textId="77777777" w:rsidTr="00E3701F">
        <w:tc>
          <w:tcPr>
            <w:tcW w:w="3325" w:type="dxa"/>
          </w:tcPr>
          <w:p w14:paraId="429E501C" w14:textId="0EF14A74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E7409BA" w14:textId="6F28C1DB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82Once </w:t>
            </w:r>
          </w:p>
        </w:tc>
        <w:tc>
          <w:tcPr>
            <w:tcW w:w="2250" w:type="dxa"/>
          </w:tcPr>
          <w:p w14:paraId="54A61051" w14:textId="5DD91181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18</w:t>
            </w:r>
          </w:p>
        </w:tc>
        <w:tc>
          <w:tcPr>
            <w:tcW w:w="5670" w:type="dxa"/>
          </w:tcPr>
          <w:p w14:paraId="01CCD4E9" w14:textId="64EFFD1E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neumonia, unspecified organism</w:t>
            </w:r>
          </w:p>
        </w:tc>
        <w:tc>
          <w:tcPr>
            <w:tcW w:w="1313" w:type="dxa"/>
          </w:tcPr>
          <w:p w14:paraId="2A10AE2F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D5307D8" w14:textId="77777777" w:rsidTr="00E3701F">
        <w:tc>
          <w:tcPr>
            <w:tcW w:w="3325" w:type="dxa"/>
          </w:tcPr>
          <w:p w14:paraId="0EFE699E" w14:textId="59C1F24C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1268726" w14:textId="223518E7" w:rsidR="00B52CDD" w:rsidRPr="00E3701F" w:rsidRDefault="00B52CDD" w:rsidP="00AE5008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094Once </w:t>
            </w:r>
          </w:p>
        </w:tc>
        <w:tc>
          <w:tcPr>
            <w:tcW w:w="2250" w:type="dxa"/>
          </w:tcPr>
          <w:p w14:paraId="4E1B91D9" w14:textId="024AF058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K76</w:t>
            </w:r>
          </w:p>
        </w:tc>
        <w:tc>
          <w:tcPr>
            <w:tcW w:w="5670" w:type="dxa"/>
          </w:tcPr>
          <w:p w14:paraId="12B711E5" w14:textId="55682B7C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diseases of liver</w:t>
            </w:r>
          </w:p>
        </w:tc>
        <w:tc>
          <w:tcPr>
            <w:tcW w:w="1313" w:type="dxa"/>
          </w:tcPr>
          <w:p w14:paraId="14362C6D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7D9E462" w14:textId="77777777" w:rsidTr="00E3701F">
        <w:tc>
          <w:tcPr>
            <w:tcW w:w="3325" w:type="dxa"/>
          </w:tcPr>
          <w:p w14:paraId="7560D6C9" w14:textId="00792342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F1CDDD3" w14:textId="0217432C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8Freq </w:t>
            </w:r>
          </w:p>
        </w:tc>
        <w:tc>
          <w:tcPr>
            <w:tcW w:w="2250" w:type="dxa"/>
          </w:tcPr>
          <w:p w14:paraId="3176A46C" w14:textId="5C166F81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670" w:type="dxa"/>
          </w:tcPr>
          <w:p w14:paraId="2F8E82A0" w14:textId="51BD7F05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0936013B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5B2DE51" w14:textId="77777777" w:rsidTr="00E3701F">
        <w:tc>
          <w:tcPr>
            <w:tcW w:w="3325" w:type="dxa"/>
          </w:tcPr>
          <w:p w14:paraId="7D1B8D64" w14:textId="424A3FB1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50C3708" w14:textId="5A29FA7B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8Once </w:t>
            </w:r>
          </w:p>
        </w:tc>
        <w:tc>
          <w:tcPr>
            <w:tcW w:w="2250" w:type="dxa"/>
          </w:tcPr>
          <w:p w14:paraId="60A7F191" w14:textId="63054DE3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670" w:type="dxa"/>
          </w:tcPr>
          <w:p w14:paraId="25EB2257" w14:textId="5D89DE32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48913534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A141837" w14:textId="77777777" w:rsidTr="00E3701F">
        <w:tc>
          <w:tcPr>
            <w:tcW w:w="3325" w:type="dxa"/>
          </w:tcPr>
          <w:p w14:paraId="3A077569" w14:textId="357A434B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B300886" w14:textId="6D38E45C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8Spor </w:t>
            </w:r>
          </w:p>
        </w:tc>
        <w:tc>
          <w:tcPr>
            <w:tcW w:w="2250" w:type="dxa"/>
          </w:tcPr>
          <w:p w14:paraId="0CC3CC2F" w14:textId="59D99B9B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2</w:t>
            </w:r>
          </w:p>
        </w:tc>
        <w:tc>
          <w:tcPr>
            <w:tcW w:w="5670" w:type="dxa"/>
          </w:tcPr>
          <w:p w14:paraId="4E7CCFD6" w14:textId="0C337D14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myopathy</w:t>
            </w:r>
          </w:p>
        </w:tc>
        <w:tc>
          <w:tcPr>
            <w:tcW w:w="1313" w:type="dxa"/>
          </w:tcPr>
          <w:p w14:paraId="253E1764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517D217" w14:textId="77777777" w:rsidTr="00E3701F">
        <w:tc>
          <w:tcPr>
            <w:tcW w:w="3325" w:type="dxa"/>
          </w:tcPr>
          <w:p w14:paraId="4FF1DB5C" w14:textId="2E7458F5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800" w:type="dxa"/>
          </w:tcPr>
          <w:p w14:paraId="0C79290C" w14:textId="2DBD6557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9Freq </w:t>
            </w:r>
          </w:p>
        </w:tc>
        <w:tc>
          <w:tcPr>
            <w:tcW w:w="2250" w:type="dxa"/>
          </w:tcPr>
          <w:p w14:paraId="1F2875EC" w14:textId="4FEEE97B" w:rsidR="00B52CDD" w:rsidRPr="00E3701F" w:rsidRDefault="00CA74F3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6E4099ED" w14:textId="1CE591E2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3F5E05F8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73F7DB7" w14:textId="77777777" w:rsidTr="00E3701F">
        <w:tc>
          <w:tcPr>
            <w:tcW w:w="3325" w:type="dxa"/>
          </w:tcPr>
          <w:p w14:paraId="4DE36B69" w14:textId="40857822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89C77AF" w14:textId="627716DA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9Once </w:t>
            </w:r>
          </w:p>
        </w:tc>
        <w:tc>
          <w:tcPr>
            <w:tcW w:w="2250" w:type="dxa"/>
          </w:tcPr>
          <w:p w14:paraId="15A83491" w14:textId="1B8000DB" w:rsidR="00B52CDD" w:rsidRPr="00E3701F" w:rsidRDefault="00CA74F3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70F556CB" w14:textId="335CAFEC" w:rsidR="00B52CDD" w:rsidRPr="00E3701F" w:rsidRDefault="00CA74F3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0F0FABD3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7F1DEBE" w14:textId="77777777" w:rsidTr="00E3701F">
        <w:tc>
          <w:tcPr>
            <w:tcW w:w="3325" w:type="dxa"/>
          </w:tcPr>
          <w:p w14:paraId="2F386E0A" w14:textId="5B5E94FB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2E24150" w14:textId="6577AF5F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19Spor </w:t>
            </w:r>
          </w:p>
        </w:tc>
        <w:tc>
          <w:tcPr>
            <w:tcW w:w="2250" w:type="dxa"/>
          </w:tcPr>
          <w:p w14:paraId="5CF05F12" w14:textId="18AD9DFD" w:rsidR="00B52CDD" w:rsidRPr="00E3701F" w:rsidRDefault="00CA74F3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50</w:t>
            </w:r>
          </w:p>
        </w:tc>
        <w:tc>
          <w:tcPr>
            <w:tcW w:w="5670" w:type="dxa"/>
          </w:tcPr>
          <w:p w14:paraId="0C7C1A8C" w14:textId="05D5C22F" w:rsidR="00B52CDD" w:rsidRPr="00E3701F" w:rsidRDefault="00CA74F3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eart failure</w:t>
            </w:r>
          </w:p>
        </w:tc>
        <w:tc>
          <w:tcPr>
            <w:tcW w:w="1313" w:type="dxa"/>
          </w:tcPr>
          <w:p w14:paraId="10131AA5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AD5084E" w14:textId="77777777" w:rsidTr="00E3701F">
        <w:tc>
          <w:tcPr>
            <w:tcW w:w="3325" w:type="dxa"/>
          </w:tcPr>
          <w:p w14:paraId="24FAFEB5" w14:textId="568638D9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C0A3DDF" w14:textId="4EB4D952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36Once </w:t>
            </w:r>
          </w:p>
        </w:tc>
        <w:tc>
          <w:tcPr>
            <w:tcW w:w="2250" w:type="dxa"/>
          </w:tcPr>
          <w:p w14:paraId="3FF45EDE" w14:textId="61A936EB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10</w:t>
            </w:r>
          </w:p>
        </w:tc>
        <w:tc>
          <w:tcPr>
            <w:tcW w:w="5670" w:type="dxa"/>
          </w:tcPr>
          <w:p w14:paraId="1CE82FBC" w14:textId="3216792C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bdominal and pelvic pain</w:t>
            </w:r>
          </w:p>
        </w:tc>
        <w:tc>
          <w:tcPr>
            <w:tcW w:w="1313" w:type="dxa"/>
          </w:tcPr>
          <w:p w14:paraId="127C04E9" w14:textId="2333615B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2BD7A90A" w14:textId="77777777" w:rsidTr="00E3701F">
        <w:tc>
          <w:tcPr>
            <w:tcW w:w="3325" w:type="dxa"/>
          </w:tcPr>
          <w:p w14:paraId="19AC71E1" w14:textId="763FCA99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7997A8A" w14:textId="6949A084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46Once </w:t>
            </w:r>
          </w:p>
        </w:tc>
        <w:tc>
          <w:tcPr>
            <w:tcW w:w="2250" w:type="dxa"/>
          </w:tcPr>
          <w:p w14:paraId="25FEC3A5" w14:textId="2DE88300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52</w:t>
            </w:r>
          </w:p>
        </w:tc>
        <w:tc>
          <w:tcPr>
            <w:tcW w:w="5670" w:type="dxa"/>
          </w:tcPr>
          <w:p w14:paraId="39A45DAB" w14:textId="5617B793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isorders of refraction and accommodation</w:t>
            </w:r>
          </w:p>
        </w:tc>
        <w:tc>
          <w:tcPr>
            <w:tcW w:w="1313" w:type="dxa"/>
          </w:tcPr>
          <w:p w14:paraId="71AA42F5" w14:textId="77777777" w:rsidR="00B52CDD" w:rsidRPr="00E3701F" w:rsidRDefault="00B52CDD" w:rsidP="00B52C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95E1B66" w14:textId="77777777" w:rsidTr="00E3701F">
        <w:tc>
          <w:tcPr>
            <w:tcW w:w="3325" w:type="dxa"/>
          </w:tcPr>
          <w:p w14:paraId="0B7CBE2D" w14:textId="084C53C2" w:rsidR="00B52CDD" w:rsidRPr="00E3701F" w:rsidRDefault="00B52CDD" w:rsidP="00B52CD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B987A25" w14:textId="3AE7F5F5" w:rsidR="00B52CDD" w:rsidRPr="00E3701F" w:rsidRDefault="00B52CDD" w:rsidP="00DA65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0Once </w:t>
            </w:r>
          </w:p>
        </w:tc>
        <w:tc>
          <w:tcPr>
            <w:tcW w:w="2250" w:type="dxa"/>
          </w:tcPr>
          <w:p w14:paraId="3392C751" w14:textId="5B4E04D0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4</w:t>
            </w:r>
          </w:p>
        </w:tc>
        <w:tc>
          <w:tcPr>
            <w:tcW w:w="5670" w:type="dxa"/>
          </w:tcPr>
          <w:p w14:paraId="20F53B28" w14:textId="5D09D968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emias</w:t>
            </w:r>
          </w:p>
        </w:tc>
        <w:tc>
          <w:tcPr>
            <w:tcW w:w="1313" w:type="dxa"/>
          </w:tcPr>
          <w:p w14:paraId="7AEB2101" w14:textId="5DE65853" w:rsidR="00B52CDD" w:rsidRPr="00E3701F" w:rsidRDefault="0061282D" w:rsidP="00B52CD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62360662" w14:textId="77777777" w:rsidTr="00E3701F">
        <w:tc>
          <w:tcPr>
            <w:tcW w:w="3325" w:type="dxa"/>
          </w:tcPr>
          <w:p w14:paraId="1A4DF199" w14:textId="7335FCD6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B3A3062" w14:textId="600AC2ED" w:rsidR="0061282D" w:rsidRPr="00E3701F" w:rsidRDefault="0061282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0Spor </w:t>
            </w:r>
          </w:p>
        </w:tc>
        <w:tc>
          <w:tcPr>
            <w:tcW w:w="2250" w:type="dxa"/>
          </w:tcPr>
          <w:p w14:paraId="425EE31D" w14:textId="32EB460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4</w:t>
            </w:r>
          </w:p>
        </w:tc>
        <w:tc>
          <w:tcPr>
            <w:tcW w:w="5670" w:type="dxa"/>
          </w:tcPr>
          <w:p w14:paraId="4D3B9C43" w14:textId="06EA5369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other anemias</w:t>
            </w:r>
          </w:p>
        </w:tc>
        <w:tc>
          <w:tcPr>
            <w:tcW w:w="1313" w:type="dxa"/>
          </w:tcPr>
          <w:p w14:paraId="02E6902F" w14:textId="68D7576B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28ACF1C2" w14:textId="77777777" w:rsidTr="00E3701F">
        <w:tc>
          <w:tcPr>
            <w:tcW w:w="3325" w:type="dxa"/>
          </w:tcPr>
          <w:p w14:paraId="4D9FB6FE" w14:textId="793182E4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33C1381" w14:textId="77F14526" w:rsidR="0061282D" w:rsidRPr="00E3701F" w:rsidRDefault="0061282D" w:rsidP="00DA65E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6Freq </w:t>
            </w:r>
          </w:p>
        </w:tc>
        <w:tc>
          <w:tcPr>
            <w:tcW w:w="2250" w:type="dxa"/>
          </w:tcPr>
          <w:p w14:paraId="32C4FE8D" w14:textId="69AEA5F2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2</w:t>
            </w:r>
          </w:p>
        </w:tc>
        <w:tc>
          <w:tcPr>
            <w:tcW w:w="5670" w:type="dxa"/>
          </w:tcPr>
          <w:p w14:paraId="4A663407" w14:textId="09A7C73F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malignant neoplasms</w:t>
            </w:r>
          </w:p>
        </w:tc>
        <w:tc>
          <w:tcPr>
            <w:tcW w:w="1313" w:type="dxa"/>
          </w:tcPr>
          <w:p w14:paraId="4DE6C1FD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2775E10" w14:textId="77777777" w:rsidTr="00E3701F">
        <w:tc>
          <w:tcPr>
            <w:tcW w:w="3325" w:type="dxa"/>
          </w:tcPr>
          <w:p w14:paraId="0DC37A11" w14:textId="7B776D6B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F2EA8CF" w14:textId="2ADE384C" w:rsidR="0061282D" w:rsidRPr="00E3701F" w:rsidRDefault="0061282D" w:rsidP="00DA65E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56Once </w:t>
            </w:r>
          </w:p>
        </w:tc>
        <w:tc>
          <w:tcPr>
            <w:tcW w:w="2250" w:type="dxa"/>
          </w:tcPr>
          <w:p w14:paraId="5C0EBD60" w14:textId="7F2FC53D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12</w:t>
            </w:r>
          </w:p>
        </w:tc>
        <w:tc>
          <w:tcPr>
            <w:tcW w:w="5670" w:type="dxa"/>
          </w:tcPr>
          <w:p w14:paraId="3C840436" w14:textId="66AEA3D4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screening for malignant neoplasms</w:t>
            </w:r>
          </w:p>
        </w:tc>
        <w:tc>
          <w:tcPr>
            <w:tcW w:w="1313" w:type="dxa"/>
          </w:tcPr>
          <w:p w14:paraId="2FA25A85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CA80A59" w14:textId="77777777" w:rsidTr="00E3701F">
        <w:tc>
          <w:tcPr>
            <w:tcW w:w="3325" w:type="dxa"/>
          </w:tcPr>
          <w:p w14:paraId="386032B3" w14:textId="2FADA72B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D85E148" w14:textId="7685A2E4" w:rsidR="0061282D" w:rsidRPr="00E3701F" w:rsidRDefault="0061282D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63Freq </w:t>
            </w:r>
          </w:p>
        </w:tc>
        <w:tc>
          <w:tcPr>
            <w:tcW w:w="2250" w:type="dxa"/>
          </w:tcPr>
          <w:p w14:paraId="74207958" w14:textId="75A7D75C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55</w:t>
            </w:r>
          </w:p>
        </w:tc>
        <w:tc>
          <w:tcPr>
            <w:tcW w:w="5670" w:type="dxa"/>
          </w:tcPr>
          <w:p w14:paraId="1CDC1E48" w14:textId="45EFB159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itamin d deficiency</w:t>
            </w:r>
          </w:p>
        </w:tc>
        <w:tc>
          <w:tcPr>
            <w:tcW w:w="1313" w:type="dxa"/>
          </w:tcPr>
          <w:p w14:paraId="438266A1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47533FD" w14:textId="77777777" w:rsidTr="00E3701F">
        <w:tc>
          <w:tcPr>
            <w:tcW w:w="3325" w:type="dxa"/>
          </w:tcPr>
          <w:p w14:paraId="55A1ECB2" w14:textId="33F2FBDB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00245F3" w14:textId="2A2F5ABA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63Once </w:t>
            </w:r>
          </w:p>
        </w:tc>
        <w:tc>
          <w:tcPr>
            <w:tcW w:w="2250" w:type="dxa"/>
          </w:tcPr>
          <w:p w14:paraId="32425A96" w14:textId="62BB3885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55</w:t>
            </w:r>
          </w:p>
        </w:tc>
        <w:tc>
          <w:tcPr>
            <w:tcW w:w="5670" w:type="dxa"/>
          </w:tcPr>
          <w:p w14:paraId="369A0821" w14:textId="43743A28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vitamin d deficiency</w:t>
            </w:r>
          </w:p>
        </w:tc>
        <w:tc>
          <w:tcPr>
            <w:tcW w:w="1313" w:type="dxa"/>
          </w:tcPr>
          <w:p w14:paraId="4E36B972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1830309" w14:textId="77777777" w:rsidTr="00E3701F">
        <w:tc>
          <w:tcPr>
            <w:tcW w:w="3325" w:type="dxa"/>
          </w:tcPr>
          <w:p w14:paraId="3F584821" w14:textId="0BB4D53B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38D3DDF3" w14:textId="3C542B78" w:rsidR="0061282D" w:rsidRPr="00E3701F" w:rsidRDefault="0061282D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79Freq </w:t>
            </w:r>
          </w:p>
        </w:tc>
        <w:tc>
          <w:tcPr>
            <w:tcW w:w="2250" w:type="dxa"/>
          </w:tcPr>
          <w:p w14:paraId="32F68374" w14:textId="138FF154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01</w:t>
            </w:r>
          </w:p>
        </w:tc>
        <w:tc>
          <w:tcPr>
            <w:tcW w:w="5670" w:type="dxa"/>
          </w:tcPr>
          <w:p w14:paraId="361DBA41" w14:textId="063321C1" w:rsidR="0061282D" w:rsidRPr="00E3701F" w:rsidRDefault="0061282D" w:rsidP="0061282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other special examination without complaint, suspected or reported diagnosis</w:t>
            </w:r>
          </w:p>
        </w:tc>
        <w:tc>
          <w:tcPr>
            <w:tcW w:w="1313" w:type="dxa"/>
          </w:tcPr>
          <w:p w14:paraId="2D7F2389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1951A1F" w14:textId="77777777" w:rsidTr="00E3701F">
        <w:tc>
          <w:tcPr>
            <w:tcW w:w="3325" w:type="dxa"/>
          </w:tcPr>
          <w:p w14:paraId="1A180F98" w14:textId="3364F5A7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81AEADA" w14:textId="1C98FC78" w:rsidR="0061282D" w:rsidRPr="00E3701F" w:rsidRDefault="0061282D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80Freq </w:t>
            </w:r>
          </w:p>
        </w:tc>
        <w:tc>
          <w:tcPr>
            <w:tcW w:w="2250" w:type="dxa"/>
          </w:tcPr>
          <w:p w14:paraId="2BB067C1" w14:textId="7DA533F5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9</w:t>
            </w:r>
          </w:p>
        </w:tc>
        <w:tc>
          <w:tcPr>
            <w:tcW w:w="5670" w:type="dxa"/>
          </w:tcPr>
          <w:p w14:paraId="29891BF0" w14:textId="7B9885D8" w:rsidR="0061282D" w:rsidRPr="00E3701F" w:rsidRDefault="0061282D" w:rsidP="0061282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pendence on enabling machines and devices, not elsewhere classified</w:t>
            </w:r>
          </w:p>
        </w:tc>
        <w:tc>
          <w:tcPr>
            <w:tcW w:w="1313" w:type="dxa"/>
          </w:tcPr>
          <w:p w14:paraId="0C018698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F53AB8E" w14:textId="77777777" w:rsidTr="00E3701F">
        <w:tc>
          <w:tcPr>
            <w:tcW w:w="3325" w:type="dxa"/>
          </w:tcPr>
          <w:p w14:paraId="4017EF7D" w14:textId="4330CA81" w:rsidR="0061282D" w:rsidRPr="00E3701F" w:rsidRDefault="0061282D" w:rsidP="0061282D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714B76E5" w14:textId="6EF6E096" w:rsidR="0061282D" w:rsidRPr="00E3701F" w:rsidRDefault="0061282D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80Once </w:t>
            </w:r>
          </w:p>
        </w:tc>
        <w:tc>
          <w:tcPr>
            <w:tcW w:w="2250" w:type="dxa"/>
          </w:tcPr>
          <w:p w14:paraId="771D27AC" w14:textId="6503BFD8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9</w:t>
            </w:r>
          </w:p>
        </w:tc>
        <w:tc>
          <w:tcPr>
            <w:tcW w:w="5670" w:type="dxa"/>
          </w:tcPr>
          <w:p w14:paraId="3487F4AF" w14:textId="1245914F" w:rsidR="0061282D" w:rsidRPr="00E3701F" w:rsidRDefault="0061282D" w:rsidP="0061282D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pendence on enabling machines and devices, not elsewhere classified</w:t>
            </w:r>
          </w:p>
        </w:tc>
        <w:tc>
          <w:tcPr>
            <w:tcW w:w="1313" w:type="dxa"/>
          </w:tcPr>
          <w:p w14:paraId="5EC2B982" w14:textId="77777777" w:rsidR="0061282D" w:rsidRPr="00E3701F" w:rsidRDefault="0061282D" w:rsidP="0061282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5270086" w14:textId="77777777" w:rsidTr="00E3701F">
        <w:tc>
          <w:tcPr>
            <w:tcW w:w="3325" w:type="dxa"/>
          </w:tcPr>
          <w:p w14:paraId="77E96609" w14:textId="41D5919A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FFC666C" w14:textId="3B99903A" w:rsidR="00CD2B50" w:rsidRPr="00E3701F" w:rsidRDefault="00CD2B50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80Spor </w:t>
            </w:r>
          </w:p>
        </w:tc>
        <w:tc>
          <w:tcPr>
            <w:tcW w:w="2250" w:type="dxa"/>
          </w:tcPr>
          <w:p w14:paraId="20F22084" w14:textId="04AD9914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99</w:t>
            </w:r>
          </w:p>
        </w:tc>
        <w:tc>
          <w:tcPr>
            <w:tcW w:w="5670" w:type="dxa"/>
          </w:tcPr>
          <w:p w14:paraId="03D63548" w14:textId="12D64B0B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pendence on enabling machines and devices, not elsewhere classified</w:t>
            </w:r>
          </w:p>
        </w:tc>
        <w:tc>
          <w:tcPr>
            <w:tcW w:w="1313" w:type="dxa"/>
          </w:tcPr>
          <w:p w14:paraId="4BC6D004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F4684DB" w14:textId="77777777" w:rsidTr="00E3701F">
        <w:tc>
          <w:tcPr>
            <w:tcW w:w="3325" w:type="dxa"/>
          </w:tcPr>
          <w:p w14:paraId="644BCAB3" w14:textId="393F9983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AAC33CE" w14:textId="3D0DE91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84Once </w:t>
            </w:r>
          </w:p>
        </w:tc>
        <w:tc>
          <w:tcPr>
            <w:tcW w:w="2250" w:type="dxa"/>
          </w:tcPr>
          <w:p w14:paraId="4B4C4C90" w14:textId="03E65A3F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21</w:t>
            </w:r>
          </w:p>
        </w:tc>
        <w:tc>
          <w:tcPr>
            <w:tcW w:w="5670" w:type="dxa"/>
          </w:tcPr>
          <w:p w14:paraId="49220B46" w14:textId="1D2367CA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myocardial infarction</w:t>
            </w:r>
          </w:p>
        </w:tc>
        <w:tc>
          <w:tcPr>
            <w:tcW w:w="1313" w:type="dxa"/>
          </w:tcPr>
          <w:p w14:paraId="3A1769E7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14AEFCF" w14:textId="77777777" w:rsidTr="00E3701F">
        <w:tc>
          <w:tcPr>
            <w:tcW w:w="3325" w:type="dxa"/>
          </w:tcPr>
          <w:p w14:paraId="3F639967" w14:textId="57F104E4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6B00E812" w14:textId="62C3B02D" w:rsidR="00CD2B50" w:rsidRPr="00E3701F" w:rsidRDefault="00CD2B50" w:rsidP="007B749B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190Once </w:t>
            </w:r>
          </w:p>
        </w:tc>
        <w:tc>
          <w:tcPr>
            <w:tcW w:w="2250" w:type="dxa"/>
          </w:tcPr>
          <w:p w14:paraId="1CD3EAB6" w14:textId="3DA9FC42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89</w:t>
            </w:r>
          </w:p>
        </w:tc>
        <w:tc>
          <w:tcPr>
            <w:tcW w:w="5670" w:type="dxa"/>
          </w:tcPr>
          <w:p w14:paraId="08DFF873" w14:textId="39CE2A65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ain, not elsewhere classified</w:t>
            </w:r>
          </w:p>
        </w:tc>
        <w:tc>
          <w:tcPr>
            <w:tcW w:w="1313" w:type="dxa"/>
          </w:tcPr>
          <w:p w14:paraId="134B0D53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4B2FE6B" w14:textId="77777777" w:rsidTr="00E3701F">
        <w:tc>
          <w:tcPr>
            <w:tcW w:w="3325" w:type="dxa"/>
          </w:tcPr>
          <w:p w14:paraId="09C6BAF0" w14:textId="5455718C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27FE3A6B" w14:textId="31FDA114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14Freq </w:t>
            </w:r>
          </w:p>
        </w:tc>
        <w:tc>
          <w:tcPr>
            <w:tcW w:w="2250" w:type="dxa"/>
          </w:tcPr>
          <w:p w14:paraId="5F13DB4F" w14:textId="0789EAF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17D147A2" w14:textId="1668F324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52B5D4D6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C8583A4" w14:textId="77777777" w:rsidTr="00E3701F">
        <w:tc>
          <w:tcPr>
            <w:tcW w:w="3325" w:type="dxa"/>
          </w:tcPr>
          <w:p w14:paraId="24400F7E" w14:textId="6CF1F614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89F2B51" w14:textId="6A2A38CF" w:rsidR="00CD2B50" w:rsidRPr="00E3701F" w:rsidRDefault="00CD2B50" w:rsidP="007B749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14Once </w:t>
            </w:r>
          </w:p>
        </w:tc>
        <w:tc>
          <w:tcPr>
            <w:tcW w:w="2250" w:type="dxa"/>
          </w:tcPr>
          <w:p w14:paraId="1D4D9466" w14:textId="12F7E10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4442DBF4" w14:textId="4A808CC1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53FD03BE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A9403E7" w14:textId="77777777" w:rsidTr="00E3701F">
        <w:tc>
          <w:tcPr>
            <w:tcW w:w="3325" w:type="dxa"/>
          </w:tcPr>
          <w:p w14:paraId="1917E879" w14:textId="197A3E86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53E1EC8" w14:textId="32E824EA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14Spor </w:t>
            </w:r>
          </w:p>
        </w:tc>
        <w:tc>
          <w:tcPr>
            <w:tcW w:w="2250" w:type="dxa"/>
          </w:tcPr>
          <w:p w14:paraId="7B2FBAAA" w14:textId="4D05929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N17</w:t>
            </w:r>
          </w:p>
        </w:tc>
        <w:tc>
          <w:tcPr>
            <w:tcW w:w="5670" w:type="dxa"/>
          </w:tcPr>
          <w:p w14:paraId="71190E0E" w14:textId="69D589B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cute kidney failure</w:t>
            </w:r>
          </w:p>
        </w:tc>
        <w:tc>
          <w:tcPr>
            <w:tcW w:w="1313" w:type="dxa"/>
          </w:tcPr>
          <w:p w14:paraId="693D2A7E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3B6808F" w14:textId="77777777" w:rsidTr="00E3701F">
        <w:tc>
          <w:tcPr>
            <w:tcW w:w="3325" w:type="dxa"/>
          </w:tcPr>
          <w:p w14:paraId="4B66B6D8" w14:textId="01BD6BD5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ICD-10-CM diagnosis</w:t>
            </w:r>
          </w:p>
        </w:tc>
        <w:tc>
          <w:tcPr>
            <w:tcW w:w="1800" w:type="dxa"/>
          </w:tcPr>
          <w:p w14:paraId="3E8154F6" w14:textId="42342F49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18Once </w:t>
            </w:r>
          </w:p>
        </w:tc>
        <w:tc>
          <w:tcPr>
            <w:tcW w:w="2250" w:type="dxa"/>
          </w:tcPr>
          <w:p w14:paraId="02A528B4" w14:textId="7B3A088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81</w:t>
            </w:r>
          </w:p>
        </w:tc>
        <w:tc>
          <w:tcPr>
            <w:tcW w:w="5670" w:type="dxa"/>
          </w:tcPr>
          <w:p w14:paraId="151731DF" w14:textId="68ACDD4E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ulmonary edema</w:t>
            </w:r>
          </w:p>
        </w:tc>
        <w:tc>
          <w:tcPr>
            <w:tcW w:w="1313" w:type="dxa"/>
          </w:tcPr>
          <w:p w14:paraId="35E0FF7F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B5AF018" w14:textId="77777777" w:rsidTr="00E3701F">
        <w:tc>
          <w:tcPr>
            <w:tcW w:w="3325" w:type="dxa"/>
          </w:tcPr>
          <w:p w14:paraId="0436AD10" w14:textId="5ADE72FD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4099FA3B" w14:textId="0E9D5621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24Freq </w:t>
            </w:r>
          </w:p>
        </w:tc>
        <w:tc>
          <w:tcPr>
            <w:tcW w:w="2250" w:type="dxa"/>
          </w:tcPr>
          <w:p w14:paraId="6E2184D8" w14:textId="2B494EAD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7</w:t>
            </w:r>
          </w:p>
        </w:tc>
        <w:tc>
          <w:tcPr>
            <w:tcW w:w="5670" w:type="dxa"/>
          </w:tcPr>
          <w:p w14:paraId="16F24363" w14:textId="357B8CE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aroxysmal tachycardia</w:t>
            </w:r>
          </w:p>
        </w:tc>
        <w:tc>
          <w:tcPr>
            <w:tcW w:w="1313" w:type="dxa"/>
          </w:tcPr>
          <w:p w14:paraId="670FFC9D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BA74848" w14:textId="77777777" w:rsidTr="00E3701F">
        <w:tc>
          <w:tcPr>
            <w:tcW w:w="3325" w:type="dxa"/>
          </w:tcPr>
          <w:p w14:paraId="1AB9B97D" w14:textId="22EE3EFD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620DB21F" w14:textId="5D45444B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24Once </w:t>
            </w:r>
          </w:p>
        </w:tc>
        <w:tc>
          <w:tcPr>
            <w:tcW w:w="2250" w:type="dxa"/>
          </w:tcPr>
          <w:p w14:paraId="42773491" w14:textId="365C100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7</w:t>
            </w:r>
          </w:p>
        </w:tc>
        <w:tc>
          <w:tcPr>
            <w:tcW w:w="5670" w:type="dxa"/>
          </w:tcPr>
          <w:p w14:paraId="72286854" w14:textId="5FD93363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aroxysmal tachycardia</w:t>
            </w:r>
          </w:p>
        </w:tc>
        <w:tc>
          <w:tcPr>
            <w:tcW w:w="1313" w:type="dxa"/>
          </w:tcPr>
          <w:p w14:paraId="13374D90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C25DB9F" w14:textId="77777777" w:rsidTr="00E3701F">
        <w:tc>
          <w:tcPr>
            <w:tcW w:w="3325" w:type="dxa"/>
          </w:tcPr>
          <w:p w14:paraId="6B8CCA1F" w14:textId="28F329AE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1332EA8B" w14:textId="24F2AD13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24Spor </w:t>
            </w:r>
          </w:p>
        </w:tc>
        <w:tc>
          <w:tcPr>
            <w:tcW w:w="2250" w:type="dxa"/>
          </w:tcPr>
          <w:p w14:paraId="235CA3E6" w14:textId="04DF9378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47</w:t>
            </w:r>
          </w:p>
        </w:tc>
        <w:tc>
          <w:tcPr>
            <w:tcW w:w="5670" w:type="dxa"/>
          </w:tcPr>
          <w:p w14:paraId="34087A62" w14:textId="2A954305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aroxysmal tachycardia</w:t>
            </w:r>
          </w:p>
        </w:tc>
        <w:tc>
          <w:tcPr>
            <w:tcW w:w="1313" w:type="dxa"/>
          </w:tcPr>
          <w:p w14:paraId="444BD48C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4BEE7C0" w14:textId="77777777" w:rsidTr="00E3701F">
        <w:tc>
          <w:tcPr>
            <w:tcW w:w="3325" w:type="dxa"/>
          </w:tcPr>
          <w:p w14:paraId="436737A8" w14:textId="1392D3C7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69CEFA27" w14:textId="006CADA7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50Freq </w:t>
            </w:r>
          </w:p>
        </w:tc>
        <w:tc>
          <w:tcPr>
            <w:tcW w:w="2250" w:type="dxa"/>
          </w:tcPr>
          <w:p w14:paraId="445F8701" w14:textId="2D96DA45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670" w:type="dxa"/>
          </w:tcPr>
          <w:p w14:paraId="1FCB0D3A" w14:textId="1EE45D0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13" w:type="dxa"/>
          </w:tcPr>
          <w:p w14:paraId="4BC73812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110ECBF" w14:textId="77777777" w:rsidTr="00E3701F">
        <w:tc>
          <w:tcPr>
            <w:tcW w:w="3325" w:type="dxa"/>
          </w:tcPr>
          <w:p w14:paraId="1ACD8918" w14:textId="02D32B6D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A11171D" w14:textId="5EDC01B2" w:rsidR="00CD2B50" w:rsidRPr="00E3701F" w:rsidRDefault="00CD2B50" w:rsidP="0060376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50Once </w:t>
            </w:r>
          </w:p>
        </w:tc>
        <w:tc>
          <w:tcPr>
            <w:tcW w:w="2250" w:type="dxa"/>
          </w:tcPr>
          <w:p w14:paraId="5CB0929E" w14:textId="0F405CFD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670" w:type="dxa"/>
          </w:tcPr>
          <w:p w14:paraId="7CF5A47E" w14:textId="39D198C1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13" w:type="dxa"/>
          </w:tcPr>
          <w:p w14:paraId="76B46198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A92D4D5" w14:textId="77777777" w:rsidTr="00E3701F">
        <w:tc>
          <w:tcPr>
            <w:tcW w:w="3325" w:type="dxa"/>
          </w:tcPr>
          <w:p w14:paraId="01571DDA" w14:textId="7A359590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0620EC19" w14:textId="4FC15C6F" w:rsidR="00CD2B50" w:rsidRPr="00E3701F" w:rsidRDefault="00CD2B50" w:rsidP="00603769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250Spor </w:t>
            </w:r>
          </w:p>
        </w:tc>
        <w:tc>
          <w:tcPr>
            <w:tcW w:w="2250" w:type="dxa"/>
          </w:tcPr>
          <w:p w14:paraId="380E2707" w14:textId="333C1A2C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63</w:t>
            </w:r>
          </w:p>
        </w:tc>
        <w:tc>
          <w:tcPr>
            <w:tcW w:w="5670" w:type="dxa"/>
          </w:tcPr>
          <w:p w14:paraId="11FBFBA1" w14:textId="38DDFB55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nemia in chronic diseases classified elsewhere</w:t>
            </w:r>
          </w:p>
        </w:tc>
        <w:tc>
          <w:tcPr>
            <w:tcW w:w="1313" w:type="dxa"/>
          </w:tcPr>
          <w:p w14:paraId="0AF0FFD2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98D45E5" w14:textId="77777777" w:rsidTr="00E3701F">
        <w:tc>
          <w:tcPr>
            <w:tcW w:w="3325" w:type="dxa"/>
          </w:tcPr>
          <w:p w14:paraId="4DFBDC66" w14:textId="74B7B284" w:rsidR="00CD2B50" w:rsidRPr="00E3701F" w:rsidRDefault="00CD2B50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ICD-10-CM diagnosis</w:t>
            </w:r>
          </w:p>
        </w:tc>
        <w:tc>
          <w:tcPr>
            <w:tcW w:w="1800" w:type="dxa"/>
          </w:tcPr>
          <w:p w14:paraId="524319E8" w14:textId="6C931B29" w:rsidR="00CD2B50" w:rsidRPr="00E3701F" w:rsidRDefault="00CD2B5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08V334Once </w:t>
            </w:r>
          </w:p>
        </w:tc>
        <w:tc>
          <w:tcPr>
            <w:tcW w:w="2250" w:type="dxa"/>
          </w:tcPr>
          <w:p w14:paraId="7345C5D9" w14:textId="010DEFF5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Z45</w:t>
            </w:r>
          </w:p>
        </w:tc>
        <w:tc>
          <w:tcPr>
            <w:tcW w:w="5670" w:type="dxa"/>
          </w:tcPr>
          <w:p w14:paraId="56C41D9A" w14:textId="3038DF86" w:rsidR="00CD2B50" w:rsidRPr="00E3701F" w:rsidRDefault="00CD2B50" w:rsidP="00C4587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ncounter for adjustment and management of</w:t>
            </w:r>
            <w:r w:rsidR="00C45879"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 </w:t>
            </w: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mplanted device</w:t>
            </w:r>
          </w:p>
        </w:tc>
        <w:tc>
          <w:tcPr>
            <w:tcW w:w="1313" w:type="dxa"/>
          </w:tcPr>
          <w:p w14:paraId="3CB07BE1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4EBBE1AA" w14:textId="77777777" w:rsidTr="00E3701F">
        <w:tc>
          <w:tcPr>
            <w:tcW w:w="3325" w:type="dxa"/>
          </w:tcPr>
          <w:p w14:paraId="1BBF5642" w14:textId="5481DB99" w:rsidR="00CD2B50" w:rsidRPr="00E3701F" w:rsidRDefault="000119B7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165CE351" w14:textId="13874F0F" w:rsidR="00CD2B50" w:rsidRPr="00E3701F" w:rsidRDefault="00CD2B5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2Freq </w:t>
            </w:r>
          </w:p>
        </w:tc>
        <w:tc>
          <w:tcPr>
            <w:tcW w:w="2250" w:type="dxa"/>
          </w:tcPr>
          <w:p w14:paraId="04895CE4" w14:textId="228916AD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00</w:t>
            </w:r>
          </w:p>
        </w:tc>
        <w:tc>
          <w:tcPr>
            <w:tcW w:w="5670" w:type="dxa"/>
          </w:tcPr>
          <w:p w14:paraId="24BD4EBA" w14:textId="3CF94A36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complete</w:t>
            </w:r>
          </w:p>
        </w:tc>
        <w:tc>
          <w:tcPr>
            <w:tcW w:w="1313" w:type="dxa"/>
          </w:tcPr>
          <w:p w14:paraId="0D81FC62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596D0173" w14:textId="77777777" w:rsidTr="00E3701F">
        <w:tc>
          <w:tcPr>
            <w:tcW w:w="3325" w:type="dxa"/>
          </w:tcPr>
          <w:p w14:paraId="244F458E" w14:textId="36E65A20" w:rsidR="00CD2B50" w:rsidRPr="00E3701F" w:rsidRDefault="000119B7" w:rsidP="00CD2B5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102C0CD0" w14:textId="572AD7F4" w:rsidR="00CD2B50" w:rsidRPr="00E3701F" w:rsidRDefault="00CD2B5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2Once </w:t>
            </w:r>
          </w:p>
        </w:tc>
        <w:tc>
          <w:tcPr>
            <w:tcW w:w="2250" w:type="dxa"/>
          </w:tcPr>
          <w:p w14:paraId="04F45232" w14:textId="0037AA3E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00</w:t>
            </w:r>
          </w:p>
        </w:tc>
        <w:tc>
          <w:tcPr>
            <w:tcW w:w="5670" w:type="dxa"/>
          </w:tcPr>
          <w:p w14:paraId="2C01F858" w14:textId="42A0C84B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complete</w:t>
            </w:r>
          </w:p>
        </w:tc>
        <w:tc>
          <w:tcPr>
            <w:tcW w:w="1313" w:type="dxa"/>
          </w:tcPr>
          <w:p w14:paraId="62A119F0" w14:textId="77777777" w:rsidR="00CD2B50" w:rsidRPr="00E3701F" w:rsidRDefault="00CD2B50" w:rsidP="00CD2B5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6FA8E775" w14:textId="77777777" w:rsidTr="00E3701F">
        <w:tc>
          <w:tcPr>
            <w:tcW w:w="3325" w:type="dxa"/>
          </w:tcPr>
          <w:p w14:paraId="45DD7CE2" w14:textId="1DF1E1F4" w:rsidR="000119B7" w:rsidRPr="00E3701F" w:rsidRDefault="000119B7" w:rsidP="000119B7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5D0CB75A" w14:textId="4B1EABC3" w:rsidR="000119B7" w:rsidRPr="00E3701F" w:rsidRDefault="000119B7" w:rsidP="00C4587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3Once </w:t>
            </w:r>
          </w:p>
        </w:tc>
        <w:tc>
          <w:tcPr>
            <w:tcW w:w="2250" w:type="dxa"/>
          </w:tcPr>
          <w:p w14:paraId="4BE2DBF3" w14:textId="045C2A35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06</w:t>
            </w:r>
          </w:p>
        </w:tc>
        <w:tc>
          <w:tcPr>
            <w:tcW w:w="5670" w:type="dxa"/>
          </w:tcPr>
          <w:p w14:paraId="591CD477" w14:textId="44F79E47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lectrocardiogram, routine ecg with at least 12 leads</w:t>
            </w:r>
          </w:p>
        </w:tc>
        <w:tc>
          <w:tcPr>
            <w:tcW w:w="1313" w:type="dxa"/>
          </w:tcPr>
          <w:p w14:paraId="420FB53E" w14:textId="77777777" w:rsidR="000119B7" w:rsidRPr="00E3701F" w:rsidRDefault="000119B7" w:rsidP="000119B7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1684B165" w14:textId="77777777" w:rsidTr="00E3701F">
        <w:tc>
          <w:tcPr>
            <w:tcW w:w="3325" w:type="dxa"/>
          </w:tcPr>
          <w:p w14:paraId="3DC46ED6" w14:textId="63761379" w:rsidR="000119B7" w:rsidRPr="00E3701F" w:rsidRDefault="000119B7" w:rsidP="000119B7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33DCE0FC" w14:textId="6D9C844D" w:rsidR="000119B7" w:rsidRPr="00E3701F" w:rsidRDefault="000119B7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04Spor </w:t>
            </w:r>
          </w:p>
        </w:tc>
        <w:tc>
          <w:tcPr>
            <w:tcW w:w="2250" w:type="dxa"/>
          </w:tcPr>
          <w:p w14:paraId="3BAFE3D6" w14:textId="4FCC68A9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14</w:t>
            </w:r>
          </w:p>
        </w:tc>
        <w:tc>
          <w:tcPr>
            <w:tcW w:w="5670" w:type="dxa"/>
          </w:tcPr>
          <w:p w14:paraId="65C45CBC" w14:textId="3F014294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stablished patient office visit, 30-39 minute</w:t>
            </w:r>
          </w:p>
        </w:tc>
        <w:tc>
          <w:tcPr>
            <w:tcW w:w="1313" w:type="dxa"/>
          </w:tcPr>
          <w:p w14:paraId="392689E4" w14:textId="6FD7EB57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985C81B" w14:textId="77777777" w:rsidTr="00E3701F">
        <w:tc>
          <w:tcPr>
            <w:tcW w:w="3325" w:type="dxa"/>
          </w:tcPr>
          <w:p w14:paraId="7B9620B1" w14:textId="43D5EDE3" w:rsidR="000119B7" w:rsidRPr="00E3701F" w:rsidRDefault="000119B7" w:rsidP="000119B7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9711E8F" w14:textId="2F27E93C" w:rsidR="000119B7" w:rsidRPr="00E3701F" w:rsidRDefault="000119B7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5Freq </w:t>
            </w:r>
          </w:p>
        </w:tc>
        <w:tc>
          <w:tcPr>
            <w:tcW w:w="2250" w:type="dxa"/>
          </w:tcPr>
          <w:p w14:paraId="13AE4252" w14:textId="09B03735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415</w:t>
            </w:r>
          </w:p>
        </w:tc>
        <w:tc>
          <w:tcPr>
            <w:tcW w:w="5670" w:type="dxa"/>
          </w:tcPr>
          <w:p w14:paraId="1F330C9F" w14:textId="6762AA18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outine venipuncture</w:t>
            </w:r>
          </w:p>
        </w:tc>
        <w:tc>
          <w:tcPr>
            <w:tcW w:w="1313" w:type="dxa"/>
          </w:tcPr>
          <w:p w14:paraId="0477F885" w14:textId="496C618A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FC97A92" w14:textId="77777777" w:rsidTr="00E3701F">
        <w:tc>
          <w:tcPr>
            <w:tcW w:w="3325" w:type="dxa"/>
          </w:tcPr>
          <w:p w14:paraId="6C5A79B7" w14:textId="0113EAA5" w:rsidR="000119B7" w:rsidRPr="00E3701F" w:rsidRDefault="000119B7" w:rsidP="000119B7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5FC4D60" w14:textId="04BDE65D" w:rsidR="000119B7" w:rsidRPr="00E3701F" w:rsidRDefault="000119B7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5Spor </w:t>
            </w:r>
          </w:p>
        </w:tc>
        <w:tc>
          <w:tcPr>
            <w:tcW w:w="2250" w:type="dxa"/>
          </w:tcPr>
          <w:p w14:paraId="1B314B4C" w14:textId="4842ACFE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36415</w:t>
            </w:r>
          </w:p>
        </w:tc>
        <w:tc>
          <w:tcPr>
            <w:tcW w:w="5670" w:type="dxa"/>
          </w:tcPr>
          <w:p w14:paraId="4D2259E8" w14:textId="4F24451E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outine venipuncture</w:t>
            </w:r>
          </w:p>
        </w:tc>
        <w:tc>
          <w:tcPr>
            <w:tcW w:w="1313" w:type="dxa"/>
          </w:tcPr>
          <w:p w14:paraId="39DFF512" w14:textId="5DE6CB90" w:rsidR="000119B7" w:rsidRPr="00E3701F" w:rsidRDefault="00A732DC" w:rsidP="000119B7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B6D56F3" w14:textId="77777777" w:rsidTr="00E3701F">
        <w:tc>
          <w:tcPr>
            <w:tcW w:w="3325" w:type="dxa"/>
          </w:tcPr>
          <w:p w14:paraId="4F70145F" w14:textId="741D72DC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19CA587B" w14:textId="6F2DF9E1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16Freq </w:t>
            </w:r>
          </w:p>
        </w:tc>
        <w:tc>
          <w:tcPr>
            <w:tcW w:w="2250" w:type="dxa"/>
          </w:tcPr>
          <w:p w14:paraId="02B1239B" w14:textId="7F28E623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48</w:t>
            </w:r>
          </w:p>
        </w:tc>
        <w:tc>
          <w:tcPr>
            <w:tcW w:w="5670" w:type="dxa"/>
          </w:tcPr>
          <w:p w14:paraId="60AF9845" w14:textId="1BA20512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asic metabolic panel (calcium total)</w:t>
            </w:r>
          </w:p>
        </w:tc>
        <w:tc>
          <w:tcPr>
            <w:tcW w:w="1313" w:type="dxa"/>
          </w:tcPr>
          <w:p w14:paraId="4B717A4A" w14:textId="7A1C4ABF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224159CD" w14:textId="77777777" w:rsidTr="00E3701F">
        <w:tc>
          <w:tcPr>
            <w:tcW w:w="3325" w:type="dxa"/>
          </w:tcPr>
          <w:p w14:paraId="0CADA1F7" w14:textId="28CC6799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7C2B339A" w14:textId="69EB31C8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5Once </w:t>
            </w:r>
          </w:p>
        </w:tc>
        <w:tc>
          <w:tcPr>
            <w:tcW w:w="2250" w:type="dxa"/>
          </w:tcPr>
          <w:p w14:paraId="2067A7F6" w14:textId="1C37EAC4" w:rsidR="006B668B" w:rsidRPr="00E3701F" w:rsidRDefault="00D77910" w:rsidP="006B668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J3010</w:t>
            </w:r>
          </w:p>
        </w:tc>
        <w:tc>
          <w:tcPr>
            <w:tcW w:w="5670" w:type="dxa"/>
          </w:tcPr>
          <w:p w14:paraId="43A35C83" w14:textId="3051B7BB" w:rsidR="006B668B" w:rsidRPr="00E3701F" w:rsidRDefault="00D77910" w:rsidP="006B668B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jection, fentanyl citrate, 0.1 mg</w:t>
            </w:r>
          </w:p>
        </w:tc>
        <w:tc>
          <w:tcPr>
            <w:tcW w:w="1313" w:type="dxa"/>
          </w:tcPr>
          <w:p w14:paraId="6D20E6C1" w14:textId="2A6C6FC2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D2DB3EB" w14:textId="77777777" w:rsidTr="00E3701F">
        <w:tc>
          <w:tcPr>
            <w:tcW w:w="3325" w:type="dxa"/>
          </w:tcPr>
          <w:p w14:paraId="401EBF4D" w14:textId="44AF1965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769DBECB" w14:textId="32292BDE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6Once </w:t>
            </w:r>
          </w:p>
        </w:tc>
        <w:tc>
          <w:tcPr>
            <w:tcW w:w="2250" w:type="dxa"/>
          </w:tcPr>
          <w:p w14:paraId="1CAD5913" w14:textId="660A74F7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Q9967</w:t>
            </w:r>
          </w:p>
        </w:tc>
        <w:tc>
          <w:tcPr>
            <w:tcW w:w="5670" w:type="dxa"/>
          </w:tcPr>
          <w:p w14:paraId="413EF3F6" w14:textId="2046155B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low osmolar contrast material, 300-399 mg/ml iodine concentration, per ml</w:t>
            </w:r>
          </w:p>
        </w:tc>
        <w:tc>
          <w:tcPr>
            <w:tcW w:w="1313" w:type="dxa"/>
          </w:tcPr>
          <w:p w14:paraId="2721F7D7" w14:textId="1D082E62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54CADB8C" w14:textId="77777777" w:rsidTr="00E3701F">
        <w:tc>
          <w:tcPr>
            <w:tcW w:w="3325" w:type="dxa"/>
          </w:tcPr>
          <w:p w14:paraId="5B6EA41F" w14:textId="0C6E161B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3E9B1F9D" w14:textId="2EED7B84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7Freq </w:t>
            </w:r>
          </w:p>
        </w:tc>
        <w:tc>
          <w:tcPr>
            <w:tcW w:w="2250" w:type="dxa"/>
          </w:tcPr>
          <w:p w14:paraId="6018A885" w14:textId="51038939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670" w:type="dxa"/>
          </w:tcPr>
          <w:p w14:paraId="2D05D208" w14:textId="3BBA3B83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53573CF8" w14:textId="77777777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3D4EDE87" w14:textId="77777777" w:rsidTr="00E3701F">
        <w:tc>
          <w:tcPr>
            <w:tcW w:w="3325" w:type="dxa"/>
          </w:tcPr>
          <w:p w14:paraId="05556174" w14:textId="7652B830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37885F94" w14:textId="3C506E87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7Once </w:t>
            </w:r>
          </w:p>
        </w:tc>
        <w:tc>
          <w:tcPr>
            <w:tcW w:w="2250" w:type="dxa"/>
          </w:tcPr>
          <w:p w14:paraId="05C792B3" w14:textId="0FB42A00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20</w:t>
            </w:r>
          </w:p>
        </w:tc>
        <w:tc>
          <w:tcPr>
            <w:tcW w:w="5670" w:type="dxa"/>
          </w:tcPr>
          <w:p w14:paraId="5453A003" w14:textId="7289EE06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272E7BC4" w14:textId="77777777" w:rsidR="006B668B" w:rsidRPr="00E3701F" w:rsidRDefault="006B668B" w:rsidP="006B668B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077C4DB5" w14:textId="77777777" w:rsidTr="00E3701F">
        <w:tc>
          <w:tcPr>
            <w:tcW w:w="3325" w:type="dxa"/>
          </w:tcPr>
          <w:p w14:paraId="15BBB018" w14:textId="5E70F3FC" w:rsidR="006B668B" w:rsidRPr="00E3701F" w:rsidRDefault="006B668B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5C5F5465" w14:textId="2A9633A9" w:rsidR="006B668B" w:rsidRPr="00E3701F" w:rsidRDefault="006B668B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9Freq </w:t>
            </w:r>
          </w:p>
        </w:tc>
        <w:tc>
          <w:tcPr>
            <w:tcW w:w="2250" w:type="dxa"/>
          </w:tcPr>
          <w:p w14:paraId="50359210" w14:textId="16587C98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670" w:type="dxa"/>
          </w:tcPr>
          <w:p w14:paraId="323154D1" w14:textId="74643BAB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13" w:type="dxa"/>
          </w:tcPr>
          <w:p w14:paraId="298FAA12" w14:textId="4748D29F" w:rsidR="006B668B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D77910" w:rsidRPr="00C23CBE" w14:paraId="4FAA3A56" w14:textId="77777777" w:rsidTr="00E3701F">
        <w:tc>
          <w:tcPr>
            <w:tcW w:w="3325" w:type="dxa"/>
          </w:tcPr>
          <w:p w14:paraId="7AF22B9F" w14:textId="1EA24087" w:rsidR="00D77910" w:rsidRPr="00E3701F" w:rsidRDefault="00D77910" w:rsidP="006B668B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CPT-4/HCPCS procedure</w:t>
            </w:r>
          </w:p>
        </w:tc>
        <w:tc>
          <w:tcPr>
            <w:tcW w:w="1800" w:type="dxa"/>
          </w:tcPr>
          <w:p w14:paraId="378077D6" w14:textId="359EB488" w:rsidR="00D77910" w:rsidRPr="00E3701F" w:rsidRDefault="00D77910" w:rsidP="006B668B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9Once </w:t>
            </w:r>
          </w:p>
        </w:tc>
        <w:tc>
          <w:tcPr>
            <w:tcW w:w="2250" w:type="dxa"/>
          </w:tcPr>
          <w:p w14:paraId="568216FF" w14:textId="5BB087F8" w:rsidR="00D77910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670" w:type="dxa"/>
          </w:tcPr>
          <w:p w14:paraId="57B90EB3" w14:textId="445213E5" w:rsidR="00D77910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13" w:type="dxa"/>
          </w:tcPr>
          <w:p w14:paraId="7175CF9A" w14:textId="4FC50A2F" w:rsidR="00D77910" w:rsidRPr="00E3701F" w:rsidRDefault="00D77910" w:rsidP="006B668B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05962839" w14:textId="77777777" w:rsidTr="00E3701F">
        <w:tc>
          <w:tcPr>
            <w:tcW w:w="3325" w:type="dxa"/>
          </w:tcPr>
          <w:p w14:paraId="46BDD213" w14:textId="2E4CEFC7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7B30FB04" w14:textId="71C0EFB7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29Spor </w:t>
            </w:r>
          </w:p>
        </w:tc>
        <w:tc>
          <w:tcPr>
            <w:tcW w:w="2250" w:type="dxa"/>
          </w:tcPr>
          <w:p w14:paraId="211AB9AC" w14:textId="5D7C41B2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036</w:t>
            </w:r>
          </w:p>
        </w:tc>
        <w:tc>
          <w:tcPr>
            <w:tcW w:w="5670" w:type="dxa"/>
          </w:tcPr>
          <w:p w14:paraId="1951C0A5" w14:textId="02F1405B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ycosylated hemoglobin test</w:t>
            </w:r>
          </w:p>
        </w:tc>
        <w:tc>
          <w:tcPr>
            <w:tcW w:w="1313" w:type="dxa"/>
          </w:tcPr>
          <w:p w14:paraId="70584684" w14:textId="5192315E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C23CBE" w14:paraId="21997868" w14:textId="77777777" w:rsidTr="00E3701F">
        <w:tc>
          <w:tcPr>
            <w:tcW w:w="3325" w:type="dxa"/>
          </w:tcPr>
          <w:p w14:paraId="6C91C655" w14:textId="589767FA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F728A7D" w14:textId="0AD86DCF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39Once </w:t>
            </w:r>
          </w:p>
        </w:tc>
        <w:tc>
          <w:tcPr>
            <w:tcW w:w="2250" w:type="dxa"/>
          </w:tcPr>
          <w:p w14:paraId="5837AE8E" w14:textId="4E497EDD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85</w:t>
            </w:r>
          </w:p>
        </w:tc>
        <w:tc>
          <w:tcPr>
            <w:tcW w:w="5670" w:type="dxa"/>
          </w:tcPr>
          <w:p w14:paraId="6B3072EC" w14:textId="04EB3582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mergency department visit</w:t>
            </w:r>
          </w:p>
        </w:tc>
        <w:tc>
          <w:tcPr>
            <w:tcW w:w="1313" w:type="dxa"/>
          </w:tcPr>
          <w:p w14:paraId="3CB5B2CF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215CF652" w14:textId="77777777" w:rsidTr="00E3701F">
        <w:tc>
          <w:tcPr>
            <w:tcW w:w="3325" w:type="dxa"/>
          </w:tcPr>
          <w:p w14:paraId="17ACF305" w14:textId="437CD4FC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0F3B3FF" w14:textId="1540DCB9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40Freq </w:t>
            </w:r>
          </w:p>
        </w:tc>
        <w:tc>
          <w:tcPr>
            <w:tcW w:w="2250" w:type="dxa"/>
          </w:tcPr>
          <w:p w14:paraId="004D2BC9" w14:textId="20C36F78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670" w:type="dxa"/>
          </w:tcPr>
          <w:p w14:paraId="2B9571F2" w14:textId="355E6A2F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13" w:type="dxa"/>
          </w:tcPr>
          <w:p w14:paraId="1F412609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C23CBE" w14:paraId="7C56C0CF" w14:textId="77777777" w:rsidTr="00E3701F">
        <w:tc>
          <w:tcPr>
            <w:tcW w:w="3325" w:type="dxa"/>
          </w:tcPr>
          <w:p w14:paraId="450EB209" w14:textId="2703A85B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5FD0D53D" w14:textId="30CC5103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40Once </w:t>
            </w:r>
          </w:p>
        </w:tc>
        <w:tc>
          <w:tcPr>
            <w:tcW w:w="2250" w:type="dxa"/>
          </w:tcPr>
          <w:p w14:paraId="69917A6C" w14:textId="24BA424D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0</w:t>
            </w:r>
          </w:p>
        </w:tc>
        <w:tc>
          <w:tcPr>
            <w:tcW w:w="5670" w:type="dxa"/>
          </w:tcPr>
          <w:p w14:paraId="0D126558" w14:textId="021C5A08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cg report</w:t>
            </w:r>
          </w:p>
        </w:tc>
        <w:tc>
          <w:tcPr>
            <w:tcW w:w="1313" w:type="dxa"/>
          </w:tcPr>
          <w:p w14:paraId="15C687DC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2A63C4EB" w14:textId="77777777" w:rsidTr="00E3701F">
        <w:tc>
          <w:tcPr>
            <w:tcW w:w="3325" w:type="dxa"/>
          </w:tcPr>
          <w:p w14:paraId="272FC6C1" w14:textId="525E789C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EE88FD6" w14:textId="7E9FBB7A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 xml:space="preserve">D11V057Once </w:t>
            </w:r>
          </w:p>
        </w:tc>
        <w:tc>
          <w:tcPr>
            <w:tcW w:w="2250" w:type="dxa"/>
          </w:tcPr>
          <w:p w14:paraId="6AE2E7A5" w14:textId="4ADA9295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82043</w:t>
            </w:r>
          </w:p>
        </w:tc>
        <w:tc>
          <w:tcPr>
            <w:tcW w:w="5670" w:type="dxa"/>
          </w:tcPr>
          <w:p w14:paraId="1DDD9C28" w14:textId="265C48C8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:lang w:val="fr-FR"/>
                <w14:ligatures w14:val="standardContextual"/>
              </w:rPr>
              <w:t>microalbumin, quantitative</w:t>
            </w:r>
          </w:p>
        </w:tc>
        <w:tc>
          <w:tcPr>
            <w:tcW w:w="1313" w:type="dxa"/>
          </w:tcPr>
          <w:p w14:paraId="59BC5DB5" w14:textId="7E3D90FD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  <w:lang w:val="fr-FR"/>
              </w:rPr>
            </w:pPr>
            <w:r w:rsidRPr="00E3701F">
              <w:rPr>
                <w:rFonts w:ascii="Arial" w:hAnsi="Arial" w:cs="Arial"/>
                <w:sz w:val="22"/>
                <w:szCs w:val="22"/>
                <w:lang w:val="fr-FR"/>
              </w:rPr>
              <w:t>Y</w:t>
            </w:r>
          </w:p>
        </w:tc>
      </w:tr>
      <w:tr w:rsidR="00EF264A" w:rsidRPr="005D31DD" w14:paraId="7E27CDE0" w14:textId="77777777" w:rsidTr="00E3701F">
        <w:tc>
          <w:tcPr>
            <w:tcW w:w="3325" w:type="dxa"/>
          </w:tcPr>
          <w:p w14:paraId="50862EE1" w14:textId="0D45D270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  <w:lang w:val="fr-FR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6C160D4" w14:textId="753FBD19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58Freq </w:t>
            </w:r>
          </w:p>
        </w:tc>
        <w:tc>
          <w:tcPr>
            <w:tcW w:w="2250" w:type="dxa"/>
          </w:tcPr>
          <w:p w14:paraId="03AC7EDC" w14:textId="3515D4C0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570</w:t>
            </w:r>
          </w:p>
        </w:tc>
        <w:tc>
          <w:tcPr>
            <w:tcW w:w="5670" w:type="dxa"/>
          </w:tcPr>
          <w:p w14:paraId="0B8B693C" w14:textId="1CB8F28B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urine creatinine</w:t>
            </w:r>
          </w:p>
        </w:tc>
        <w:tc>
          <w:tcPr>
            <w:tcW w:w="1313" w:type="dxa"/>
          </w:tcPr>
          <w:p w14:paraId="7E50D5D2" w14:textId="1AF0399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5F424FA" w14:textId="77777777" w:rsidTr="00E3701F">
        <w:tc>
          <w:tcPr>
            <w:tcW w:w="3325" w:type="dxa"/>
          </w:tcPr>
          <w:p w14:paraId="5811FC7D" w14:textId="4AA6DD64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51039D3" w14:textId="0E045FB8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58Once </w:t>
            </w:r>
          </w:p>
        </w:tc>
        <w:tc>
          <w:tcPr>
            <w:tcW w:w="2250" w:type="dxa"/>
          </w:tcPr>
          <w:p w14:paraId="1A873B81" w14:textId="37287BA6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570</w:t>
            </w:r>
          </w:p>
        </w:tc>
        <w:tc>
          <w:tcPr>
            <w:tcW w:w="5670" w:type="dxa"/>
          </w:tcPr>
          <w:p w14:paraId="51029443" w14:textId="271C5165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urine creatinine</w:t>
            </w:r>
          </w:p>
        </w:tc>
        <w:tc>
          <w:tcPr>
            <w:tcW w:w="1313" w:type="dxa"/>
          </w:tcPr>
          <w:p w14:paraId="6AFEA45B" w14:textId="218F87CB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6E4A44C5" w14:textId="77777777" w:rsidTr="00E3701F">
        <w:tc>
          <w:tcPr>
            <w:tcW w:w="3325" w:type="dxa"/>
          </w:tcPr>
          <w:p w14:paraId="423B76A4" w14:textId="7E8822D6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7E435A06" w14:textId="1156AD74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62Freq </w:t>
            </w:r>
          </w:p>
        </w:tc>
        <w:tc>
          <w:tcPr>
            <w:tcW w:w="2250" w:type="dxa"/>
          </w:tcPr>
          <w:p w14:paraId="78E1A052" w14:textId="6140EE2C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670" w:type="dxa"/>
          </w:tcPr>
          <w:p w14:paraId="02D06BA5" w14:textId="6B4D872E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10BE442E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5B9FC03" w14:textId="77777777" w:rsidTr="00E3701F">
        <w:tc>
          <w:tcPr>
            <w:tcW w:w="3325" w:type="dxa"/>
          </w:tcPr>
          <w:p w14:paraId="72E8AE07" w14:textId="47AD5FF5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36931E2" w14:textId="1B194803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62Once </w:t>
            </w:r>
          </w:p>
        </w:tc>
        <w:tc>
          <w:tcPr>
            <w:tcW w:w="2250" w:type="dxa"/>
          </w:tcPr>
          <w:p w14:paraId="55ABA84E" w14:textId="12FE050C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1010</w:t>
            </w:r>
          </w:p>
        </w:tc>
        <w:tc>
          <w:tcPr>
            <w:tcW w:w="5670" w:type="dxa"/>
          </w:tcPr>
          <w:p w14:paraId="3564A62F" w14:textId="1847E534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hest x-ray</w:t>
            </w:r>
          </w:p>
        </w:tc>
        <w:tc>
          <w:tcPr>
            <w:tcW w:w="1313" w:type="dxa"/>
          </w:tcPr>
          <w:p w14:paraId="7148177D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151C3E10" w14:textId="77777777" w:rsidTr="00E3701F">
        <w:tc>
          <w:tcPr>
            <w:tcW w:w="3325" w:type="dxa"/>
          </w:tcPr>
          <w:p w14:paraId="7B05E49D" w14:textId="6147095A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C206009" w14:textId="6ED94AD3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64Once </w:t>
            </w:r>
          </w:p>
        </w:tc>
        <w:tc>
          <w:tcPr>
            <w:tcW w:w="2250" w:type="dxa"/>
          </w:tcPr>
          <w:p w14:paraId="7110FCA1" w14:textId="6935D816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5610</w:t>
            </w:r>
          </w:p>
        </w:tc>
        <w:tc>
          <w:tcPr>
            <w:tcW w:w="5670" w:type="dxa"/>
          </w:tcPr>
          <w:p w14:paraId="33B891A4" w14:textId="0F6AC9CE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prothrombin time</w:t>
            </w:r>
          </w:p>
        </w:tc>
        <w:tc>
          <w:tcPr>
            <w:tcW w:w="1313" w:type="dxa"/>
          </w:tcPr>
          <w:p w14:paraId="4AB822CF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A8D0491" w14:textId="77777777" w:rsidTr="00E3701F">
        <w:tc>
          <w:tcPr>
            <w:tcW w:w="3325" w:type="dxa"/>
          </w:tcPr>
          <w:p w14:paraId="77859DA3" w14:textId="7D3EA93E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5BFD6E66" w14:textId="44BDBBC0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70Once </w:t>
            </w:r>
          </w:p>
        </w:tc>
        <w:tc>
          <w:tcPr>
            <w:tcW w:w="2250" w:type="dxa"/>
          </w:tcPr>
          <w:p w14:paraId="24812662" w14:textId="61AC4D5D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0425</w:t>
            </w:r>
          </w:p>
        </w:tc>
        <w:tc>
          <w:tcPr>
            <w:tcW w:w="5670" w:type="dxa"/>
          </w:tcPr>
          <w:p w14:paraId="09AA4397" w14:textId="253DDA91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round mileage, per statute mile</w:t>
            </w:r>
          </w:p>
        </w:tc>
        <w:tc>
          <w:tcPr>
            <w:tcW w:w="1313" w:type="dxa"/>
          </w:tcPr>
          <w:p w14:paraId="63EF9DFE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C3FE537" w14:textId="77777777" w:rsidTr="00E3701F">
        <w:tc>
          <w:tcPr>
            <w:tcW w:w="3325" w:type="dxa"/>
          </w:tcPr>
          <w:p w14:paraId="0EF53314" w14:textId="67EFB0C6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FB5383D" w14:textId="37F7279F" w:rsidR="00D77910" w:rsidRPr="00E3701F" w:rsidRDefault="00D77910" w:rsidP="00C45879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71Once </w:t>
            </w:r>
          </w:p>
        </w:tc>
        <w:tc>
          <w:tcPr>
            <w:tcW w:w="2250" w:type="dxa"/>
          </w:tcPr>
          <w:p w14:paraId="163B8249" w14:textId="52E4FDA4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0427</w:t>
            </w:r>
          </w:p>
        </w:tc>
        <w:tc>
          <w:tcPr>
            <w:tcW w:w="5670" w:type="dxa"/>
          </w:tcPr>
          <w:p w14:paraId="0401E365" w14:textId="3DB8CE8D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mbulance service, advanced life support, emergency transport, level 1 (ALS 1-emergency)</w:t>
            </w:r>
          </w:p>
        </w:tc>
        <w:tc>
          <w:tcPr>
            <w:tcW w:w="1313" w:type="dxa"/>
          </w:tcPr>
          <w:p w14:paraId="577D47FF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6F510B1B" w14:textId="77777777" w:rsidTr="00E3701F">
        <w:tc>
          <w:tcPr>
            <w:tcW w:w="3325" w:type="dxa"/>
          </w:tcPr>
          <w:p w14:paraId="3A49582E" w14:textId="715D8281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AC8B773" w14:textId="6E930A20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78Once </w:t>
            </w:r>
          </w:p>
        </w:tc>
        <w:tc>
          <w:tcPr>
            <w:tcW w:w="2250" w:type="dxa"/>
          </w:tcPr>
          <w:p w14:paraId="71328F57" w14:textId="34E23E04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962</w:t>
            </w:r>
          </w:p>
        </w:tc>
        <w:tc>
          <w:tcPr>
            <w:tcW w:w="5670" w:type="dxa"/>
          </w:tcPr>
          <w:p w14:paraId="3BB1F145" w14:textId="49AE0E70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ucose blood test</w:t>
            </w:r>
          </w:p>
        </w:tc>
        <w:tc>
          <w:tcPr>
            <w:tcW w:w="1313" w:type="dxa"/>
          </w:tcPr>
          <w:p w14:paraId="3481B6DD" w14:textId="356CB289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28163C35" w14:textId="77777777" w:rsidTr="00E3701F">
        <w:tc>
          <w:tcPr>
            <w:tcW w:w="3325" w:type="dxa"/>
          </w:tcPr>
          <w:p w14:paraId="74C5EE19" w14:textId="2B648241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84C1CDB" w14:textId="403F30E2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085Once </w:t>
            </w:r>
          </w:p>
        </w:tc>
        <w:tc>
          <w:tcPr>
            <w:tcW w:w="2250" w:type="dxa"/>
          </w:tcPr>
          <w:p w14:paraId="4AFBED6D" w14:textId="7F21B08F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4760</w:t>
            </w:r>
          </w:p>
        </w:tc>
        <w:tc>
          <w:tcPr>
            <w:tcW w:w="5670" w:type="dxa"/>
          </w:tcPr>
          <w:p w14:paraId="3DD04FB5" w14:textId="3505B113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easure blood oxygen level</w:t>
            </w:r>
          </w:p>
        </w:tc>
        <w:tc>
          <w:tcPr>
            <w:tcW w:w="1313" w:type="dxa"/>
          </w:tcPr>
          <w:p w14:paraId="7B8E95D0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1CAF0B8C" w14:textId="77777777" w:rsidTr="00E3701F">
        <w:tc>
          <w:tcPr>
            <w:tcW w:w="3325" w:type="dxa"/>
          </w:tcPr>
          <w:p w14:paraId="7810899A" w14:textId="49E5C6F6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D7BDCAC" w14:textId="4F40FE2D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05Once </w:t>
            </w:r>
          </w:p>
        </w:tc>
        <w:tc>
          <w:tcPr>
            <w:tcW w:w="2250" w:type="dxa"/>
          </w:tcPr>
          <w:p w14:paraId="03CD728D" w14:textId="0843C3C2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6850</w:t>
            </w:r>
          </w:p>
        </w:tc>
        <w:tc>
          <w:tcPr>
            <w:tcW w:w="5670" w:type="dxa"/>
          </w:tcPr>
          <w:p w14:paraId="7BB04A4F" w14:textId="21CAEEE4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bc antibody screen</w:t>
            </w:r>
          </w:p>
        </w:tc>
        <w:tc>
          <w:tcPr>
            <w:tcW w:w="1313" w:type="dxa"/>
          </w:tcPr>
          <w:p w14:paraId="351FB6A8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E0F8424" w14:textId="77777777" w:rsidTr="00E3701F">
        <w:tc>
          <w:tcPr>
            <w:tcW w:w="3325" w:type="dxa"/>
          </w:tcPr>
          <w:p w14:paraId="025ABC66" w14:textId="0F0EB2EC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DFA53EB" w14:textId="107532F1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06Once </w:t>
            </w:r>
          </w:p>
        </w:tc>
        <w:tc>
          <w:tcPr>
            <w:tcW w:w="2250" w:type="dxa"/>
          </w:tcPr>
          <w:p w14:paraId="3772476C" w14:textId="4C88EECB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6900</w:t>
            </w:r>
          </w:p>
        </w:tc>
        <w:tc>
          <w:tcPr>
            <w:tcW w:w="5670" w:type="dxa"/>
          </w:tcPr>
          <w:p w14:paraId="362ADE1D" w14:textId="51BEB552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lood typing, serologic</w:t>
            </w:r>
          </w:p>
        </w:tc>
        <w:tc>
          <w:tcPr>
            <w:tcW w:w="1313" w:type="dxa"/>
          </w:tcPr>
          <w:p w14:paraId="2597DD3F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6A257548" w14:textId="77777777" w:rsidTr="00E3701F">
        <w:tc>
          <w:tcPr>
            <w:tcW w:w="3325" w:type="dxa"/>
          </w:tcPr>
          <w:p w14:paraId="444D3324" w14:textId="41F2BC42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0AFD2A7" w14:textId="018213D9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07Once </w:t>
            </w:r>
          </w:p>
        </w:tc>
        <w:tc>
          <w:tcPr>
            <w:tcW w:w="2250" w:type="dxa"/>
          </w:tcPr>
          <w:p w14:paraId="5431440E" w14:textId="6D8EB331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6901</w:t>
            </w:r>
          </w:p>
        </w:tc>
        <w:tc>
          <w:tcPr>
            <w:tcW w:w="5670" w:type="dxa"/>
          </w:tcPr>
          <w:p w14:paraId="010CC2CD" w14:textId="6881F396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lood typing, rh (d)</w:t>
            </w:r>
          </w:p>
        </w:tc>
        <w:tc>
          <w:tcPr>
            <w:tcW w:w="1313" w:type="dxa"/>
          </w:tcPr>
          <w:p w14:paraId="6199F3A9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2B58A107" w14:textId="77777777" w:rsidTr="00E3701F">
        <w:tc>
          <w:tcPr>
            <w:tcW w:w="3325" w:type="dxa"/>
          </w:tcPr>
          <w:p w14:paraId="3A113D1F" w14:textId="182D167B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262B2AA" w14:textId="0851569F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113Once</w:t>
            </w:r>
          </w:p>
        </w:tc>
        <w:tc>
          <w:tcPr>
            <w:tcW w:w="2250" w:type="dxa"/>
          </w:tcPr>
          <w:p w14:paraId="5F6D0CE1" w14:textId="66F25C8F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9291</w:t>
            </w:r>
          </w:p>
        </w:tc>
        <w:tc>
          <w:tcPr>
            <w:tcW w:w="5670" w:type="dxa"/>
          </w:tcPr>
          <w:p w14:paraId="75940DDE" w14:textId="4D050A6B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ritical care, first hour</w:t>
            </w:r>
          </w:p>
        </w:tc>
        <w:tc>
          <w:tcPr>
            <w:tcW w:w="1313" w:type="dxa"/>
          </w:tcPr>
          <w:p w14:paraId="4BE500B3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26AECDBD" w14:textId="77777777" w:rsidTr="00E3701F">
        <w:tc>
          <w:tcPr>
            <w:tcW w:w="3325" w:type="dxa"/>
          </w:tcPr>
          <w:p w14:paraId="06627378" w14:textId="14C432BF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09F4879B" w14:textId="53F3AB28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34Once </w:t>
            </w:r>
          </w:p>
        </w:tc>
        <w:tc>
          <w:tcPr>
            <w:tcW w:w="2250" w:type="dxa"/>
          </w:tcPr>
          <w:p w14:paraId="050303F4" w14:textId="67879881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8452</w:t>
            </w:r>
          </w:p>
        </w:tc>
        <w:tc>
          <w:tcPr>
            <w:tcW w:w="5670" w:type="dxa"/>
          </w:tcPr>
          <w:p w14:paraId="5FBB556C" w14:textId="790A8F2D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myocardial perfusion imaging, tomographic</w:t>
            </w:r>
          </w:p>
        </w:tc>
        <w:tc>
          <w:tcPr>
            <w:tcW w:w="1313" w:type="dxa"/>
          </w:tcPr>
          <w:p w14:paraId="30C8E966" w14:textId="25E8560E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2826FD97" w14:textId="77777777" w:rsidTr="00E3701F">
        <w:tc>
          <w:tcPr>
            <w:tcW w:w="3325" w:type="dxa"/>
          </w:tcPr>
          <w:p w14:paraId="1B17A3C7" w14:textId="45DB767E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CPT-4/HCPCS procedure</w:t>
            </w:r>
          </w:p>
        </w:tc>
        <w:tc>
          <w:tcPr>
            <w:tcW w:w="1800" w:type="dxa"/>
          </w:tcPr>
          <w:p w14:paraId="74F2D425" w14:textId="671F1931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39Once </w:t>
            </w:r>
          </w:p>
        </w:tc>
        <w:tc>
          <w:tcPr>
            <w:tcW w:w="2250" w:type="dxa"/>
          </w:tcPr>
          <w:p w14:paraId="22C17AE4" w14:textId="71220D2D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0658</w:t>
            </w:r>
          </w:p>
        </w:tc>
        <w:tc>
          <w:tcPr>
            <w:tcW w:w="5670" w:type="dxa"/>
          </w:tcPr>
          <w:p w14:paraId="73944295" w14:textId="0410731C" w:rsidR="00D77910" w:rsidRPr="00E3701F" w:rsidRDefault="009847A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influenza virus vaccine, trivalent (IIV3), split virus, 0.5 mL dosage, for intramuscular use</w:t>
            </w:r>
          </w:p>
        </w:tc>
        <w:tc>
          <w:tcPr>
            <w:tcW w:w="1313" w:type="dxa"/>
          </w:tcPr>
          <w:p w14:paraId="19CB5274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8DC18D0" w14:textId="77777777" w:rsidTr="00E3701F">
        <w:tc>
          <w:tcPr>
            <w:tcW w:w="3325" w:type="dxa"/>
          </w:tcPr>
          <w:p w14:paraId="01D71F33" w14:textId="0F5DA6F4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34D49037" w14:textId="4D747948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3Once </w:t>
            </w:r>
          </w:p>
        </w:tc>
        <w:tc>
          <w:tcPr>
            <w:tcW w:w="2250" w:type="dxa"/>
          </w:tcPr>
          <w:p w14:paraId="59AD59A9" w14:textId="64786BB5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50</w:t>
            </w:r>
          </w:p>
        </w:tc>
        <w:tc>
          <w:tcPr>
            <w:tcW w:w="5670" w:type="dxa"/>
          </w:tcPr>
          <w:p w14:paraId="6A558467" w14:textId="51D75FFE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eneral health panel</w:t>
            </w:r>
          </w:p>
        </w:tc>
        <w:tc>
          <w:tcPr>
            <w:tcW w:w="1313" w:type="dxa"/>
          </w:tcPr>
          <w:p w14:paraId="6DC565B7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51E2DA2F" w14:textId="77777777" w:rsidTr="00E3701F">
        <w:tc>
          <w:tcPr>
            <w:tcW w:w="3325" w:type="dxa"/>
          </w:tcPr>
          <w:p w14:paraId="3EB0BCCD" w14:textId="16DA96B1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1D47EB20" w14:textId="61B29B29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44Once </w:t>
            </w:r>
          </w:p>
        </w:tc>
        <w:tc>
          <w:tcPr>
            <w:tcW w:w="2250" w:type="dxa"/>
          </w:tcPr>
          <w:p w14:paraId="6B13FE9E" w14:textId="2E3F2E63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4153</w:t>
            </w:r>
          </w:p>
        </w:tc>
        <w:tc>
          <w:tcPr>
            <w:tcW w:w="5670" w:type="dxa"/>
          </w:tcPr>
          <w:p w14:paraId="791BE4FD" w14:textId="16A0A43E" w:rsidR="00D77910" w:rsidRPr="00E3701F" w:rsidRDefault="008072CF" w:rsidP="00D77910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sa, total</w:t>
            </w:r>
          </w:p>
        </w:tc>
        <w:tc>
          <w:tcPr>
            <w:tcW w:w="1313" w:type="dxa"/>
          </w:tcPr>
          <w:p w14:paraId="3E2CA5D6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1049DDA" w14:textId="77777777" w:rsidTr="00E3701F">
        <w:tc>
          <w:tcPr>
            <w:tcW w:w="3325" w:type="dxa"/>
          </w:tcPr>
          <w:p w14:paraId="06D915F1" w14:textId="5AD3B2AE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512B825C" w14:textId="7E86FC40" w:rsidR="00D77910" w:rsidRPr="00E3701F" w:rsidRDefault="00D77910" w:rsidP="00E5444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81Once </w:t>
            </w:r>
          </w:p>
        </w:tc>
        <w:tc>
          <w:tcPr>
            <w:tcW w:w="2250" w:type="dxa"/>
          </w:tcPr>
          <w:p w14:paraId="0D34EC06" w14:textId="6FE3AA25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9500</w:t>
            </w:r>
          </w:p>
        </w:tc>
        <w:tc>
          <w:tcPr>
            <w:tcW w:w="5670" w:type="dxa"/>
          </w:tcPr>
          <w:p w14:paraId="424F6B89" w14:textId="18FEF716" w:rsidR="00D77910" w:rsidRPr="00E3701F" w:rsidRDefault="008072CF" w:rsidP="00D77910">
            <w:pPr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technetium </w:t>
            </w:r>
            <w:r w:rsidR="00D97D5F"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</w:t>
            </w: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-99m sestamibi, diagnostic, per study dose</w:t>
            </w:r>
          </w:p>
        </w:tc>
        <w:tc>
          <w:tcPr>
            <w:tcW w:w="1313" w:type="dxa"/>
          </w:tcPr>
          <w:p w14:paraId="7BDD39F0" w14:textId="6A65A1C0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6713166" w14:textId="77777777" w:rsidTr="00E3701F">
        <w:tc>
          <w:tcPr>
            <w:tcW w:w="3325" w:type="dxa"/>
          </w:tcPr>
          <w:p w14:paraId="4596D1FF" w14:textId="067AA7C3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6030A4A" w14:textId="6C423A93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85Once </w:t>
            </w:r>
          </w:p>
        </w:tc>
        <w:tc>
          <w:tcPr>
            <w:tcW w:w="2250" w:type="dxa"/>
          </w:tcPr>
          <w:p w14:paraId="7DAE8CE0" w14:textId="0DD7C009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463</w:t>
            </w:r>
          </w:p>
        </w:tc>
        <w:tc>
          <w:tcPr>
            <w:tcW w:w="5670" w:type="dxa"/>
          </w:tcPr>
          <w:p w14:paraId="2C5F5EF8" w14:textId="0C968754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outpatient clinic visit or assessment and management of a patient</w:t>
            </w:r>
          </w:p>
        </w:tc>
        <w:tc>
          <w:tcPr>
            <w:tcW w:w="1313" w:type="dxa"/>
          </w:tcPr>
          <w:p w14:paraId="61CB11A7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503A43AB" w14:textId="77777777" w:rsidTr="00E3701F">
        <w:tc>
          <w:tcPr>
            <w:tcW w:w="3325" w:type="dxa"/>
          </w:tcPr>
          <w:p w14:paraId="7F80E7F3" w14:textId="2A82A28E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0F4F4393" w14:textId="52E77601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185Spor </w:t>
            </w:r>
          </w:p>
        </w:tc>
        <w:tc>
          <w:tcPr>
            <w:tcW w:w="2250" w:type="dxa"/>
          </w:tcPr>
          <w:p w14:paraId="6EE02043" w14:textId="28EEC0C2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0463</w:t>
            </w:r>
          </w:p>
        </w:tc>
        <w:tc>
          <w:tcPr>
            <w:tcW w:w="5670" w:type="dxa"/>
          </w:tcPr>
          <w:p w14:paraId="27429D95" w14:textId="3244CB76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ospital outpatient clinic visit or assessment and management of a patient</w:t>
            </w:r>
          </w:p>
        </w:tc>
        <w:tc>
          <w:tcPr>
            <w:tcW w:w="1313" w:type="dxa"/>
          </w:tcPr>
          <w:p w14:paraId="41A41EB1" w14:textId="57FB2355" w:rsidR="00D77910" w:rsidRPr="00E3701F" w:rsidRDefault="008072C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1D886848" w14:textId="77777777" w:rsidTr="00E3701F">
        <w:tc>
          <w:tcPr>
            <w:tcW w:w="3325" w:type="dxa"/>
          </w:tcPr>
          <w:p w14:paraId="6642C904" w14:textId="70A2FCB2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B268CC0" w14:textId="63F17CAB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04Freq </w:t>
            </w:r>
          </w:p>
        </w:tc>
        <w:tc>
          <w:tcPr>
            <w:tcW w:w="2250" w:type="dxa"/>
          </w:tcPr>
          <w:p w14:paraId="00F2639E" w14:textId="4A902440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69</w:t>
            </w:r>
          </w:p>
        </w:tc>
        <w:tc>
          <w:tcPr>
            <w:tcW w:w="5670" w:type="dxa"/>
          </w:tcPr>
          <w:p w14:paraId="6DE44AE9" w14:textId="5AEB6E45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nal function panel</w:t>
            </w:r>
          </w:p>
        </w:tc>
        <w:tc>
          <w:tcPr>
            <w:tcW w:w="1313" w:type="dxa"/>
          </w:tcPr>
          <w:p w14:paraId="6A1AB46B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076F529" w14:textId="77777777" w:rsidTr="00E3701F">
        <w:tc>
          <w:tcPr>
            <w:tcW w:w="3325" w:type="dxa"/>
          </w:tcPr>
          <w:p w14:paraId="15154BDB" w14:textId="37C53412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D0BBEC9" w14:textId="763BFE06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04Once </w:t>
            </w:r>
          </w:p>
        </w:tc>
        <w:tc>
          <w:tcPr>
            <w:tcW w:w="2250" w:type="dxa"/>
          </w:tcPr>
          <w:p w14:paraId="76A327FE" w14:textId="16CB937A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0069</w:t>
            </w:r>
          </w:p>
        </w:tc>
        <w:tc>
          <w:tcPr>
            <w:tcW w:w="5670" w:type="dxa"/>
          </w:tcPr>
          <w:p w14:paraId="6C422897" w14:textId="14F234FF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renal function panel</w:t>
            </w:r>
          </w:p>
        </w:tc>
        <w:tc>
          <w:tcPr>
            <w:tcW w:w="1313" w:type="dxa"/>
          </w:tcPr>
          <w:p w14:paraId="411C29A8" w14:textId="517545EB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313F02EA" w14:textId="77777777" w:rsidTr="00E3701F">
        <w:tc>
          <w:tcPr>
            <w:tcW w:w="3325" w:type="dxa"/>
          </w:tcPr>
          <w:p w14:paraId="1EA80BA6" w14:textId="236B76AD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FD3AC8F" w14:textId="1F686EBC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32Once </w:t>
            </w:r>
          </w:p>
        </w:tc>
        <w:tc>
          <w:tcPr>
            <w:tcW w:w="2250" w:type="dxa"/>
          </w:tcPr>
          <w:p w14:paraId="668FA7D7" w14:textId="0A58D54D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2306</w:t>
            </w:r>
          </w:p>
        </w:tc>
        <w:tc>
          <w:tcPr>
            <w:tcW w:w="5670" w:type="dxa"/>
          </w:tcPr>
          <w:p w14:paraId="3026BE4B" w14:textId="0751F3FC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vitamin d</w:t>
            </w:r>
          </w:p>
        </w:tc>
        <w:tc>
          <w:tcPr>
            <w:tcW w:w="1313" w:type="dxa"/>
          </w:tcPr>
          <w:p w14:paraId="595F1F42" w14:textId="1B082655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299563A8" w14:textId="77777777" w:rsidTr="00E3701F">
        <w:tc>
          <w:tcPr>
            <w:tcW w:w="3325" w:type="dxa"/>
          </w:tcPr>
          <w:p w14:paraId="1A7DF0FC" w14:textId="6CB4800B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C92BE66" w14:textId="61263E02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36Once </w:t>
            </w:r>
          </w:p>
        </w:tc>
        <w:tc>
          <w:tcPr>
            <w:tcW w:w="2250" w:type="dxa"/>
          </w:tcPr>
          <w:p w14:paraId="549F3A80" w14:textId="7C336DB2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015</w:t>
            </w:r>
          </w:p>
        </w:tc>
        <w:tc>
          <w:tcPr>
            <w:tcW w:w="5670" w:type="dxa"/>
          </w:tcPr>
          <w:p w14:paraId="7B942C9E" w14:textId="3A32F497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cardiovascular stress test</w:t>
            </w:r>
          </w:p>
        </w:tc>
        <w:tc>
          <w:tcPr>
            <w:tcW w:w="1313" w:type="dxa"/>
          </w:tcPr>
          <w:p w14:paraId="7E80ADB8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4C2871A" w14:textId="77777777" w:rsidTr="00E3701F">
        <w:tc>
          <w:tcPr>
            <w:tcW w:w="3325" w:type="dxa"/>
          </w:tcPr>
          <w:p w14:paraId="631CE897" w14:textId="63A124D9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713CA69" w14:textId="2CA10B91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45Once </w:t>
            </w:r>
          </w:p>
        </w:tc>
        <w:tc>
          <w:tcPr>
            <w:tcW w:w="2250" w:type="dxa"/>
          </w:tcPr>
          <w:p w14:paraId="7D490B03" w14:textId="50CE0627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880</w:t>
            </w:r>
          </w:p>
        </w:tc>
        <w:tc>
          <w:tcPr>
            <w:tcW w:w="5670" w:type="dxa"/>
          </w:tcPr>
          <w:p w14:paraId="76386F5E" w14:textId="43773A70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extracranial study</w:t>
            </w:r>
          </w:p>
        </w:tc>
        <w:tc>
          <w:tcPr>
            <w:tcW w:w="1313" w:type="dxa"/>
          </w:tcPr>
          <w:p w14:paraId="6E155DF6" w14:textId="22B35C2E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6F68EE40" w14:textId="77777777" w:rsidTr="00E3701F">
        <w:tc>
          <w:tcPr>
            <w:tcW w:w="3325" w:type="dxa"/>
          </w:tcPr>
          <w:p w14:paraId="55D1B9FC" w14:textId="380F869A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9D8CAD1" w14:textId="3A5921BC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290Once </w:t>
            </w:r>
          </w:p>
        </w:tc>
        <w:tc>
          <w:tcPr>
            <w:tcW w:w="2250" w:type="dxa"/>
          </w:tcPr>
          <w:p w14:paraId="3CE99EB3" w14:textId="2F421CCE" w:rsidR="00D77910" w:rsidRPr="00E3701F" w:rsidRDefault="00FA0CC5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4253</w:t>
            </w:r>
          </w:p>
        </w:tc>
        <w:tc>
          <w:tcPr>
            <w:tcW w:w="5670" w:type="dxa"/>
          </w:tcPr>
          <w:p w14:paraId="697A0CA5" w14:textId="2ACE93F1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blood glucose test or reagent strips for home blood glucose monitor, per 50 strips</w:t>
            </w:r>
          </w:p>
        </w:tc>
        <w:tc>
          <w:tcPr>
            <w:tcW w:w="1313" w:type="dxa"/>
          </w:tcPr>
          <w:p w14:paraId="0A440B0F" w14:textId="77777777" w:rsidR="00D77910" w:rsidRPr="00E3701F" w:rsidRDefault="00D77910" w:rsidP="00D77910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556C4831" w14:textId="77777777" w:rsidTr="00E3701F">
        <w:tc>
          <w:tcPr>
            <w:tcW w:w="3325" w:type="dxa"/>
          </w:tcPr>
          <w:p w14:paraId="2789091C" w14:textId="46AB9FC1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4F2F3463" w14:textId="52247B00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75Freq </w:t>
            </w:r>
          </w:p>
        </w:tc>
        <w:tc>
          <w:tcPr>
            <w:tcW w:w="2250" w:type="dxa"/>
          </w:tcPr>
          <w:p w14:paraId="60F9A32A" w14:textId="6DCFF1CC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970</w:t>
            </w:r>
          </w:p>
        </w:tc>
        <w:tc>
          <w:tcPr>
            <w:tcW w:w="5670" w:type="dxa"/>
          </w:tcPr>
          <w:p w14:paraId="63F55CFE" w14:textId="4BA3836E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arathormone</w:t>
            </w:r>
          </w:p>
        </w:tc>
        <w:tc>
          <w:tcPr>
            <w:tcW w:w="1313" w:type="dxa"/>
          </w:tcPr>
          <w:p w14:paraId="56FD7B33" w14:textId="55E40742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011D6D99" w14:textId="77777777" w:rsidTr="00E3701F">
        <w:tc>
          <w:tcPr>
            <w:tcW w:w="3325" w:type="dxa"/>
          </w:tcPr>
          <w:p w14:paraId="361A5286" w14:textId="411C98D6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ADCA68A" w14:textId="0A4D8899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75Once </w:t>
            </w:r>
          </w:p>
        </w:tc>
        <w:tc>
          <w:tcPr>
            <w:tcW w:w="2250" w:type="dxa"/>
          </w:tcPr>
          <w:p w14:paraId="6DEDB706" w14:textId="5D7C00E4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3970</w:t>
            </w:r>
          </w:p>
        </w:tc>
        <w:tc>
          <w:tcPr>
            <w:tcW w:w="5670" w:type="dxa"/>
          </w:tcPr>
          <w:p w14:paraId="5393588A" w14:textId="5AF5F20B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arathormone</w:t>
            </w:r>
          </w:p>
        </w:tc>
        <w:tc>
          <w:tcPr>
            <w:tcW w:w="1313" w:type="dxa"/>
          </w:tcPr>
          <w:p w14:paraId="56B88D9C" w14:textId="27F751CF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CF98EF2" w14:textId="77777777" w:rsidTr="00E3701F">
        <w:tc>
          <w:tcPr>
            <w:tcW w:w="3325" w:type="dxa"/>
          </w:tcPr>
          <w:p w14:paraId="75C5B71A" w14:textId="01202EE6" w:rsidR="00D77910" w:rsidRPr="00E3701F" w:rsidRDefault="00D77910" w:rsidP="00D77910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3D0E454D" w14:textId="0F421E33" w:rsidR="00D77910" w:rsidRPr="00E3701F" w:rsidRDefault="00D77910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85Freq </w:t>
            </w:r>
          </w:p>
        </w:tc>
        <w:tc>
          <w:tcPr>
            <w:tcW w:w="2250" w:type="dxa"/>
          </w:tcPr>
          <w:p w14:paraId="67856154" w14:textId="5D166D6B" w:rsidR="00D77910" w:rsidRPr="00E3701F" w:rsidRDefault="00D97D5F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4100</w:t>
            </w:r>
          </w:p>
        </w:tc>
        <w:tc>
          <w:tcPr>
            <w:tcW w:w="5670" w:type="dxa"/>
          </w:tcPr>
          <w:p w14:paraId="02F3C2DD" w14:textId="768D426C" w:rsidR="00D77910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hosphorus</w:t>
            </w:r>
          </w:p>
        </w:tc>
        <w:tc>
          <w:tcPr>
            <w:tcW w:w="1313" w:type="dxa"/>
          </w:tcPr>
          <w:p w14:paraId="5C87489D" w14:textId="560A3C14" w:rsidR="00D77910" w:rsidRPr="00E3701F" w:rsidRDefault="005437AE" w:rsidP="00D77910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FFA6F0F" w14:textId="77777777" w:rsidTr="00E3701F">
        <w:tc>
          <w:tcPr>
            <w:tcW w:w="3325" w:type="dxa"/>
          </w:tcPr>
          <w:p w14:paraId="1CEDB794" w14:textId="4AB3E946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6A85E30" w14:textId="637A6048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385Once </w:t>
            </w:r>
          </w:p>
        </w:tc>
        <w:tc>
          <w:tcPr>
            <w:tcW w:w="2250" w:type="dxa"/>
          </w:tcPr>
          <w:p w14:paraId="643244D5" w14:textId="22CDA2DD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4100</w:t>
            </w:r>
          </w:p>
        </w:tc>
        <w:tc>
          <w:tcPr>
            <w:tcW w:w="5670" w:type="dxa"/>
          </w:tcPr>
          <w:p w14:paraId="778780B5" w14:textId="68CC9574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ssay phosphorus</w:t>
            </w:r>
          </w:p>
        </w:tc>
        <w:tc>
          <w:tcPr>
            <w:tcW w:w="1313" w:type="dxa"/>
          </w:tcPr>
          <w:p w14:paraId="24619E16" w14:textId="67D40BB8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F73649B" w14:textId="77777777" w:rsidTr="00E3701F">
        <w:tc>
          <w:tcPr>
            <w:tcW w:w="3325" w:type="dxa"/>
          </w:tcPr>
          <w:p w14:paraId="55836DB6" w14:textId="7308F35A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2E14C219" w14:textId="7032D39C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412Once </w:t>
            </w:r>
          </w:p>
        </w:tc>
        <w:tc>
          <w:tcPr>
            <w:tcW w:w="2250" w:type="dxa"/>
          </w:tcPr>
          <w:p w14:paraId="6D6710E5" w14:textId="37D12B1B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A9502</w:t>
            </w:r>
          </w:p>
        </w:tc>
        <w:tc>
          <w:tcPr>
            <w:tcW w:w="5670" w:type="dxa"/>
          </w:tcPr>
          <w:p w14:paraId="26001CE6" w14:textId="548889D5" w:rsidR="00D97D5F" w:rsidRPr="00E3701F" w:rsidRDefault="00D97D5F" w:rsidP="00D97D5F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echnetium Tc-99m tetrofosmin, diagnostic, per study dose</w:t>
            </w:r>
          </w:p>
        </w:tc>
        <w:tc>
          <w:tcPr>
            <w:tcW w:w="1313" w:type="dxa"/>
          </w:tcPr>
          <w:p w14:paraId="6D617932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B8CF755" w14:textId="77777777" w:rsidTr="00E3701F">
        <w:tc>
          <w:tcPr>
            <w:tcW w:w="3325" w:type="dxa"/>
          </w:tcPr>
          <w:p w14:paraId="129BB5FD" w14:textId="396CAF98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7AA176F6" w14:textId="6F093126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421Once </w:t>
            </w:r>
          </w:p>
        </w:tc>
        <w:tc>
          <w:tcPr>
            <w:tcW w:w="2250" w:type="dxa"/>
          </w:tcPr>
          <w:p w14:paraId="1F5DA338" w14:textId="23C1723A" w:rsidR="00D97D5F" w:rsidRPr="00E3701F" w:rsidRDefault="00833653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1721</w:t>
            </w:r>
          </w:p>
        </w:tc>
        <w:tc>
          <w:tcPr>
            <w:tcW w:w="5670" w:type="dxa"/>
          </w:tcPr>
          <w:p w14:paraId="664B6BE4" w14:textId="682BAFEE" w:rsidR="00D97D5F" w:rsidRPr="00E3701F" w:rsidRDefault="00833653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ebride nail, 6 or more</w:t>
            </w:r>
          </w:p>
        </w:tc>
        <w:tc>
          <w:tcPr>
            <w:tcW w:w="1313" w:type="dxa"/>
          </w:tcPr>
          <w:p w14:paraId="7676EDC8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3F4F31" w:rsidRPr="005D31DD" w14:paraId="7291F755" w14:textId="77777777" w:rsidTr="00E3701F">
        <w:tc>
          <w:tcPr>
            <w:tcW w:w="3325" w:type="dxa"/>
          </w:tcPr>
          <w:p w14:paraId="062C2AA5" w14:textId="45238405" w:rsidR="003F4F31" w:rsidRPr="00E3701F" w:rsidRDefault="003F4F31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76CA826" w14:textId="3A8365AF" w:rsidR="003F4F31" w:rsidRPr="00E3701F" w:rsidRDefault="003F4F31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535Once </w:t>
            </w:r>
          </w:p>
        </w:tc>
        <w:tc>
          <w:tcPr>
            <w:tcW w:w="2250" w:type="dxa"/>
          </w:tcPr>
          <w:p w14:paraId="4E7B9A16" w14:textId="7E00DDFC" w:rsidR="003F4F31" w:rsidRPr="00E3701F" w:rsidRDefault="00833653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76770</w:t>
            </w:r>
          </w:p>
        </w:tc>
        <w:tc>
          <w:tcPr>
            <w:tcW w:w="5670" w:type="dxa"/>
          </w:tcPr>
          <w:p w14:paraId="76D3277D" w14:textId="0D7826F9" w:rsidR="003F4F31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ultrasound, retroperitoneal (e.g., renal, aorta, nodes), real time with image documentation</w:t>
            </w:r>
          </w:p>
        </w:tc>
        <w:tc>
          <w:tcPr>
            <w:tcW w:w="1313" w:type="dxa"/>
          </w:tcPr>
          <w:p w14:paraId="1D9EDD06" w14:textId="4694F77A" w:rsidR="003F4F31" w:rsidRPr="00E3701F" w:rsidRDefault="003F4F31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sz w:val="22"/>
                <w:szCs w:val="22"/>
              </w:rPr>
              <w:t>Y</w:t>
            </w:r>
          </w:p>
        </w:tc>
      </w:tr>
      <w:tr w:rsidR="00EF264A" w:rsidRPr="005D31DD" w14:paraId="46665CB8" w14:textId="77777777" w:rsidTr="00E3701F">
        <w:tc>
          <w:tcPr>
            <w:tcW w:w="3325" w:type="dxa"/>
          </w:tcPr>
          <w:p w14:paraId="79F96472" w14:textId="19992347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Outpatient CPT-4/HCPCS procedure</w:t>
            </w:r>
          </w:p>
        </w:tc>
        <w:tc>
          <w:tcPr>
            <w:tcW w:w="1800" w:type="dxa"/>
          </w:tcPr>
          <w:p w14:paraId="6F8F712E" w14:textId="2B76D442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1V631Once</w:t>
            </w:r>
          </w:p>
        </w:tc>
        <w:tc>
          <w:tcPr>
            <w:tcW w:w="2250" w:type="dxa"/>
          </w:tcPr>
          <w:p w14:paraId="6CF5F702" w14:textId="3AFA277F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0</w:t>
            </w:r>
          </w:p>
        </w:tc>
        <w:tc>
          <w:tcPr>
            <w:tcW w:w="5670" w:type="dxa"/>
          </w:tcPr>
          <w:p w14:paraId="3311E6F6" w14:textId="2261ECF4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echo exam heart</w:t>
            </w:r>
          </w:p>
        </w:tc>
        <w:tc>
          <w:tcPr>
            <w:tcW w:w="1313" w:type="dxa"/>
          </w:tcPr>
          <w:p w14:paraId="50D6401C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307BB0E0" w14:textId="77777777" w:rsidTr="00E3701F">
        <w:tc>
          <w:tcPr>
            <w:tcW w:w="3325" w:type="dxa"/>
          </w:tcPr>
          <w:p w14:paraId="5FFFE3EC" w14:textId="22EB1218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lastRenderedPageBreak/>
              <w:t>Outpatient CPT-4/HCPCS procedure</w:t>
            </w:r>
          </w:p>
        </w:tc>
        <w:tc>
          <w:tcPr>
            <w:tcW w:w="1800" w:type="dxa"/>
          </w:tcPr>
          <w:p w14:paraId="76D7AFD8" w14:textId="0FADA019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1V632Once </w:t>
            </w:r>
          </w:p>
        </w:tc>
        <w:tc>
          <w:tcPr>
            <w:tcW w:w="2250" w:type="dxa"/>
          </w:tcPr>
          <w:p w14:paraId="4B81ECE0" w14:textId="71A43B6B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93325</w:t>
            </w:r>
          </w:p>
        </w:tc>
        <w:tc>
          <w:tcPr>
            <w:tcW w:w="5670" w:type="dxa"/>
          </w:tcPr>
          <w:p w14:paraId="52692D82" w14:textId="002ACAF3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oppler color flow add-on</w:t>
            </w:r>
          </w:p>
        </w:tc>
        <w:tc>
          <w:tcPr>
            <w:tcW w:w="1313" w:type="dxa"/>
          </w:tcPr>
          <w:p w14:paraId="2803AFCA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5E494F3" w14:textId="77777777" w:rsidTr="00E3701F">
        <w:tc>
          <w:tcPr>
            <w:tcW w:w="3325" w:type="dxa"/>
          </w:tcPr>
          <w:p w14:paraId="5905FDC1" w14:textId="73B82B1C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55E4AE5A" w14:textId="3E7D5501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53Once </w:t>
            </w:r>
          </w:p>
        </w:tc>
        <w:tc>
          <w:tcPr>
            <w:tcW w:w="2250" w:type="dxa"/>
          </w:tcPr>
          <w:p w14:paraId="41019959" w14:textId="1C00DB28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11580-8</w:t>
            </w:r>
          </w:p>
        </w:tc>
        <w:tc>
          <w:tcPr>
            <w:tcW w:w="5670" w:type="dxa"/>
          </w:tcPr>
          <w:p w14:paraId="7564BF53" w14:textId="6932CBC5" w:rsidR="00D97D5F" w:rsidRPr="00E3701F" w:rsidRDefault="006D6294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thyrotropin [units/volume] in serum or plasma by detection limit &lt;= 0.005 miu/l</w:t>
            </w:r>
          </w:p>
        </w:tc>
        <w:tc>
          <w:tcPr>
            <w:tcW w:w="1313" w:type="dxa"/>
          </w:tcPr>
          <w:p w14:paraId="350CC4BF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40123112" w14:textId="77777777" w:rsidTr="00E3701F">
        <w:tc>
          <w:tcPr>
            <w:tcW w:w="3325" w:type="dxa"/>
          </w:tcPr>
          <w:p w14:paraId="6D3305A4" w14:textId="7B5AC4DC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596C5CD6" w14:textId="3570BC8F" w:rsidR="00D97D5F" w:rsidRPr="00E3701F" w:rsidRDefault="00D97D5F" w:rsidP="00E54445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D17V059Once</w:t>
            </w:r>
          </w:p>
        </w:tc>
        <w:tc>
          <w:tcPr>
            <w:tcW w:w="2250" w:type="dxa"/>
          </w:tcPr>
          <w:p w14:paraId="2D326C1D" w14:textId="0034F6A1" w:rsidR="00D97D5F" w:rsidRPr="00E3701F" w:rsidRDefault="006D6294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2238-1</w:t>
            </w:r>
          </w:p>
        </w:tc>
        <w:tc>
          <w:tcPr>
            <w:tcW w:w="5670" w:type="dxa"/>
          </w:tcPr>
          <w:p w14:paraId="026A5D5F" w14:textId="34497A9F" w:rsidR="00D97D5F" w:rsidRPr="00E3701F" w:rsidRDefault="006D6294" w:rsidP="00E5444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[volume rate/area] in serum or plasma by creatinine-b</w:t>
            </w:r>
          </w:p>
        </w:tc>
        <w:tc>
          <w:tcPr>
            <w:tcW w:w="1313" w:type="dxa"/>
          </w:tcPr>
          <w:p w14:paraId="458CA7E7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77BDA6F7" w14:textId="77777777" w:rsidTr="00E3701F">
        <w:tc>
          <w:tcPr>
            <w:tcW w:w="3325" w:type="dxa"/>
          </w:tcPr>
          <w:p w14:paraId="14F15C74" w14:textId="643F1724" w:rsidR="00D97D5F" w:rsidRPr="00E3701F" w:rsidRDefault="00D97D5F" w:rsidP="00D97D5F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047641E6" w14:textId="40FE869A" w:rsidR="00D97D5F" w:rsidRPr="00E3701F" w:rsidRDefault="00D97D5F" w:rsidP="00D97D5F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60Freq </w:t>
            </w:r>
          </w:p>
          <w:p w14:paraId="0A748A9D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3F64C8D" w14:textId="65C698BB" w:rsidR="00D97D5F" w:rsidRPr="00E3701F" w:rsidRDefault="001158B5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3-6</w:t>
            </w:r>
          </w:p>
        </w:tc>
        <w:tc>
          <w:tcPr>
            <w:tcW w:w="5670" w:type="dxa"/>
          </w:tcPr>
          <w:p w14:paraId="0AE39AD0" w14:textId="218A0691" w:rsidR="00D97D5F" w:rsidRPr="00E3701F" w:rsidRDefault="00596255" w:rsidP="00D97D5F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among blacks [volume rate/area] in serum, plasma or blood by creatinine-based formula (ckd-epi)</w:t>
            </w:r>
          </w:p>
        </w:tc>
        <w:tc>
          <w:tcPr>
            <w:tcW w:w="1313" w:type="dxa"/>
          </w:tcPr>
          <w:p w14:paraId="58B6CC04" w14:textId="77777777" w:rsidR="00D97D5F" w:rsidRPr="00E3701F" w:rsidRDefault="00D97D5F" w:rsidP="00D97D5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5E7DC519" w14:textId="77777777" w:rsidTr="00E3701F">
        <w:tc>
          <w:tcPr>
            <w:tcW w:w="3325" w:type="dxa"/>
          </w:tcPr>
          <w:p w14:paraId="4ABCB1D6" w14:textId="6367BD95" w:rsidR="00596255" w:rsidRPr="00E3701F" w:rsidRDefault="00596255" w:rsidP="005962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4B3497E3" w14:textId="01A2CAF0" w:rsidR="00596255" w:rsidRPr="00E3701F" w:rsidRDefault="00596255" w:rsidP="0059625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60Once </w:t>
            </w:r>
          </w:p>
          <w:p w14:paraId="43FF41DF" w14:textId="77777777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328EEDC4" w14:textId="5CE7CE5C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3-6</w:t>
            </w:r>
          </w:p>
        </w:tc>
        <w:tc>
          <w:tcPr>
            <w:tcW w:w="5670" w:type="dxa"/>
          </w:tcPr>
          <w:p w14:paraId="3044454E" w14:textId="43E47776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among blacks [volume rate/area] in serum, plasma or blood by creatinine-based formula (ckd-epi)</w:t>
            </w:r>
          </w:p>
        </w:tc>
        <w:tc>
          <w:tcPr>
            <w:tcW w:w="1313" w:type="dxa"/>
          </w:tcPr>
          <w:p w14:paraId="462397A7" w14:textId="77777777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1B5E0BB7" w14:textId="77777777" w:rsidTr="00E3701F">
        <w:tc>
          <w:tcPr>
            <w:tcW w:w="3325" w:type="dxa"/>
          </w:tcPr>
          <w:p w14:paraId="19FF2B59" w14:textId="6A239FD9" w:rsidR="00596255" w:rsidRPr="00E3701F" w:rsidRDefault="00596255" w:rsidP="005962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6D2EB1F2" w14:textId="62D7895E" w:rsidR="00596255" w:rsidRPr="00E3701F" w:rsidRDefault="00596255" w:rsidP="00EF264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61Freq </w:t>
            </w:r>
          </w:p>
        </w:tc>
        <w:tc>
          <w:tcPr>
            <w:tcW w:w="2250" w:type="dxa"/>
          </w:tcPr>
          <w:p w14:paraId="336D8F18" w14:textId="43214C1A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4-4</w:t>
            </w:r>
          </w:p>
        </w:tc>
        <w:tc>
          <w:tcPr>
            <w:tcW w:w="5670" w:type="dxa"/>
          </w:tcPr>
          <w:p w14:paraId="0D176111" w14:textId="7F457A1C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among non-blacks [volume rate/area] in serum, plasma or blood by creatinine-based formula (ckd-epi)</w:t>
            </w:r>
          </w:p>
        </w:tc>
        <w:tc>
          <w:tcPr>
            <w:tcW w:w="1313" w:type="dxa"/>
          </w:tcPr>
          <w:p w14:paraId="54F37861" w14:textId="77777777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F264A" w:rsidRPr="005D31DD" w14:paraId="0FD46BED" w14:textId="77777777" w:rsidTr="00E3701F">
        <w:tc>
          <w:tcPr>
            <w:tcW w:w="3325" w:type="dxa"/>
          </w:tcPr>
          <w:p w14:paraId="01F4233B" w14:textId="4EFD654A" w:rsidR="00596255" w:rsidRPr="00E3701F" w:rsidRDefault="00596255" w:rsidP="00596255">
            <w:pPr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0DF8474F" w14:textId="6AFF6417" w:rsidR="00596255" w:rsidRPr="00E3701F" w:rsidRDefault="00596255" w:rsidP="00EF264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061Once </w:t>
            </w:r>
          </w:p>
        </w:tc>
        <w:tc>
          <w:tcPr>
            <w:tcW w:w="2250" w:type="dxa"/>
          </w:tcPr>
          <w:p w14:paraId="08D45003" w14:textId="6F716D0A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88294-4</w:t>
            </w:r>
          </w:p>
        </w:tc>
        <w:tc>
          <w:tcPr>
            <w:tcW w:w="5670" w:type="dxa"/>
          </w:tcPr>
          <w:p w14:paraId="540E30F2" w14:textId="276A8EF1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glomerular filtration rate/1.73 sq m.predicted among non-blacks [volume rate/area] in serum, plasma or blood by creatinine-based formula (ckd-epi)</w:t>
            </w:r>
          </w:p>
        </w:tc>
        <w:tc>
          <w:tcPr>
            <w:tcW w:w="1313" w:type="dxa"/>
          </w:tcPr>
          <w:p w14:paraId="3F78940C" w14:textId="77777777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54445" w:rsidRPr="00C23CBE" w14:paraId="5E4B6FCF" w14:textId="77777777" w:rsidTr="00E3701F">
        <w:tc>
          <w:tcPr>
            <w:tcW w:w="3325" w:type="dxa"/>
          </w:tcPr>
          <w:p w14:paraId="3C27EFB8" w14:textId="4243748F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hAnsi="Arial" w:cs="Arial"/>
                <w:bCs/>
                <w:color w:val="000000" w:themeColor="text1"/>
                <w:sz w:val="22"/>
                <w:szCs w:val="22"/>
              </w:rPr>
              <w:t>Laboratory</w:t>
            </w:r>
          </w:p>
        </w:tc>
        <w:tc>
          <w:tcPr>
            <w:tcW w:w="1800" w:type="dxa"/>
          </w:tcPr>
          <w:p w14:paraId="63242B73" w14:textId="5FE71811" w:rsidR="00596255" w:rsidRPr="00E3701F" w:rsidRDefault="00596255" w:rsidP="00EF264A">
            <w:pPr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 xml:space="preserve">D17V163Once </w:t>
            </w:r>
          </w:p>
        </w:tc>
        <w:tc>
          <w:tcPr>
            <w:tcW w:w="2250" w:type="dxa"/>
          </w:tcPr>
          <w:p w14:paraId="7DA3D129" w14:textId="4C99AED5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62292-8</w:t>
            </w:r>
          </w:p>
        </w:tc>
        <w:tc>
          <w:tcPr>
            <w:tcW w:w="5670" w:type="dxa"/>
          </w:tcPr>
          <w:p w14:paraId="2115CB67" w14:textId="77777777" w:rsidR="00596255" w:rsidRPr="00E3701F" w:rsidRDefault="00596255" w:rsidP="00596255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hydroxyvitamin d2+25-hydroxyvitamin d3</w:t>
            </w:r>
          </w:p>
          <w:p w14:paraId="109C11CD" w14:textId="3F9336D1" w:rsidR="00596255" w:rsidRPr="00E3701F" w:rsidRDefault="00596255" w:rsidP="00EF264A">
            <w:pPr>
              <w:autoSpaceDE w:val="0"/>
              <w:autoSpaceDN w:val="0"/>
              <w:adjustRightInd w:val="0"/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</w:pPr>
            <w:r w:rsidRPr="00E3701F">
              <w:rPr>
                <w:rFonts w:ascii="Arial" w:eastAsiaTheme="minorEastAsia" w:hAnsi="Arial" w:cs="Arial"/>
                <w:sz w:val="22"/>
                <w:szCs w:val="22"/>
                <w14:ligatures w14:val="standardContextual"/>
              </w:rPr>
              <w:t>[mass/volume] in serum or plasma</w:t>
            </w:r>
          </w:p>
        </w:tc>
        <w:tc>
          <w:tcPr>
            <w:tcW w:w="1313" w:type="dxa"/>
          </w:tcPr>
          <w:p w14:paraId="4E639B58" w14:textId="77777777" w:rsidR="00596255" w:rsidRPr="00E3701F" w:rsidRDefault="00596255" w:rsidP="00596255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263682" w14:textId="77777777" w:rsidR="00032691" w:rsidRPr="00C23CBE" w:rsidRDefault="00032691" w:rsidP="00DC1FCE">
      <w:pPr>
        <w:rPr>
          <w:rFonts w:ascii="Arial" w:hAnsi="Arial" w:cs="Arial"/>
          <w:sz w:val="16"/>
          <w:szCs w:val="16"/>
        </w:rPr>
      </w:pPr>
    </w:p>
    <w:sectPr w:rsidR="00032691" w:rsidRPr="00C23CBE" w:rsidSect="00063ABC">
      <w:footerReference w:type="even" r:id="rId7"/>
      <w:footerReference w:type="default" r:id="rId8"/>
      <w:pgSz w:w="15840" w:h="12240" w:orient="landscape" w:code="1"/>
      <w:pgMar w:top="720" w:right="720" w:bottom="720" w:left="720" w:header="36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F31BBE" w14:textId="77777777" w:rsidR="00DD5E4A" w:rsidRDefault="00DD5E4A" w:rsidP="00215453">
      <w:r>
        <w:separator/>
      </w:r>
    </w:p>
  </w:endnote>
  <w:endnote w:type="continuationSeparator" w:id="0">
    <w:p w14:paraId="02D6B5E7" w14:textId="77777777" w:rsidR="00DD5E4A" w:rsidRDefault="00DD5E4A" w:rsidP="002154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8598045"/>
      <w:docPartObj>
        <w:docPartGallery w:val="Page Numbers (Bottom of Page)"/>
        <w:docPartUnique/>
      </w:docPartObj>
    </w:sdtPr>
    <w:sdtContent>
      <w:p w14:paraId="29145627" w14:textId="3CE950DB" w:rsidR="00215453" w:rsidRDefault="00215453" w:rsidP="001C4CB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4FA802E" w14:textId="77777777" w:rsidR="00215453" w:rsidRDefault="00215453" w:rsidP="0021545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Arial" w:hAnsi="Arial" w:cs="Arial"/>
        <w:sz w:val="20"/>
        <w:szCs w:val="20"/>
      </w:rPr>
      <w:id w:val="217792567"/>
      <w:docPartObj>
        <w:docPartGallery w:val="Page Numbers (Bottom of Page)"/>
        <w:docPartUnique/>
      </w:docPartObj>
    </w:sdtPr>
    <w:sdtContent>
      <w:p w14:paraId="2FB098C0" w14:textId="14491E6C" w:rsidR="00215453" w:rsidRPr="00215453" w:rsidRDefault="00215453" w:rsidP="001C4CBC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  <w:sz w:val="20"/>
            <w:szCs w:val="20"/>
          </w:rPr>
        </w:pPr>
        <w:r w:rsidRPr="00215453">
          <w:rPr>
            <w:rStyle w:val="PageNumber"/>
            <w:rFonts w:ascii="Arial" w:hAnsi="Arial" w:cs="Arial"/>
            <w:sz w:val="20"/>
            <w:szCs w:val="20"/>
          </w:rPr>
          <w:fldChar w:fldCharType="begin"/>
        </w:r>
        <w:r w:rsidRPr="00215453">
          <w:rPr>
            <w:rStyle w:val="PageNumber"/>
            <w:rFonts w:ascii="Arial" w:hAnsi="Arial" w:cs="Arial"/>
            <w:sz w:val="20"/>
            <w:szCs w:val="20"/>
          </w:rPr>
          <w:instrText xml:space="preserve"> PAGE </w:instrText>
        </w:r>
        <w:r w:rsidRPr="00215453">
          <w:rPr>
            <w:rStyle w:val="PageNumber"/>
            <w:rFonts w:ascii="Arial" w:hAnsi="Arial" w:cs="Arial"/>
            <w:sz w:val="20"/>
            <w:szCs w:val="20"/>
          </w:rPr>
          <w:fldChar w:fldCharType="separate"/>
        </w:r>
        <w:r w:rsidRPr="00215453">
          <w:rPr>
            <w:rStyle w:val="PageNumber"/>
            <w:rFonts w:ascii="Arial" w:hAnsi="Arial" w:cs="Arial"/>
            <w:noProof/>
            <w:sz w:val="20"/>
            <w:szCs w:val="20"/>
          </w:rPr>
          <w:t>1</w:t>
        </w:r>
        <w:r w:rsidRPr="00215453">
          <w:rPr>
            <w:rStyle w:val="PageNumber"/>
            <w:rFonts w:ascii="Arial" w:hAnsi="Arial" w:cs="Arial"/>
            <w:sz w:val="20"/>
            <w:szCs w:val="20"/>
          </w:rPr>
          <w:fldChar w:fldCharType="end"/>
        </w:r>
      </w:p>
    </w:sdtContent>
  </w:sdt>
  <w:p w14:paraId="6F6924AB" w14:textId="77777777" w:rsidR="00215453" w:rsidRDefault="00215453" w:rsidP="0021545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A643D9" w14:textId="77777777" w:rsidR="00DD5E4A" w:rsidRDefault="00DD5E4A" w:rsidP="00215453">
      <w:r>
        <w:separator/>
      </w:r>
    </w:p>
  </w:footnote>
  <w:footnote w:type="continuationSeparator" w:id="0">
    <w:p w14:paraId="71419F90" w14:textId="77777777" w:rsidR="00DD5E4A" w:rsidRDefault="00DD5E4A" w:rsidP="0021545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880BB6"/>
    <w:multiLevelType w:val="multilevel"/>
    <w:tmpl w:val="D326DC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742939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1F59"/>
    <w:rsid w:val="00001D99"/>
    <w:rsid w:val="00001FB3"/>
    <w:rsid w:val="000119B7"/>
    <w:rsid w:val="00016DAE"/>
    <w:rsid w:val="000172D6"/>
    <w:rsid w:val="00023E54"/>
    <w:rsid w:val="000270B7"/>
    <w:rsid w:val="000311CC"/>
    <w:rsid w:val="000317A5"/>
    <w:rsid w:val="0003254E"/>
    <w:rsid w:val="00032691"/>
    <w:rsid w:val="0003688E"/>
    <w:rsid w:val="00046166"/>
    <w:rsid w:val="0005130D"/>
    <w:rsid w:val="000559B1"/>
    <w:rsid w:val="00063ABC"/>
    <w:rsid w:val="00063D85"/>
    <w:rsid w:val="00067BE1"/>
    <w:rsid w:val="00071CEB"/>
    <w:rsid w:val="000728C1"/>
    <w:rsid w:val="0008119A"/>
    <w:rsid w:val="00083C4C"/>
    <w:rsid w:val="000B0D0C"/>
    <w:rsid w:val="000B6021"/>
    <w:rsid w:val="000B71E1"/>
    <w:rsid w:val="000C3DCE"/>
    <w:rsid w:val="000D6BB5"/>
    <w:rsid w:val="000E2243"/>
    <w:rsid w:val="000F7FED"/>
    <w:rsid w:val="00105CC3"/>
    <w:rsid w:val="001158B5"/>
    <w:rsid w:val="0013133D"/>
    <w:rsid w:val="00132AC6"/>
    <w:rsid w:val="00145C59"/>
    <w:rsid w:val="00156F03"/>
    <w:rsid w:val="00171A59"/>
    <w:rsid w:val="00172CE3"/>
    <w:rsid w:val="00181123"/>
    <w:rsid w:val="00190055"/>
    <w:rsid w:val="00192596"/>
    <w:rsid w:val="001A1320"/>
    <w:rsid w:val="001A251E"/>
    <w:rsid w:val="001A718B"/>
    <w:rsid w:val="001B33C6"/>
    <w:rsid w:val="001B4FAE"/>
    <w:rsid w:val="001B74E5"/>
    <w:rsid w:val="001C0312"/>
    <w:rsid w:val="001C1778"/>
    <w:rsid w:val="001D51D5"/>
    <w:rsid w:val="001D6145"/>
    <w:rsid w:val="001E5372"/>
    <w:rsid w:val="001E740B"/>
    <w:rsid w:val="001F415D"/>
    <w:rsid w:val="00201D22"/>
    <w:rsid w:val="00202476"/>
    <w:rsid w:val="0020319C"/>
    <w:rsid w:val="00210E67"/>
    <w:rsid w:val="00215453"/>
    <w:rsid w:val="0022418D"/>
    <w:rsid w:val="00247EAB"/>
    <w:rsid w:val="00255845"/>
    <w:rsid w:val="00267434"/>
    <w:rsid w:val="0029225C"/>
    <w:rsid w:val="002A2051"/>
    <w:rsid w:val="002A6424"/>
    <w:rsid w:val="002B0B7B"/>
    <w:rsid w:val="002B41F2"/>
    <w:rsid w:val="002B695F"/>
    <w:rsid w:val="002B7831"/>
    <w:rsid w:val="002D5884"/>
    <w:rsid w:val="002E0416"/>
    <w:rsid w:val="002E4AA1"/>
    <w:rsid w:val="0030452F"/>
    <w:rsid w:val="00304D83"/>
    <w:rsid w:val="00305742"/>
    <w:rsid w:val="003261C2"/>
    <w:rsid w:val="00331815"/>
    <w:rsid w:val="00333ECB"/>
    <w:rsid w:val="00337FEA"/>
    <w:rsid w:val="003413EA"/>
    <w:rsid w:val="003471D9"/>
    <w:rsid w:val="003620FC"/>
    <w:rsid w:val="003751C6"/>
    <w:rsid w:val="00383DE2"/>
    <w:rsid w:val="00384144"/>
    <w:rsid w:val="003864A1"/>
    <w:rsid w:val="003B0F43"/>
    <w:rsid w:val="003C0BD6"/>
    <w:rsid w:val="003E5AFA"/>
    <w:rsid w:val="003F1736"/>
    <w:rsid w:val="003F2B0B"/>
    <w:rsid w:val="003F4F31"/>
    <w:rsid w:val="003F7351"/>
    <w:rsid w:val="004036CA"/>
    <w:rsid w:val="004143F9"/>
    <w:rsid w:val="004249E0"/>
    <w:rsid w:val="00424DE7"/>
    <w:rsid w:val="004271BB"/>
    <w:rsid w:val="00431C61"/>
    <w:rsid w:val="00433D10"/>
    <w:rsid w:val="0043462B"/>
    <w:rsid w:val="00461C50"/>
    <w:rsid w:val="0046291B"/>
    <w:rsid w:val="00462EF4"/>
    <w:rsid w:val="0047191A"/>
    <w:rsid w:val="00475F6B"/>
    <w:rsid w:val="00481A6B"/>
    <w:rsid w:val="00495AEC"/>
    <w:rsid w:val="004B070E"/>
    <w:rsid w:val="004C4B0E"/>
    <w:rsid w:val="004D4E8D"/>
    <w:rsid w:val="004E1E30"/>
    <w:rsid w:val="004E52EC"/>
    <w:rsid w:val="004F0BA7"/>
    <w:rsid w:val="004F283C"/>
    <w:rsid w:val="004F7077"/>
    <w:rsid w:val="005031D3"/>
    <w:rsid w:val="005144C1"/>
    <w:rsid w:val="00517CC0"/>
    <w:rsid w:val="00525DC2"/>
    <w:rsid w:val="00532934"/>
    <w:rsid w:val="005437AE"/>
    <w:rsid w:val="00550AAE"/>
    <w:rsid w:val="00551A8B"/>
    <w:rsid w:val="0055719A"/>
    <w:rsid w:val="005846B6"/>
    <w:rsid w:val="005871E9"/>
    <w:rsid w:val="00596255"/>
    <w:rsid w:val="005A6C02"/>
    <w:rsid w:val="005B5AD9"/>
    <w:rsid w:val="005B5D54"/>
    <w:rsid w:val="005C43DA"/>
    <w:rsid w:val="005C6D09"/>
    <w:rsid w:val="005D2319"/>
    <w:rsid w:val="005D31DD"/>
    <w:rsid w:val="005D45AA"/>
    <w:rsid w:val="005E0E02"/>
    <w:rsid w:val="005E6D9C"/>
    <w:rsid w:val="005F2BE9"/>
    <w:rsid w:val="005F4ABD"/>
    <w:rsid w:val="005F703E"/>
    <w:rsid w:val="00600977"/>
    <w:rsid w:val="0060116C"/>
    <w:rsid w:val="00603260"/>
    <w:rsid w:val="00603769"/>
    <w:rsid w:val="00606491"/>
    <w:rsid w:val="00607CBA"/>
    <w:rsid w:val="0061282D"/>
    <w:rsid w:val="0061600F"/>
    <w:rsid w:val="00622643"/>
    <w:rsid w:val="00652B30"/>
    <w:rsid w:val="00654355"/>
    <w:rsid w:val="0066194A"/>
    <w:rsid w:val="00680A7C"/>
    <w:rsid w:val="00686F14"/>
    <w:rsid w:val="00691805"/>
    <w:rsid w:val="00692330"/>
    <w:rsid w:val="006B668B"/>
    <w:rsid w:val="006B6873"/>
    <w:rsid w:val="006C7673"/>
    <w:rsid w:val="006D6294"/>
    <w:rsid w:val="006F261C"/>
    <w:rsid w:val="0070477E"/>
    <w:rsid w:val="00707F05"/>
    <w:rsid w:val="0071501A"/>
    <w:rsid w:val="00721DBB"/>
    <w:rsid w:val="00732AAD"/>
    <w:rsid w:val="007518F3"/>
    <w:rsid w:val="00756E50"/>
    <w:rsid w:val="00760BD7"/>
    <w:rsid w:val="00784D1E"/>
    <w:rsid w:val="00786D99"/>
    <w:rsid w:val="00790C7F"/>
    <w:rsid w:val="00791221"/>
    <w:rsid w:val="00792237"/>
    <w:rsid w:val="00792F5C"/>
    <w:rsid w:val="007B749B"/>
    <w:rsid w:val="007B7CEF"/>
    <w:rsid w:val="007C1D5D"/>
    <w:rsid w:val="007C27E7"/>
    <w:rsid w:val="007C5E80"/>
    <w:rsid w:val="007C6495"/>
    <w:rsid w:val="007E01B5"/>
    <w:rsid w:val="007E0F4C"/>
    <w:rsid w:val="007F7D37"/>
    <w:rsid w:val="008072CF"/>
    <w:rsid w:val="00813CD6"/>
    <w:rsid w:val="00820893"/>
    <w:rsid w:val="008331D1"/>
    <w:rsid w:val="008335C2"/>
    <w:rsid w:val="00833653"/>
    <w:rsid w:val="0084166D"/>
    <w:rsid w:val="00853E34"/>
    <w:rsid w:val="008611E4"/>
    <w:rsid w:val="00861C69"/>
    <w:rsid w:val="00870615"/>
    <w:rsid w:val="00880790"/>
    <w:rsid w:val="00883CF2"/>
    <w:rsid w:val="008A7477"/>
    <w:rsid w:val="008B3DFB"/>
    <w:rsid w:val="008B7511"/>
    <w:rsid w:val="008B7532"/>
    <w:rsid w:val="008C4C4D"/>
    <w:rsid w:val="008D4D1D"/>
    <w:rsid w:val="008E0CE1"/>
    <w:rsid w:val="008F2282"/>
    <w:rsid w:val="008F36CE"/>
    <w:rsid w:val="009036E7"/>
    <w:rsid w:val="00904154"/>
    <w:rsid w:val="00907FF8"/>
    <w:rsid w:val="00910041"/>
    <w:rsid w:val="00925923"/>
    <w:rsid w:val="00927638"/>
    <w:rsid w:val="00936716"/>
    <w:rsid w:val="0095058C"/>
    <w:rsid w:val="00950DE1"/>
    <w:rsid w:val="009605D7"/>
    <w:rsid w:val="009740E6"/>
    <w:rsid w:val="0098409F"/>
    <w:rsid w:val="009847AF"/>
    <w:rsid w:val="00986DC7"/>
    <w:rsid w:val="0099386C"/>
    <w:rsid w:val="009B39C7"/>
    <w:rsid w:val="009B5A41"/>
    <w:rsid w:val="009C0AD1"/>
    <w:rsid w:val="009C3C0C"/>
    <w:rsid w:val="009C58C2"/>
    <w:rsid w:val="009D2F65"/>
    <w:rsid w:val="009D3878"/>
    <w:rsid w:val="009D4DF7"/>
    <w:rsid w:val="009D537A"/>
    <w:rsid w:val="009E2E53"/>
    <w:rsid w:val="00A07E94"/>
    <w:rsid w:val="00A15408"/>
    <w:rsid w:val="00A2206A"/>
    <w:rsid w:val="00A22288"/>
    <w:rsid w:val="00A24304"/>
    <w:rsid w:val="00A27D93"/>
    <w:rsid w:val="00A43FA3"/>
    <w:rsid w:val="00A50D60"/>
    <w:rsid w:val="00A5260C"/>
    <w:rsid w:val="00A535C5"/>
    <w:rsid w:val="00A70FB9"/>
    <w:rsid w:val="00A732DC"/>
    <w:rsid w:val="00A8243D"/>
    <w:rsid w:val="00A933CC"/>
    <w:rsid w:val="00A94B4B"/>
    <w:rsid w:val="00A96D66"/>
    <w:rsid w:val="00AB1BE5"/>
    <w:rsid w:val="00AB54AD"/>
    <w:rsid w:val="00AC475B"/>
    <w:rsid w:val="00AD5A15"/>
    <w:rsid w:val="00AD72DB"/>
    <w:rsid w:val="00AE5008"/>
    <w:rsid w:val="00B0144A"/>
    <w:rsid w:val="00B05BFE"/>
    <w:rsid w:val="00B11260"/>
    <w:rsid w:val="00B13847"/>
    <w:rsid w:val="00B235FA"/>
    <w:rsid w:val="00B40AD9"/>
    <w:rsid w:val="00B475CD"/>
    <w:rsid w:val="00B500CB"/>
    <w:rsid w:val="00B52CDD"/>
    <w:rsid w:val="00B52D91"/>
    <w:rsid w:val="00B5381A"/>
    <w:rsid w:val="00B56538"/>
    <w:rsid w:val="00B65EEE"/>
    <w:rsid w:val="00B8790F"/>
    <w:rsid w:val="00B93B0D"/>
    <w:rsid w:val="00B94A3C"/>
    <w:rsid w:val="00BB1E82"/>
    <w:rsid w:val="00BB1EFE"/>
    <w:rsid w:val="00BB57C9"/>
    <w:rsid w:val="00BD60EC"/>
    <w:rsid w:val="00BE3A21"/>
    <w:rsid w:val="00BF1F82"/>
    <w:rsid w:val="00C022D6"/>
    <w:rsid w:val="00C12705"/>
    <w:rsid w:val="00C23CBE"/>
    <w:rsid w:val="00C32F21"/>
    <w:rsid w:val="00C45745"/>
    <w:rsid w:val="00C45879"/>
    <w:rsid w:val="00C65AA8"/>
    <w:rsid w:val="00CA5177"/>
    <w:rsid w:val="00CA74F3"/>
    <w:rsid w:val="00CB2DC8"/>
    <w:rsid w:val="00CD2B50"/>
    <w:rsid w:val="00CD44C0"/>
    <w:rsid w:val="00CE0EE8"/>
    <w:rsid w:val="00CE1D9C"/>
    <w:rsid w:val="00CF5796"/>
    <w:rsid w:val="00D14CD6"/>
    <w:rsid w:val="00D30D0A"/>
    <w:rsid w:val="00D47945"/>
    <w:rsid w:val="00D50176"/>
    <w:rsid w:val="00D56EE7"/>
    <w:rsid w:val="00D62660"/>
    <w:rsid w:val="00D62F6B"/>
    <w:rsid w:val="00D711AF"/>
    <w:rsid w:val="00D720C6"/>
    <w:rsid w:val="00D77910"/>
    <w:rsid w:val="00D828A1"/>
    <w:rsid w:val="00D82953"/>
    <w:rsid w:val="00D97D5F"/>
    <w:rsid w:val="00DA38FF"/>
    <w:rsid w:val="00DA65EB"/>
    <w:rsid w:val="00DA764C"/>
    <w:rsid w:val="00DB7C96"/>
    <w:rsid w:val="00DC1FCE"/>
    <w:rsid w:val="00DC4CE2"/>
    <w:rsid w:val="00DD5523"/>
    <w:rsid w:val="00DD5E4A"/>
    <w:rsid w:val="00DE18BA"/>
    <w:rsid w:val="00DF39DD"/>
    <w:rsid w:val="00DF5860"/>
    <w:rsid w:val="00E00732"/>
    <w:rsid w:val="00E03954"/>
    <w:rsid w:val="00E071DF"/>
    <w:rsid w:val="00E120EA"/>
    <w:rsid w:val="00E3427B"/>
    <w:rsid w:val="00E348EF"/>
    <w:rsid w:val="00E36FEE"/>
    <w:rsid w:val="00E3701F"/>
    <w:rsid w:val="00E41B95"/>
    <w:rsid w:val="00E44B12"/>
    <w:rsid w:val="00E54445"/>
    <w:rsid w:val="00E60499"/>
    <w:rsid w:val="00E72061"/>
    <w:rsid w:val="00E943F8"/>
    <w:rsid w:val="00EB0A7F"/>
    <w:rsid w:val="00EB7E5F"/>
    <w:rsid w:val="00EC1F59"/>
    <w:rsid w:val="00EF0A17"/>
    <w:rsid w:val="00EF1D24"/>
    <w:rsid w:val="00EF264A"/>
    <w:rsid w:val="00F300D2"/>
    <w:rsid w:val="00F34912"/>
    <w:rsid w:val="00F5441E"/>
    <w:rsid w:val="00F55B78"/>
    <w:rsid w:val="00F6088F"/>
    <w:rsid w:val="00F738AD"/>
    <w:rsid w:val="00F7732A"/>
    <w:rsid w:val="00F80F5D"/>
    <w:rsid w:val="00F85CE7"/>
    <w:rsid w:val="00FA0CC5"/>
    <w:rsid w:val="00FA612E"/>
    <w:rsid w:val="00FC1D0D"/>
    <w:rsid w:val="00FE1F44"/>
    <w:rsid w:val="00FE63A3"/>
    <w:rsid w:val="00FF3E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EB9D9C"/>
  <w14:defaultImageDpi w14:val="32767"/>
  <w15:chartTrackingRefBased/>
  <w15:docId w15:val="{C44B81DB-3390-6C4B-BD59-8CAF822BF7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FC1D0D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C1F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21545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15453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215453"/>
  </w:style>
  <w:style w:type="paragraph" w:styleId="Header">
    <w:name w:val="header"/>
    <w:basedOn w:val="Normal"/>
    <w:link w:val="HeaderChar"/>
    <w:uiPriority w:val="99"/>
    <w:unhideWhenUsed/>
    <w:rsid w:val="0021545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15453"/>
    <w:rPr>
      <w:rFonts w:eastAsiaTheme="minorHAnsi"/>
      <w:kern w:val="0"/>
      <w:sz w:val="22"/>
      <w:szCs w:val="22"/>
      <w:lang w:eastAsia="en-US"/>
      <w14:ligatures w14:val="none"/>
    </w:rPr>
  </w:style>
  <w:style w:type="character" w:styleId="Emphasis">
    <w:name w:val="Emphasis"/>
    <w:basedOn w:val="DefaultParagraphFont"/>
    <w:uiPriority w:val="20"/>
    <w:qFormat/>
    <w:rsid w:val="00105CC3"/>
    <w:rPr>
      <w:i/>
      <w:iCs/>
    </w:rPr>
  </w:style>
  <w:style w:type="character" w:customStyle="1" w:styleId="threedigitcodelistdescription">
    <w:name w:val="threedigitcodelistdescription"/>
    <w:basedOn w:val="DefaultParagraphFont"/>
    <w:rsid w:val="00105CC3"/>
  </w:style>
  <w:style w:type="character" w:customStyle="1" w:styleId="hgkelc">
    <w:name w:val="hgkelc"/>
    <w:basedOn w:val="DefaultParagraphFont"/>
    <w:rsid w:val="00A50D60"/>
  </w:style>
  <w:style w:type="paragraph" w:customStyle="1" w:styleId="myvuie">
    <w:name w:val="myvuie"/>
    <w:basedOn w:val="Normal"/>
    <w:rsid w:val="00FC1D0D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366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720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34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9105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1424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4036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11846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3397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36460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245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8795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3248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9</Pages>
  <Words>6153</Words>
  <Characters>35074</Characters>
  <Application>Microsoft Office Word</Application>
  <DocSecurity>0</DocSecurity>
  <Lines>292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m Nguyen, Phuong</dc:creator>
  <cp:keywords/>
  <dc:description/>
  <cp:lastModifiedBy>Pham Nguyen, Phuong</cp:lastModifiedBy>
  <cp:revision>4</cp:revision>
  <dcterms:created xsi:type="dcterms:W3CDTF">2024-04-29T15:50:00Z</dcterms:created>
  <dcterms:modified xsi:type="dcterms:W3CDTF">2025-12-12T10:29:00Z</dcterms:modified>
</cp:coreProperties>
</file>